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C19C31" w14:textId="77777777" w:rsidR="002F1D28" w:rsidRPr="000055F0" w:rsidRDefault="002F1D28" w:rsidP="002F1D28">
      <w:pPr>
        <w:spacing w:line="360" w:lineRule="auto"/>
        <w:rPr>
          <w:rFonts w:ascii="Times New Roman" w:hAnsi="Times New Roman"/>
        </w:rPr>
      </w:pPr>
      <w:r w:rsidRPr="000055F0">
        <w:rPr>
          <w:rFonts w:ascii="Times New Roman" w:hAnsi="Times New Roman"/>
          <w:b/>
          <w:bCs/>
        </w:rPr>
        <w:t>Table S1:</w:t>
      </w:r>
      <w:r w:rsidRPr="000055F0">
        <w:rPr>
          <w:rFonts w:ascii="Times New Roman" w:hAnsi="Times New Roman"/>
        </w:rPr>
        <w:t xml:space="preserve"> Newcastle - Ottawa quality assessment scale for </w:t>
      </w:r>
      <w:r w:rsidRPr="000055F0">
        <w:rPr>
          <w:rFonts w:ascii="Times New Roman" w:hAnsi="Times New Roman"/>
          <w:i/>
          <w:iCs/>
        </w:rPr>
        <w:t>Cohort Studies</w:t>
      </w:r>
    </w:p>
    <w:tbl>
      <w:tblPr>
        <w:tblStyle w:val="Mdeck5tablebodythreelines"/>
        <w:tblW w:w="0" w:type="auto"/>
        <w:tblLook w:val="04A0" w:firstRow="1" w:lastRow="0" w:firstColumn="1" w:lastColumn="0" w:noHBand="0" w:noVBand="1"/>
      </w:tblPr>
      <w:tblGrid>
        <w:gridCol w:w="3039"/>
        <w:gridCol w:w="326"/>
        <w:gridCol w:w="326"/>
        <w:gridCol w:w="326"/>
        <w:gridCol w:w="326"/>
        <w:gridCol w:w="436"/>
        <w:gridCol w:w="326"/>
        <w:gridCol w:w="326"/>
        <w:gridCol w:w="326"/>
        <w:gridCol w:w="742"/>
      </w:tblGrid>
      <w:tr w:rsidR="000055F0" w:rsidRPr="000055F0" w14:paraId="553AC769" w14:textId="77777777" w:rsidTr="00A6618C">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5F91D625" w14:textId="77777777" w:rsidR="002F1D28" w:rsidRPr="000055F0" w:rsidRDefault="002F1D28" w:rsidP="002F1D28">
            <w:pPr>
              <w:spacing w:line="360" w:lineRule="auto"/>
              <w:rPr>
                <w:b/>
                <w:bCs/>
                <w:szCs w:val="22"/>
              </w:rPr>
            </w:pPr>
            <w:r w:rsidRPr="000055F0">
              <w:rPr>
                <w:b/>
                <w:bCs/>
                <w:szCs w:val="22"/>
              </w:rPr>
              <w:t xml:space="preserve">Study </w:t>
            </w:r>
          </w:p>
        </w:tc>
        <w:tc>
          <w:tcPr>
            <w:tcW w:w="0" w:type="auto"/>
          </w:tcPr>
          <w:p w14:paraId="78D13B2E" w14:textId="77777777" w:rsidR="002F1D28" w:rsidRPr="000055F0" w:rsidRDefault="002F1D28" w:rsidP="002F1D28">
            <w:pPr>
              <w:spacing w:line="360" w:lineRule="auto"/>
              <w:rPr>
                <w:b/>
                <w:bCs/>
                <w:szCs w:val="22"/>
              </w:rPr>
            </w:pPr>
            <w:r w:rsidRPr="000055F0">
              <w:rPr>
                <w:b/>
                <w:bCs/>
                <w:szCs w:val="22"/>
              </w:rPr>
              <w:t>1</w:t>
            </w:r>
          </w:p>
        </w:tc>
        <w:tc>
          <w:tcPr>
            <w:tcW w:w="0" w:type="auto"/>
          </w:tcPr>
          <w:p w14:paraId="0DD84994" w14:textId="77777777" w:rsidR="002F1D28" w:rsidRPr="000055F0" w:rsidRDefault="002F1D28" w:rsidP="002F1D28">
            <w:pPr>
              <w:spacing w:line="360" w:lineRule="auto"/>
              <w:rPr>
                <w:b/>
                <w:bCs/>
                <w:szCs w:val="22"/>
              </w:rPr>
            </w:pPr>
            <w:r w:rsidRPr="000055F0">
              <w:rPr>
                <w:b/>
                <w:bCs/>
                <w:szCs w:val="22"/>
              </w:rPr>
              <w:t>2</w:t>
            </w:r>
          </w:p>
        </w:tc>
        <w:tc>
          <w:tcPr>
            <w:tcW w:w="0" w:type="auto"/>
          </w:tcPr>
          <w:p w14:paraId="3D8B5B9A" w14:textId="77777777" w:rsidR="002F1D28" w:rsidRPr="000055F0" w:rsidRDefault="002F1D28" w:rsidP="002F1D28">
            <w:pPr>
              <w:spacing w:line="360" w:lineRule="auto"/>
              <w:rPr>
                <w:b/>
                <w:bCs/>
                <w:szCs w:val="22"/>
              </w:rPr>
            </w:pPr>
            <w:r w:rsidRPr="000055F0">
              <w:rPr>
                <w:b/>
                <w:bCs/>
                <w:szCs w:val="22"/>
              </w:rPr>
              <w:t>3</w:t>
            </w:r>
          </w:p>
        </w:tc>
        <w:tc>
          <w:tcPr>
            <w:tcW w:w="0" w:type="auto"/>
          </w:tcPr>
          <w:p w14:paraId="2645FC90" w14:textId="77777777" w:rsidR="002F1D28" w:rsidRPr="000055F0" w:rsidRDefault="002F1D28" w:rsidP="002F1D28">
            <w:pPr>
              <w:spacing w:line="360" w:lineRule="auto"/>
              <w:rPr>
                <w:b/>
                <w:bCs/>
                <w:szCs w:val="22"/>
              </w:rPr>
            </w:pPr>
            <w:r w:rsidRPr="000055F0">
              <w:rPr>
                <w:b/>
                <w:bCs/>
                <w:szCs w:val="22"/>
              </w:rPr>
              <w:t>4</w:t>
            </w:r>
          </w:p>
        </w:tc>
        <w:tc>
          <w:tcPr>
            <w:tcW w:w="0" w:type="auto"/>
          </w:tcPr>
          <w:p w14:paraId="65F6DD14" w14:textId="77777777" w:rsidR="002F1D28" w:rsidRPr="000055F0" w:rsidRDefault="002F1D28" w:rsidP="002F1D28">
            <w:pPr>
              <w:spacing w:line="360" w:lineRule="auto"/>
              <w:rPr>
                <w:b/>
                <w:bCs/>
                <w:szCs w:val="22"/>
              </w:rPr>
            </w:pPr>
            <w:r w:rsidRPr="000055F0">
              <w:rPr>
                <w:b/>
                <w:bCs/>
                <w:szCs w:val="22"/>
              </w:rPr>
              <w:t>5</w:t>
            </w:r>
          </w:p>
        </w:tc>
        <w:tc>
          <w:tcPr>
            <w:tcW w:w="0" w:type="auto"/>
          </w:tcPr>
          <w:p w14:paraId="4A8C2E05" w14:textId="77777777" w:rsidR="002F1D28" w:rsidRPr="000055F0" w:rsidRDefault="002F1D28" w:rsidP="002F1D28">
            <w:pPr>
              <w:spacing w:line="360" w:lineRule="auto"/>
              <w:rPr>
                <w:b/>
                <w:bCs/>
                <w:szCs w:val="22"/>
              </w:rPr>
            </w:pPr>
            <w:r w:rsidRPr="000055F0">
              <w:rPr>
                <w:b/>
                <w:bCs/>
                <w:szCs w:val="22"/>
              </w:rPr>
              <w:t>6</w:t>
            </w:r>
          </w:p>
        </w:tc>
        <w:tc>
          <w:tcPr>
            <w:tcW w:w="0" w:type="auto"/>
          </w:tcPr>
          <w:p w14:paraId="7ECE42EA" w14:textId="77777777" w:rsidR="002F1D28" w:rsidRPr="000055F0" w:rsidRDefault="002F1D28" w:rsidP="002F1D28">
            <w:pPr>
              <w:spacing w:line="360" w:lineRule="auto"/>
              <w:rPr>
                <w:b/>
                <w:bCs/>
                <w:szCs w:val="22"/>
              </w:rPr>
            </w:pPr>
            <w:r w:rsidRPr="000055F0">
              <w:rPr>
                <w:b/>
                <w:bCs/>
                <w:szCs w:val="22"/>
              </w:rPr>
              <w:t>7</w:t>
            </w:r>
          </w:p>
        </w:tc>
        <w:tc>
          <w:tcPr>
            <w:tcW w:w="0" w:type="auto"/>
          </w:tcPr>
          <w:p w14:paraId="49EA07B0" w14:textId="77777777" w:rsidR="002F1D28" w:rsidRPr="000055F0" w:rsidRDefault="002F1D28" w:rsidP="002F1D28">
            <w:pPr>
              <w:spacing w:line="360" w:lineRule="auto"/>
              <w:rPr>
                <w:b/>
                <w:bCs/>
                <w:szCs w:val="22"/>
              </w:rPr>
            </w:pPr>
            <w:r w:rsidRPr="000055F0">
              <w:rPr>
                <w:b/>
                <w:bCs/>
                <w:szCs w:val="22"/>
              </w:rPr>
              <w:t>8</w:t>
            </w:r>
          </w:p>
        </w:tc>
        <w:tc>
          <w:tcPr>
            <w:tcW w:w="0" w:type="auto"/>
          </w:tcPr>
          <w:p w14:paraId="3235CE5E" w14:textId="77777777" w:rsidR="002F1D28" w:rsidRPr="000055F0" w:rsidRDefault="002F1D28" w:rsidP="002F1D28">
            <w:pPr>
              <w:spacing w:line="360" w:lineRule="auto"/>
              <w:rPr>
                <w:b/>
                <w:bCs/>
                <w:szCs w:val="22"/>
              </w:rPr>
            </w:pPr>
            <w:r w:rsidRPr="000055F0">
              <w:rPr>
                <w:b/>
                <w:bCs/>
                <w:szCs w:val="22"/>
              </w:rPr>
              <w:t>Score</w:t>
            </w:r>
          </w:p>
        </w:tc>
      </w:tr>
      <w:tr w:rsidR="000055F0" w:rsidRPr="000055F0" w14:paraId="28BC9DB0" w14:textId="77777777" w:rsidTr="0031183C">
        <w:trPr>
          <w:trHeight w:val="278"/>
        </w:trPr>
        <w:tc>
          <w:tcPr>
            <w:tcW w:w="0" w:type="auto"/>
            <w:tcBorders>
              <w:top w:val="single" w:sz="4" w:space="0" w:color="auto"/>
              <w:left w:val="nil"/>
              <w:bottom w:val="nil"/>
              <w:right w:val="nil"/>
            </w:tcBorders>
            <w:vAlign w:val="top"/>
          </w:tcPr>
          <w:p w14:paraId="4B00EA20" w14:textId="77777777" w:rsidR="007D7A62" w:rsidRPr="000055F0" w:rsidRDefault="007D7A62" w:rsidP="007D7A62">
            <w:pPr>
              <w:spacing w:line="360" w:lineRule="auto"/>
              <w:rPr>
                <w:b/>
                <w:bCs/>
                <w:sz w:val="22"/>
                <w:szCs w:val="22"/>
              </w:rPr>
            </w:pPr>
            <w:r w:rsidRPr="000055F0">
              <w:rPr>
                <w:sz w:val="22"/>
                <w:szCs w:val="22"/>
              </w:rPr>
              <w:t xml:space="preserve">Antoniewicz L. et al., 2019 </w:t>
            </w:r>
            <w:r w:rsidRPr="000055F0">
              <w:fldChar w:fldCharType="begin"/>
            </w:r>
            <w:r w:rsidRPr="000055F0">
              <w:rPr>
                <w:sz w:val="22"/>
                <w:szCs w:val="22"/>
              </w:rPr>
              <w:instrText xml:space="preserve"> ADDIN ZOTERO_ITEM CSL_CITATION {"citationID":"amb68lh8tm","properties":{"formattedCitation":"(13)","plainCitation":"(13)","noteIndex":0},"citationItems":[{"id":3800,"uris":["http://zotero.org/users/6376683/items/JPUCAHE5"],"itemData":{"id":3800,"type":"article-journal","abstract":"The use of electronic cigarettes has increased exponentially since its introduction onto the global market in 2006. However, short- and long-term health  effects remain largely unknown due to the novelty of this product. The present  study examines the acute effects of e-cigarette aerosol inhalation, with and  without nicotine, on vascular and pulmonary function in healthy volunteers.  Seventeen healthy subjects inhaled electronic cigarette aerosol with and without  nicotine on two separate occasions in a double-blinded crossover fashion. Blood  pressure, heart rate, and arterial stiffness measured by pulse wave velocity and  pulse wave analysis were assessed at baseline, and then at 0 h, 2 h, and 4 h  following exposure. Dynamic spirometry and impulse oscillometry were measured  following vascular assessments at these time points, as well as at 6 h following  exposure. e-Cigarette aerosol with nicotine caused a significant increase in  heart rate and arterial stiffness. Furthermore, e-cigarette aerosol-containing  nicotine caused a sudden increase in flow resistance as measured by impulse  oscillometry, indicating obstruction of the conducting airways. Both aerosols  caused an increase in blood pressure. The present study indicates that inhaled  e-cigarette aerosol with nicotine has an acute impact on vascular and pulmonary  function. Thus, chronic usage may lead to long-term adverse health effects.  Further investigation is warranted.","container-title":"Cardiovascular toxicology","DOI":"10.1007/s12012-019-09516-x","ISSN":"1559-0259 1530-7905","issue":"5","journalAbbreviation":"Cardiovasc Toxicol","language":"eng","note":"publisher-place: United States\nPMID: 30963443 \nPMCID: PMC6746878","page":"441-450","title":"Acute Effects of Electronic Cigarette Inhalation on the Vasculature and the Conducting Airways.","volume":"19","author":[{"family":"Antoniewicz","given":"Lukasz"},{"family":"Brynedal","given":"Amelie"},{"family":"Hedman","given":"Linnea"},{"family":"Lundbäck","given":"Magnus"},{"family":"Bosson","given":"Jenny A."}],"issued":{"date-parts":[["2019",10]]}}}],"schema":"https://github.com/citation-style-language/schema/raw/master/csl-citation.json"} </w:instrText>
            </w:r>
            <w:r w:rsidRPr="000055F0">
              <w:fldChar w:fldCharType="separate"/>
            </w:r>
            <w:r w:rsidRPr="000055F0">
              <w:rPr>
                <w:sz w:val="22"/>
                <w:szCs w:val="22"/>
              </w:rPr>
              <w:t>(13)</w:t>
            </w:r>
            <w:r w:rsidRPr="000055F0">
              <w:fldChar w:fldCharType="end"/>
            </w:r>
          </w:p>
        </w:tc>
        <w:tc>
          <w:tcPr>
            <w:tcW w:w="0" w:type="auto"/>
            <w:vAlign w:val="top"/>
          </w:tcPr>
          <w:p w14:paraId="7D22A570" w14:textId="56145AD5"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531B565" w14:textId="65ED76EB"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F08B955" w14:textId="7FF9D84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CBAE353" w14:textId="0AA6CDF2"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AF9AC7" w14:textId="34A62C1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3D1A3E8" w14:textId="3DFE6774"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C89A610" w14:textId="47A5F4C8"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7B4A926" w14:textId="267EA0F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8CA0206" w14:textId="1EA185B0" w:rsidR="007D7A62" w:rsidRPr="000055F0" w:rsidRDefault="007D7A62" w:rsidP="007D7A62">
            <w:pPr>
              <w:spacing w:line="360" w:lineRule="auto"/>
              <w:rPr>
                <w:sz w:val="22"/>
                <w:szCs w:val="22"/>
                <w:highlight w:val="yellow"/>
              </w:rPr>
            </w:pPr>
            <w:r w:rsidRPr="000055F0">
              <w:rPr>
                <w:sz w:val="22"/>
                <w:szCs w:val="22"/>
              </w:rPr>
              <w:t>9</w:t>
            </w:r>
          </w:p>
        </w:tc>
      </w:tr>
      <w:tr w:rsidR="000055F0" w:rsidRPr="000055F0" w14:paraId="199AB819" w14:textId="77777777" w:rsidTr="0031183C">
        <w:trPr>
          <w:trHeight w:val="278"/>
        </w:trPr>
        <w:tc>
          <w:tcPr>
            <w:tcW w:w="0" w:type="auto"/>
            <w:vAlign w:val="top"/>
          </w:tcPr>
          <w:p w14:paraId="66FA25ED" w14:textId="77777777" w:rsidR="007D7A62" w:rsidRPr="000055F0" w:rsidRDefault="007D7A62" w:rsidP="007D7A62">
            <w:pPr>
              <w:spacing w:line="360" w:lineRule="auto"/>
              <w:rPr>
                <w:b/>
                <w:bCs/>
                <w:sz w:val="22"/>
                <w:szCs w:val="22"/>
              </w:rPr>
            </w:pPr>
            <w:r w:rsidRPr="000055F0">
              <w:rPr>
                <w:sz w:val="22"/>
                <w:szCs w:val="22"/>
              </w:rPr>
              <w:t xml:space="preserve">Farsalinos K. et al., 2016 </w:t>
            </w:r>
            <w:r w:rsidRPr="000055F0">
              <w:fldChar w:fldCharType="begin"/>
            </w:r>
            <w:r w:rsidRPr="000055F0">
              <w:rPr>
                <w:sz w:val="22"/>
                <w:szCs w:val="22"/>
              </w:rPr>
              <w:instrText xml:space="preserve"> ADDIN ZOTERO_ITEM CSL_CITATION {"citationID":"a14h25kmjg0","properties":{"formattedCitation":"(24)","plainCitation":"(24)","noteIndex":0},"citationItems":[{"id":3892,"uris":["http://zotero.org/users/6376683/items/AZP7FRVD"],"itemData":{"id":3892,"type":"article-journal","abstract":"We present prospective blood pressure (BP) and hear rate (HR) changes in smokers invited to switch to e-cigarettes in the ECLAT study. BP and HR changes were  compared among (1) different study groups (users of high, low, and </w:instrText>
            </w:r>
            <w:r w:rsidRPr="000055F0">
              <w:rPr>
                <w:rFonts w:hint="eastAsia"/>
                <w:sz w:val="22"/>
                <w:szCs w:val="22"/>
              </w:rPr>
              <w:instrText>zero nicotine  products) and (2) pooled continuous smoking phenotype classification (same  phenotype from week 12 to -52), with participants classified as quitters  (completely quit smoking), reducers (</w:instrText>
            </w:r>
            <w:r w:rsidRPr="000055F0">
              <w:rPr>
                <w:rFonts w:hint="eastAsia"/>
                <w:sz w:val="22"/>
                <w:szCs w:val="22"/>
              </w:rPr>
              <w:instrText>≥</w:instrText>
            </w:r>
            <w:r w:rsidRPr="000055F0">
              <w:rPr>
                <w:rFonts w:hint="eastAsia"/>
                <w:sz w:val="22"/>
                <w:szCs w:val="22"/>
              </w:rPr>
              <w:instrText xml:space="preserve">50% reduction in smoking consumption) and  failures </w:instrText>
            </w:r>
            <w:r w:rsidRPr="000055F0">
              <w:rPr>
                <w:sz w:val="22"/>
                <w:szCs w:val="22"/>
              </w:rPr>
              <w:instrText xml:space="preserve">(&lt;50% or no reduction in smoking consumption). Additionally, the latter  comparison was repeated in a subgroup of participants with elevated BP at  baseline. No significant changes were observed among study groups for systolic  BP, diastolic BP, and HR. In 145 subjects with a continuous smoking phenotype, we  observed lower systolic BP at week 52 compared to baseline but no effect of  smoking phenotype classification. When the same analysis was repeated in 66  subjects with elevated BP at baseline, a substantial reduction in systolic BP was  observed at week 52 compared to baseline (132.4 ± 12.0 vs. 141.2 ± 10.5 mmHg, p &lt;  0.001), with a significant effect found for smoking phenotype classification.  After adjusting for weight change, gender and age, reduction in systolic BP from  baseline at week 52 remains associated significantly with both smoking reduction  and smoking abstinence. In conclusion, smokers who reduce or quit smoking by  switching to e-cigarettes may lower their systolic BP in the long term, and this  reduction is apparent in smokers with elevated BP. The current study adds to the  evidence that quitting smoking with the use of e-cigarettes does not lead to  higher BP values, and this is independently observed whether e-cigarettes are  regularly used or not.","container-title":"Internal and emergency medicine","DOI":"10.1007/s11739-015-1361-y","ISSN":"1970-9366 1828-0447","issue":"1","journalAbbreviation":"Intern Emerg Med","language":"eng","note":"publisher-place: Italy\nPMID: 26749533 \nPMCID: PMC4747988","page":"85-94","title":"Effect of continuous smoking reduction and abstinence on blood pressure and heart rate in smokers switching to electronic cigarettes.","volume":"11","author":[{"family":"Farsalinos","given":"Konstantinos"},{"family":"Cibella","given":"Fabio"},{"family":"Caponnetto","given":"Pasquale"},{"family":"Campagna","given":"Davide"},{"family":"Morjaria","given":"Jaymin Bhagwanji"},{"family":"Battaglia","given":"Eliana"},{"family":"Caruso","given":"Massimo"},{"family":"Russo","given":"Cristina"},{"family":"Polosa","given":"Riccardo"}],"issued":{"date-parts":[["2016",2]]}}}],"schema":"https://github.com/citation-style-language/schema/raw/master/csl-citation.json"} </w:instrText>
            </w:r>
            <w:r w:rsidRPr="000055F0">
              <w:fldChar w:fldCharType="separate"/>
            </w:r>
            <w:r w:rsidRPr="000055F0">
              <w:rPr>
                <w:sz w:val="22"/>
                <w:szCs w:val="22"/>
              </w:rPr>
              <w:t>(24)</w:t>
            </w:r>
            <w:r w:rsidRPr="000055F0">
              <w:fldChar w:fldCharType="end"/>
            </w:r>
          </w:p>
        </w:tc>
        <w:tc>
          <w:tcPr>
            <w:tcW w:w="0" w:type="auto"/>
            <w:vAlign w:val="top"/>
          </w:tcPr>
          <w:p w14:paraId="258DEFC2" w14:textId="4D005E3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133A637" w14:textId="222B7FA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57C636C" w14:textId="73DFB6A6"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FFEFF19" w14:textId="0104C292"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48D4C42" w14:textId="24E6E36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BB34237" w14:textId="02BAF14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7000155" w14:textId="0D64DF9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640136B" w14:textId="11547F8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33594CF" w14:textId="2A3515CB" w:rsidR="007D7A62" w:rsidRPr="000055F0" w:rsidRDefault="007D7A62" w:rsidP="007D7A62">
            <w:pPr>
              <w:spacing w:line="360" w:lineRule="auto"/>
              <w:rPr>
                <w:sz w:val="22"/>
                <w:szCs w:val="22"/>
                <w:highlight w:val="yellow"/>
              </w:rPr>
            </w:pPr>
            <w:r w:rsidRPr="000055F0">
              <w:rPr>
                <w:sz w:val="22"/>
                <w:szCs w:val="22"/>
              </w:rPr>
              <w:t>9</w:t>
            </w:r>
          </w:p>
        </w:tc>
      </w:tr>
      <w:tr w:rsidR="000055F0" w:rsidRPr="000055F0" w14:paraId="1C96883E" w14:textId="77777777" w:rsidTr="0031183C">
        <w:trPr>
          <w:trHeight w:val="290"/>
        </w:trPr>
        <w:tc>
          <w:tcPr>
            <w:tcW w:w="0" w:type="auto"/>
            <w:vAlign w:val="top"/>
          </w:tcPr>
          <w:p w14:paraId="5F9543F6" w14:textId="77777777" w:rsidR="007D7A62" w:rsidRPr="000055F0" w:rsidRDefault="007D7A62" w:rsidP="007D7A62">
            <w:pPr>
              <w:spacing w:line="360" w:lineRule="auto"/>
              <w:rPr>
                <w:b/>
                <w:bCs/>
                <w:sz w:val="22"/>
                <w:szCs w:val="22"/>
              </w:rPr>
            </w:pPr>
            <w:r w:rsidRPr="000055F0">
              <w:rPr>
                <w:sz w:val="22"/>
                <w:szCs w:val="22"/>
              </w:rPr>
              <w:t xml:space="preserve">George J. et al., 2019 </w:t>
            </w:r>
            <w:r w:rsidRPr="000055F0">
              <w:fldChar w:fldCharType="begin"/>
            </w:r>
            <w:r w:rsidRPr="000055F0">
              <w:rPr>
                <w:sz w:val="22"/>
                <w:szCs w:val="22"/>
              </w:rPr>
              <w:instrText xml:space="preserve"> ADDIN ZOTERO_ITEM CSL_CITATION {"citationID":"a1tlrqja3o2","properties":{"formattedCitation":"(22)","plainCitation":"(22)","noteIndex":0},"citationItems":[{"id":3799,"uris":["http://zotero.org/users/6376683/items/RXJCFZJV"],"itemData":{"id":3799,"type":"article-journal","abstract":"BACKGROUND: E-cigarette (EC) use is increasing exponentially worldwide. The early cardiovascular effects of switching from tobacco cigarettes (TC) to EC in chronic  smokers is unknown. Meta-analysis of flow-mediated dilation (FMD) studies  indicate 13% lower pooled, adjusted relative risks of cardiovascular events with  every 1% improvement in FMD. OBJECTIVES: This study sought to determine the early  vascular impact of switching from TC to EC in chronic smokers. METHODS: The </w:instrText>
            </w:r>
            <w:r w:rsidRPr="000055F0">
              <w:rPr>
                <w:rFonts w:hint="eastAsia"/>
                <w:sz w:val="22"/>
                <w:szCs w:val="22"/>
              </w:rPr>
              <w:instrText xml:space="preserve"> authors conducted a prospective, randomized control trial with a parallel  nonrandomized preference cohort and blinded endpoint of smokers </w:instrText>
            </w:r>
            <w:r w:rsidRPr="000055F0">
              <w:rPr>
                <w:rFonts w:hint="eastAsia"/>
                <w:sz w:val="22"/>
                <w:szCs w:val="22"/>
              </w:rPr>
              <w:instrText>≥</w:instrText>
            </w:r>
            <w:r w:rsidRPr="000055F0">
              <w:rPr>
                <w:rFonts w:hint="eastAsia"/>
                <w:sz w:val="22"/>
                <w:szCs w:val="22"/>
              </w:rPr>
              <w:instrText>18 years of age  who had smoked </w:instrText>
            </w:r>
            <w:r w:rsidRPr="000055F0">
              <w:rPr>
                <w:rFonts w:hint="eastAsia"/>
                <w:sz w:val="22"/>
                <w:szCs w:val="22"/>
              </w:rPr>
              <w:instrText>≥</w:instrText>
            </w:r>
            <w:r w:rsidRPr="000055F0">
              <w:rPr>
                <w:rFonts w:hint="eastAsia"/>
                <w:sz w:val="22"/>
                <w:szCs w:val="22"/>
              </w:rPr>
              <w:instrText>15 cigarettes/day for </w:instrText>
            </w:r>
            <w:r w:rsidRPr="000055F0">
              <w:rPr>
                <w:rFonts w:hint="eastAsia"/>
                <w:sz w:val="22"/>
                <w:szCs w:val="22"/>
              </w:rPr>
              <w:instrText>≥</w:instrText>
            </w:r>
            <w:r w:rsidRPr="000055F0">
              <w:rPr>
                <w:rFonts w:hint="eastAsia"/>
                <w:sz w:val="22"/>
                <w:szCs w:val="22"/>
              </w:rPr>
              <w:instrText>2 years and were free from established  cardiovascular dis</w:instrText>
            </w:r>
            <w:r w:rsidRPr="000055F0">
              <w:rPr>
                <w:sz w:val="22"/>
                <w:szCs w:val="22"/>
              </w:rPr>
              <w:instrText xml:space="preserve">ease. Participants were randomized to EC with nicotine or EC  without nicotine for 1 month. Those unwilling to quit continued with TC in a  parallel preference arm. A propensity score analysis was done to adjust for  differences between the randomized and preference arms. Vascular function was  assessed by FMD and pulse wave velocity. Compliance with EC was measured by  carbon monoxide levels. RESULTS: Within 1 month of switching from TC to EC, there  was a significant improvement in endothelial function (linear trend β = 0.73%;  95% confidence interval [CI]: 0.41 to 1.05; p &lt; 0.0001; TC vs. EC combined:  1.49%; 95% CI: 0.93 to 2.04; p &lt; 0.0001) and vascular stiffness (-0.529 m/s;  95% CI: -0.946 to -0.112; p = 0.014). Females benefited from switching more than  males did in every between-group comparison. Those who complied best with EC  switch demonstrated the largest improvement. There was no difference in vascular  effects between EC with and without nicotine within the study timeframe.  CONCLUSIONS: TC smokers, particularly females, demonstrate significant  improvement in vascular health within 1 month of switching from TC to EC.  Switching from TC to EC may be considered a harms reduction measure.  (Vascular Effects of Regular Cigarettes Versus Electronic Cigarette Use  [VESUVIUS]; NCT02878421; ISRCTN59133298).","container-title":"Journal of the American College of Cardiology","DOI":"10.1016/j.jacc.2019.09.067","ISSN":"1558-3597 0735-1097","issue":"25","journalAbbreviation":"J Am Coll Cardiol","language":"eng","license":"Copyright © 2019 The Authors. Published by Elsevier Inc. All rights reserved.","note":"publisher-place: United States\nPMID: 31740017 \nPMCID: PMC6928567","page":"3112-3120","title":"Cardiovascular Effects of Switching From Tobacco Cigarettes to Electronic Cigarettes.","volume":"74","author":[{"family":"George","given":"Jacob"},{"family":"Hussain","given":"Muhammad"},{"family":"Vadiveloo","given":"Thenmalar"},{"family":"Ireland","given":"Sheila"},{"family":"Hopkinson","given":"Pippa"},{"family":"Struthers","given":"Allan D."},{"family":"Donnan","given":"Peter T."},{"family":"Khan","given":"Faisel"},{"family":"Lang","given":"Chim C."}],"issued":{"date-parts":[["2019",12,24]]}}}],"schema":"https://github.com/citation-style-language/schema/raw/master/csl-citation.json"} </w:instrText>
            </w:r>
            <w:r w:rsidRPr="000055F0">
              <w:fldChar w:fldCharType="separate"/>
            </w:r>
            <w:r w:rsidRPr="000055F0">
              <w:rPr>
                <w:sz w:val="22"/>
                <w:szCs w:val="22"/>
              </w:rPr>
              <w:t>(22)</w:t>
            </w:r>
            <w:r w:rsidRPr="000055F0">
              <w:fldChar w:fldCharType="end"/>
            </w:r>
          </w:p>
        </w:tc>
        <w:tc>
          <w:tcPr>
            <w:tcW w:w="0" w:type="auto"/>
            <w:vAlign w:val="top"/>
          </w:tcPr>
          <w:p w14:paraId="7C5D2D00" w14:textId="60EC8C5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D9443C6" w14:textId="6DD0D911"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BF8D6A0" w14:textId="0E317DF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44E8DD7" w14:textId="76E73F54"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4A46985" w14:textId="55F397C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270C2E6" w14:textId="4EAB28E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2AF1B225" w14:textId="1ECC2448"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54BFEF3" w14:textId="315F76C8"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F806B06" w14:textId="1B705AE2" w:rsidR="007D7A62" w:rsidRPr="000055F0" w:rsidRDefault="007D7A62" w:rsidP="007D7A62">
            <w:pPr>
              <w:spacing w:line="360" w:lineRule="auto"/>
              <w:rPr>
                <w:sz w:val="22"/>
                <w:szCs w:val="22"/>
                <w:highlight w:val="yellow"/>
              </w:rPr>
            </w:pPr>
            <w:r w:rsidRPr="000055F0">
              <w:rPr>
                <w:sz w:val="22"/>
                <w:szCs w:val="22"/>
              </w:rPr>
              <w:t>9</w:t>
            </w:r>
          </w:p>
        </w:tc>
      </w:tr>
      <w:tr w:rsidR="000055F0" w:rsidRPr="000055F0" w14:paraId="2891EDA7" w14:textId="77777777" w:rsidTr="0031183C">
        <w:trPr>
          <w:trHeight w:val="278"/>
        </w:trPr>
        <w:tc>
          <w:tcPr>
            <w:tcW w:w="0" w:type="auto"/>
            <w:vAlign w:val="top"/>
          </w:tcPr>
          <w:p w14:paraId="55F57BCD" w14:textId="77777777" w:rsidR="007D7A62" w:rsidRPr="000055F0" w:rsidRDefault="007D7A62" w:rsidP="007D7A62">
            <w:pPr>
              <w:spacing w:line="360" w:lineRule="auto"/>
              <w:rPr>
                <w:b/>
                <w:bCs/>
                <w:sz w:val="22"/>
                <w:szCs w:val="22"/>
              </w:rPr>
            </w:pPr>
            <w:r w:rsidRPr="000055F0">
              <w:rPr>
                <w:sz w:val="22"/>
                <w:szCs w:val="22"/>
              </w:rPr>
              <w:t xml:space="preserve">Gonzalez JE. et al., 2021 </w:t>
            </w:r>
            <w:r w:rsidRPr="000055F0">
              <w:fldChar w:fldCharType="begin"/>
            </w:r>
            <w:r w:rsidRPr="000055F0">
              <w:rPr>
                <w:sz w:val="22"/>
                <w:szCs w:val="22"/>
              </w:rPr>
              <w:instrText xml:space="preserve"> ADDIN ZOTERO_ITEM CSL_CITATION {"citationID":"a1crrme0r1n","properties":{"formattedCitation":"(11)","plainCitation":"(11)","noteIndex":0},"citationItems":[{"id":3805,"uris":["http://zotero.org/users/6376683/items/X5ICRR5S"],"itemData":{"id":3805,"type":"article-journal","abstract":"Electronic cigarettes (e-cigarettes) are marketed as an alternative to smoking for those who want to decrease the health risks of tobacco. Tobacco cigarettes  increase heart rate (HR) and arterial pressure, while reducing muscle sympathetic  nerve activity (MSNA) through sympathetic baroreflex inhibition. The acute  effects of e-cigarettes on arterial pressure and MSNA have not been reported: our  purpose was to clarify this issue. Using a randomized crossover design,  participants inhaled on a JUUL e-cigarette containing nicotine (59 mg/mL) and a  similar placebo e-cigarette (0 mg/mL). Experiments were separated by </w:instrText>
            </w:r>
            <w:r w:rsidRPr="000055F0">
              <w:rPr>
                <w:rFonts w:ascii="Cambria Math" w:hAnsi="Cambria Math" w:cs="Cambria Math"/>
                <w:sz w:val="22"/>
                <w:szCs w:val="22"/>
              </w:rPr>
              <w:instrText>∼</w:instrText>
            </w:r>
            <w:r w:rsidRPr="000055F0">
              <w:rPr>
                <w:sz w:val="22"/>
                <w:szCs w:val="22"/>
              </w:rPr>
              <w:instrText xml:space="preserve">1 mo. We  recorded baseline ECG, finger arterial pressure (n = 15), and MSNA (n = 10).  Subjects rested for 10 min (BASE) and then inhaled once every 30 s on an  e-cigarette that contained nicotine or placebo (VAPE) for 10 min followed by a  10-min recovery (REC). Data were expressed as Δ means ± SE from BASE. Heart rate  increased in the nicotine condition during VAPE and returned to BASE values in  REC (5.0 ± 1.3 beats/min nicotine vs. 0.1 ± 0.8 beats/min placebo, during VAPE; P  &lt; 0.01). Mean arterial pressure increased in the nicotine condition during VAPE  and remained elevated during REC (6.5 ± 1.6 mmHg nicotine vs. 2.6 ± 1 mmHg  placebo, during VAPE and 4.6.0 ± 1.7 mmHg nicotine vs. 1.4 ± 1.4 mmHg placebo,  during REC; P &lt; 0.05). MSNA decreased from BASE to VAPE and did not restore  during REC (-7.1 ± 1.6 bursts/min nicotine vs. 2.6 ± 2 bursts/min placebo, during  VAPE and -5.8 ± 1.7 bursts/min nicotine vs. 0.5 ± 1.4 bursts/min placebo, during  REC; P &lt; 0.05). Our results show that acute e-cigarette usage increases mean  arterial pressure leading to a baroreflex-mediated inhibition of MSNA.NEW &amp;  NOTEWORTHY The JUUL e-cigarette is the most popular e-cigarette in the market. In  the present study, inhaling on a JUUL e-cigarette increased mean arterial  pressure and heart rate, and decreased muscle sympathetic nerve activity (MSNA).  In contrast, inhaling on a placebo e-cigarette without nicotine elicited no  sympathomimetic effects. Although previous tobacco cigarette studies have  demonstrated increased mean arterial pressure and MSNA inhibition, ours is the  first study to report similar responses while inhaling on an e-cigarette. Listen  to this article's corresponding podcast at @  https://ajpheart.podbean.com/e/aerosolized-nicotine-and-cardiovascular-control/.","container-title":"American journal of physiology. Heart and circulatory physiology","DOI":"10.1152/ajpheart.00448.2020","ISSN":"1522-1539 0363-6135","issue":"1","journalAbbreviation":"Am J Physiol Heart Circ Physiol","language":"eng","note":"publisher-place: United States\nPMID: 33164580","page":"H248-H255","title":"Acute effects of electronic cigarettes on arterial pressure and peripheral sympathetic activity in young nonsmokers.","volume":"320","author":[{"family":"Gonzalez","given":"Joshua E."},{"family":"Cooke","given":"William H."}],"issued":{"date-parts":[["2021",1,1]]}}}],"schema":"https://github.com/citation-style-language/schema/raw/master/csl-citation.json"} </w:instrText>
            </w:r>
            <w:r w:rsidRPr="000055F0">
              <w:fldChar w:fldCharType="separate"/>
            </w:r>
            <w:r w:rsidRPr="000055F0">
              <w:rPr>
                <w:sz w:val="22"/>
                <w:szCs w:val="22"/>
              </w:rPr>
              <w:t>(11)</w:t>
            </w:r>
            <w:r w:rsidRPr="000055F0">
              <w:fldChar w:fldCharType="end"/>
            </w:r>
          </w:p>
        </w:tc>
        <w:tc>
          <w:tcPr>
            <w:tcW w:w="0" w:type="auto"/>
            <w:vAlign w:val="top"/>
          </w:tcPr>
          <w:p w14:paraId="459B5A0A" w14:textId="09338B52"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3DA010E" w14:textId="77777777" w:rsidR="007D7A62" w:rsidRPr="000055F0" w:rsidRDefault="007D7A62" w:rsidP="007D7A62">
            <w:pPr>
              <w:spacing w:line="360" w:lineRule="auto"/>
              <w:rPr>
                <w:sz w:val="22"/>
                <w:szCs w:val="22"/>
                <w:highlight w:val="yellow"/>
              </w:rPr>
            </w:pPr>
          </w:p>
        </w:tc>
        <w:tc>
          <w:tcPr>
            <w:tcW w:w="0" w:type="auto"/>
            <w:vAlign w:val="top"/>
          </w:tcPr>
          <w:p w14:paraId="0D67649C" w14:textId="23601EE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28B6526" w14:textId="4C6CAEF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B450A6" w14:textId="008B7BF0"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86D515" w14:textId="6100F053"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7A96C3B" w14:textId="219386E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9A9F8F6" w14:textId="62D29E3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C0D400" w14:textId="3D8BAFD7" w:rsidR="007D7A62" w:rsidRPr="000055F0" w:rsidRDefault="007D7A62" w:rsidP="007D7A62">
            <w:pPr>
              <w:spacing w:line="360" w:lineRule="auto"/>
              <w:rPr>
                <w:sz w:val="22"/>
                <w:szCs w:val="22"/>
                <w:highlight w:val="yellow"/>
              </w:rPr>
            </w:pPr>
            <w:r w:rsidRPr="000055F0">
              <w:rPr>
                <w:sz w:val="22"/>
                <w:szCs w:val="22"/>
              </w:rPr>
              <w:t>7</w:t>
            </w:r>
          </w:p>
        </w:tc>
      </w:tr>
      <w:tr w:rsidR="000055F0" w:rsidRPr="000055F0" w14:paraId="7F5C81DA" w14:textId="77777777" w:rsidTr="0031183C">
        <w:trPr>
          <w:trHeight w:val="278"/>
        </w:trPr>
        <w:tc>
          <w:tcPr>
            <w:tcW w:w="0" w:type="auto"/>
            <w:vAlign w:val="top"/>
          </w:tcPr>
          <w:p w14:paraId="0156D77E" w14:textId="77777777" w:rsidR="007D7A62" w:rsidRPr="000055F0" w:rsidRDefault="007D7A62" w:rsidP="007D7A62">
            <w:pPr>
              <w:spacing w:line="360" w:lineRule="auto"/>
              <w:rPr>
                <w:b/>
                <w:bCs/>
                <w:sz w:val="22"/>
                <w:szCs w:val="22"/>
              </w:rPr>
            </w:pPr>
            <w:r w:rsidRPr="000055F0">
              <w:rPr>
                <w:sz w:val="22"/>
                <w:szCs w:val="22"/>
              </w:rPr>
              <w:t xml:space="preserve">Spindle TR. et al., 2018 </w:t>
            </w:r>
            <w:r w:rsidRPr="000055F0">
              <w:fldChar w:fldCharType="begin"/>
            </w:r>
            <w:r w:rsidRPr="000055F0">
              <w:rPr>
                <w:sz w:val="22"/>
                <w:szCs w:val="22"/>
              </w:rPr>
              <w:instrText xml:space="preserve"> ADDIN ZOTERO_ITEM CSL_CITATION {"citationID":"a25avkpertp","properties":{"formattedCitation":"(17)","plainCitation":"(17)","noteIndex":0},"citationItems":[{"id":4353,"uris":["http://zotero.org/users/6376683/items/U9K4KT6Q"],"itemData":{"id":4353,"type":"article-journal","abstract":"BACKGROUND: Electronic cigarettes (ECIGs) are a class of tobacco products that produce different effects (e.g., nicotine delivery), depending on the device, liquid, and behavioral factors. However, the influence of the two pri</w:instrText>
            </w:r>
            <w:r w:rsidRPr="000055F0">
              <w:rPr>
                <w:rFonts w:hint="eastAsia"/>
                <w:sz w:val="22"/>
                <w:szCs w:val="22"/>
              </w:rPr>
              <w:instrText xml:space="preserve">mary ECIG liquid solvents, propylene glycol (PG) and vegetable glycerin (VG), on ECIG acute effects is unknown.\nMETHODS: Thirty ECIG-experienced, </w:instrText>
            </w:r>
            <w:r w:rsidRPr="000055F0">
              <w:rPr>
                <w:rFonts w:hint="eastAsia"/>
                <w:sz w:val="22"/>
                <w:szCs w:val="22"/>
              </w:rPr>
              <w:instrText>≥</w:instrText>
            </w:r>
            <w:r w:rsidRPr="000055F0">
              <w:rPr>
                <w:rFonts w:hint="eastAsia"/>
                <w:sz w:val="22"/>
                <w:szCs w:val="22"/>
              </w:rPr>
              <w:instrText>12-h nicotine- abstinent participants completed four conditions consisting of two ECIG-use bouts (10 puffs,</w:instrText>
            </w:r>
            <w:r w:rsidRPr="000055F0">
              <w:rPr>
                <w:sz w:val="22"/>
                <w:szCs w:val="22"/>
              </w:rPr>
              <w:instrText xml:space="preserve"> 30 s interpuff-interval) differing only by liquid PG:VG ratio (2PG:98VG, 20PG:80VG, 55PG:45VG, 100PG). Device power (7.3 W) and liquid nicotine concentration (18 mg/ml) remained constant. Nicotine delivery, subjective effects, heart rate (HR), and puff topography were assessed.\nRESULTS: In the 100PG condition, participants took shorter and smaller puffs but obtained significantly more nicotine relative to the two VG-based conditions. Total nicotine exposure (i.e., area under the curve) was also significantly higher during use of the two PG-based liquids. However, participants reported that the 100 PG liquid was significantly less \"pleasant\" and \"satisfying\" relative to the other liquids (all ps &lt; .05). Increases in HR and decreases in abstinence symptoms (e.g., \"craving\") did not differ across conditions.\nCONCLUSIONS: PG:VG ratio influenced nicotine delivery, some subjective effects, and puff topography. Lower overall product satisfaction associated with the 100PG liquid suggests factors other than nicotine delivery (e.g., aerosol visibility) may play a role in maintaining ECIG use. Regulating ECIG acute effects such as nicotine delivery and subjective effects may require simultaneous attention to liquid PG:VG ratio as well as device, liquid, and behavioral factors known to influence these outcomes.","container-title":"Drug and Alcohol Dependence","DOI":"10.1016/j.drugalcdep.2018.03.042","ISSN":"1879-0046","journalAbbreviation":"Drug Alcohol Depend","language":"eng","note":"PMID: 29778773\nPMCID: PMC7193252","page":"193-199","source":"PubMed","title":"Effects of electronic cigarette liquid solvents propylene glycol and vegetable glycerin on user nicotine delivery, heart rate, subjective effects, and puff topography","volume":"188","author":[{"family":"Spindle","given":"Tory R."},{"family":"Talih","given":"Soha"},{"family":"Hiler","given":"Marzena M."},{"family":"Karaoghlanian","given":"Nareg"},{"family":"Halquist","given":"Matthew S."},{"family":"Breland","given":"Alison B."},{"family":"Shihadeh","given":"Alan"},{"family":"Eissenberg","given":"Thomas"}],"issued":{"date-parts":[["2018",7,1]]}}}],"schema":"https://github.com/citation-style-language/schema/raw/master/csl-citation.json"} </w:instrText>
            </w:r>
            <w:r w:rsidRPr="000055F0">
              <w:fldChar w:fldCharType="separate"/>
            </w:r>
            <w:r w:rsidRPr="000055F0">
              <w:rPr>
                <w:sz w:val="22"/>
                <w:szCs w:val="22"/>
              </w:rPr>
              <w:t>(17)</w:t>
            </w:r>
            <w:r w:rsidRPr="000055F0">
              <w:fldChar w:fldCharType="end"/>
            </w:r>
          </w:p>
        </w:tc>
        <w:tc>
          <w:tcPr>
            <w:tcW w:w="0" w:type="auto"/>
            <w:vAlign w:val="top"/>
          </w:tcPr>
          <w:p w14:paraId="7B95BC9C" w14:textId="2EB0ACB1"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A71A396" w14:textId="77777777" w:rsidR="007D7A62" w:rsidRPr="000055F0" w:rsidRDefault="007D7A62" w:rsidP="007D7A62">
            <w:pPr>
              <w:spacing w:line="360" w:lineRule="auto"/>
              <w:rPr>
                <w:sz w:val="22"/>
                <w:szCs w:val="22"/>
                <w:highlight w:val="yellow"/>
              </w:rPr>
            </w:pPr>
          </w:p>
        </w:tc>
        <w:tc>
          <w:tcPr>
            <w:tcW w:w="0" w:type="auto"/>
            <w:vAlign w:val="top"/>
          </w:tcPr>
          <w:p w14:paraId="349D7AB3" w14:textId="39D4FF76"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878EA44" w14:textId="65FD1B4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1BFDFE2" w14:textId="16352D1B"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8FCCF3E" w14:textId="337A636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5A77E53" w14:textId="79454FF2" w:rsidR="007D7A62" w:rsidRPr="000055F0" w:rsidRDefault="007D7A62" w:rsidP="007D7A62">
            <w:pPr>
              <w:spacing w:line="360" w:lineRule="auto"/>
              <w:rPr>
                <w:sz w:val="22"/>
                <w:szCs w:val="22"/>
                <w:highlight w:val="yellow"/>
              </w:rPr>
            </w:pPr>
          </w:p>
        </w:tc>
        <w:tc>
          <w:tcPr>
            <w:tcW w:w="0" w:type="auto"/>
            <w:vAlign w:val="top"/>
          </w:tcPr>
          <w:p w14:paraId="45A61935" w14:textId="1C71923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021E50B" w14:textId="5254B26E" w:rsidR="007D7A62" w:rsidRPr="000055F0" w:rsidRDefault="007D7A62" w:rsidP="007D7A62">
            <w:pPr>
              <w:spacing w:line="360" w:lineRule="auto"/>
              <w:rPr>
                <w:sz w:val="22"/>
                <w:szCs w:val="22"/>
                <w:highlight w:val="yellow"/>
              </w:rPr>
            </w:pPr>
            <w:r w:rsidRPr="000055F0">
              <w:rPr>
                <w:sz w:val="22"/>
                <w:szCs w:val="22"/>
              </w:rPr>
              <w:t>6</w:t>
            </w:r>
          </w:p>
        </w:tc>
      </w:tr>
      <w:tr w:rsidR="000055F0" w:rsidRPr="000055F0" w14:paraId="3F943AA3" w14:textId="77777777" w:rsidTr="0031183C">
        <w:trPr>
          <w:trHeight w:val="278"/>
        </w:trPr>
        <w:tc>
          <w:tcPr>
            <w:tcW w:w="0" w:type="auto"/>
            <w:vAlign w:val="top"/>
          </w:tcPr>
          <w:p w14:paraId="1AEE8481" w14:textId="77777777" w:rsidR="007D7A62" w:rsidRPr="000055F0" w:rsidRDefault="007D7A62" w:rsidP="007D7A62">
            <w:pPr>
              <w:spacing w:line="360" w:lineRule="auto"/>
              <w:rPr>
                <w:b/>
                <w:bCs/>
                <w:sz w:val="22"/>
                <w:szCs w:val="22"/>
              </w:rPr>
            </w:pPr>
            <w:r w:rsidRPr="000055F0">
              <w:rPr>
                <w:sz w:val="22"/>
                <w:szCs w:val="22"/>
              </w:rPr>
              <w:t xml:space="preserve">Mobarrez F. et al., 2020 </w:t>
            </w:r>
            <w:r w:rsidRPr="000055F0">
              <w:fldChar w:fldCharType="begin"/>
            </w:r>
            <w:r w:rsidRPr="000055F0">
              <w:rPr>
                <w:sz w:val="22"/>
                <w:szCs w:val="22"/>
              </w:rPr>
              <w:instrText xml:space="preserve"> ADDIN ZOTERO_ITEM CSL_CITATION {"citationID":"a2frr73c6tq","properties":{"formattedCitation":"(27)","plainCitation":"(27)","noteIndex":0},"citationItems":[{"id":4365,"uris":["http://zotero.org/users/6376683/items/NDDGYR8G"],"itemData":{"id":4365,"type":"article-journal","abstract":"BACKGROUND AND AIMS: E-cigarette use is increasingly common. Whether e-cigarettes are harmful to human health is an intensely debated subject. In order to investigate whether e-cigarettes with and without nicotine cause different vascular responses, we obtained blood samples from healthy young volunteers who performed brief active e-cigarette inhalations. Extracellular vesicles (EVs) of endothelial and platelet origin were measured to determine vascular changes.\nMETHODS: Using a randomized, double-blind, crossover design, 17 healthy occasional smokers inhaled 30 puffs of e-cigarette vapor during 30 min. Blood samples were collected at baseline, as well as at 0, 2, 4 and 6 h post-exposure. EVs from platelets and endothelial cells were measured by flow cytometry.\nRESULTS: Platelet and endothelial derived EVs were significantly increased with peak levels seen at 4 h following exposure to active inhalation of e-cigarette vapor with nicotine. Moreover, platelet derived EVs, expressing platelet activation marker P-selectin and the inflammation marker, CD40 ligand, were also significantly increased following inhalation of e-cigarette vapor with nicotine. In addition, platelet derived EVs expressing CD40 ligand was increased after inhalation of e-cigarette vapor without nicotine.\nCONCLUSION: As few as 30 puffs of nicotine-containing e-cigarette vapor caused an increase in levels of circulating EVs of endothelial and platelet origin, which may signify underlying vascular changes. Although e-cigarette vapor without nicotine caused an increase in platelet EVs expressing CD40 ligand, nicotine, as a component in the vapor, seems to have a more compelling effect on extracellular vesicle formation and protein composition.","container-title":"Atherosclerosis","DOI":"10.1016/j.atherosclerosis.2020.02.010","ISSN":"1879-1484","journalAbbreviation":"Atherosclerosis","language":"eng","note":"PMID: 32122618","page":"93-100","source":"PubMed","title":"Electronic cigarettes containing nicotine increase endothelial and platelet derived extracellular vesicles in healthy volunteers","volume":"301","author":[{"family":"Mobarrez","given":"Fariborz"},{"family":"Antoniewicz","given":"Lukasz"},{"family":"Hedman","given":"Linnea"},{"family":"Bosson","given":"Jenny A."},{"family":"Lundbäck","given":"Magnus"}],"issued":{"date-parts":[["2020",5]]}}}],"schema":"https://github.com/citation-style-language/schema/raw/master/csl-citation.json"} </w:instrText>
            </w:r>
            <w:r w:rsidRPr="000055F0">
              <w:fldChar w:fldCharType="separate"/>
            </w:r>
            <w:r w:rsidRPr="000055F0">
              <w:rPr>
                <w:sz w:val="22"/>
                <w:szCs w:val="22"/>
              </w:rPr>
              <w:t>(27)</w:t>
            </w:r>
            <w:r w:rsidRPr="000055F0">
              <w:fldChar w:fldCharType="end"/>
            </w:r>
          </w:p>
        </w:tc>
        <w:tc>
          <w:tcPr>
            <w:tcW w:w="0" w:type="auto"/>
            <w:vAlign w:val="top"/>
          </w:tcPr>
          <w:p w14:paraId="4B5E0987" w14:textId="4932EEF4"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1A05083" w14:textId="4205F35D"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2E3DB4F1" w14:textId="7341D8E4"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0534510" w14:textId="3FA8F10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58D4389" w14:textId="22B0C54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764DEF8" w14:textId="2361091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3CAC820" w14:textId="17DC08C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56C7387" w14:textId="7B256490"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C98DE47" w14:textId="7FB56340" w:rsidR="007D7A62" w:rsidRPr="000055F0" w:rsidRDefault="007D7A62" w:rsidP="007D7A62">
            <w:pPr>
              <w:spacing w:line="360" w:lineRule="auto"/>
              <w:rPr>
                <w:sz w:val="22"/>
                <w:szCs w:val="22"/>
                <w:highlight w:val="yellow"/>
              </w:rPr>
            </w:pPr>
            <w:r w:rsidRPr="000055F0">
              <w:rPr>
                <w:sz w:val="22"/>
                <w:szCs w:val="22"/>
              </w:rPr>
              <w:t>9</w:t>
            </w:r>
          </w:p>
        </w:tc>
      </w:tr>
      <w:tr w:rsidR="000055F0" w:rsidRPr="000055F0" w14:paraId="6B0ED62D" w14:textId="77777777" w:rsidTr="0031183C">
        <w:trPr>
          <w:trHeight w:val="278"/>
        </w:trPr>
        <w:tc>
          <w:tcPr>
            <w:tcW w:w="0" w:type="auto"/>
            <w:vAlign w:val="top"/>
          </w:tcPr>
          <w:p w14:paraId="349A47F9" w14:textId="77777777" w:rsidR="007D7A62" w:rsidRPr="000055F0" w:rsidRDefault="007D7A62" w:rsidP="007D7A62">
            <w:pPr>
              <w:spacing w:line="360" w:lineRule="auto"/>
              <w:rPr>
                <w:b/>
                <w:bCs/>
                <w:sz w:val="22"/>
                <w:szCs w:val="22"/>
              </w:rPr>
            </w:pPr>
            <w:r w:rsidRPr="000055F0">
              <w:rPr>
                <w:sz w:val="22"/>
                <w:szCs w:val="22"/>
              </w:rPr>
              <w:t xml:space="preserve">Nocella C. et al., 2018 </w:t>
            </w:r>
            <w:r w:rsidRPr="000055F0">
              <w:fldChar w:fldCharType="begin"/>
            </w:r>
            <w:r w:rsidRPr="000055F0">
              <w:rPr>
                <w:sz w:val="22"/>
                <w:szCs w:val="22"/>
              </w:rPr>
              <w:instrText xml:space="preserve"> ADDIN ZOTERO_ITEM CSL_CITATION {"citationID":"a1etl7cjrh3","properties":{"formattedCitation":"(28)","plainCitation":"(28)","noteIndex":0},"citationItems":[{"id":4383,"uris":["http://zotero.org/users/6376683/items/YP7FN8FG"],"itemData":{"id":4383,"type":"article-journal","container-title":"American Journal of Cardiology","DOI":"10.1016/j.amjcard.2018.07.029","ISSN":"0002-9149, 1879-1913","issue":"9","journalAbbreviation":"American Journal of Cardiology","language":"English","note":"publisher: Elsevier\nPMID: 30170691","page":"1477-1481","source":"www.ajconline.org","title":"Impact of Tobacco Versus Electronic Cigarette Smoking on Platelet Function","volume":"122","author":[{"family":"Nocella","given":"Cristina"},{"family":"Biondi-Zoccai","given":"Giuseppe"},{"family":"Sciarretta","given":"Sebastiano"},{"family":"Peruzzi","given":"Mariangela"},{"family":"Pagano","given":"Francesca"},{"family":"Loffredo","given":"Lorenzo"},{"family":"Pignatelli","given":"Pasquale"},{"family":"Bullen","given":"Chris"},{"family":"Frati","given":"Giacomo"},{"family":"Carnevale","given":"Roberto"}],"issued":{"date-parts":[["2018",11,1]]}}}],"schema":"https://github.com/citation-style-language/schema/raw/master/csl-citation.json"} </w:instrText>
            </w:r>
            <w:r w:rsidRPr="000055F0">
              <w:fldChar w:fldCharType="separate"/>
            </w:r>
            <w:r w:rsidRPr="000055F0">
              <w:rPr>
                <w:sz w:val="22"/>
                <w:szCs w:val="22"/>
              </w:rPr>
              <w:t>(28)</w:t>
            </w:r>
            <w:r w:rsidRPr="000055F0">
              <w:fldChar w:fldCharType="end"/>
            </w:r>
          </w:p>
        </w:tc>
        <w:tc>
          <w:tcPr>
            <w:tcW w:w="0" w:type="auto"/>
            <w:vAlign w:val="top"/>
          </w:tcPr>
          <w:p w14:paraId="1DC7DD3F" w14:textId="56228DC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77F7FCC" w14:textId="06A6360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1567AA5" w14:textId="5FAC487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DABD4FF" w14:textId="28C1A3F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417184D" w14:textId="7E698F3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50BF767" w14:textId="27BC54BE"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71ECB16" w14:textId="00A9B73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361EC53" w14:textId="6957051B"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EB4041E" w14:textId="21EA58D7" w:rsidR="007D7A62" w:rsidRPr="000055F0" w:rsidRDefault="007D7A62" w:rsidP="007D7A62">
            <w:pPr>
              <w:spacing w:line="360" w:lineRule="auto"/>
              <w:rPr>
                <w:sz w:val="22"/>
                <w:szCs w:val="22"/>
                <w:highlight w:val="yellow"/>
              </w:rPr>
            </w:pPr>
            <w:r w:rsidRPr="000055F0">
              <w:rPr>
                <w:sz w:val="22"/>
                <w:szCs w:val="22"/>
              </w:rPr>
              <w:t>9</w:t>
            </w:r>
          </w:p>
        </w:tc>
      </w:tr>
      <w:tr w:rsidR="000055F0" w:rsidRPr="000055F0" w14:paraId="037C27A6" w14:textId="77777777" w:rsidTr="0031183C">
        <w:trPr>
          <w:trHeight w:val="278"/>
        </w:trPr>
        <w:tc>
          <w:tcPr>
            <w:tcW w:w="0" w:type="auto"/>
            <w:vAlign w:val="top"/>
          </w:tcPr>
          <w:p w14:paraId="333B700A" w14:textId="77777777" w:rsidR="007D7A62" w:rsidRPr="000055F0" w:rsidRDefault="007D7A62" w:rsidP="007D7A62">
            <w:pPr>
              <w:spacing w:line="360" w:lineRule="auto"/>
              <w:rPr>
                <w:sz w:val="22"/>
                <w:szCs w:val="22"/>
              </w:rPr>
            </w:pPr>
            <w:r w:rsidRPr="000055F0">
              <w:rPr>
                <w:sz w:val="22"/>
                <w:szCs w:val="22"/>
              </w:rPr>
              <w:t xml:space="preserve">Campagna D. et al., 2016 </w:t>
            </w:r>
            <w:r w:rsidRPr="000055F0">
              <w:fldChar w:fldCharType="begin"/>
            </w:r>
            <w:r w:rsidRPr="000055F0">
              <w:rPr>
                <w:sz w:val="22"/>
                <w:szCs w:val="22"/>
              </w:rPr>
              <w:instrText xml:space="preserve"> ADDIN ZOTERO_ITEM CSL_CITATION {"citationID":"a277mi2k97m","properties":{"formattedCitation":"(37)","plainCitation":"(37)","noteIndex":0},"citationItems":[{"id":3899,"uris":["http://zotero.org/users/6376683/items/PHGIQXPG"],"itemData":{"id":3899,"type":"article-journal","abstract":"BACKGROUND: Electronic cigarette (EC) use is an emerging behaviour that has been shown to help smokers to reduce cigarette consumption. The aim of this study was  to illustrate long-term changes in exhaled breath measurements and respiratory  symptoms in smokers invited to quit or reduce their cigarette consumption by  switching to ECs. MATERIALS AND METHODS: Prospective evaluation of cigarette  consumption, fractional nitric oxide concentration in exhaled breath (FeNO),  exhaled carbon monoxide (eCO) and symptom scores was performed in a 1-year  randomized, controlled trial of 'healthy' smokers receiving 2·4% nicotine, 1·8%  nicotine or no nicotine ECs. FeNO and eCO data are presented on the basis of  participants' pooled continuous smoking phenotype classification (failures,  reducers and quitters). RESULTS: A significant effect of quitting classification  was found on FeNo and eCO at all time points (P &lt; 0·0001). Among quitters, FeNO  (medians and interquartile range) rose from 5·5 (4·5-6·9) ppb to 17·7 (13·3-18·9)  ppb by week 52. Baseline eCO (medians and interquartile range) decreased from 17  (12-20) ppm to 3 (1-4) ppm by week 52. No significant changes in FeNO and eCO  levels were observed in failures and reducers. Improvements in FeNO and eCO  levels were correlated with attenuations in symptom scores. CONCLUSIONS: Smokers  invited to switch to electronic cigarettes who completely abstained from smoking  showed steady progressive improvements in their exhaled breath measurements and  symptom scores. FeNo and eCO normalization is highly supportive of improved  respiratory health outcomes and adds to the notion that quitting from tobacco  smoking can reverse harm in the lung.","container-title":"European journal of clinical investigation","DOI":"10.1111/eci.12651","ISSN":"1365-2362 0014-2972","issue":"8","journalAbbreviation":"Eur J Clin Invest","language":"eng","license":"© 2016 Stichting European Society for Clinical Investigation Journal Foundation.","note":"publisher-place: England\nPMID: 27322745","page":"698-706","title":"Changes in breathomics from a 1-year randomized smoking cessation trial of electronic cigarettes.","volume":"46","author":[{"family":"Campagna","given":"Davide"},{"family":"Cibella","given":"Fabio"},{"family":"Caponnetto","given":"Pasquale"},{"family":"Amaradio","given":"Maria Domenica"},{"family":"Caruso","given":"Massimo"},{"family":"Morjaria","given":"Jaymin B."},{"family":"Malerba","given":"Mario"},{"family":"Polosa","given":"Riccardo"}],"issued":{"date-parts":[["2016",8]]}}}],"schema":"https://github.com/citation-style-language/schema/raw/master/csl-citation.json"} </w:instrText>
            </w:r>
            <w:r w:rsidRPr="000055F0">
              <w:fldChar w:fldCharType="separate"/>
            </w:r>
            <w:r w:rsidRPr="000055F0">
              <w:rPr>
                <w:sz w:val="22"/>
                <w:szCs w:val="22"/>
              </w:rPr>
              <w:t>(37)</w:t>
            </w:r>
            <w:r w:rsidRPr="000055F0">
              <w:fldChar w:fldCharType="end"/>
            </w:r>
          </w:p>
        </w:tc>
        <w:tc>
          <w:tcPr>
            <w:tcW w:w="0" w:type="auto"/>
            <w:vAlign w:val="top"/>
          </w:tcPr>
          <w:p w14:paraId="0A45F47F" w14:textId="71FA150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8C15CD7" w14:textId="5D85E1C0"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D13807D" w14:textId="4CDA2A3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20353A31" w14:textId="5DC41241"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5062A2A" w14:textId="1B9FE950"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8C6838" w14:textId="3827AEA1"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D8719D0" w14:textId="254845F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2F628DD" w14:textId="0493E57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8A7A21" w14:textId="215CDDE4" w:rsidR="007D7A62" w:rsidRPr="000055F0" w:rsidRDefault="007D7A62" w:rsidP="007D7A62">
            <w:pPr>
              <w:spacing w:line="360" w:lineRule="auto"/>
              <w:rPr>
                <w:sz w:val="22"/>
                <w:szCs w:val="22"/>
                <w:highlight w:val="yellow"/>
              </w:rPr>
            </w:pPr>
            <w:r w:rsidRPr="000055F0">
              <w:rPr>
                <w:sz w:val="22"/>
                <w:szCs w:val="22"/>
              </w:rPr>
              <w:t>8</w:t>
            </w:r>
          </w:p>
        </w:tc>
      </w:tr>
      <w:tr w:rsidR="000055F0" w:rsidRPr="000055F0" w14:paraId="2F8DFB8E" w14:textId="77777777" w:rsidTr="0031183C">
        <w:trPr>
          <w:trHeight w:val="278"/>
        </w:trPr>
        <w:tc>
          <w:tcPr>
            <w:tcW w:w="0" w:type="auto"/>
          </w:tcPr>
          <w:p w14:paraId="4D09AEBF" w14:textId="77777777" w:rsidR="007D7A62" w:rsidRPr="000055F0" w:rsidRDefault="007D7A62" w:rsidP="007D7A62">
            <w:pPr>
              <w:spacing w:line="360" w:lineRule="auto"/>
              <w:rPr>
                <w:b/>
                <w:bCs/>
                <w:sz w:val="22"/>
                <w:szCs w:val="22"/>
              </w:rPr>
            </w:pPr>
            <w:r w:rsidRPr="000055F0">
              <w:rPr>
                <w:sz w:val="22"/>
                <w:szCs w:val="22"/>
              </w:rPr>
              <w:t xml:space="preserve">Cioe P. et al., 2020 </w:t>
            </w:r>
            <w:r w:rsidRPr="000055F0">
              <w:fldChar w:fldCharType="begin"/>
            </w:r>
            <w:r w:rsidRPr="000055F0">
              <w:rPr>
                <w:sz w:val="22"/>
                <w:szCs w:val="22"/>
              </w:rPr>
              <w:instrText xml:space="preserve"> ADDIN ZOTERO_ITEM CSL_CITATION {"citationID":"a2kc6osdeq7","properties":{"formattedCitation":"(39)","plainCitation":"(39)","noteIndex":0},"citationItems":[{"id":3850,"uris":["http://zotero.org/users/6376683/items/W3Q7BA78"],"itemData":{"id":3850,"type":"article-journal","abstract":"INTRODUCTION: Some HIV-positive smokers report ambivalence about quitting. Switching to electronic cigarettes (ECs) may be a viable option to reduce the  negative health effects for smokers who are unable or unwilling to quit smoking  combustible cigarettes (CCs). This study examined the acceptability and  health-related effects of ECs in HIV-positive smokers who were not seeking  smoking cessation treatment. METHODS: HIV-positive smokers (N = 19) were enrolled  and followed for 12 weeks. Cartridge-based ECs were provided at baseline, and  E-liquid was provided weekly for 8 weeks. At baseline, weeks 1-8, and week 12, EC  and CC use, cardiopulmonary function, respiratory symptoms, and carbon monoxide  (CO) levels were measured. RESULTS: At week 8, cigarettes per day (CPD) were  reduced by more than 80%, with reduction maintained at week 12 (p's &lt; .001).  Cigarette dependence scores were 40% lower at week 8 than at baseline (p &lt;   .001). Seven (36.8%) participants reported transitioning completely from CCs to  ECs. Mean CO decreased significantly from BL to week 8 (p &lt; .05) and remained  significantly lower at week 12 (p &lt;  .001). Intention to quit increased  significantly over time. CONCLUSIONS: Switching from CCs to ECs in HIV-positive  smokers who are not ready to quit smoking in the next 30 days appears to be  feasible. Beneficial effects were seen, such as reduced CPD, reduced CO and CC  dependence, and increased motivation to quit. ECs may be promising as a harm  reduction approach among HIV-positive smokers who are unable or unwilling to quit  smoking.","container-title":"Drug and alcohol dependence","DOI":"10.1016/j.drugalcdep.2019.107678","ISSN":"1879-0046 0376-8716","journalAbbreviation":"Drug Alcohol Depend","language":"eng","license":"Copyright © 2019 Elsevier B.V. All rights reserved.","note":"publisher-place: Ireland\nPMID: 31711874 \nPMCID: PMC9295550","page":"107678","title":"A pilot study to examine the acceptability and health effects of electronic cigarettes in HIV-positive smokers.","volume":"206","author":[{"family":"Cioe","given":"Patricia A."},{"family":"Mercurio","given":"Alana N."},{"family":"Lechner","given":"William"},{"family":"Costantino","given":"Catherine C."},{"family":"Tidey","given":"Jennifer W."},{"family":"Eissenberg","given":"Thomas"},{"family":"Kahler","given":"Christopher W."}],"issued":{"date-parts":[["2020",1,1]]}}}],"schema":"https://github.com/citation-style-language/schema/raw/master/csl-citation.json"} </w:instrText>
            </w:r>
            <w:r w:rsidRPr="000055F0">
              <w:fldChar w:fldCharType="separate"/>
            </w:r>
            <w:r w:rsidRPr="000055F0">
              <w:rPr>
                <w:sz w:val="22"/>
                <w:szCs w:val="22"/>
              </w:rPr>
              <w:t>(39)</w:t>
            </w:r>
            <w:r w:rsidRPr="000055F0">
              <w:fldChar w:fldCharType="end"/>
            </w:r>
          </w:p>
        </w:tc>
        <w:tc>
          <w:tcPr>
            <w:tcW w:w="0" w:type="auto"/>
            <w:vAlign w:val="top"/>
          </w:tcPr>
          <w:p w14:paraId="0781AC02" w14:textId="194FF185"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4B07B4E" w14:textId="2AF144D3" w:rsidR="007D7A62" w:rsidRPr="000055F0" w:rsidRDefault="007D7A62" w:rsidP="007D7A62">
            <w:pPr>
              <w:spacing w:line="360" w:lineRule="auto"/>
              <w:rPr>
                <w:sz w:val="22"/>
                <w:szCs w:val="22"/>
                <w:highlight w:val="yellow"/>
              </w:rPr>
            </w:pPr>
          </w:p>
        </w:tc>
        <w:tc>
          <w:tcPr>
            <w:tcW w:w="0" w:type="auto"/>
            <w:vAlign w:val="top"/>
          </w:tcPr>
          <w:p w14:paraId="51772A1D" w14:textId="25833D6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3977F03" w14:textId="112AB42A"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5F0862F" w14:textId="135373C3"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75888B9" w14:textId="4743C20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A81FE44" w14:textId="54109ADB"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046778" w14:textId="69FB6D4B"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C024E98" w14:textId="347FCF97" w:rsidR="007D7A62" w:rsidRPr="000055F0" w:rsidRDefault="007D7A62" w:rsidP="007D7A62">
            <w:pPr>
              <w:spacing w:line="360" w:lineRule="auto"/>
              <w:rPr>
                <w:sz w:val="22"/>
                <w:szCs w:val="22"/>
                <w:highlight w:val="yellow"/>
              </w:rPr>
            </w:pPr>
            <w:r w:rsidRPr="000055F0">
              <w:rPr>
                <w:sz w:val="22"/>
                <w:szCs w:val="22"/>
              </w:rPr>
              <w:t>7</w:t>
            </w:r>
          </w:p>
        </w:tc>
      </w:tr>
      <w:tr w:rsidR="000055F0" w:rsidRPr="000055F0" w14:paraId="430A1BE5" w14:textId="77777777" w:rsidTr="0031183C">
        <w:trPr>
          <w:trHeight w:val="278"/>
        </w:trPr>
        <w:tc>
          <w:tcPr>
            <w:tcW w:w="0" w:type="auto"/>
            <w:vAlign w:val="top"/>
          </w:tcPr>
          <w:p w14:paraId="74F8446F" w14:textId="77777777" w:rsidR="007D7A62" w:rsidRPr="000055F0" w:rsidRDefault="007D7A62" w:rsidP="007D7A62">
            <w:pPr>
              <w:spacing w:line="360" w:lineRule="auto"/>
              <w:rPr>
                <w:b/>
                <w:bCs/>
                <w:sz w:val="22"/>
                <w:szCs w:val="22"/>
              </w:rPr>
            </w:pPr>
            <w:r w:rsidRPr="000055F0">
              <w:rPr>
                <w:sz w:val="22"/>
                <w:szCs w:val="22"/>
              </w:rPr>
              <w:t xml:space="preserve">D’Ruiz C. et al., 2017 </w:t>
            </w:r>
            <w:r w:rsidRPr="000055F0">
              <w:fldChar w:fldCharType="begin"/>
            </w:r>
            <w:r w:rsidRPr="000055F0">
              <w:rPr>
                <w:sz w:val="22"/>
                <w:szCs w:val="22"/>
              </w:rPr>
              <w:instrText xml:space="preserve"> ADDIN ZOTERO_ITEM CSL_CITATION {"citationID":"atvorpm84k","properties":{"formattedCitation":"(21)","plainCitation":"(21)","noteIndex":0},"citationItems":[{"id":4840,"uris":["http://zotero.org/users/6376683/items/WWHLKNLD"],"itemData":{"id":4840,"type":"article-journal","abstract":"Acute changes in select physiological parameters associated with cardiovascular physiology (systolic and diastolic blood pressure (BP) and heart rate (HR)), pulmonary function (FVC, FEV1, and exhaled CO and NO) and adverse events were measured in 105 clinically confined subjects who were randomized into groups that either completely or partially switched from conventional cigarettes to e-cigarettes or completely discontinued using tobacco and nicotine products altogether. Use of the e-cigarettes for five days under the various study conditions did not lead to higher BP or HR values, negative respiratory health outcomes or serious adverse health events. Reductions in BP and HR vital signs were observed in most of the participants that either ceased tobacco and nicotine products use altogether or switched completely to using e-cigarettes. Pulmonary function tests showed small but non-statistically significant improvements in FVC and FEV1 measurements in most use groups. Statistically significant (p &lt; 0.05) benefits associated with smoking reduction were also noted in exhaled CO and NO levels. All study products were well tolerated. The study findings suggest that there are potential cardiovascular and pulmonary function benefits when smokers switch to using e-cigarette products. This further reinforces the potential that e-cigarettes offer smokers seeking an alternative to conventional tobacco products.","container-title":"Regulatory Toxicology and Pharmacology","DOI":"10.1016/j.yrtph.2017.05.002","ISSN":"0273-2300","journalAbbreviation":"Regulatory Toxicology and Pharmacology","language":"en","page":"36-53","source":"ScienceDirect","title":"Measurement of cardiovascular and pulmonary function endpoints and other physiological effects following partial or complete substitution of cigarettes with electronic cigarettes in adult smokers","volume":"87","author":[{"family":"D'Ruiz","given":"Carl D."},{"family":"O'Connell","given":"Grant"},{"family":"Graff","given":"Donald W."},{"family":"Yan","given":"X. Sherwin"}],"issued":{"date-parts":[["2017",7,1]]}}}],"schema":"https://github.com/citation-style-language/schema/raw/master/csl-citation.json"} </w:instrText>
            </w:r>
            <w:r w:rsidRPr="000055F0">
              <w:fldChar w:fldCharType="separate"/>
            </w:r>
            <w:r w:rsidRPr="000055F0">
              <w:rPr>
                <w:sz w:val="22"/>
                <w:szCs w:val="22"/>
              </w:rPr>
              <w:t>(21)</w:t>
            </w:r>
            <w:r w:rsidRPr="000055F0">
              <w:fldChar w:fldCharType="end"/>
            </w:r>
          </w:p>
        </w:tc>
        <w:tc>
          <w:tcPr>
            <w:tcW w:w="0" w:type="auto"/>
            <w:vAlign w:val="top"/>
          </w:tcPr>
          <w:p w14:paraId="73664BF5" w14:textId="3D0BFD19"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67CFD1A" w14:textId="0FF98F90"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406951A" w14:textId="06CA1346"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B92EB4D" w14:textId="18295166"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E59AF55" w14:textId="0869649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21A818DC" w14:textId="59123BF5"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48CE869D" w14:textId="41FD8CAD"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60F14F2" w14:textId="2BDCA4F5"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7BA34E91" w14:textId="091E814D" w:rsidR="007D7A62" w:rsidRPr="000055F0" w:rsidRDefault="007D7A62" w:rsidP="007D7A62">
            <w:pPr>
              <w:spacing w:line="360" w:lineRule="auto"/>
              <w:rPr>
                <w:sz w:val="22"/>
                <w:szCs w:val="22"/>
                <w:highlight w:val="yellow"/>
              </w:rPr>
            </w:pPr>
            <w:r w:rsidRPr="000055F0">
              <w:rPr>
                <w:sz w:val="22"/>
                <w:szCs w:val="22"/>
              </w:rPr>
              <w:t>8</w:t>
            </w:r>
          </w:p>
        </w:tc>
      </w:tr>
      <w:tr w:rsidR="000055F0" w:rsidRPr="000055F0" w14:paraId="02EED61F" w14:textId="77777777" w:rsidTr="0031183C">
        <w:trPr>
          <w:trHeight w:val="278"/>
        </w:trPr>
        <w:tc>
          <w:tcPr>
            <w:tcW w:w="0" w:type="auto"/>
            <w:vAlign w:val="top"/>
          </w:tcPr>
          <w:p w14:paraId="75DCE68C" w14:textId="77777777" w:rsidR="007D7A62" w:rsidRPr="000055F0" w:rsidRDefault="007D7A62" w:rsidP="007D7A62">
            <w:pPr>
              <w:spacing w:line="360" w:lineRule="auto"/>
              <w:rPr>
                <w:b/>
                <w:bCs/>
                <w:sz w:val="22"/>
                <w:szCs w:val="22"/>
              </w:rPr>
            </w:pPr>
            <w:r w:rsidRPr="000055F0">
              <w:rPr>
                <w:sz w:val="22"/>
                <w:szCs w:val="22"/>
              </w:rPr>
              <w:t xml:space="preserve">Dicpinigaitis P. et al., 2016 </w:t>
            </w:r>
            <w:r w:rsidRPr="000055F0">
              <w:fldChar w:fldCharType="begin"/>
            </w:r>
            <w:r w:rsidRPr="000055F0">
              <w:rPr>
                <w:sz w:val="22"/>
                <w:szCs w:val="22"/>
              </w:rPr>
              <w:instrText xml:space="preserve"> ADDIN ZOTERO_ITEM CSL_CITATION {"citationID":"a24561pumn8","properties":{"formattedCitation":"(38)","plainCitation":"(38)","noteIndex":0},"citationItems":[{"id":3881,"uris":["http://zotero.org/users/6376683/items/DFDRV3IA"],"itemData":{"id":3881,"type":"article-journal","abstract":"INTRODUCTION: Electronic cigarettes (e-cigs) have attained common usage worldwide, yet knowledge of their physiological effects remains minimal. The aim  of this study was to evaluate the effect of a single exposure to e-cig vapor on  the urge-to-cough (UTC) threshold and C5. METHODS: Seventeen healthy nonsmokers  underwent C5 measurement employing capsaicin cough challenge at baseline, 15  minutes, and 24 hours after e-cig exposure (30 puffs 30 seconds apart). The  endpoint of cough challenge is C5, the concentration of capsaicin inducing five  or more coughs. The UTC threshold (Cu) is defined as the lowest concentration of  capsaicin inducing UTC without an associated motor cough. RESULTS: The Cu and C5  were significantly inhibited (Cu and C5 increased) 15 minutes after e-cig use.  Mean log Cu rose from -0.035±0.08 (SEM) to 0.21±0.12 (P = .005). Mean log C5  increased from 0.60±0.11 to 0.92±0.16 (P = .001). By 24 hours after e-cig  exposure, Cu and C5 had returned to baseline levels. CONCLUSIONS: A single  session of e-cig use, approximating nicotine exposure of one tobacco cigarette,  induces significant inhibition of the Cu, as well as C5. Previous studies  implicate nicotine as the agent responsible for suppression of C5, and we  hypothesize a similar role for nicotine in the suppression of the Cu. Given our  observation of the effect of a single e-cig exposure, studies of the respiratory  physiologic implications of repeated or chronic e-cig use are warranted.  IMPLICATIONS: This is the first study to demonstrate that a single exposure to an  e-cig significantly inhibits the Cu as measured by capsaicin cough challenge  testing. These findings add to the growing body of evidence that e-cig vapor is  not a physiologically benign substance, and support further investigation of the  effects of repeated or chronic use of e-cigs on cough sensitivity and other  respiratory parameters.","container-title":"Nicotine &amp; tobacco research : official journal of the Society for Research on Nicotine and Tobacco","DOI":"10.1093/ntr/ntw021","ISSN":"1469-994X 1462-2203","issue":"8","journalAbbreviation":"Nicotine Tob Res","language":"eng","license":"© The Author 2016. Published by Oxford University Press on behalf of the Society for Research on Nicotine and Tobacco. All rights reserved. For permissions,  please e-mail: journals.permissions@oup.com.","note":"publisher-place: England\nPMID: 26803150","page":"1763-1765","title":"Effect of Electronic Cigarette Use on the Urge-to-Cough Sensation.","volume":"18","author":[{"family":"Dicpinigaitis","given":"Peter V."},{"family":"Lee Chang","given":"Alfredo"},{"family":"Dicpinigaitis","given":"Alis J."},{"family":"Negassa","given":"Abdissa"}],"issued":{"date-parts":[["2016",8]]}}}],"schema":"https://github.com/citation-style-language/schema/raw/master/csl-citation.json"} </w:instrText>
            </w:r>
            <w:r w:rsidRPr="000055F0">
              <w:fldChar w:fldCharType="separate"/>
            </w:r>
            <w:r w:rsidRPr="000055F0">
              <w:rPr>
                <w:sz w:val="22"/>
                <w:szCs w:val="22"/>
              </w:rPr>
              <w:t>(38)</w:t>
            </w:r>
            <w:r w:rsidRPr="000055F0">
              <w:fldChar w:fldCharType="end"/>
            </w:r>
          </w:p>
        </w:tc>
        <w:tc>
          <w:tcPr>
            <w:tcW w:w="0" w:type="auto"/>
            <w:vAlign w:val="top"/>
          </w:tcPr>
          <w:p w14:paraId="36857834" w14:textId="77029847"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96139BC" w14:textId="3998CD4F"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1F0A8C7" w14:textId="199F5864"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6887BF12" w14:textId="7E2AEEC2"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3AB9FB24" w14:textId="0A7DD8DC"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0BE4799C" w14:textId="0FA96E3D"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571A0DDE" w14:textId="24BD1212"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1D92E055" w14:textId="166C90C8" w:rsidR="007D7A62" w:rsidRPr="000055F0" w:rsidRDefault="007D7A62" w:rsidP="007D7A62">
            <w:pPr>
              <w:spacing w:line="360" w:lineRule="auto"/>
              <w:rPr>
                <w:sz w:val="22"/>
                <w:szCs w:val="22"/>
                <w:highlight w:val="yellow"/>
              </w:rPr>
            </w:pPr>
            <w:r w:rsidRPr="000055F0">
              <w:rPr>
                <w:sz w:val="22"/>
                <w:szCs w:val="22"/>
              </w:rPr>
              <w:t>*</w:t>
            </w:r>
          </w:p>
        </w:tc>
        <w:tc>
          <w:tcPr>
            <w:tcW w:w="0" w:type="auto"/>
            <w:vAlign w:val="top"/>
          </w:tcPr>
          <w:p w14:paraId="26B4D8D3" w14:textId="02EC1BE7" w:rsidR="007D7A62" w:rsidRPr="000055F0" w:rsidRDefault="007D7A62" w:rsidP="007D7A62">
            <w:pPr>
              <w:spacing w:line="360" w:lineRule="auto"/>
              <w:rPr>
                <w:sz w:val="22"/>
                <w:szCs w:val="22"/>
                <w:highlight w:val="yellow"/>
              </w:rPr>
            </w:pPr>
            <w:r w:rsidRPr="000055F0">
              <w:rPr>
                <w:sz w:val="22"/>
                <w:szCs w:val="22"/>
              </w:rPr>
              <w:t>8</w:t>
            </w:r>
          </w:p>
        </w:tc>
      </w:tr>
      <w:tr w:rsidR="000055F0" w:rsidRPr="000055F0" w14:paraId="07BDA79A" w14:textId="77777777" w:rsidTr="00A6618C">
        <w:trPr>
          <w:trHeight w:val="278"/>
        </w:trPr>
        <w:tc>
          <w:tcPr>
            <w:tcW w:w="0" w:type="auto"/>
            <w:vAlign w:val="top"/>
          </w:tcPr>
          <w:p w14:paraId="1F9910F8" w14:textId="77777777" w:rsidR="00DD6982" w:rsidRPr="000055F0" w:rsidRDefault="00DD6982" w:rsidP="00DD6982">
            <w:pPr>
              <w:spacing w:line="360" w:lineRule="auto"/>
              <w:rPr>
                <w:b/>
                <w:bCs/>
                <w:sz w:val="22"/>
                <w:szCs w:val="22"/>
              </w:rPr>
            </w:pPr>
            <w:r w:rsidRPr="000055F0">
              <w:rPr>
                <w:sz w:val="22"/>
                <w:szCs w:val="22"/>
              </w:rPr>
              <w:t xml:space="preserve">Kerr D. et al., 2019 </w:t>
            </w:r>
            <w:r w:rsidRPr="000055F0">
              <w:fldChar w:fldCharType="begin"/>
            </w:r>
            <w:r w:rsidRPr="000055F0">
              <w:rPr>
                <w:sz w:val="22"/>
                <w:szCs w:val="22"/>
              </w:rPr>
              <w:instrText xml:space="preserve"> ADDIN ZOTERO_ITEM CSL_CITATION {"citationID":"a2i6nd3tq0k","properties":{"formattedCitation":"(20)","plainCitation":"(20)","noteIndex":0},"citationItems":[{"id":4388,"uris":["http://zotero.org/users/6376683/items/K7XT43FJ"],"itemData":{"id":4388,"type":"article-journal","abstract":"Objectives \n          : To assess the acute effects of nicotine-containing electronic cigarettes versus tobacco smoking on vascular and respiratory function and circulating microparticles, particularly platelet microparticles (PMPs, biomarker of haemostasis/thrombosis) and endothelial microparticles (EMPs, biomarker of endothelial function).\n          Methods \n          : Heart rate (HR), blood pressure, reactive hyperaemia index (RHI, microvascular reactivity), augmentation index (arterial stiffness) and respiratory function were assessed in 20 smokers immediately before and after electronic cigarettes use and tobacco smoking. The number of microparticles was determined by flow cytometry using counting beads as a reference. Labelling with Annexin-V was used to detect the total microparticle fraction. EMPs were characterized as CD31+CD42− and PMPs as CD31+CD42+.\n          Results \n          : HR increased after electronic cigarettes use and tobacco smoking (P &lt; 0.001), whereas blood pressure remained unchanged (P &gt; 0.05). RHI (P = 0.006), augmentation index (P = 0.010) but not augmentation index standardized to HR 75 bpm (P &gt; 0.05) increased with electronic cigarettes use but not with tobacco smoking. Following tobacco smoking, there was a significant increase in total microparticles (P &lt; 0.001), EMPs (P &lt; 0.001) and PMPs (P &lt; 0.001). In contrast, electronic cigarettes were only associated with an increase in PMPs (P &lt; 0.001), with no significant changes in the total microparticle fraction or EMPs (all P &gt; 0.05). Peak expiratory flow significantly decreased following electronic cigarettes use (P = 0.019).\n          Conclusion \n          : Our results demonstrate that acute exposure to tobacco smoking as well as electronic cigarettes influences vascular and respiratory function. Where tobacco smoking significantly increased microparticle formation, indicative of possible endothelial injury, electronic cigarettes use induced vasoreactivity and decreased peak expiratory flow. These findings suggest that both electronic cigarettes and tobacco smoking negatively impact vascular function.","container-title":"Journal of Hypertension","DOI":"10.1097/HJH.0000000000001890","ISSN":"0263-6352","issue":"1","language":"en-US","page":"154","source":"journals.lww.com","title":"Acute effects of electronic and tobacco cigarettes on vascular and respiratory function in healthy volunteers: a cross-over study","title-short":"Acute effects of electronic and tobacco cigarettes on vascular and respiratory function in healthy volunteers","volume":"37","author":[{"family":"Kerr","given":"Danièle M. I."},{"family":"Brooksbank","given":"Katriona J. M."},{"family":"Taylor","given":"Richard G."},{"family":"Pinel","given":"Karine"},{"family":"Rios","given":"Francisco J."},{"family":"Touyz","given":"Rhian M."},{"family":"Delles","given":"Christian"}],"issued":{"date-parts":[["2019",1]]}}}],"schema":"https://github.com/citation-style-language/schema/raw/master/csl-citation.json"} </w:instrText>
            </w:r>
            <w:r w:rsidRPr="000055F0">
              <w:fldChar w:fldCharType="separate"/>
            </w:r>
            <w:r w:rsidRPr="000055F0">
              <w:rPr>
                <w:sz w:val="22"/>
                <w:szCs w:val="22"/>
              </w:rPr>
              <w:t>(20)</w:t>
            </w:r>
            <w:r w:rsidRPr="000055F0">
              <w:fldChar w:fldCharType="end"/>
            </w:r>
          </w:p>
        </w:tc>
        <w:tc>
          <w:tcPr>
            <w:tcW w:w="0" w:type="auto"/>
          </w:tcPr>
          <w:p w14:paraId="4E2CCC4B" w14:textId="77DC090B"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7A62DB1" w14:textId="5DD53EEA"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D33ADFA" w14:textId="79E33431"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32A61F05" w14:textId="3470D6DE"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A00DC6F" w14:textId="73D14848"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7E154B16" w14:textId="2556D809"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11EE971C" w14:textId="1C7F7BE1"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0927DA6D" w14:textId="23CE49BB"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58F3457D" w14:textId="64E3AC2F" w:rsidR="00DD6982" w:rsidRPr="000055F0" w:rsidRDefault="00DD6982" w:rsidP="00DD6982">
            <w:pPr>
              <w:spacing w:line="360" w:lineRule="auto"/>
              <w:rPr>
                <w:sz w:val="22"/>
                <w:szCs w:val="22"/>
                <w:highlight w:val="yellow"/>
              </w:rPr>
            </w:pPr>
            <w:r w:rsidRPr="000055F0">
              <w:rPr>
                <w:sz w:val="22"/>
                <w:szCs w:val="22"/>
              </w:rPr>
              <w:t>8</w:t>
            </w:r>
          </w:p>
        </w:tc>
      </w:tr>
      <w:tr w:rsidR="000055F0" w:rsidRPr="000055F0" w14:paraId="0D0A2C29" w14:textId="77777777" w:rsidTr="00A6618C">
        <w:trPr>
          <w:trHeight w:val="278"/>
        </w:trPr>
        <w:tc>
          <w:tcPr>
            <w:tcW w:w="0" w:type="auto"/>
            <w:vAlign w:val="top"/>
          </w:tcPr>
          <w:p w14:paraId="11D37499" w14:textId="77777777" w:rsidR="00DD6982" w:rsidRPr="000055F0" w:rsidRDefault="00DD6982" w:rsidP="00DD6982">
            <w:pPr>
              <w:spacing w:line="360" w:lineRule="auto"/>
              <w:rPr>
                <w:b/>
                <w:bCs/>
                <w:sz w:val="22"/>
                <w:szCs w:val="22"/>
              </w:rPr>
            </w:pPr>
            <w:r w:rsidRPr="000055F0">
              <w:rPr>
                <w:sz w:val="22"/>
                <w:szCs w:val="22"/>
              </w:rPr>
              <w:t xml:space="preserve">Staudt M. et al., 2018 </w:t>
            </w:r>
            <w:r w:rsidRPr="000055F0">
              <w:fldChar w:fldCharType="begin"/>
            </w:r>
            <w:r w:rsidRPr="000055F0">
              <w:rPr>
                <w:sz w:val="22"/>
                <w:szCs w:val="22"/>
              </w:rPr>
              <w:instrText xml:space="preserve"> ADDIN ZOTERO_ITEM CSL_CITATION {"citationID":"a13puq0e5bb","properties":{"formattedCitation":"(33)","plainCitation":"(33)","noteIndex":0},"citationItems":[{"id":3896,"uris":["http://zotero.org/users/6376683/items/R9DIG84S"],"itemData":{"id":3896,"type":"article-journal","abstract":"BACKGROUND: Little is known about health risks associated with electronic cigarette (EC) use although EC are rising in popularity and have been advocated  as a means to quit smoking cigarettes. METHODS: Ten never-smokers, without  exposure history to tobacco products or EC, were assessed at baseline with  questionnaire, chest X-ray, lung function, plasma levels of endothelial  microparticles (EMP), and bronchoscopy to obtain small airway epithelium (SAE)  and alveolar macrophages (AM). One week later, subjects inhaled 10 puffs of \"Blu\"  brand EC, waited 30 min, then another 10 puff; n = 7 were randomized to EC with  nicotine and n = 3 to EC without nicotine to assess biological responses in  healthy, naive individuals. RESULTS: Two hr. post-EC exposure, subjects were  again assessed as at baseline. No significant changes in clinical parameters were  observed. Biological changes were observed compared to baseline, including  altered transcriptomes of SAE and AM for all subjects and elevated plasma EMP  levels following inhalation of EC with nicotine. CONCLUSIONS: This study provides  in vivo human data demonstrating that acute inhalation of EC aerosols  dysregulates normal human lung homeostasis in a limited cohort of healthy naïve  individuals. These observations have implications to new EC users, nonsmokers  exposed to secondhand EC aerosols and cigarette smokers using EC to quit smoking.  TRIAL REGISTRATION: ClinicalTrials.gov NCT01776398 (registered 10/12/12),  NCT02188511 (registered 7/2/14).","container-title":"Respiratory research","DOI":"10.1186/s12931-018-0778-z","ISSN":"1465-993X 1465-9921","issue":"1","journalAbbreviation":"Respir Res","language":"eng","note":"publisher-place: England\nPMID: 29754582 \nPMCID: PMC5950177","page":"78","title":"Altered lung biology of healthy never smokers following acute inhalation of E-cigarettes.","volume":"19","author":[{"family":"Staudt","given":"Michelle R."},{"family":"Salit","given":"Jacqueline"},{"family":"Kaner","given":"Robert J."},{"family":"Hollmann","given":"Charleen"},{"family":"Crystal","given":"Ronald G."}],"issued":{"date-parts":[["2018",5,14]]}}}],"schema":"https://github.com/citation-style-language/schema/raw/master/csl-citation.json"} </w:instrText>
            </w:r>
            <w:r w:rsidRPr="000055F0">
              <w:fldChar w:fldCharType="separate"/>
            </w:r>
            <w:r w:rsidRPr="000055F0">
              <w:rPr>
                <w:sz w:val="22"/>
                <w:szCs w:val="22"/>
              </w:rPr>
              <w:t>(33)</w:t>
            </w:r>
            <w:r w:rsidRPr="000055F0">
              <w:fldChar w:fldCharType="end"/>
            </w:r>
          </w:p>
        </w:tc>
        <w:tc>
          <w:tcPr>
            <w:tcW w:w="0" w:type="auto"/>
          </w:tcPr>
          <w:p w14:paraId="782CC727" w14:textId="09BCF79E"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68E11E7F" w14:textId="4F9D43B1"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1F5BEDBE" w14:textId="6AEF8D7B"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4BC5250" w14:textId="20E94626"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67AE9B0E" w14:textId="75697C07"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307F59AE" w14:textId="16FD4512"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0A029C7" w14:textId="13FDBD27" w:rsidR="00DD6982" w:rsidRPr="000055F0" w:rsidRDefault="00DD6982" w:rsidP="00DD6982">
            <w:pPr>
              <w:spacing w:line="360" w:lineRule="auto"/>
              <w:rPr>
                <w:sz w:val="22"/>
                <w:szCs w:val="22"/>
                <w:highlight w:val="yellow"/>
              </w:rPr>
            </w:pPr>
          </w:p>
        </w:tc>
        <w:tc>
          <w:tcPr>
            <w:tcW w:w="0" w:type="auto"/>
          </w:tcPr>
          <w:p w14:paraId="3B6F684C" w14:textId="084E3206" w:rsidR="00DD6982" w:rsidRPr="000055F0" w:rsidRDefault="00DD6982" w:rsidP="00DD6982">
            <w:pPr>
              <w:spacing w:line="360" w:lineRule="auto"/>
              <w:rPr>
                <w:sz w:val="22"/>
                <w:szCs w:val="22"/>
                <w:highlight w:val="yellow"/>
              </w:rPr>
            </w:pPr>
          </w:p>
        </w:tc>
        <w:tc>
          <w:tcPr>
            <w:tcW w:w="0" w:type="auto"/>
          </w:tcPr>
          <w:p w14:paraId="3C00FD82" w14:textId="3EBD8D4B" w:rsidR="00DD6982" w:rsidRPr="000055F0" w:rsidRDefault="00DD6982" w:rsidP="00DD6982">
            <w:pPr>
              <w:spacing w:line="360" w:lineRule="auto"/>
              <w:rPr>
                <w:sz w:val="22"/>
                <w:szCs w:val="22"/>
                <w:highlight w:val="yellow"/>
              </w:rPr>
            </w:pPr>
            <w:r w:rsidRPr="000055F0">
              <w:rPr>
                <w:sz w:val="22"/>
                <w:szCs w:val="22"/>
              </w:rPr>
              <w:t>6</w:t>
            </w:r>
          </w:p>
        </w:tc>
      </w:tr>
      <w:tr w:rsidR="000055F0" w:rsidRPr="000055F0" w14:paraId="3BA753FB" w14:textId="77777777" w:rsidTr="00A6618C">
        <w:trPr>
          <w:trHeight w:val="278"/>
        </w:trPr>
        <w:tc>
          <w:tcPr>
            <w:tcW w:w="0" w:type="auto"/>
            <w:vAlign w:val="top"/>
          </w:tcPr>
          <w:p w14:paraId="5A4CE2C1" w14:textId="77777777" w:rsidR="00DD6982" w:rsidRPr="000055F0" w:rsidRDefault="00DD6982" w:rsidP="00DD6982">
            <w:pPr>
              <w:spacing w:line="360" w:lineRule="auto"/>
              <w:rPr>
                <w:b/>
                <w:bCs/>
                <w:sz w:val="22"/>
                <w:szCs w:val="22"/>
              </w:rPr>
            </w:pPr>
            <w:r w:rsidRPr="000055F0">
              <w:rPr>
                <w:sz w:val="22"/>
                <w:szCs w:val="22"/>
              </w:rPr>
              <w:t xml:space="preserve">Harlow A. et al., 2020 </w:t>
            </w:r>
            <w:r w:rsidRPr="000055F0">
              <w:fldChar w:fldCharType="begin"/>
            </w:r>
            <w:r w:rsidRPr="000055F0">
              <w:rPr>
                <w:sz w:val="22"/>
                <w:szCs w:val="22"/>
              </w:rPr>
              <w:instrText xml:space="preserve"> ADDIN ZOTERO_ITEM CSL_CITATION {"citationID":"a1r155h0hrd","properties":{"formattedCitation":"(42)","plainCitation":"(42)","noteIndex":0},"citationItems":[{"id":6659,"uris":["http://zotero.org/users/6376683/items/IKLN7AQQ"],"itemData":{"id":6659,"type":"article-journal","abstract":"Although electronic cigarette (e-cigarette) aerosol contains similar toxicants to combustible cigarettes, few studies have examined their influence on fecundability. We assessed the association between e-cigarette use and fecundability, overall and according to combustible cigarette smoking history, in a cohort of 4,586 North American women (aged 21–45 years) enrolled during 2017–2020 in Pregnancy Study Online, a Web-based prospective preconception study. Women reported current and former e-cigarette use on baseline and follow-up questionnaires, and they completed bimonthly follow-up questionnaires until self-reported pregnancy or censoring. Fecundability ratios and 95% confidence intervals were calculated using proportional probabilities models, controlling for potential confounders. Overall, 17% of women had ever used e-cigarettes and 4% were current users. Compared with never use of e-cigarettes, current e-cigarette use was associated with slightly lower fecundability (fecundability ratio = 0.84, 95% confidence interval (CI): 0.67, 1.06). Compared with current nonusers of e-cigarettes and combustible cigarettes, fecundability ratios were 0.83 (95% CI: 0.54, 1.29) for current dual users of e-cigarettes and combustible cigarettes, 0.91 (95% CI: 0.70, 1.18) for current e-cigarette users who were nonsmokers of combustible cigarettes, and 1.01 (95% CI: 0.85, 1.20) for nonusers of e-cigarettes who were current smokers of combustible cigarettes. Current e-cigarette use was associated with slightly reduced fecundability, but estimates of its independent and joint associations with combustible cigarette smoking were inconsistent and imprecise.","container-title":"American Journal of Epidemiology","DOI":"10.1093/aje/kwaa067","ISSN":"0002-9262","issue":"3","journalAbbreviation":"Am J Epidemiol","note":"PMID: 32378702\nPMCID: PMC8086241","page":"353-361","source":"PubMed Central","title":"Electronic Cigarettes and Fecundability: Results From a Prospective Preconception Cohort Study","title-short":"Electronic Cigarettes and Fecundability","volume":"190","author":[{"family":"Harlow","given":"Alyssa F"},{"family":"Hatch","given":"Elizabeth E"},{"family":"Wesselink","given":"Amelia K"},{"family":"Rothman","given":"Kenneth J"},{"family":"Wise","given":"Lauren A"}],"issued":{"date-parts":[["2020",5,7]]}}}],"schema":"https://github.com/citation-style-language/schema/raw/master/csl-citation.json"} </w:instrText>
            </w:r>
            <w:r w:rsidRPr="000055F0">
              <w:fldChar w:fldCharType="separate"/>
            </w:r>
            <w:r w:rsidRPr="000055F0">
              <w:rPr>
                <w:sz w:val="22"/>
                <w:szCs w:val="22"/>
              </w:rPr>
              <w:t>(42)</w:t>
            </w:r>
            <w:r w:rsidRPr="000055F0">
              <w:fldChar w:fldCharType="end"/>
            </w:r>
          </w:p>
        </w:tc>
        <w:tc>
          <w:tcPr>
            <w:tcW w:w="0" w:type="auto"/>
          </w:tcPr>
          <w:p w14:paraId="52A3F95A" w14:textId="6F3DD59B"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77A1D978" w14:textId="40BE41D2"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1720C064" w14:textId="573747DC"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5E81701A" w14:textId="0C3C0448"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6B682FE" w14:textId="5468AFDE"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42CC132E" w14:textId="77173348"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A089B70" w14:textId="283A57F3"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273FD55B" w14:textId="58EDE38D"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56E8CA57" w14:textId="511ECBF6" w:rsidR="00DD6982" w:rsidRPr="000055F0" w:rsidRDefault="00DD6982" w:rsidP="00DD6982">
            <w:pPr>
              <w:spacing w:line="360" w:lineRule="auto"/>
              <w:rPr>
                <w:sz w:val="22"/>
                <w:szCs w:val="22"/>
                <w:highlight w:val="yellow"/>
              </w:rPr>
            </w:pPr>
            <w:r w:rsidRPr="000055F0">
              <w:rPr>
                <w:sz w:val="22"/>
                <w:szCs w:val="22"/>
              </w:rPr>
              <w:t>9</w:t>
            </w:r>
          </w:p>
        </w:tc>
      </w:tr>
      <w:tr w:rsidR="000055F0" w:rsidRPr="000055F0" w14:paraId="5D1C3AAF" w14:textId="77777777" w:rsidTr="00A6618C">
        <w:trPr>
          <w:trHeight w:val="278"/>
        </w:trPr>
        <w:tc>
          <w:tcPr>
            <w:tcW w:w="0" w:type="auto"/>
          </w:tcPr>
          <w:p w14:paraId="56A5CA23" w14:textId="77777777" w:rsidR="00DD6982" w:rsidRPr="000055F0" w:rsidRDefault="00DD6982" w:rsidP="00DD6982">
            <w:pPr>
              <w:spacing w:line="360" w:lineRule="auto"/>
              <w:rPr>
                <w:b/>
                <w:bCs/>
                <w:sz w:val="22"/>
                <w:szCs w:val="22"/>
              </w:rPr>
            </w:pPr>
            <w:r w:rsidRPr="000055F0">
              <w:rPr>
                <w:sz w:val="22"/>
                <w:szCs w:val="22"/>
              </w:rPr>
              <w:t xml:space="preserve">Polosa R. et al., 2017 </w:t>
            </w:r>
            <w:r w:rsidRPr="000055F0">
              <w:fldChar w:fldCharType="begin"/>
            </w:r>
            <w:r w:rsidRPr="000055F0">
              <w:rPr>
                <w:sz w:val="22"/>
                <w:szCs w:val="22"/>
              </w:rPr>
              <w:instrText xml:space="preserve"> ADDIN ZOTERO_ITEM CSL_CITATION {"citationID":"a2ifusv8vul","properties":{"formattedCitation":"(41)","plainCitation":"(41)","noteIndex":0},"citationItems":[{"id":4359,"uris":["http://zotero.org/users/6376683/items/3MUUJ867"],"itemData":{"id":4359,"type":"article-journal","abstract":"Although electronic cigarettes (ECs) are a much less harmful alternative to tobacco cigarettes, there is concern as to whether long-term ECs use may cause risks to human health. We report health outcomes (blood pressure, heart rate, body weight, lung function, respiratory symptoms, exhaled breath nitric oxide [eNO], exhaled carbon monoxide [eCO], and high-resolution computed tomography [HRCT] of the lungs) from a prospective 3.5-year observational study of a cohort of nine daily EC users (mean age 29.7 (±6.1) years) who have never smoked and a reference group of twelve never smokers. No significant changes could be detected over the observation period from baseline in the EC users or between EC users and control subjects in any of the health outcomes investigated. Moreover, no pathological findings could be identified on HRCT of the lungs and no respiratory symptoms were consistently reported in the EC user group. Although it cannot be excluded that some harm may occur at later stages, this study did not demonstrate any health concerns associated with long-term use of EC in relatively young users who did not also smoke tobacco.","container-title":"Scientific Reports","DOI":"10.1038/s41598-017-14043-2","ISSN":"2045-2322","issue":"1","journalAbbreviation":"Sci Rep","language":"eng","note":"PMID: 29150612\nPMCID: PMC5693960","page":"13825","source":"PubMed","title":"Health impact of E-cigarettes: a prospective 3.5-year study of regular daily users who have never smoked","title-short":"Health impact of E-cigarettes","volume":"7","author":[{"family":"Polosa","given":"Riccardo"},{"family":"Cibella","given":"Fabio"},{"family":"Caponnetto","given":"Pasquale"},{"family":"Maglia","given":"Marilena"},{"family":"Prosperini","given":"Umberto"},{"family":"Russo","given":"Cristina"},{"family":"Tashkin","given":"Donald"}],"issued":{"date-parts":[["2017",11,17]]}}}],"schema":"https://github.com/citation-style-language/schema/raw/master/csl-citation.json"} </w:instrText>
            </w:r>
            <w:r w:rsidRPr="000055F0">
              <w:fldChar w:fldCharType="separate"/>
            </w:r>
            <w:r w:rsidRPr="000055F0">
              <w:rPr>
                <w:sz w:val="22"/>
                <w:szCs w:val="22"/>
              </w:rPr>
              <w:t>(41)</w:t>
            </w:r>
            <w:r w:rsidRPr="000055F0">
              <w:fldChar w:fldCharType="end"/>
            </w:r>
          </w:p>
        </w:tc>
        <w:tc>
          <w:tcPr>
            <w:tcW w:w="0" w:type="auto"/>
          </w:tcPr>
          <w:p w14:paraId="31489574" w14:textId="3D91957D"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489A5CD4" w14:textId="23612266"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64E81B1D" w14:textId="7861C1F2"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3765092B" w14:textId="77F6D420"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3A1D8419" w14:textId="2D8E58E6"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196185E1" w14:textId="00E8C917"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4D59D790" w14:textId="5D8DF7C0"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0AAF8C74" w14:textId="38542EFD" w:rsidR="00DD6982" w:rsidRPr="000055F0" w:rsidRDefault="00DD6982" w:rsidP="00DD6982">
            <w:pPr>
              <w:spacing w:line="360" w:lineRule="auto"/>
              <w:rPr>
                <w:sz w:val="22"/>
                <w:szCs w:val="22"/>
                <w:highlight w:val="yellow"/>
              </w:rPr>
            </w:pPr>
            <w:r w:rsidRPr="000055F0">
              <w:rPr>
                <w:sz w:val="22"/>
                <w:szCs w:val="22"/>
              </w:rPr>
              <w:t>*</w:t>
            </w:r>
          </w:p>
        </w:tc>
        <w:tc>
          <w:tcPr>
            <w:tcW w:w="0" w:type="auto"/>
          </w:tcPr>
          <w:p w14:paraId="0BABE927" w14:textId="34D1AC7F" w:rsidR="00DD6982" w:rsidRPr="000055F0" w:rsidRDefault="00DD6982" w:rsidP="00DD6982">
            <w:pPr>
              <w:spacing w:line="360" w:lineRule="auto"/>
              <w:rPr>
                <w:sz w:val="22"/>
                <w:szCs w:val="22"/>
                <w:highlight w:val="yellow"/>
              </w:rPr>
            </w:pPr>
            <w:r w:rsidRPr="000055F0">
              <w:rPr>
                <w:sz w:val="22"/>
                <w:szCs w:val="22"/>
              </w:rPr>
              <w:t>9</w:t>
            </w:r>
          </w:p>
        </w:tc>
      </w:tr>
    </w:tbl>
    <w:p w14:paraId="1F042A49" w14:textId="77777777" w:rsidR="002F1D28" w:rsidRPr="000055F0" w:rsidRDefault="002F1D28" w:rsidP="002F1D28">
      <w:pPr>
        <w:spacing w:line="360" w:lineRule="auto"/>
        <w:rPr>
          <w:rFonts w:ascii="Times New Roman" w:hAnsi="Times New Roman"/>
          <w:b/>
          <w:bCs/>
        </w:rPr>
      </w:pPr>
    </w:p>
    <w:p w14:paraId="7DD6FCC5" w14:textId="77777777" w:rsidR="002F1D28" w:rsidRPr="000055F0" w:rsidRDefault="002F1D28" w:rsidP="002F1D28">
      <w:pPr>
        <w:spacing w:line="360" w:lineRule="auto"/>
        <w:rPr>
          <w:rFonts w:ascii="Times New Roman" w:hAnsi="Times New Roman"/>
        </w:rPr>
      </w:pPr>
      <w:r w:rsidRPr="000055F0">
        <w:rPr>
          <w:rFonts w:ascii="Times New Roman" w:hAnsi="Times New Roman"/>
          <w:b/>
          <w:bCs/>
        </w:rPr>
        <w:t>Note:</w:t>
      </w:r>
      <w:r w:rsidRPr="000055F0">
        <w:rPr>
          <w:rFonts w:ascii="Times New Roman" w:hAnsi="Times New Roman"/>
        </w:rPr>
        <w:t xml:space="preserve"> A study can receive a maximum of one star for each item numbered within the Selection and Result categories. A maximum of two stars can be awarded for comparability.</w:t>
      </w:r>
    </w:p>
    <w:p w14:paraId="3BAC11FE" w14:textId="77777777" w:rsidR="002F1D28" w:rsidRPr="000055F0" w:rsidRDefault="002F1D28" w:rsidP="002F1D28">
      <w:pPr>
        <w:spacing w:line="360" w:lineRule="auto"/>
        <w:rPr>
          <w:rFonts w:ascii="Times New Roman" w:hAnsi="Times New Roman"/>
          <w:b/>
          <w:bCs/>
        </w:rPr>
      </w:pPr>
      <w:r w:rsidRPr="000055F0">
        <w:rPr>
          <w:rFonts w:ascii="Times New Roman" w:hAnsi="Times New Roman"/>
          <w:b/>
          <w:bCs/>
        </w:rPr>
        <w:t>Selection</w:t>
      </w:r>
    </w:p>
    <w:p w14:paraId="533B2400" w14:textId="77777777" w:rsidR="002F1D28" w:rsidRPr="000055F0" w:rsidRDefault="002F1D28" w:rsidP="002F1D28">
      <w:pPr>
        <w:spacing w:line="360" w:lineRule="auto"/>
        <w:rPr>
          <w:rFonts w:ascii="Times New Roman" w:hAnsi="Times New Roman"/>
        </w:rPr>
      </w:pPr>
      <w:r w:rsidRPr="000055F0">
        <w:rPr>
          <w:rFonts w:ascii="Times New Roman" w:hAnsi="Times New Roman"/>
        </w:rPr>
        <w:t>1. Representativeness of the exposed court.</w:t>
      </w:r>
    </w:p>
    <w:p w14:paraId="1EE0EEF7" w14:textId="77777777" w:rsidR="002F1D28" w:rsidRPr="000055F0" w:rsidRDefault="002F1D28" w:rsidP="002F1D28">
      <w:pPr>
        <w:spacing w:line="360" w:lineRule="auto"/>
        <w:rPr>
          <w:rFonts w:ascii="Times New Roman" w:hAnsi="Times New Roman"/>
        </w:rPr>
      </w:pPr>
      <w:r w:rsidRPr="000055F0">
        <w:rPr>
          <w:rFonts w:ascii="Times New Roman" w:hAnsi="Times New Roman"/>
        </w:rPr>
        <w:t>2. Selection of the unexposed court.</w:t>
      </w:r>
    </w:p>
    <w:p w14:paraId="363C40D7" w14:textId="77777777" w:rsidR="002F1D28" w:rsidRPr="000055F0" w:rsidRDefault="002F1D28" w:rsidP="002F1D28">
      <w:pPr>
        <w:spacing w:line="360" w:lineRule="auto"/>
        <w:rPr>
          <w:rFonts w:ascii="Times New Roman" w:hAnsi="Times New Roman"/>
        </w:rPr>
      </w:pPr>
      <w:r w:rsidRPr="000055F0">
        <w:rPr>
          <w:rFonts w:ascii="Times New Roman" w:hAnsi="Times New Roman"/>
        </w:rPr>
        <w:t>3. Exposure determination.</w:t>
      </w:r>
    </w:p>
    <w:p w14:paraId="40903A0B" w14:textId="77777777" w:rsidR="002F1D28" w:rsidRPr="000055F0" w:rsidRDefault="002F1D28" w:rsidP="002F1D28">
      <w:pPr>
        <w:spacing w:line="360" w:lineRule="auto"/>
        <w:rPr>
          <w:rFonts w:ascii="Times New Roman" w:hAnsi="Times New Roman"/>
        </w:rPr>
      </w:pPr>
      <w:r w:rsidRPr="000055F0">
        <w:rPr>
          <w:rFonts w:ascii="Times New Roman" w:hAnsi="Times New Roman"/>
        </w:rPr>
        <w:t>4. Demonstration that the current outcome of interest was not present at baseline.</w:t>
      </w:r>
    </w:p>
    <w:p w14:paraId="780F8BD6" w14:textId="77777777" w:rsidR="002F1D28" w:rsidRPr="000055F0" w:rsidRDefault="002F1D28" w:rsidP="002F1D28">
      <w:pPr>
        <w:spacing w:line="360" w:lineRule="auto"/>
        <w:rPr>
          <w:rFonts w:ascii="Times New Roman" w:hAnsi="Times New Roman"/>
          <w:b/>
          <w:bCs/>
        </w:rPr>
      </w:pPr>
      <w:r w:rsidRPr="000055F0">
        <w:rPr>
          <w:rFonts w:ascii="Times New Roman" w:hAnsi="Times New Roman"/>
          <w:b/>
          <w:bCs/>
        </w:rPr>
        <w:t>Comparability</w:t>
      </w:r>
    </w:p>
    <w:p w14:paraId="07749AC4" w14:textId="77777777" w:rsidR="002F1D28" w:rsidRPr="000055F0" w:rsidRDefault="002F1D28" w:rsidP="002F1D28">
      <w:pPr>
        <w:spacing w:line="360" w:lineRule="auto"/>
        <w:rPr>
          <w:rFonts w:ascii="Times New Roman" w:hAnsi="Times New Roman"/>
        </w:rPr>
      </w:pPr>
      <w:r w:rsidRPr="000055F0">
        <w:rPr>
          <w:rFonts w:ascii="Times New Roman" w:hAnsi="Times New Roman"/>
        </w:rPr>
        <w:t>5. Cohort comparability based on design or analysis.</w:t>
      </w:r>
    </w:p>
    <w:p w14:paraId="1F61F4CC" w14:textId="77777777" w:rsidR="002F1D28" w:rsidRPr="000055F0" w:rsidRDefault="002F1D28" w:rsidP="002F1D28">
      <w:pPr>
        <w:spacing w:line="360" w:lineRule="auto"/>
        <w:rPr>
          <w:rFonts w:ascii="Times New Roman" w:hAnsi="Times New Roman"/>
          <w:b/>
          <w:bCs/>
        </w:rPr>
      </w:pPr>
      <w:r w:rsidRPr="000055F0">
        <w:rPr>
          <w:rFonts w:ascii="Times New Roman" w:hAnsi="Times New Roman"/>
          <w:b/>
          <w:bCs/>
        </w:rPr>
        <w:t>Results</w:t>
      </w:r>
    </w:p>
    <w:p w14:paraId="0BF8F44E" w14:textId="77777777" w:rsidR="002F1D28" w:rsidRPr="000055F0" w:rsidRDefault="002F1D28" w:rsidP="002F1D28">
      <w:pPr>
        <w:spacing w:line="360" w:lineRule="auto"/>
        <w:rPr>
          <w:rFonts w:ascii="Times New Roman" w:hAnsi="Times New Roman"/>
        </w:rPr>
      </w:pPr>
      <w:r w:rsidRPr="000055F0">
        <w:rPr>
          <w:rFonts w:ascii="Times New Roman" w:hAnsi="Times New Roman"/>
        </w:rPr>
        <w:t>6. Evaluation of the result.</w:t>
      </w:r>
    </w:p>
    <w:p w14:paraId="68C0FEAB" w14:textId="77777777" w:rsidR="002F1D28" w:rsidRPr="000055F0" w:rsidRDefault="002F1D28" w:rsidP="002F1D28">
      <w:pPr>
        <w:spacing w:line="360" w:lineRule="auto"/>
        <w:rPr>
          <w:rFonts w:ascii="Times New Roman" w:hAnsi="Times New Roman"/>
        </w:rPr>
      </w:pPr>
      <w:r w:rsidRPr="000055F0">
        <w:rPr>
          <w:rFonts w:ascii="Times New Roman" w:hAnsi="Times New Roman"/>
        </w:rPr>
        <w:lastRenderedPageBreak/>
        <w:t>7. Was the follow-up long enough for the results to occur?</w:t>
      </w:r>
    </w:p>
    <w:p w14:paraId="4EF6D803" w14:textId="77777777" w:rsidR="002F1D28" w:rsidRPr="000055F0" w:rsidRDefault="002F1D28" w:rsidP="002F1D28">
      <w:pPr>
        <w:spacing w:line="360" w:lineRule="auto"/>
        <w:rPr>
          <w:rFonts w:ascii="Times New Roman" w:hAnsi="Times New Roman"/>
        </w:rPr>
      </w:pPr>
      <w:r w:rsidRPr="000055F0">
        <w:rPr>
          <w:rFonts w:ascii="Times New Roman" w:hAnsi="Times New Roman"/>
        </w:rPr>
        <w:t>8. Adequacy of cohort follow-up.</w:t>
      </w:r>
    </w:p>
    <w:p w14:paraId="6EC9C886" w14:textId="77777777" w:rsidR="002F1D28" w:rsidRPr="000055F0" w:rsidRDefault="002F1D28" w:rsidP="002F1D28">
      <w:pPr>
        <w:spacing w:line="360" w:lineRule="auto"/>
        <w:rPr>
          <w:rFonts w:ascii="Times New Roman" w:hAnsi="Times New Roman"/>
          <w:b/>
          <w:bCs/>
        </w:rPr>
      </w:pPr>
      <w:r w:rsidRPr="000055F0">
        <w:rPr>
          <w:rFonts w:ascii="Times New Roman" w:hAnsi="Times New Roman"/>
          <w:b/>
          <w:bCs/>
        </w:rPr>
        <w:t>Interpretation</w:t>
      </w:r>
    </w:p>
    <w:p w14:paraId="4E1EA9ED" w14:textId="77777777" w:rsidR="002F1D28" w:rsidRPr="000055F0" w:rsidRDefault="002F1D28" w:rsidP="002F1D28">
      <w:pPr>
        <w:spacing w:line="360" w:lineRule="auto"/>
        <w:rPr>
          <w:rFonts w:ascii="Times New Roman" w:hAnsi="Times New Roman"/>
        </w:rPr>
      </w:pPr>
      <w:bookmarkStart w:id="0" w:name="_Hlk169685971"/>
      <w:r w:rsidRPr="000055F0">
        <w:rPr>
          <w:rFonts w:ascii="Times New Roman" w:hAnsi="Times New Roman"/>
        </w:rPr>
        <w:t>Good quality</w:t>
      </w:r>
      <w:bookmarkEnd w:id="0"/>
      <w:r w:rsidRPr="000055F0">
        <w:rPr>
          <w:rFonts w:ascii="Times New Roman" w:hAnsi="Times New Roman"/>
        </w:rPr>
        <w:t>: 3 or 4 stars in the selection domain and 1 or 2 stars in the comparability domain and 2 or 3 stars in the outcome/exposure domain.</w:t>
      </w:r>
    </w:p>
    <w:p w14:paraId="0969BCA5" w14:textId="77777777" w:rsidR="002F1D28" w:rsidRPr="000055F0" w:rsidRDefault="002F1D28" w:rsidP="002F1D28">
      <w:pPr>
        <w:spacing w:line="360" w:lineRule="auto"/>
        <w:rPr>
          <w:rFonts w:ascii="Times New Roman" w:hAnsi="Times New Roman"/>
        </w:rPr>
      </w:pPr>
      <w:bookmarkStart w:id="1" w:name="_Hlk169686038"/>
      <w:r w:rsidRPr="000055F0">
        <w:rPr>
          <w:rFonts w:ascii="Times New Roman" w:hAnsi="Times New Roman"/>
        </w:rPr>
        <w:t>Acceptable quality</w:t>
      </w:r>
      <w:bookmarkEnd w:id="1"/>
      <w:r w:rsidRPr="000055F0">
        <w:rPr>
          <w:rFonts w:ascii="Times New Roman" w:hAnsi="Times New Roman"/>
        </w:rPr>
        <w:t>: 2 stars in the selection domain and 1 or 2 stars in the comparability domain and 2 or 3 stars in the outcome/exposure domain.</w:t>
      </w:r>
    </w:p>
    <w:p w14:paraId="3876CDB9" w14:textId="77777777" w:rsidR="002F1D28" w:rsidRPr="000055F0" w:rsidRDefault="002F1D28" w:rsidP="002F1D28">
      <w:pPr>
        <w:spacing w:line="360" w:lineRule="auto"/>
        <w:rPr>
          <w:rFonts w:ascii="Times New Roman" w:hAnsi="Times New Roman"/>
        </w:rPr>
      </w:pPr>
      <w:r w:rsidRPr="000055F0">
        <w:rPr>
          <w:rFonts w:ascii="Times New Roman" w:hAnsi="Times New Roman"/>
        </w:rPr>
        <w:t xml:space="preserve">                            Poor quality: 0 or 1 star in the selection domain or 0 stars in the comparability    </w:t>
      </w:r>
    </w:p>
    <w:p w14:paraId="40BF0C7F" w14:textId="77777777" w:rsidR="002F1D28" w:rsidRPr="000055F0" w:rsidRDefault="002F1D28" w:rsidP="002F1D28">
      <w:pPr>
        <w:spacing w:line="360" w:lineRule="auto"/>
        <w:rPr>
          <w:rFonts w:ascii="Times New Roman" w:hAnsi="Times New Roman"/>
        </w:rPr>
      </w:pPr>
      <w:r w:rsidRPr="000055F0">
        <w:rPr>
          <w:rFonts w:ascii="Times New Roman" w:hAnsi="Times New Roman"/>
        </w:rPr>
        <w:t xml:space="preserve">domain or 0 or 1 stars in the outcome/ exposure domain </w:t>
      </w:r>
    </w:p>
    <w:p w14:paraId="7C4F3940" w14:textId="77777777" w:rsidR="002F1D28" w:rsidRPr="000055F0" w:rsidRDefault="002F1D28" w:rsidP="002F1D28">
      <w:pPr>
        <w:spacing w:line="360" w:lineRule="auto"/>
        <w:rPr>
          <w:rFonts w:ascii="Times New Roman" w:hAnsi="Times New Roman"/>
        </w:rPr>
      </w:pPr>
    </w:p>
    <w:p w14:paraId="065459A5" w14:textId="77777777" w:rsidR="002F1D28" w:rsidRPr="000055F0" w:rsidRDefault="002F1D28" w:rsidP="002F1D28">
      <w:pPr>
        <w:spacing w:line="360" w:lineRule="auto"/>
        <w:rPr>
          <w:rFonts w:ascii="Times New Roman" w:hAnsi="Times New Roman"/>
        </w:rPr>
      </w:pPr>
    </w:p>
    <w:p w14:paraId="6CFFB920" w14:textId="77777777" w:rsidR="002F1D28" w:rsidRPr="000055F0" w:rsidRDefault="002F1D28" w:rsidP="002F1D28">
      <w:pPr>
        <w:spacing w:line="360" w:lineRule="auto"/>
        <w:rPr>
          <w:rFonts w:ascii="Times New Roman" w:hAnsi="Times New Roman"/>
        </w:rPr>
      </w:pPr>
    </w:p>
    <w:p w14:paraId="296DE495" w14:textId="77777777" w:rsidR="002F1D28" w:rsidRPr="000055F0" w:rsidRDefault="002F1D28" w:rsidP="002F1D28">
      <w:pPr>
        <w:spacing w:line="360" w:lineRule="auto"/>
        <w:rPr>
          <w:rFonts w:ascii="Times New Roman" w:hAnsi="Times New Roman"/>
        </w:rPr>
      </w:pPr>
    </w:p>
    <w:p w14:paraId="01ABA07E" w14:textId="77777777" w:rsidR="002F1D28" w:rsidRPr="000055F0" w:rsidRDefault="002F1D28" w:rsidP="002F1D28">
      <w:pPr>
        <w:spacing w:line="360" w:lineRule="auto"/>
        <w:rPr>
          <w:rFonts w:ascii="Times New Roman" w:hAnsi="Times New Roman"/>
        </w:rPr>
      </w:pPr>
    </w:p>
    <w:p w14:paraId="0B7F9F10" w14:textId="77777777" w:rsidR="002F1D28" w:rsidRPr="000055F0" w:rsidRDefault="002F1D28" w:rsidP="002F1D28">
      <w:pPr>
        <w:spacing w:line="360" w:lineRule="auto"/>
        <w:rPr>
          <w:rFonts w:ascii="Times New Roman" w:hAnsi="Times New Roman"/>
        </w:rPr>
      </w:pPr>
    </w:p>
    <w:p w14:paraId="111F8F2F" w14:textId="77777777" w:rsidR="002F1D28" w:rsidRPr="000055F0" w:rsidRDefault="002F1D28" w:rsidP="002F1D28">
      <w:pPr>
        <w:spacing w:line="360" w:lineRule="auto"/>
        <w:rPr>
          <w:rFonts w:ascii="Times New Roman" w:hAnsi="Times New Roman"/>
        </w:rPr>
      </w:pPr>
    </w:p>
    <w:p w14:paraId="4E88E3A5" w14:textId="77777777" w:rsidR="002F1D28" w:rsidRPr="000055F0" w:rsidRDefault="002F1D28" w:rsidP="002F1D28">
      <w:pPr>
        <w:spacing w:line="360" w:lineRule="auto"/>
        <w:rPr>
          <w:rFonts w:ascii="Times New Roman" w:hAnsi="Times New Roman"/>
        </w:rPr>
      </w:pPr>
    </w:p>
    <w:p w14:paraId="224CDC7B" w14:textId="77777777" w:rsidR="002F1D28" w:rsidRPr="000055F0" w:rsidRDefault="002F1D28" w:rsidP="002F1D28">
      <w:pPr>
        <w:spacing w:line="360" w:lineRule="auto"/>
        <w:rPr>
          <w:rFonts w:ascii="Times New Roman" w:hAnsi="Times New Roman"/>
        </w:rPr>
      </w:pPr>
    </w:p>
    <w:p w14:paraId="658F086D" w14:textId="77777777" w:rsidR="002F1D28" w:rsidRPr="000055F0" w:rsidRDefault="002F1D28" w:rsidP="002F1D28">
      <w:pPr>
        <w:spacing w:line="360" w:lineRule="auto"/>
        <w:rPr>
          <w:rFonts w:ascii="Times New Roman" w:hAnsi="Times New Roman"/>
        </w:rPr>
      </w:pPr>
    </w:p>
    <w:p w14:paraId="1B1750A2" w14:textId="77777777" w:rsidR="002F1D28" w:rsidRPr="000055F0" w:rsidRDefault="002F1D28" w:rsidP="002F1D28">
      <w:pPr>
        <w:spacing w:line="360" w:lineRule="auto"/>
        <w:rPr>
          <w:rFonts w:ascii="Times New Roman" w:hAnsi="Times New Roman"/>
        </w:rPr>
      </w:pPr>
    </w:p>
    <w:p w14:paraId="22C52A60" w14:textId="77777777" w:rsidR="002F1D28" w:rsidRPr="000055F0" w:rsidRDefault="002F1D28" w:rsidP="002F1D28">
      <w:pPr>
        <w:spacing w:line="360" w:lineRule="auto"/>
        <w:rPr>
          <w:rFonts w:ascii="Times New Roman" w:hAnsi="Times New Roman"/>
        </w:rPr>
      </w:pPr>
    </w:p>
    <w:p w14:paraId="2F41211F" w14:textId="77777777" w:rsidR="002F1D28" w:rsidRPr="000055F0" w:rsidRDefault="002F1D28" w:rsidP="002F1D28">
      <w:pPr>
        <w:spacing w:line="360" w:lineRule="auto"/>
        <w:rPr>
          <w:rFonts w:ascii="Times New Roman" w:hAnsi="Times New Roman"/>
        </w:rPr>
      </w:pPr>
    </w:p>
    <w:p w14:paraId="58108B41" w14:textId="77777777" w:rsidR="002F1D28" w:rsidRPr="000055F0" w:rsidRDefault="002F1D28" w:rsidP="002F1D28">
      <w:pPr>
        <w:spacing w:line="360" w:lineRule="auto"/>
        <w:rPr>
          <w:rFonts w:ascii="Times New Roman" w:hAnsi="Times New Roman"/>
        </w:rPr>
      </w:pPr>
    </w:p>
    <w:p w14:paraId="60AC0B88" w14:textId="77777777" w:rsidR="002F1D28" w:rsidRPr="000055F0" w:rsidRDefault="002F1D28" w:rsidP="002F1D28">
      <w:pPr>
        <w:spacing w:line="360" w:lineRule="auto"/>
        <w:rPr>
          <w:rFonts w:ascii="Times New Roman" w:hAnsi="Times New Roman"/>
        </w:rPr>
      </w:pPr>
    </w:p>
    <w:p w14:paraId="4B0E36FD" w14:textId="77777777" w:rsidR="005D2902" w:rsidRPr="000055F0" w:rsidRDefault="005D2902" w:rsidP="002F1D28">
      <w:pPr>
        <w:spacing w:line="360" w:lineRule="auto"/>
        <w:rPr>
          <w:rFonts w:ascii="Times New Roman" w:hAnsi="Times New Roman"/>
          <w:b/>
          <w:bCs/>
        </w:rPr>
      </w:pPr>
    </w:p>
    <w:p w14:paraId="6AB546AD" w14:textId="6588C584" w:rsidR="002F1D28" w:rsidRPr="000055F0" w:rsidRDefault="002F1D28" w:rsidP="002F1D28">
      <w:pPr>
        <w:spacing w:line="360" w:lineRule="auto"/>
        <w:rPr>
          <w:rFonts w:ascii="Times New Roman" w:hAnsi="Times New Roman"/>
        </w:rPr>
      </w:pPr>
      <w:r w:rsidRPr="000055F0">
        <w:rPr>
          <w:rFonts w:ascii="Times New Roman" w:hAnsi="Times New Roman"/>
          <w:b/>
          <w:bCs/>
        </w:rPr>
        <w:lastRenderedPageBreak/>
        <w:t>Table S</w:t>
      </w:r>
      <w:r w:rsidR="005D2902" w:rsidRPr="000055F0">
        <w:rPr>
          <w:rFonts w:ascii="Times New Roman" w:hAnsi="Times New Roman"/>
          <w:b/>
          <w:bCs/>
        </w:rPr>
        <w:t>2</w:t>
      </w:r>
      <w:r w:rsidRPr="000055F0">
        <w:rPr>
          <w:rFonts w:ascii="Times New Roman" w:hAnsi="Times New Roman"/>
          <w:b/>
          <w:bCs/>
        </w:rPr>
        <w:t>:</w:t>
      </w:r>
      <w:r w:rsidRPr="000055F0">
        <w:rPr>
          <w:rFonts w:ascii="Times New Roman" w:hAnsi="Times New Roman"/>
        </w:rPr>
        <w:t xml:space="preserve"> JBI critical appraisal checklist for </w:t>
      </w:r>
      <w:bookmarkStart w:id="2" w:name="_Hlk169686072"/>
      <w:r w:rsidRPr="000055F0">
        <w:rPr>
          <w:rFonts w:ascii="Times New Roman" w:hAnsi="Times New Roman"/>
        </w:rPr>
        <w:t xml:space="preserve">Randomized Controlled Trials </w:t>
      </w:r>
    </w:p>
    <w:tbl>
      <w:tblPr>
        <w:tblStyle w:val="Mdeck5tablebodythreelines"/>
        <w:tblW w:w="6156" w:type="pct"/>
        <w:tblLook w:val="04A0" w:firstRow="1" w:lastRow="0" w:firstColumn="1" w:lastColumn="0" w:noHBand="0" w:noVBand="1"/>
      </w:tblPr>
      <w:tblGrid>
        <w:gridCol w:w="2746"/>
        <w:gridCol w:w="623"/>
        <w:gridCol w:w="623"/>
        <w:gridCol w:w="623"/>
        <w:gridCol w:w="623"/>
        <w:gridCol w:w="622"/>
        <w:gridCol w:w="622"/>
        <w:gridCol w:w="622"/>
        <w:gridCol w:w="622"/>
        <w:gridCol w:w="620"/>
        <w:gridCol w:w="620"/>
        <w:gridCol w:w="620"/>
        <w:gridCol w:w="622"/>
        <w:gridCol w:w="622"/>
        <w:gridCol w:w="694"/>
      </w:tblGrid>
      <w:tr w:rsidR="000055F0" w:rsidRPr="000055F0" w14:paraId="7D84828D" w14:textId="77777777" w:rsidTr="008B43CE">
        <w:trPr>
          <w:cnfStyle w:val="100000000000" w:firstRow="1" w:lastRow="0" w:firstColumn="0" w:lastColumn="0" w:oddVBand="0" w:evenVBand="0" w:oddHBand="0" w:evenHBand="0" w:firstRowFirstColumn="0" w:firstRowLastColumn="0" w:lastRowFirstColumn="0" w:lastRowLastColumn="0"/>
        </w:trPr>
        <w:tc>
          <w:tcPr>
            <w:tcW w:w="1191" w:type="pct"/>
          </w:tcPr>
          <w:bookmarkEnd w:id="2"/>
          <w:p w14:paraId="47653F07" w14:textId="77777777" w:rsidR="002F1D28" w:rsidRPr="000055F0" w:rsidRDefault="002F1D28" w:rsidP="002F1D28">
            <w:pPr>
              <w:spacing w:line="360" w:lineRule="auto"/>
              <w:rPr>
                <w:b/>
                <w:bCs/>
                <w:sz w:val="20"/>
              </w:rPr>
            </w:pPr>
            <w:r w:rsidRPr="000055F0">
              <w:rPr>
                <w:b/>
                <w:bCs/>
                <w:sz w:val="20"/>
              </w:rPr>
              <w:t>Study</w:t>
            </w:r>
          </w:p>
        </w:tc>
        <w:tc>
          <w:tcPr>
            <w:tcW w:w="270" w:type="pct"/>
          </w:tcPr>
          <w:p w14:paraId="122FC3C4" w14:textId="77777777" w:rsidR="002F1D28" w:rsidRPr="000055F0" w:rsidRDefault="002F1D28" w:rsidP="002F1D28">
            <w:pPr>
              <w:spacing w:line="360" w:lineRule="auto"/>
              <w:rPr>
                <w:b/>
                <w:bCs/>
                <w:sz w:val="20"/>
              </w:rPr>
            </w:pPr>
            <w:r w:rsidRPr="000055F0">
              <w:rPr>
                <w:b/>
                <w:bCs/>
                <w:sz w:val="20"/>
              </w:rPr>
              <w:t>1</w:t>
            </w:r>
          </w:p>
        </w:tc>
        <w:tc>
          <w:tcPr>
            <w:tcW w:w="270" w:type="pct"/>
          </w:tcPr>
          <w:p w14:paraId="4D75EFF9" w14:textId="77777777" w:rsidR="002F1D28" w:rsidRPr="000055F0" w:rsidRDefault="002F1D28" w:rsidP="002F1D28">
            <w:pPr>
              <w:spacing w:line="360" w:lineRule="auto"/>
              <w:rPr>
                <w:b/>
                <w:bCs/>
                <w:sz w:val="20"/>
              </w:rPr>
            </w:pPr>
            <w:r w:rsidRPr="000055F0">
              <w:rPr>
                <w:b/>
                <w:bCs/>
                <w:sz w:val="20"/>
              </w:rPr>
              <w:t>2</w:t>
            </w:r>
          </w:p>
        </w:tc>
        <w:tc>
          <w:tcPr>
            <w:tcW w:w="270" w:type="pct"/>
          </w:tcPr>
          <w:p w14:paraId="4083FF05" w14:textId="77777777" w:rsidR="002F1D28" w:rsidRPr="000055F0" w:rsidRDefault="002F1D28" w:rsidP="002F1D28">
            <w:pPr>
              <w:spacing w:line="360" w:lineRule="auto"/>
              <w:rPr>
                <w:b/>
                <w:bCs/>
                <w:sz w:val="20"/>
              </w:rPr>
            </w:pPr>
            <w:r w:rsidRPr="000055F0">
              <w:rPr>
                <w:b/>
                <w:bCs/>
                <w:sz w:val="20"/>
              </w:rPr>
              <w:t>3</w:t>
            </w:r>
          </w:p>
        </w:tc>
        <w:tc>
          <w:tcPr>
            <w:tcW w:w="270" w:type="pct"/>
          </w:tcPr>
          <w:p w14:paraId="22DB3B4F" w14:textId="77777777" w:rsidR="002F1D28" w:rsidRPr="000055F0" w:rsidRDefault="002F1D28" w:rsidP="002F1D28">
            <w:pPr>
              <w:spacing w:line="360" w:lineRule="auto"/>
              <w:rPr>
                <w:b/>
                <w:bCs/>
                <w:sz w:val="20"/>
              </w:rPr>
            </w:pPr>
            <w:r w:rsidRPr="000055F0">
              <w:rPr>
                <w:b/>
                <w:bCs/>
                <w:sz w:val="20"/>
              </w:rPr>
              <w:t>4</w:t>
            </w:r>
          </w:p>
        </w:tc>
        <w:tc>
          <w:tcPr>
            <w:tcW w:w="270" w:type="pct"/>
          </w:tcPr>
          <w:p w14:paraId="4F7F0D08" w14:textId="77777777" w:rsidR="002F1D28" w:rsidRPr="000055F0" w:rsidRDefault="002F1D28" w:rsidP="002F1D28">
            <w:pPr>
              <w:spacing w:line="360" w:lineRule="auto"/>
              <w:rPr>
                <w:b/>
                <w:bCs/>
                <w:sz w:val="20"/>
              </w:rPr>
            </w:pPr>
            <w:r w:rsidRPr="000055F0">
              <w:rPr>
                <w:b/>
                <w:bCs/>
                <w:sz w:val="20"/>
              </w:rPr>
              <w:t>5</w:t>
            </w:r>
          </w:p>
        </w:tc>
        <w:tc>
          <w:tcPr>
            <w:tcW w:w="270" w:type="pct"/>
          </w:tcPr>
          <w:p w14:paraId="5823C2BF" w14:textId="77777777" w:rsidR="002F1D28" w:rsidRPr="000055F0" w:rsidRDefault="002F1D28" w:rsidP="002F1D28">
            <w:pPr>
              <w:spacing w:line="360" w:lineRule="auto"/>
              <w:rPr>
                <w:b/>
                <w:bCs/>
                <w:sz w:val="20"/>
              </w:rPr>
            </w:pPr>
            <w:r w:rsidRPr="000055F0">
              <w:rPr>
                <w:b/>
                <w:bCs/>
                <w:sz w:val="20"/>
              </w:rPr>
              <w:t>6</w:t>
            </w:r>
          </w:p>
        </w:tc>
        <w:tc>
          <w:tcPr>
            <w:tcW w:w="270" w:type="pct"/>
          </w:tcPr>
          <w:p w14:paraId="6EF3073B" w14:textId="77777777" w:rsidR="002F1D28" w:rsidRPr="000055F0" w:rsidRDefault="002F1D28" w:rsidP="002F1D28">
            <w:pPr>
              <w:spacing w:line="360" w:lineRule="auto"/>
              <w:rPr>
                <w:b/>
                <w:bCs/>
                <w:sz w:val="20"/>
              </w:rPr>
            </w:pPr>
            <w:r w:rsidRPr="000055F0">
              <w:rPr>
                <w:b/>
                <w:bCs/>
                <w:sz w:val="20"/>
              </w:rPr>
              <w:t>7</w:t>
            </w:r>
          </w:p>
        </w:tc>
        <w:tc>
          <w:tcPr>
            <w:tcW w:w="270" w:type="pct"/>
          </w:tcPr>
          <w:p w14:paraId="7C694735" w14:textId="77777777" w:rsidR="002F1D28" w:rsidRPr="000055F0" w:rsidRDefault="002F1D28" w:rsidP="002F1D28">
            <w:pPr>
              <w:spacing w:line="360" w:lineRule="auto"/>
              <w:rPr>
                <w:b/>
                <w:bCs/>
                <w:sz w:val="20"/>
              </w:rPr>
            </w:pPr>
            <w:r w:rsidRPr="000055F0">
              <w:rPr>
                <w:b/>
                <w:bCs/>
                <w:sz w:val="20"/>
              </w:rPr>
              <w:t>8</w:t>
            </w:r>
          </w:p>
        </w:tc>
        <w:tc>
          <w:tcPr>
            <w:tcW w:w="269" w:type="pct"/>
          </w:tcPr>
          <w:p w14:paraId="6DDDC84B" w14:textId="77777777" w:rsidR="002F1D28" w:rsidRPr="000055F0" w:rsidRDefault="002F1D28" w:rsidP="002F1D28">
            <w:pPr>
              <w:spacing w:line="360" w:lineRule="auto"/>
              <w:rPr>
                <w:b/>
                <w:bCs/>
                <w:sz w:val="20"/>
              </w:rPr>
            </w:pPr>
            <w:r w:rsidRPr="000055F0">
              <w:rPr>
                <w:b/>
                <w:bCs/>
                <w:sz w:val="20"/>
              </w:rPr>
              <w:t>9</w:t>
            </w:r>
          </w:p>
        </w:tc>
        <w:tc>
          <w:tcPr>
            <w:tcW w:w="269" w:type="pct"/>
          </w:tcPr>
          <w:p w14:paraId="7059D1D1" w14:textId="77777777" w:rsidR="002F1D28" w:rsidRPr="000055F0" w:rsidRDefault="002F1D28" w:rsidP="002F1D28">
            <w:pPr>
              <w:spacing w:line="360" w:lineRule="auto"/>
              <w:rPr>
                <w:b/>
                <w:bCs/>
                <w:sz w:val="20"/>
              </w:rPr>
            </w:pPr>
            <w:r w:rsidRPr="000055F0">
              <w:rPr>
                <w:b/>
                <w:bCs/>
                <w:sz w:val="20"/>
              </w:rPr>
              <w:t>10</w:t>
            </w:r>
          </w:p>
        </w:tc>
        <w:tc>
          <w:tcPr>
            <w:tcW w:w="269" w:type="pct"/>
          </w:tcPr>
          <w:p w14:paraId="40D32068" w14:textId="77777777" w:rsidR="002F1D28" w:rsidRPr="000055F0" w:rsidRDefault="002F1D28" w:rsidP="002F1D28">
            <w:pPr>
              <w:spacing w:line="360" w:lineRule="auto"/>
              <w:rPr>
                <w:b/>
                <w:bCs/>
                <w:sz w:val="20"/>
              </w:rPr>
            </w:pPr>
            <w:r w:rsidRPr="000055F0">
              <w:rPr>
                <w:b/>
                <w:bCs/>
                <w:sz w:val="20"/>
              </w:rPr>
              <w:t>11</w:t>
            </w:r>
          </w:p>
        </w:tc>
        <w:tc>
          <w:tcPr>
            <w:tcW w:w="270" w:type="pct"/>
          </w:tcPr>
          <w:p w14:paraId="7E8F1BC1" w14:textId="77777777" w:rsidR="002F1D28" w:rsidRPr="000055F0" w:rsidRDefault="002F1D28" w:rsidP="002F1D28">
            <w:pPr>
              <w:spacing w:line="360" w:lineRule="auto"/>
              <w:rPr>
                <w:b/>
                <w:bCs/>
                <w:sz w:val="20"/>
              </w:rPr>
            </w:pPr>
            <w:r w:rsidRPr="000055F0">
              <w:rPr>
                <w:b/>
                <w:bCs/>
                <w:sz w:val="20"/>
              </w:rPr>
              <w:t>12</w:t>
            </w:r>
          </w:p>
        </w:tc>
        <w:tc>
          <w:tcPr>
            <w:tcW w:w="270" w:type="pct"/>
          </w:tcPr>
          <w:p w14:paraId="5328C37B" w14:textId="77777777" w:rsidR="002F1D28" w:rsidRPr="000055F0" w:rsidRDefault="002F1D28" w:rsidP="002F1D28">
            <w:pPr>
              <w:spacing w:line="360" w:lineRule="auto"/>
              <w:rPr>
                <w:b/>
                <w:bCs/>
                <w:sz w:val="20"/>
              </w:rPr>
            </w:pPr>
            <w:r w:rsidRPr="000055F0">
              <w:rPr>
                <w:b/>
                <w:bCs/>
                <w:sz w:val="20"/>
              </w:rPr>
              <w:t>13</w:t>
            </w:r>
          </w:p>
        </w:tc>
        <w:tc>
          <w:tcPr>
            <w:tcW w:w="301" w:type="pct"/>
          </w:tcPr>
          <w:p w14:paraId="5DE03600" w14:textId="77777777" w:rsidR="002F1D28" w:rsidRPr="000055F0" w:rsidRDefault="002F1D28" w:rsidP="002F1D28">
            <w:pPr>
              <w:spacing w:line="360" w:lineRule="auto"/>
              <w:rPr>
                <w:b/>
                <w:bCs/>
                <w:sz w:val="20"/>
              </w:rPr>
            </w:pPr>
            <w:r w:rsidRPr="000055F0">
              <w:rPr>
                <w:b/>
                <w:bCs/>
                <w:sz w:val="20"/>
              </w:rPr>
              <w:t>Score</w:t>
            </w:r>
          </w:p>
        </w:tc>
      </w:tr>
      <w:tr w:rsidR="000055F0" w:rsidRPr="000055F0" w14:paraId="3847C59A" w14:textId="77777777" w:rsidTr="008B43CE">
        <w:tc>
          <w:tcPr>
            <w:tcW w:w="1191" w:type="pct"/>
          </w:tcPr>
          <w:p w14:paraId="5F915248" w14:textId="77777777" w:rsidR="002F1D28" w:rsidRPr="000055F0" w:rsidRDefault="002F1D28" w:rsidP="002F1D28">
            <w:pPr>
              <w:spacing w:line="360" w:lineRule="auto"/>
              <w:rPr>
                <w:b/>
                <w:bCs/>
                <w:sz w:val="18"/>
                <w:szCs w:val="18"/>
              </w:rPr>
            </w:pPr>
            <w:r w:rsidRPr="000055F0">
              <w:rPr>
                <w:sz w:val="18"/>
                <w:szCs w:val="18"/>
              </w:rPr>
              <w:t xml:space="preserve">Biondi-Zoccai G. et al., 2019 </w:t>
            </w:r>
            <w:r w:rsidRPr="000055F0">
              <w:rPr>
                <w:sz w:val="18"/>
                <w:szCs w:val="18"/>
              </w:rPr>
              <w:fldChar w:fldCharType="begin"/>
            </w:r>
            <w:r w:rsidRPr="000055F0">
              <w:rPr>
                <w:sz w:val="18"/>
                <w:szCs w:val="18"/>
              </w:rPr>
              <w:instrText xml:space="preserve"> ADDIN ZOTERO_ITEM CSL_CITATION {"citationID":"a2hqjdmnc7h","properties":{"formattedCitation":"(12)","plainCitation":"(12)","noteIndex":0},"citationItems":[{"id":3809,"uris":["http://zotero.org/users/6376683/items/GYIPDDYD"],"itemData":{"id":3809,"type":"article-journal","abstract":"Background Little clinical research on new-generation heat-not-burn cigarettes ( HNBC ) in comparison with electronic vaping cigarettes ( EVC ) and traditional  tobacco combustion cigarettes ( TC ) has been reported. We aimed to appraise the  acute effects of single use of HNBC , EVC, and TC in healthy smokers. Methods and  Results This was an independent, cross-over, randomized trial in 20 TC smokers,  with allocation to different cycles of HNBC , EVC , and TC . All participants  used all types of products, with an intercycle washout of 1 week. End points were  oxidative stress, antioxidant reserve, platelet activation, flow-mediated  dilation, blood pressure, and satisfaction scores. Single use of any product led  to an adverse impact on oxidative stress, antioxidant reserve, platelet function,  flow-mediated dilation, and blood pressure. HNBC had less impact than EVC and TC  on soluble Nox2-derived peptide (respectively, P=0.004 and 0.001),  8-iso-prostaglandin F2α- III ( P=0.004 and &lt;0.001), and vitamin E ( P=0.018 and  0.044). HNBC and EVC were equally less impactful than TCs on flow-mediated  dilation ( P=0.872 for HNBC versus EVC ), H(2)O(2) ( P=0.522), H(2)O(2) breakdown  activity ( P=0.091), soluble CD 40 ligand ( P=0.849), and soluble P-selectin (  P=0.821). The effect of HNBC and, to a lesser extent EVC , on blood pressure was  less evident than that of TC , whereas HNBC appeared more satisfying than EVC  (all P&lt;0.05). Conclusions Acute effects of HNBC , EVC, and TC are different on  several oxidative stress, antioxidant reserve, platelet function, cardiovascular,  and satisfaction dimensions, with TCs showing the most detrimental changes in  clinically relevant features. Clinical Trial Registration URL :  http://www.clinicaltrials.gov . Unique identifier: NCT 03301129.","container-title":"Journal of the American Heart Association","DOI":"10.1161/JAHA.118.010455","ISSN":"2047-9980","issue":"6","journalAbbreviation":"J Am Heart Assoc","language":"eng","note":"publisher-place: England\nPMID: 30879375 \nPMCID: PMC6475061","page":"e010455","title":"Acute Effects of Heat-Not-Burn, Electronic Vaping, and Traditional Tobacco Combustion Cigarettes: The Sapienza University of Rome-Vascular Assessment of  Proatherosclerotic Effects of Smoking ( SUR - VAPES ) 2 Randomized Trial.","volume":"8","author":[{"family":"Biondi-Zoccai","given":"Giuseppe"},{"family":"Sciarretta","given":"Sebastiano"},{"family":"Bullen","given":"Christopher"},{"family":"Nocella","given":"Cristina"},{"family":"Violi","given":"Francesco"},{"family":"Loffredo","given":"Lorenzo"},{"family":"Pignatelli","given":"Pasquale"},{"family":"Perri","given":"Ludovica"},{"family":"Peruzzi","given":"Mariangela"},{"family":"Marullo","given":"Antonino G. M."},{"family":"De Falco","given":"Elena"},{"family":"Chimenti","given":"Isotta"},{"family":"Cammisotto","given":"Vittoria"},{"family":"Valenti","given":"Valentina"},{"family":"Coluzzi","given":"Flaminia"},{"family":"Cavarretta","given":"Elena"},{"family":"Carrizzo","given":"Albino"},{"family":"Prati","given":"Francesco"},{"family":"Carnevale","given":"Roberto"},{"family":"Frati","given":"Giacomo"}],"issued":{"date-parts":[["2019",3,19]]}}}],"schema":"https://github.com/citation-style-language/schema/raw/master/csl-citation.json"} </w:instrText>
            </w:r>
            <w:r w:rsidRPr="000055F0">
              <w:rPr>
                <w:sz w:val="18"/>
                <w:szCs w:val="18"/>
              </w:rPr>
              <w:fldChar w:fldCharType="separate"/>
            </w:r>
            <w:r w:rsidRPr="000055F0">
              <w:rPr>
                <w:sz w:val="18"/>
                <w:szCs w:val="18"/>
              </w:rPr>
              <w:t>(12)</w:t>
            </w:r>
            <w:r w:rsidRPr="000055F0">
              <w:rPr>
                <w:sz w:val="18"/>
                <w:szCs w:val="18"/>
              </w:rPr>
              <w:fldChar w:fldCharType="end"/>
            </w:r>
          </w:p>
        </w:tc>
        <w:tc>
          <w:tcPr>
            <w:tcW w:w="270" w:type="pct"/>
          </w:tcPr>
          <w:p w14:paraId="650E861F"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93C37AA"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16305DE3"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88E7AF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D0F7991"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5B79FD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07BF828"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EEC1CCD"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2319D17F"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3086B3A1"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3AA5EDB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A9CA713"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36C23C79" w14:textId="77777777" w:rsidR="002F1D28" w:rsidRPr="000055F0" w:rsidRDefault="002F1D28" w:rsidP="002F1D28">
            <w:pPr>
              <w:spacing w:line="360" w:lineRule="auto"/>
              <w:rPr>
                <w:sz w:val="18"/>
                <w:szCs w:val="18"/>
                <w:highlight w:val="yellow"/>
              </w:rPr>
            </w:pPr>
            <w:r w:rsidRPr="000055F0">
              <w:rPr>
                <w:sz w:val="18"/>
                <w:szCs w:val="18"/>
              </w:rPr>
              <w:t>YES</w:t>
            </w:r>
          </w:p>
        </w:tc>
        <w:tc>
          <w:tcPr>
            <w:tcW w:w="301" w:type="pct"/>
          </w:tcPr>
          <w:p w14:paraId="5496CD1D" w14:textId="77777777" w:rsidR="002F1D28" w:rsidRPr="000055F0" w:rsidRDefault="002F1D28" w:rsidP="002F1D28">
            <w:pPr>
              <w:spacing w:line="360" w:lineRule="auto"/>
              <w:rPr>
                <w:sz w:val="18"/>
                <w:szCs w:val="18"/>
                <w:highlight w:val="yellow"/>
              </w:rPr>
            </w:pPr>
            <w:r w:rsidRPr="000055F0">
              <w:rPr>
                <w:sz w:val="18"/>
                <w:szCs w:val="18"/>
              </w:rPr>
              <w:t>13</w:t>
            </w:r>
          </w:p>
        </w:tc>
      </w:tr>
      <w:tr w:rsidR="000055F0" w:rsidRPr="000055F0" w14:paraId="3FC9530E" w14:textId="77777777" w:rsidTr="00A6618C">
        <w:trPr>
          <w:trHeight w:val="68"/>
        </w:trPr>
        <w:tc>
          <w:tcPr>
            <w:tcW w:w="1191" w:type="pct"/>
            <w:vAlign w:val="top"/>
          </w:tcPr>
          <w:p w14:paraId="2F891250" w14:textId="77777777" w:rsidR="008B43CE" w:rsidRPr="000055F0" w:rsidRDefault="008B43CE" w:rsidP="00A6618C">
            <w:pPr>
              <w:spacing w:line="360" w:lineRule="auto"/>
              <w:rPr>
                <w:sz w:val="18"/>
                <w:szCs w:val="18"/>
              </w:rPr>
            </w:pPr>
            <w:r w:rsidRPr="000055F0">
              <w:rPr>
                <w:sz w:val="18"/>
                <w:szCs w:val="18"/>
              </w:rPr>
              <w:t xml:space="preserve">Yan XS. Et al., 2015 </w:t>
            </w:r>
            <w:r w:rsidRPr="000055F0">
              <w:rPr>
                <w:sz w:val="18"/>
                <w:szCs w:val="18"/>
              </w:rPr>
              <w:fldChar w:fldCharType="begin"/>
            </w:r>
            <w:r w:rsidRPr="000055F0">
              <w:rPr>
                <w:sz w:val="18"/>
                <w:szCs w:val="18"/>
              </w:rPr>
              <w:instrText xml:space="preserve"> ADDIN ZOTERO_ITEM CSL_CITATION {"citationID":"a2g9h25nb65","properties":{"formattedCitation":"(14)","plainCitation":"(14)","noteIndex":0},"citationItems":[{"id":4838,"uris":["http://zotero.org/users/6376683/items/RDFBLU8V"],"itemData":{"id":4838,"type":"article-journal","abstract":"The development of electronic cigarettes (e-cigs) has the potential to offer a less harmful alternative for tobacco users. This clinical study was designed to characterize e-cig users’ exposure to nicotine, and to investigate the acute effects of e-cigs on the hemodynamic measurements (blood pressure and heart rate) in comparison with the effects of regular smoking. Five e-cigs and one Marlboro® cigarette were randomized for twenty-three participants under two exposure scenarios from Day 1 to Day 11: half-hour controlled administration and one hour ad lib use. The nicotine plasma concentrations after 1.5h of product use (C90) were significantly lower in the users of e-cigs than of Marlboro® cigarettes. The combination of glycerin and propylene glycol as the vehicle facilitated delivery of more nicotine than glycerin alone. The heart rate, systolic and diastolic blood pressure were significantly elevated after use of Marlboro® cigarettes, but the elevation was less after use of most of the e-cigs. Use of e-cigs had no impact on the exhaled CO levels, whereas the Marlboro® cigarette significantly increased the exhaled CO more than 8times above the baseline. In conclusion, e-cigs could be a less harmful alternative for tobacco users.","container-title":"Regulatory Toxicology and Pharmacology","DOI":"10.1016/j.yrtph.2014.11.004","ISSN":"0273-2300","issue":"1","journalAbbreviation":"Regulatory Toxicology and Pharmacology","language":"en","page":"24-34","source":"ScienceDirect","title":"Effects of using electronic cigarettes on nicotine delivery and cardiovascular function in comparison with regular cigarettes","volume":"71","author":[{"family":"Yan","given":"X. Sherwin"},{"family":"D’Ruiz","given":"Carl"}],"issued":{"date-parts":[["2015",2,1]]}}}],"schema":"https://github.com/citation-style-language/schema/raw/master/csl-citation.json"} </w:instrText>
            </w:r>
            <w:r w:rsidRPr="000055F0">
              <w:rPr>
                <w:sz w:val="18"/>
                <w:szCs w:val="18"/>
              </w:rPr>
              <w:fldChar w:fldCharType="separate"/>
            </w:r>
            <w:r w:rsidRPr="000055F0">
              <w:rPr>
                <w:sz w:val="18"/>
                <w:szCs w:val="18"/>
              </w:rPr>
              <w:t>(14)</w:t>
            </w:r>
            <w:r w:rsidRPr="000055F0">
              <w:rPr>
                <w:sz w:val="18"/>
                <w:szCs w:val="18"/>
              </w:rPr>
              <w:fldChar w:fldCharType="end"/>
            </w:r>
          </w:p>
        </w:tc>
        <w:tc>
          <w:tcPr>
            <w:tcW w:w="270" w:type="pct"/>
          </w:tcPr>
          <w:p w14:paraId="38905EF4" w14:textId="77777777" w:rsidR="008B43CE" w:rsidRPr="000055F0" w:rsidRDefault="008B43CE" w:rsidP="00A6618C">
            <w:pPr>
              <w:spacing w:line="360" w:lineRule="auto"/>
              <w:rPr>
                <w:sz w:val="18"/>
                <w:szCs w:val="18"/>
              </w:rPr>
            </w:pPr>
            <w:r w:rsidRPr="000055F0">
              <w:rPr>
                <w:sz w:val="18"/>
                <w:szCs w:val="18"/>
              </w:rPr>
              <w:t>YES</w:t>
            </w:r>
          </w:p>
        </w:tc>
        <w:tc>
          <w:tcPr>
            <w:tcW w:w="270" w:type="pct"/>
          </w:tcPr>
          <w:p w14:paraId="159792F5" w14:textId="77777777" w:rsidR="008B43CE" w:rsidRPr="000055F0" w:rsidRDefault="008B43CE" w:rsidP="00A6618C">
            <w:pPr>
              <w:spacing w:line="360" w:lineRule="auto"/>
              <w:rPr>
                <w:sz w:val="18"/>
                <w:szCs w:val="18"/>
              </w:rPr>
            </w:pPr>
            <w:r w:rsidRPr="000055F0">
              <w:rPr>
                <w:sz w:val="18"/>
                <w:szCs w:val="18"/>
              </w:rPr>
              <w:t>NO</w:t>
            </w:r>
          </w:p>
        </w:tc>
        <w:tc>
          <w:tcPr>
            <w:tcW w:w="270" w:type="pct"/>
          </w:tcPr>
          <w:p w14:paraId="72ED6C16" w14:textId="77777777" w:rsidR="008B43CE" w:rsidRPr="000055F0" w:rsidRDefault="008B43CE" w:rsidP="00A6618C">
            <w:pPr>
              <w:spacing w:line="360" w:lineRule="auto"/>
              <w:rPr>
                <w:sz w:val="18"/>
                <w:szCs w:val="18"/>
              </w:rPr>
            </w:pPr>
            <w:r w:rsidRPr="000055F0">
              <w:rPr>
                <w:sz w:val="18"/>
                <w:szCs w:val="18"/>
              </w:rPr>
              <w:t>NO</w:t>
            </w:r>
          </w:p>
        </w:tc>
        <w:tc>
          <w:tcPr>
            <w:tcW w:w="270" w:type="pct"/>
          </w:tcPr>
          <w:p w14:paraId="195872D8" w14:textId="77777777" w:rsidR="008B43CE" w:rsidRPr="000055F0" w:rsidRDefault="008B43CE" w:rsidP="00A6618C">
            <w:pPr>
              <w:spacing w:line="360" w:lineRule="auto"/>
              <w:rPr>
                <w:sz w:val="18"/>
                <w:szCs w:val="18"/>
              </w:rPr>
            </w:pPr>
            <w:r w:rsidRPr="000055F0">
              <w:rPr>
                <w:sz w:val="18"/>
                <w:szCs w:val="18"/>
              </w:rPr>
              <w:t>YES</w:t>
            </w:r>
          </w:p>
        </w:tc>
        <w:tc>
          <w:tcPr>
            <w:tcW w:w="270" w:type="pct"/>
          </w:tcPr>
          <w:p w14:paraId="713A7CD7" w14:textId="77777777" w:rsidR="008B43CE" w:rsidRPr="000055F0" w:rsidRDefault="008B43CE" w:rsidP="00A6618C">
            <w:pPr>
              <w:spacing w:line="360" w:lineRule="auto"/>
              <w:rPr>
                <w:sz w:val="18"/>
                <w:szCs w:val="18"/>
              </w:rPr>
            </w:pPr>
            <w:r w:rsidRPr="000055F0">
              <w:rPr>
                <w:sz w:val="18"/>
                <w:szCs w:val="18"/>
              </w:rPr>
              <w:t>YES</w:t>
            </w:r>
          </w:p>
        </w:tc>
        <w:tc>
          <w:tcPr>
            <w:tcW w:w="270" w:type="pct"/>
          </w:tcPr>
          <w:p w14:paraId="6BD44308" w14:textId="77777777" w:rsidR="008B43CE" w:rsidRPr="000055F0" w:rsidRDefault="008B43CE" w:rsidP="00A6618C">
            <w:pPr>
              <w:spacing w:line="360" w:lineRule="auto"/>
              <w:rPr>
                <w:sz w:val="18"/>
                <w:szCs w:val="18"/>
              </w:rPr>
            </w:pPr>
            <w:r w:rsidRPr="000055F0">
              <w:rPr>
                <w:sz w:val="18"/>
                <w:szCs w:val="18"/>
              </w:rPr>
              <w:t>NO</w:t>
            </w:r>
          </w:p>
        </w:tc>
        <w:tc>
          <w:tcPr>
            <w:tcW w:w="270" w:type="pct"/>
          </w:tcPr>
          <w:p w14:paraId="491C7EB8" w14:textId="77777777" w:rsidR="008B43CE" w:rsidRPr="000055F0" w:rsidRDefault="008B43CE" w:rsidP="00A6618C">
            <w:pPr>
              <w:spacing w:line="360" w:lineRule="auto"/>
              <w:rPr>
                <w:sz w:val="18"/>
                <w:szCs w:val="18"/>
              </w:rPr>
            </w:pPr>
            <w:r w:rsidRPr="000055F0">
              <w:rPr>
                <w:sz w:val="18"/>
                <w:szCs w:val="18"/>
              </w:rPr>
              <w:t>NO</w:t>
            </w:r>
          </w:p>
        </w:tc>
        <w:tc>
          <w:tcPr>
            <w:tcW w:w="270" w:type="pct"/>
          </w:tcPr>
          <w:p w14:paraId="65363993" w14:textId="77777777" w:rsidR="008B43CE" w:rsidRPr="000055F0" w:rsidRDefault="008B43CE" w:rsidP="00A6618C">
            <w:pPr>
              <w:spacing w:line="360" w:lineRule="auto"/>
              <w:rPr>
                <w:sz w:val="18"/>
                <w:szCs w:val="18"/>
              </w:rPr>
            </w:pPr>
            <w:r w:rsidRPr="000055F0">
              <w:rPr>
                <w:sz w:val="18"/>
                <w:szCs w:val="18"/>
              </w:rPr>
              <w:t>NO</w:t>
            </w:r>
          </w:p>
        </w:tc>
        <w:tc>
          <w:tcPr>
            <w:tcW w:w="269" w:type="pct"/>
          </w:tcPr>
          <w:p w14:paraId="6C4BA958" w14:textId="77777777" w:rsidR="008B43CE" w:rsidRPr="000055F0" w:rsidRDefault="008B43CE" w:rsidP="00A6618C">
            <w:pPr>
              <w:spacing w:line="360" w:lineRule="auto"/>
              <w:rPr>
                <w:sz w:val="18"/>
                <w:szCs w:val="18"/>
              </w:rPr>
            </w:pPr>
            <w:r w:rsidRPr="000055F0">
              <w:rPr>
                <w:sz w:val="18"/>
                <w:szCs w:val="18"/>
              </w:rPr>
              <w:t>NO</w:t>
            </w:r>
          </w:p>
        </w:tc>
        <w:tc>
          <w:tcPr>
            <w:tcW w:w="269" w:type="pct"/>
          </w:tcPr>
          <w:p w14:paraId="2DAC9938" w14:textId="77777777" w:rsidR="008B43CE" w:rsidRPr="000055F0" w:rsidRDefault="008B43CE" w:rsidP="00A6618C">
            <w:pPr>
              <w:spacing w:line="360" w:lineRule="auto"/>
              <w:rPr>
                <w:sz w:val="18"/>
                <w:szCs w:val="18"/>
              </w:rPr>
            </w:pPr>
            <w:r w:rsidRPr="000055F0">
              <w:rPr>
                <w:sz w:val="18"/>
                <w:szCs w:val="18"/>
              </w:rPr>
              <w:t>YES</w:t>
            </w:r>
          </w:p>
        </w:tc>
        <w:tc>
          <w:tcPr>
            <w:tcW w:w="269" w:type="pct"/>
          </w:tcPr>
          <w:p w14:paraId="517EC3BF" w14:textId="77777777" w:rsidR="008B43CE" w:rsidRPr="000055F0" w:rsidRDefault="008B43CE" w:rsidP="00A6618C">
            <w:pPr>
              <w:spacing w:line="360" w:lineRule="auto"/>
              <w:rPr>
                <w:sz w:val="18"/>
                <w:szCs w:val="18"/>
              </w:rPr>
            </w:pPr>
            <w:r w:rsidRPr="000055F0">
              <w:rPr>
                <w:sz w:val="18"/>
                <w:szCs w:val="18"/>
              </w:rPr>
              <w:t>NO</w:t>
            </w:r>
          </w:p>
        </w:tc>
        <w:tc>
          <w:tcPr>
            <w:tcW w:w="270" w:type="pct"/>
          </w:tcPr>
          <w:p w14:paraId="07285E64" w14:textId="77777777" w:rsidR="008B43CE" w:rsidRPr="000055F0" w:rsidRDefault="008B43CE" w:rsidP="00A6618C">
            <w:pPr>
              <w:spacing w:line="360" w:lineRule="auto"/>
              <w:rPr>
                <w:sz w:val="18"/>
                <w:szCs w:val="18"/>
              </w:rPr>
            </w:pPr>
            <w:r w:rsidRPr="000055F0">
              <w:rPr>
                <w:sz w:val="18"/>
                <w:szCs w:val="18"/>
              </w:rPr>
              <w:t>YES</w:t>
            </w:r>
          </w:p>
        </w:tc>
        <w:tc>
          <w:tcPr>
            <w:tcW w:w="270" w:type="pct"/>
          </w:tcPr>
          <w:p w14:paraId="32B9DA4D" w14:textId="77777777" w:rsidR="008B43CE" w:rsidRPr="000055F0" w:rsidRDefault="008B43CE" w:rsidP="00A6618C">
            <w:pPr>
              <w:spacing w:line="360" w:lineRule="auto"/>
              <w:rPr>
                <w:sz w:val="18"/>
                <w:szCs w:val="18"/>
              </w:rPr>
            </w:pPr>
            <w:r w:rsidRPr="000055F0">
              <w:rPr>
                <w:sz w:val="18"/>
                <w:szCs w:val="18"/>
              </w:rPr>
              <w:t>YES</w:t>
            </w:r>
          </w:p>
        </w:tc>
        <w:tc>
          <w:tcPr>
            <w:tcW w:w="301" w:type="pct"/>
          </w:tcPr>
          <w:p w14:paraId="1EF889C0" w14:textId="77777777" w:rsidR="008B43CE" w:rsidRPr="000055F0" w:rsidRDefault="008B43CE" w:rsidP="00A6618C">
            <w:pPr>
              <w:spacing w:line="360" w:lineRule="auto"/>
              <w:rPr>
                <w:sz w:val="18"/>
                <w:szCs w:val="18"/>
              </w:rPr>
            </w:pPr>
            <w:r w:rsidRPr="000055F0">
              <w:rPr>
                <w:sz w:val="18"/>
                <w:szCs w:val="18"/>
              </w:rPr>
              <w:t>6</w:t>
            </w:r>
          </w:p>
        </w:tc>
      </w:tr>
      <w:tr w:rsidR="000055F0" w:rsidRPr="000055F0" w14:paraId="30F4AD11" w14:textId="77777777" w:rsidTr="00A6618C">
        <w:tc>
          <w:tcPr>
            <w:tcW w:w="1191" w:type="pct"/>
          </w:tcPr>
          <w:p w14:paraId="1A4395CF" w14:textId="77777777" w:rsidR="008B43CE" w:rsidRPr="000055F0" w:rsidRDefault="008B43CE" w:rsidP="00A6618C">
            <w:pPr>
              <w:spacing w:line="360" w:lineRule="auto"/>
              <w:rPr>
                <w:b/>
                <w:bCs/>
                <w:sz w:val="18"/>
                <w:szCs w:val="18"/>
              </w:rPr>
            </w:pPr>
            <w:r w:rsidRPr="000055F0">
              <w:rPr>
                <w:sz w:val="18"/>
                <w:szCs w:val="18"/>
              </w:rPr>
              <w:t xml:space="preserve">Dimitriadis K. et al., 2022 </w:t>
            </w:r>
            <w:r w:rsidRPr="000055F0">
              <w:rPr>
                <w:sz w:val="18"/>
                <w:szCs w:val="18"/>
              </w:rPr>
              <w:fldChar w:fldCharType="begin"/>
            </w:r>
            <w:r w:rsidRPr="000055F0">
              <w:rPr>
                <w:sz w:val="18"/>
                <w:szCs w:val="18"/>
              </w:rPr>
              <w:instrText xml:space="preserve"> ADDIN ZOTERO_ITEM CSL_CITATION {"citationID":"aj19mi4qe8","properties":{"formattedCitation":"(15)","plainCitation":"(15)","noteIndex":0},"citationItems":[{"id":3810,"uris":["http://zotero.org/users/6376683/items/2PBTZUEE"],"itemData":{"id":3810,"type":"article-journal","abstract":"Acute tobacco cigarette (TC) smoking increases blood pressure and sympathetic nerve activity, whereas there are scarce data on the impact of electronic  cigarette (EC) smoking. We assessed the acute effects of TC, EC and sham smoking  on blood pressure, heart rate and sympathetic nervous system. Methods: We studied  12 normotensive male habitual smokers (mean age 33 years) free of cardiovascular  disease. The study design was randomized and sham controlled with three  experimental sessions (sham smoking, TC smoking and EC smoking). After baseline  measurements at rest, the subjects were then asked to smoke (puffing habits left  uncontrolled) two TC cigarettes containing 1.1 mg nicotine, EC smoking or  simulated smoking with a drinking straw with a filter (sham smoking), in line  with previous methodology. Results: EC smoking at 5 and 30 min compared to  baseline was accompanied by the augmentation of mean arterial pressure (MAP) and  heart rate (p &amp;lt; 0.001 for all). The muscle sympathetic nerve activity (MSNA)  decrease was significant during both TC and EC sessions (p &amp;lt; 0.001 for both  comparisons) and was similar between them (-25.1% ± 9.8% vs. -34.4% ± 8.3%,  respectively, p = 0.018). Both MSNA decreases were significantly higher (p &amp;lt;  0.001 for both comparisons) than that elicited by sham smoking (-4.4% ± 4.8%).  Skin sympathetic nerve activity increase was significant in both TC and EC groups  (p &amp;lt; 0.001 for both comparisons) and similar between them (73.4% ± 17.9% and  71.9% ± 7%, respectively, p = 0.829). Conclusions: The unfavorable responses of  sympathetic and arterial pressure to EC smoking are similar to those elicited by  TC in healthy habitual smokers.","container-title":"International journal of environmental research and public health","DOI":"10.3390/ijerph19063237","ISSN":"1660-4601 1661-7827","issue":"6","journalAbbreviation":"Int J Environ Res Public Health","language":"eng","note":"publisher-place: Switzerland\nPMID: 35328926 \nPMCID: PMC8952787","title":"Acute Effects of Electronic and Tobacco Cigarette Smoking on Sympathetic Nerve Activity and Blood Pressure in Humans.","volume":"19","author":[{"family":"Dimitriadis","given":"Kyriakos"},{"family":"Narkiewicz","given":"Krzysztof"},{"family":"Leontsinis","given":"Ioannis"},{"family":"Konstantinidis","given":"Dimitris"},{"family":"Mihas","given":"Costas"},{"family":"Andrikou","given":"Ioannis"},{"family":"Thomopoulos","given":"Costas"},{"family":"Tousoulis","given":"Dimitrios"},{"family":"Tsioufis","given":"Konstantinos"}],"issued":{"date-parts":[["2022",3,9]]}}}],"schema":"https://github.com/citation-style-language/schema/raw/master/csl-citation.json"} </w:instrText>
            </w:r>
            <w:r w:rsidRPr="000055F0">
              <w:rPr>
                <w:sz w:val="18"/>
                <w:szCs w:val="18"/>
              </w:rPr>
              <w:fldChar w:fldCharType="separate"/>
            </w:r>
            <w:r w:rsidRPr="000055F0">
              <w:rPr>
                <w:sz w:val="18"/>
                <w:szCs w:val="18"/>
              </w:rPr>
              <w:t>(15)</w:t>
            </w:r>
            <w:r w:rsidRPr="000055F0">
              <w:rPr>
                <w:sz w:val="18"/>
                <w:szCs w:val="18"/>
              </w:rPr>
              <w:fldChar w:fldCharType="end"/>
            </w:r>
          </w:p>
        </w:tc>
        <w:tc>
          <w:tcPr>
            <w:tcW w:w="270" w:type="pct"/>
          </w:tcPr>
          <w:p w14:paraId="2DD6D9AD"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26699385"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3B4D2EB5"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1B05A3FB"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42709FF0"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75B48629" w14:textId="77777777" w:rsidR="008B43CE" w:rsidRPr="000055F0" w:rsidRDefault="008B43CE" w:rsidP="00A6618C">
            <w:pPr>
              <w:spacing w:line="360" w:lineRule="auto"/>
              <w:rPr>
                <w:sz w:val="18"/>
                <w:szCs w:val="18"/>
                <w:highlight w:val="yellow"/>
              </w:rPr>
            </w:pPr>
            <w:r w:rsidRPr="000055F0">
              <w:rPr>
                <w:sz w:val="18"/>
                <w:szCs w:val="18"/>
              </w:rPr>
              <w:t>NO</w:t>
            </w:r>
          </w:p>
        </w:tc>
        <w:tc>
          <w:tcPr>
            <w:tcW w:w="270" w:type="pct"/>
          </w:tcPr>
          <w:p w14:paraId="298BDA24" w14:textId="77777777" w:rsidR="008B43CE" w:rsidRPr="000055F0" w:rsidRDefault="008B43CE" w:rsidP="00A6618C">
            <w:pPr>
              <w:spacing w:line="360" w:lineRule="auto"/>
              <w:rPr>
                <w:sz w:val="18"/>
                <w:szCs w:val="18"/>
                <w:highlight w:val="yellow"/>
              </w:rPr>
            </w:pPr>
            <w:r w:rsidRPr="000055F0">
              <w:rPr>
                <w:sz w:val="18"/>
                <w:szCs w:val="18"/>
              </w:rPr>
              <w:t>NO</w:t>
            </w:r>
          </w:p>
        </w:tc>
        <w:tc>
          <w:tcPr>
            <w:tcW w:w="270" w:type="pct"/>
          </w:tcPr>
          <w:p w14:paraId="753C6BAB" w14:textId="77777777" w:rsidR="008B43CE" w:rsidRPr="000055F0" w:rsidRDefault="008B43CE" w:rsidP="00A6618C">
            <w:pPr>
              <w:spacing w:line="360" w:lineRule="auto"/>
              <w:rPr>
                <w:sz w:val="18"/>
                <w:szCs w:val="18"/>
                <w:highlight w:val="yellow"/>
              </w:rPr>
            </w:pPr>
            <w:r w:rsidRPr="000055F0">
              <w:rPr>
                <w:sz w:val="18"/>
                <w:szCs w:val="18"/>
              </w:rPr>
              <w:t>YES</w:t>
            </w:r>
          </w:p>
        </w:tc>
        <w:tc>
          <w:tcPr>
            <w:tcW w:w="269" w:type="pct"/>
          </w:tcPr>
          <w:p w14:paraId="29FB8219" w14:textId="77777777" w:rsidR="008B43CE" w:rsidRPr="000055F0" w:rsidRDefault="008B43CE" w:rsidP="00A6618C">
            <w:pPr>
              <w:spacing w:line="360" w:lineRule="auto"/>
              <w:rPr>
                <w:sz w:val="18"/>
                <w:szCs w:val="18"/>
                <w:highlight w:val="yellow"/>
              </w:rPr>
            </w:pPr>
            <w:r w:rsidRPr="000055F0">
              <w:rPr>
                <w:sz w:val="18"/>
                <w:szCs w:val="18"/>
              </w:rPr>
              <w:t>YES</w:t>
            </w:r>
          </w:p>
        </w:tc>
        <w:tc>
          <w:tcPr>
            <w:tcW w:w="269" w:type="pct"/>
          </w:tcPr>
          <w:p w14:paraId="30BAC00A" w14:textId="77777777" w:rsidR="008B43CE" w:rsidRPr="000055F0" w:rsidRDefault="008B43CE" w:rsidP="00A6618C">
            <w:pPr>
              <w:spacing w:line="360" w:lineRule="auto"/>
              <w:rPr>
                <w:sz w:val="18"/>
                <w:szCs w:val="18"/>
                <w:highlight w:val="yellow"/>
              </w:rPr>
            </w:pPr>
            <w:r w:rsidRPr="000055F0">
              <w:rPr>
                <w:sz w:val="18"/>
                <w:szCs w:val="18"/>
              </w:rPr>
              <w:t>YES</w:t>
            </w:r>
          </w:p>
        </w:tc>
        <w:tc>
          <w:tcPr>
            <w:tcW w:w="269" w:type="pct"/>
          </w:tcPr>
          <w:p w14:paraId="07661A00"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730027B9" w14:textId="77777777" w:rsidR="008B43CE" w:rsidRPr="000055F0" w:rsidRDefault="008B43CE" w:rsidP="00A6618C">
            <w:pPr>
              <w:spacing w:line="360" w:lineRule="auto"/>
              <w:rPr>
                <w:sz w:val="18"/>
                <w:szCs w:val="18"/>
                <w:highlight w:val="yellow"/>
              </w:rPr>
            </w:pPr>
            <w:r w:rsidRPr="000055F0">
              <w:rPr>
                <w:sz w:val="18"/>
                <w:szCs w:val="18"/>
              </w:rPr>
              <w:t>YES</w:t>
            </w:r>
          </w:p>
        </w:tc>
        <w:tc>
          <w:tcPr>
            <w:tcW w:w="270" w:type="pct"/>
          </w:tcPr>
          <w:p w14:paraId="6800C71C" w14:textId="77777777" w:rsidR="008B43CE" w:rsidRPr="000055F0" w:rsidRDefault="008B43CE" w:rsidP="00A6618C">
            <w:pPr>
              <w:spacing w:line="360" w:lineRule="auto"/>
              <w:rPr>
                <w:sz w:val="18"/>
                <w:szCs w:val="18"/>
                <w:highlight w:val="yellow"/>
              </w:rPr>
            </w:pPr>
            <w:r w:rsidRPr="000055F0">
              <w:rPr>
                <w:sz w:val="18"/>
                <w:szCs w:val="18"/>
              </w:rPr>
              <w:t>YES</w:t>
            </w:r>
          </w:p>
        </w:tc>
        <w:tc>
          <w:tcPr>
            <w:tcW w:w="301" w:type="pct"/>
          </w:tcPr>
          <w:p w14:paraId="00E37463" w14:textId="77777777" w:rsidR="008B43CE" w:rsidRPr="000055F0" w:rsidRDefault="008B43CE" w:rsidP="00A6618C">
            <w:pPr>
              <w:spacing w:line="360" w:lineRule="auto"/>
              <w:rPr>
                <w:sz w:val="18"/>
                <w:szCs w:val="18"/>
                <w:highlight w:val="yellow"/>
              </w:rPr>
            </w:pPr>
            <w:r w:rsidRPr="000055F0">
              <w:rPr>
                <w:sz w:val="18"/>
                <w:szCs w:val="18"/>
              </w:rPr>
              <w:t>11</w:t>
            </w:r>
          </w:p>
        </w:tc>
      </w:tr>
      <w:tr w:rsidR="000055F0" w:rsidRPr="000055F0" w14:paraId="437A7B90" w14:textId="77777777" w:rsidTr="00A6618C">
        <w:tc>
          <w:tcPr>
            <w:tcW w:w="1191" w:type="pct"/>
            <w:vAlign w:val="top"/>
          </w:tcPr>
          <w:p w14:paraId="6B29FDE0" w14:textId="77777777" w:rsidR="009258D5" w:rsidRPr="000055F0" w:rsidRDefault="009258D5" w:rsidP="00A6618C">
            <w:pPr>
              <w:spacing w:line="360" w:lineRule="auto"/>
              <w:rPr>
                <w:b/>
                <w:bCs/>
                <w:sz w:val="18"/>
                <w:szCs w:val="18"/>
              </w:rPr>
            </w:pPr>
            <w:r w:rsidRPr="000055F0">
              <w:rPr>
                <w:sz w:val="18"/>
                <w:szCs w:val="18"/>
              </w:rPr>
              <w:t xml:space="preserve">Chaumont M. et al., 2018 </w:t>
            </w:r>
            <w:r w:rsidRPr="000055F0">
              <w:rPr>
                <w:sz w:val="18"/>
                <w:szCs w:val="18"/>
              </w:rPr>
              <w:fldChar w:fldCharType="begin"/>
            </w:r>
            <w:r w:rsidRPr="000055F0">
              <w:rPr>
                <w:sz w:val="18"/>
                <w:szCs w:val="18"/>
              </w:rPr>
              <w:instrText xml:space="preserve"> ADDIN ZOTERO_ITEM CSL_CITATION {"citationID":"a1315j3ahqd","properties":{"formattedCitation":"(18)","plainCitation":"(18)","noteIndex":0},"citationItems":[{"id":4368,"uris":["http://zotero.org/users/6376683/items/KJJGYY9J"],"itemData":{"id":4368,"type":"article-journal","abstract":"Propylene glycol and glycerol are electronic cigarettes vehicles allowing liquid vaporization and nicotine transport. The respective effects of these different constituents on the cardiovascular system are unknown. We assessed the differential effects of vehicles (propylene glycol and glycerol) and nicotine on microcirculatory function, arterial stiffness, hemodynamic parameters and oxidative stress. Twenty-five tobacco smokers were exposed to vaping with and without nicotine, and sham vaping, in a randomized, single blind, 3-period crossover design study. Neither sham-vaping nor vaping in the absence of nicotine resulted in modifications of cardiovascular parameters or oxidative stress. In contrast, vaping with nicotine: 1) impaired acetylcholine mediated vasodilation (mean ± standard error mean) (area under curve, perfusion unit (PU), 3385 ± 27PU to 2271 ± 27PU, p &lt; 0.0001); 2) increased indices of arterial stiffness, namely augmentation index corrected for heart rhythm (-3.5 ± 1.5% to 1.9 ± 2.3%; p = 0.013) and pulse wave velocity (4.9 ± 0.1 m.s-1 to 5.3 ± 0.1 m.s-1; p &lt; 0.0001); 3) increased systolic and diastolic blood pressures as well as heart rate (all p &lt; 0.0001) and finally; 4) raised plasma myeloperoxidase (median [interquartile range]) (13.6 ng.ml-1 [10-17.7] to 18.9 ng.ml-1 [12.2-54.4], p = 0.005). Our findings demonstrated that high temperature e-cigarette vehicle vaporization does not alter micro- and macro-vascular function, and oxidative stress, and that these effects are solely attributable to nicotine.","container-title":"Scientific Reports","DOI":"10.1038/s41598-018-28723-0","ISSN":"2045-2322","issue":"1","journalAbbreviation":"Sci Rep","language":"eng","note":"PMID: 29991814\nPMCID: PMC6039507","page":"10378","source":"PubMed","title":"Differential Effects of E-Cigarette on Microvascular Endothelial Function, Arterial Stiffness and Oxidative Stress: A Randomized Crossover Trial","title-short":"Differential Effects of E-Cigarette on Microvascular Endothelial Function, Arterial Stiffness and Oxidative Stress","volume":"8","author":[{"family":"Chaumont","given":"Martin"},{"family":"Becker","given":"Benjamin","non-dropping-particle":"de"},{"family":"Zaher","given":"Wael"},{"family":"Culié","given":"Antoine"},{"family":"Deprez","given":"Guillaume"},{"family":"Mélot","given":"Christian"},{"family":"Reyé","given":"Florence"},{"family":"Van Antwerpen","given":"Pierre"},{"family":"Delporte","given":"Cédric"},{"family":"Debbas","given":"Nadia"},{"family":"Boudjeltia","given":"Karim Zouaoui"},{"family":"Borne","given":"Philippe","non-dropping-particle":"van de"}],"issued":{"date-parts":[["2018",7,10]]}}}],"schema":"https://github.com/citation-style-language/schema/raw/master/csl-citation.json"} </w:instrText>
            </w:r>
            <w:r w:rsidRPr="000055F0">
              <w:rPr>
                <w:sz w:val="18"/>
                <w:szCs w:val="18"/>
              </w:rPr>
              <w:fldChar w:fldCharType="separate"/>
            </w:r>
            <w:r w:rsidRPr="000055F0">
              <w:rPr>
                <w:sz w:val="18"/>
                <w:szCs w:val="18"/>
              </w:rPr>
              <w:t>(18)</w:t>
            </w:r>
            <w:r w:rsidRPr="000055F0">
              <w:rPr>
                <w:sz w:val="18"/>
                <w:szCs w:val="18"/>
              </w:rPr>
              <w:fldChar w:fldCharType="end"/>
            </w:r>
          </w:p>
        </w:tc>
        <w:tc>
          <w:tcPr>
            <w:tcW w:w="270" w:type="pct"/>
          </w:tcPr>
          <w:p w14:paraId="44FD75FD"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4AA44174"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1A6FD11D"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4EB6146F"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3A3ACA6E"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7C74AB35"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22D91AE0"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7DE8B859"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63F51847"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4CB15600"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4A3D21A8"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2640F3D6"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24D72F5C" w14:textId="77777777" w:rsidR="009258D5" w:rsidRPr="000055F0" w:rsidRDefault="009258D5" w:rsidP="00A6618C">
            <w:pPr>
              <w:spacing w:line="360" w:lineRule="auto"/>
              <w:rPr>
                <w:sz w:val="18"/>
                <w:szCs w:val="18"/>
                <w:highlight w:val="yellow"/>
              </w:rPr>
            </w:pPr>
            <w:r w:rsidRPr="000055F0">
              <w:rPr>
                <w:sz w:val="18"/>
                <w:szCs w:val="18"/>
              </w:rPr>
              <w:t>YES</w:t>
            </w:r>
          </w:p>
        </w:tc>
        <w:tc>
          <w:tcPr>
            <w:tcW w:w="301" w:type="pct"/>
          </w:tcPr>
          <w:p w14:paraId="6E40B55C" w14:textId="77777777" w:rsidR="009258D5" w:rsidRPr="000055F0" w:rsidRDefault="009258D5" w:rsidP="00A6618C">
            <w:pPr>
              <w:spacing w:line="360" w:lineRule="auto"/>
              <w:rPr>
                <w:sz w:val="18"/>
                <w:szCs w:val="18"/>
                <w:highlight w:val="yellow"/>
              </w:rPr>
            </w:pPr>
            <w:r w:rsidRPr="000055F0">
              <w:rPr>
                <w:sz w:val="18"/>
                <w:szCs w:val="18"/>
              </w:rPr>
              <w:t>13</w:t>
            </w:r>
          </w:p>
        </w:tc>
      </w:tr>
      <w:tr w:rsidR="000055F0" w:rsidRPr="000055F0" w14:paraId="6B7FE90A" w14:textId="77777777" w:rsidTr="00A6618C">
        <w:trPr>
          <w:trHeight w:val="68"/>
        </w:trPr>
        <w:tc>
          <w:tcPr>
            <w:tcW w:w="1191" w:type="pct"/>
            <w:vAlign w:val="top"/>
          </w:tcPr>
          <w:p w14:paraId="28ABABDC" w14:textId="77777777" w:rsidR="009258D5" w:rsidRPr="000055F0" w:rsidRDefault="009258D5" w:rsidP="00A6618C">
            <w:pPr>
              <w:spacing w:line="360" w:lineRule="auto"/>
              <w:rPr>
                <w:sz w:val="18"/>
                <w:szCs w:val="18"/>
              </w:rPr>
            </w:pPr>
            <w:r w:rsidRPr="000055F0">
              <w:rPr>
                <w:sz w:val="18"/>
                <w:szCs w:val="18"/>
              </w:rPr>
              <w:t xml:space="preserve">Moheimani RS. et al., 2017 </w:t>
            </w:r>
            <w:r w:rsidRPr="000055F0">
              <w:rPr>
                <w:sz w:val="18"/>
                <w:szCs w:val="18"/>
              </w:rPr>
              <w:fldChar w:fldCharType="begin"/>
            </w:r>
            <w:r w:rsidRPr="000055F0">
              <w:rPr>
                <w:sz w:val="18"/>
                <w:szCs w:val="18"/>
              </w:rPr>
              <w:instrText xml:space="preserve"> ADDIN ZOTERO_ITEM CSL_CITATION {"citationID":"avmi2daqpb","properties":{"formattedCitation":"(19)","plainCitation":"(19)","noteIndex":0},"citationItems":[{"id":4392,"uris":["http://zotero.org/users/6376683/items/9SRKAQ2J"],"itemData":{"id":4392,"type":"article-journal","abstract":"BACKGROUND: Chronic electronic (e) cigarette users have increased resting cardiac sympathetic nerve activity and increased susceptibility to oxidative stress. The purpose of the present study is to determine the role of nicotine versus non-nicotine constituents in e-cigarette emissions in causing these pathologies in otherwise healthy humans.\nMETHODS AND RESULTS: Thirty-three healthy volunteers who were not current e-cigarette or tobacco cigarette smokers were studied. On different days, each participant used an e-cigarette with nicotine, an e-cigarette without nicotine, or a sham control. Cardiac sympathetic nerve activity was determined by heart rate variability, and susceptibility to oxidative stress was determined by plasma paraoxonase activity. Following exposure to the e-cigarette with nicotine, but not to the e-cigarette without nicotine or the sham control, there was a significant and marked shift in cardiac sympathovagal balance towards sympathetic predominance. The decrease in high-frequency component and the increases in the low-frequency component and the low-frequency to high-frequency ratio were significantly greater following exposure to the e-cigarette with nicotine compared with exposure to the e-cigarette without nicotine or to sham control. Oxidative stress, as estimated by plasma paraoxonase, did not increase following any of the 3 exposures.\nCONCLUSIONS: The acute sympathomimetic effect of e-cigarettes is attributable to the inhaled nicotine, not to non-nicotine constituents in e-cigarette aerosol, recapitulating the same heart rate variability pattern associated with increased cardiac risk in multiple populations with and without known cardiac disease. Evidence of oxidative stress, as estimated by plasma paraoxonase activity, was not uncovered following acute e-cigarette exposure.","container-title":"Journal of the American Heart Association","DOI":"10.1161/JAHA.117.006579","ISSN":"2047-9980","issue":"9","journalAbbreviation":"J Am Heart Assoc","language":"eng","note":"PMID: 28931527\nPMCID: PMC5634299","page":"e006579","source":"PubMed","title":"Sympathomimetic Effects of Acute E-Cigarette Use: Role of Nicotine and Non-Nicotine Constituents","title-short":"Sympathomimetic Effects of Acute E-Cigarette Use","volume":"6","author":[{"family":"Moheimani","given":"Roya S."},{"family":"Bhetraratana","given":"May"},{"family":"Peters","given":"Kacey M."},{"family":"Yang","given":"Benjamin K."},{"family":"Yin","given":"Fen"},{"family":"Gornbein","given":"Jeffrey"},{"family":"Araujo","given":"Jesus A."},{"family":"Middlekauff","given":"Holly R."}],"issued":{"date-parts":[["2017",9,20]]}}}],"schema":"https://github.com/citation-style-language/schema/raw/master/csl-citation.json"} </w:instrText>
            </w:r>
            <w:r w:rsidRPr="000055F0">
              <w:rPr>
                <w:sz w:val="18"/>
                <w:szCs w:val="18"/>
              </w:rPr>
              <w:fldChar w:fldCharType="separate"/>
            </w:r>
            <w:r w:rsidRPr="000055F0">
              <w:rPr>
                <w:sz w:val="18"/>
                <w:szCs w:val="18"/>
              </w:rPr>
              <w:t>(19)</w:t>
            </w:r>
            <w:r w:rsidRPr="000055F0">
              <w:rPr>
                <w:sz w:val="18"/>
                <w:szCs w:val="18"/>
              </w:rPr>
              <w:fldChar w:fldCharType="end"/>
            </w:r>
          </w:p>
        </w:tc>
        <w:tc>
          <w:tcPr>
            <w:tcW w:w="270" w:type="pct"/>
          </w:tcPr>
          <w:p w14:paraId="5CECF0C2" w14:textId="77777777" w:rsidR="009258D5" w:rsidRPr="000055F0" w:rsidRDefault="009258D5" w:rsidP="00A6618C">
            <w:pPr>
              <w:spacing w:line="360" w:lineRule="auto"/>
              <w:rPr>
                <w:sz w:val="18"/>
                <w:szCs w:val="18"/>
              </w:rPr>
            </w:pPr>
            <w:r w:rsidRPr="000055F0">
              <w:rPr>
                <w:sz w:val="18"/>
                <w:szCs w:val="18"/>
              </w:rPr>
              <w:t>YES</w:t>
            </w:r>
          </w:p>
        </w:tc>
        <w:tc>
          <w:tcPr>
            <w:tcW w:w="270" w:type="pct"/>
          </w:tcPr>
          <w:p w14:paraId="08DD3A84" w14:textId="77777777" w:rsidR="009258D5" w:rsidRPr="000055F0" w:rsidRDefault="009258D5" w:rsidP="00A6618C">
            <w:pPr>
              <w:spacing w:line="360" w:lineRule="auto"/>
              <w:rPr>
                <w:sz w:val="18"/>
                <w:szCs w:val="18"/>
              </w:rPr>
            </w:pPr>
            <w:r w:rsidRPr="000055F0">
              <w:rPr>
                <w:sz w:val="18"/>
                <w:szCs w:val="18"/>
              </w:rPr>
              <w:t>NO</w:t>
            </w:r>
          </w:p>
        </w:tc>
        <w:tc>
          <w:tcPr>
            <w:tcW w:w="270" w:type="pct"/>
          </w:tcPr>
          <w:p w14:paraId="2A1A8CFB" w14:textId="77777777" w:rsidR="009258D5" w:rsidRPr="000055F0" w:rsidRDefault="009258D5" w:rsidP="00A6618C">
            <w:pPr>
              <w:spacing w:line="360" w:lineRule="auto"/>
              <w:rPr>
                <w:sz w:val="18"/>
                <w:szCs w:val="18"/>
              </w:rPr>
            </w:pPr>
            <w:r w:rsidRPr="000055F0">
              <w:rPr>
                <w:sz w:val="18"/>
                <w:szCs w:val="18"/>
              </w:rPr>
              <w:t>YES</w:t>
            </w:r>
          </w:p>
        </w:tc>
        <w:tc>
          <w:tcPr>
            <w:tcW w:w="270" w:type="pct"/>
          </w:tcPr>
          <w:p w14:paraId="579F4768" w14:textId="77777777" w:rsidR="009258D5" w:rsidRPr="000055F0" w:rsidRDefault="009258D5" w:rsidP="00A6618C">
            <w:pPr>
              <w:spacing w:line="360" w:lineRule="auto"/>
              <w:rPr>
                <w:sz w:val="18"/>
                <w:szCs w:val="18"/>
              </w:rPr>
            </w:pPr>
            <w:r w:rsidRPr="000055F0">
              <w:rPr>
                <w:sz w:val="18"/>
                <w:szCs w:val="18"/>
              </w:rPr>
              <w:t>NO</w:t>
            </w:r>
          </w:p>
        </w:tc>
        <w:tc>
          <w:tcPr>
            <w:tcW w:w="270" w:type="pct"/>
          </w:tcPr>
          <w:p w14:paraId="148352E6" w14:textId="77777777" w:rsidR="009258D5" w:rsidRPr="000055F0" w:rsidRDefault="009258D5" w:rsidP="00A6618C">
            <w:pPr>
              <w:spacing w:line="360" w:lineRule="auto"/>
              <w:rPr>
                <w:sz w:val="18"/>
                <w:szCs w:val="18"/>
              </w:rPr>
            </w:pPr>
            <w:r w:rsidRPr="000055F0">
              <w:rPr>
                <w:sz w:val="18"/>
                <w:szCs w:val="18"/>
              </w:rPr>
              <w:t>NO</w:t>
            </w:r>
          </w:p>
        </w:tc>
        <w:tc>
          <w:tcPr>
            <w:tcW w:w="270" w:type="pct"/>
          </w:tcPr>
          <w:p w14:paraId="0D100D89" w14:textId="77777777" w:rsidR="009258D5" w:rsidRPr="000055F0" w:rsidRDefault="009258D5" w:rsidP="00A6618C">
            <w:pPr>
              <w:spacing w:line="360" w:lineRule="auto"/>
              <w:rPr>
                <w:sz w:val="18"/>
                <w:szCs w:val="18"/>
              </w:rPr>
            </w:pPr>
            <w:r w:rsidRPr="000055F0">
              <w:rPr>
                <w:sz w:val="18"/>
                <w:szCs w:val="18"/>
              </w:rPr>
              <w:t>NO</w:t>
            </w:r>
          </w:p>
        </w:tc>
        <w:tc>
          <w:tcPr>
            <w:tcW w:w="270" w:type="pct"/>
          </w:tcPr>
          <w:p w14:paraId="3BE3FB4A" w14:textId="77777777" w:rsidR="009258D5" w:rsidRPr="000055F0" w:rsidRDefault="009258D5" w:rsidP="00A6618C">
            <w:pPr>
              <w:spacing w:line="360" w:lineRule="auto"/>
              <w:rPr>
                <w:sz w:val="18"/>
                <w:szCs w:val="18"/>
              </w:rPr>
            </w:pPr>
            <w:r w:rsidRPr="000055F0">
              <w:rPr>
                <w:sz w:val="18"/>
                <w:szCs w:val="18"/>
              </w:rPr>
              <w:t>YES</w:t>
            </w:r>
          </w:p>
        </w:tc>
        <w:tc>
          <w:tcPr>
            <w:tcW w:w="270" w:type="pct"/>
          </w:tcPr>
          <w:p w14:paraId="342C1A67" w14:textId="77777777" w:rsidR="009258D5" w:rsidRPr="000055F0" w:rsidRDefault="009258D5" w:rsidP="00A6618C">
            <w:pPr>
              <w:spacing w:line="360" w:lineRule="auto"/>
              <w:rPr>
                <w:sz w:val="18"/>
                <w:szCs w:val="18"/>
              </w:rPr>
            </w:pPr>
            <w:r w:rsidRPr="000055F0">
              <w:rPr>
                <w:sz w:val="18"/>
                <w:szCs w:val="18"/>
              </w:rPr>
              <w:t>YES</w:t>
            </w:r>
          </w:p>
        </w:tc>
        <w:tc>
          <w:tcPr>
            <w:tcW w:w="269" w:type="pct"/>
          </w:tcPr>
          <w:p w14:paraId="1AFDB710" w14:textId="77777777" w:rsidR="009258D5" w:rsidRPr="000055F0" w:rsidRDefault="009258D5" w:rsidP="00A6618C">
            <w:pPr>
              <w:spacing w:line="360" w:lineRule="auto"/>
              <w:rPr>
                <w:sz w:val="18"/>
                <w:szCs w:val="18"/>
              </w:rPr>
            </w:pPr>
            <w:r w:rsidRPr="000055F0">
              <w:rPr>
                <w:sz w:val="18"/>
                <w:szCs w:val="18"/>
              </w:rPr>
              <w:t>YES</w:t>
            </w:r>
          </w:p>
        </w:tc>
        <w:tc>
          <w:tcPr>
            <w:tcW w:w="269" w:type="pct"/>
          </w:tcPr>
          <w:p w14:paraId="1264ABE5" w14:textId="77777777" w:rsidR="009258D5" w:rsidRPr="000055F0" w:rsidRDefault="009258D5" w:rsidP="00A6618C">
            <w:pPr>
              <w:spacing w:line="360" w:lineRule="auto"/>
              <w:rPr>
                <w:sz w:val="18"/>
                <w:szCs w:val="18"/>
              </w:rPr>
            </w:pPr>
            <w:r w:rsidRPr="000055F0">
              <w:rPr>
                <w:sz w:val="18"/>
                <w:szCs w:val="18"/>
              </w:rPr>
              <w:t>YES</w:t>
            </w:r>
          </w:p>
        </w:tc>
        <w:tc>
          <w:tcPr>
            <w:tcW w:w="269" w:type="pct"/>
          </w:tcPr>
          <w:p w14:paraId="3B2323D1" w14:textId="77777777" w:rsidR="009258D5" w:rsidRPr="000055F0" w:rsidRDefault="009258D5" w:rsidP="00A6618C">
            <w:pPr>
              <w:spacing w:line="360" w:lineRule="auto"/>
              <w:rPr>
                <w:sz w:val="18"/>
                <w:szCs w:val="18"/>
              </w:rPr>
            </w:pPr>
            <w:r w:rsidRPr="000055F0">
              <w:rPr>
                <w:sz w:val="18"/>
                <w:szCs w:val="18"/>
              </w:rPr>
              <w:t>YES</w:t>
            </w:r>
          </w:p>
        </w:tc>
        <w:tc>
          <w:tcPr>
            <w:tcW w:w="270" w:type="pct"/>
          </w:tcPr>
          <w:p w14:paraId="4E21E889" w14:textId="77777777" w:rsidR="009258D5" w:rsidRPr="000055F0" w:rsidRDefault="009258D5" w:rsidP="00A6618C">
            <w:pPr>
              <w:spacing w:line="360" w:lineRule="auto"/>
              <w:rPr>
                <w:sz w:val="18"/>
                <w:szCs w:val="18"/>
              </w:rPr>
            </w:pPr>
            <w:r w:rsidRPr="000055F0">
              <w:rPr>
                <w:sz w:val="18"/>
                <w:szCs w:val="18"/>
              </w:rPr>
              <w:t>YES</w:t>
            </w:r>
          </w:p>
        </w:tc>
        <w:tc>
          <w:tcPr>
            <w:tcW w:w="270" w:type="pct"/>
          </w:tcPr>
          <w:p w14:paraId="05E2A0EC" w14:textId="77777777" w:rsidR="009258D5" w:rsidRPr="000055F0" w:rsidRDefault="009258D5" w:rsidP="00A6618C">
            <w:pPr>
              <w:spacing w:line="360" w:lineRule="auto"/>
              <w:rPr>
                <w:sz w:val="18"/>
                <w:szCs w:val="18"/>
              </w:rPr>
            </w:pPr>
            <w:r w:rsidRPr="000055F0">
              <w:rPr>
                <w:sz w:val="18"/>
                <w:szCs w:val="18"/>
              </w:rPr>
              <w:t>YES</w:t>
            </w:r>
          </w:p>
        </w:tc>
        <w:tc>
          <w:tcPr>
            <w:tcW w:w="301" w:type="pct"/>
          </w:tcPr>
          <w:p w14:paraId="62442658" w14:textId="77777777" w:rsidR="009258D5" w:rsidRPr="000055F0" w:rsidRDefault="009258D5" w:rsidP="00A6618C">
            <w:pPr>
              <w:spacing w:line="360" w:lineRule="auto"/>
              <w:rPr>
                <w:sz w:val="18"/>
                <w:szCs w:val="18"/>
              </w:rPr>
            </w:pPr>
            <w:r w:rsidRPr="000055F0">
              <w:rPr>
                <w:sz w:val="18"/>
                <w:szCs w:val="18"/>
              </w:rPr>
              <w:t>9</w:t>
            </w:r>
          </w:p>
        </w:tc>
      </w:tr>
      <w:tr w:rsidR="000055F0" w:rsidRPr="000055F0" w14:paraId="58FF5C41" w14:textId="77777777" w:rsidTr="00A6618C">
        <w:tc>
          <w:tcPr>
            <w:tcW w:w="1191" w:type="pct"/>
            <w:vAlign w:val="top"/>
          </w:tcPr>
          <w:p w14:paraId="4FA03C56" w14:textId="77777777" w:rsidR="009258D5" w:rsidRPr="000055F0" w:rsidRDefault="009258D5" w:rsidP="00A6618C">
            <w:pPr>
              <w:spacing w:line="360" w:lineRule="auto"/>
              <w:rPr>
                <w:b/>
                <w:bCs/>
                <w:sz w:val="18"/>
                <w:szCs w:val="18"/>
              </w:rPr>
            </w:pPr>
            <w:r w:rsidRPr="000055F0">
              <w:rPr>
                <w:sz w:val="18"/>
                <w:szCs w:val="18"/>
              </w:rPr>
              <w:t xml:space="preserve">D’Ruiz CD. et al., 2017 </w:t>
            </w:r>
            <w:r w:rsidRPr="000055F0">
              <w:rPr>
                <w:sz w:val="18"/>
                <w:szCs w:val="18"/>
              </w:rPr>
              <w:fldChar w:fldCharType="begin"/>
            </w:r>
            <w:r w:rsidRPr="000055F0">
              <w:rPr>
                <w:sz w:val="18"/>
                <w:szCs w:val="18"/>
              </w:rPr>
              <w:instrText xml:space="preserve"> ADDIN ZOTERO_ITEM CSL_CITATION {"citationID":"a2916bbcnu3","properties":{"formattedCitation":"(21)","plainCitation":"(21)","noteIndex":0},"citationItems":[{"id":4840,"uris":["http://zotero.org/users/6376683/items/WWHLKNLD"],"itemData":{"id":4840,"type":"article-journal","abstract":"Acute changes in select physiological parameters associated with cardiovascular physiology (systolic and diastolic blood pressure (BP) and heart rate (HR)), pulmonary function (FVC, FEV1, and exhaled CO and NO) and adverse events were measured in 105 clinically confined subjects who were randomized into groups that either completely or partially switched from conventional cigarettes to e-cigarettes or completely discontinued using tobacco and nicotine products altogether. Use of the e-cigarettes for five days under the various study conditions did not lead to higher BP or HR values, negative respiratory health outcomes or serious adverse health events. Reductions in BP and HR vital signs were observed in most of the participants that either ceased tobacco and nicotine products use altogether or switched completely to using e-cigarettes. Pulmonary function tests showed small but non-statistically significant improvements in FVC and FEV1 measurements in most use groups. Statistically significant (p &lt; 0.05) benefits associated with smoking reduction were also noted in exhaled CO and NO levels. All study products were well tolerated. The study findings suggest that there are potential cardiovascular and pulmonary function benefits when smokers switch to using e-cigarette products. This further reinforces the potential that e-cigarettes offer smokers seeking an alternative to conventional tobacco products.","container-title":"Regulatory Toxicology and Pharmacology","DOI":"10.1016/j.yrtph.2017.05.002","ISSN":"0273-2300","journalAbbreviation":"Regulatory Toxicology and Pharmacology","language":"en","page":"36-53","source":"ScienceDirect","title":"Measurement of cardiovascular and pulmonary function endpoints and other physiological effects following partial or complete substitution of cigarettes with electronic cigarettes in adult smokers","volume":"87","author":[{"family":"D'Ruiz","given":"Carl D."},{"family":"O'Connell","given":"Grant"},{"family":"Graff","given":"Donald W."},{"family":"Yan","given":"X. Sherwin"}],"issued":{"date-parts":[["2017",7,1]]}}}],"schema":"https://github.com/citation-style-language/schema/raw/master/csl-citation.json"} </w:instrText>
            </w:r>
            <w:r w:rsidRPr="000055F0">
              <w:rPr>
                <w:sz w:val="18"/>
                <w:szCs w:val="18"/>
              </w:rPr>
              <w:fldChar w:fldCharType="separate"/>
            </w:r>
            <w:r w:rsidRPr="000055F0">
              <w:rPr>
                <w:sz w:val="18"/>
                <w:szCs w:val="18"/>
              </w:rPr>
              <w:t>(21)</w:t>
            </w:r>
            <w:r w:rsidRPr="000055F0">
              <w:rPr>
                <w:sz w:val="18"/>
                <w:szCs w:val="18"/>
              </w:rPr>
              <w:fldChar w:fldCharType="end"/>
            </w:r>
          </w:p>
        </w:tc>
        <w:tc>
          <w:tcPr>
            <w:tcW w:w="270" w:type="pct"/>
          </w:tcPr>
          <w:p w14:paraId="51378868"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5A78DD77"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69D4F658"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29FB7F30" w14:textId="77777777" w:rsidR="009258D5" w:rsidRPr="000055F0" w:rsidRDefault="009258D5" w:rsidP="00A6618C">
            <w:pPr>
              <w:spacing w:line="360" w:lineRule="auto"/>
              <w:rPr>
                <w:sz w:val="18"/>
                <w:szCs w:val="18"/>
                <w:highlight w:val="yellow"/>
              </w:rPr>
            </w:pPr>
            <w:r w:rsidRPr="000055F0">
              <w:rPr>
                <w:sz w:val="18"/>
                <w:szCs w:val="18"/>
              </w:rPr>
              <w:t>NO</w:t>
            </w:r>
          </w:p>
        </w:tc>
        <w:tc>
          <w:tcPr>
            <w:tcW w:w="270" w:type="pct"/>
          </w:tcPr>
          <w:p w14:paraId="304B1986" w14:textId="77777777" w:rsidR="009258D5" w:rsidRPr="000055F0" w:rsidRDefault="009258D5" w:rsidP="00A6618C">
            <w:pPr>
              <w:spacing w:line="360" w:lineRule="auto"/>
              <w:rPr>
                <w:sz w:val="18"/>
                <w:szCs w:val="18"/>
                <w:highlight w:val="yellow"/>
              </w:rPr>
            </w:pPr>
            <w:r w:rsidRPr="000055F0">
              <w:rPr>
                <w:sz w:val="18"/>
                <w:szCs w:val="18"/>
              </w:rPr>
              <w:t>NO</w:t>
            </w:r>
          </w:p>
        </w:tc>
        <w:tc>
          <w:tcPr>
            <w:tcW w:w="270" w:type="pct"/>
          </w:tcPr>
          <w:p w14:paraId="4C1EEF4A" w14:textId="77777777" w:rsidR="009258D5" w:rsidRPr="000055F0" w:rsidRDefault="009258D5" w:rsidP="00A6618C">
            <w:pPr>
              <w:spacing w:line="360" w:lineRule="auto"/>
              <w:rPr>
                <w:sz w:val="18"/>
                <w:szCs w:val="18"/>
                <w:highlight w:val="yellow"/>
              </w:rPr>
            </w:pPr>
            <w:r w:rsidRPr="000055F0">
              <w:rPr>
                <w:sz w:val="18"/>
                <w:szCs w:val="18"/>
              </w:rPr>
              <w:t>NO</w:t>
            </w:r>
          </w:p>
        </w:tc>
        <w:tc>
          <w:tcPr>
            <w:tcW w:w="270" w:type="pct"/>
          </w:tcPr>
          <w:p w14:paraId="59CEB9E8"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6ABED2D1"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35AA9E74"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6D8D8BA6" w14:textId="77777777" w:rsidR="009258D5" w:rsidRPr="000055F0" w:rsidRDefault="009258D5" w:rsidP="00A6618C">
            <w:pPr>
              <w:spacing w:line="360" w:lineRule="auto"/>
              <w:rPr>
                <w:sz w:val="18"/>
                <w:szCs w:val="18"/>
                <w:highlight w:val="yellow"/>
              </w:rPr>
            </w:pPr>
            <w:r w:rsidRPr="000055F0">
              <w:rPr>
                <w:sz w:val="18"/>
                <w:szCs w:val="18"/>
              </w:rPr>
              <w:t>YES</w:t>
            </w:r>
          </w:p>
        </w:tc>
        <w:tc>
          <w:tcPr>
            <w:tcW w:w="269" w:type="pct"/>
          </w:tcPr>
          <w:p w14:paraId="6A335264"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4DECC688" w14:textId="77777777" w:rsidR="009258D5" w:rsidRPr="000055F0" w:rsidRDefault="009258D5" w:rsidP="00A6618C">
            <w:pPr>
              <w:spacing w:line="360" w:lineRule="auto"/>
              <w:rPr>
                <w:sz w:val="18"/>
                <w:szCs w:val="18"/>
                <w:highlight w:val="yellow"/>
              </w:rPr>
            </w:pPr>
            <w:r w:rsidRPr="000055F0">
              <w:rPr>
                <w:sz w:val="18"/>
                <w:szCs w:val="18"/>
              </w:rPr>
              <w:t>YES</w:t>
            </w:r>
          </w:p>
        </w:tc>
        <w:tc>
          <w:tcPr>
            <w:tcW w:w="270" w:type="pct"/>
          </w:tcPr>
          <w:p w14:paraId="0F892115" w14:textId="77777777" w:rsidR="009258D5" w:rsidRPr="000055F0" w:rsidRDefault="009258D5" w:rsidP="00A6618C">
            <w:pPr>
              <w:spacing w:line="360" w:lineRule="auto"/>
              <w:rPr>
                <w:sz w:val="18"/>
                <w:szCs w:val="18"/>
                <w:highlight w:val="yellow"/>
              </w:rPr>
            </w:pPr>
            <w:r w:rsidRPr="000055F0">
              <w:rPr>
                <w:sz w:val="18"/>
                <w:szCs w:val="18"/>
              </w:rPr>
              <w:t>YES</w:t>
            </w:r>
          </w:p>
        </w:tc>
        <w:tc>
          <w:tcPr>
            <w:tcW w:w="301" w:type="pct"/>
          </w:tcPr>
          <w:p w14:paraId="1AC6D5A8" w14:textId="77777777" w:rsidR="009258D5" w:rsidRPr="000055F0" w:rsidRDefault="009258D5" w:rsidP="00A6618C">
            <w:pPr>
              <w:spacing w:line="360" w:lineRule="auto"/>
              <w:rPr>
                <w:sz w:val="18"/>
                <w:szCs w:val="18"/>
                <w:highlight w:val="yellow"/>
              </w:rPr>
            </w:pPr>
            <w:r w:rsidRPr="000055F0">
              <w:rPr>
                <w:sz w:val="18"/>
                <w:szCs w:val="18"/>
              </w:rPr>
              <w:t>10</w:t>
            </w:r>
          </w:p>
        </w:tc>
      </w:tr>
      <w:tr w:rsidR="000055F0" w:rsidRPr="000055F0" w14:paraId="5BDB6196" w14:textId="77777777" w:rsidTr="008B43CE">
        <w:tc>
          <w:tcPr>
            <w:tcW w:w="1191" w:type="pct"/>
            <w:vAlign w:val="top"/>
          </w:tcPr>
          <w:p w14:paraId="53B70A79" w14:textId="77777777" w:rsidR="002F1D28" w:rsidRPr="000055F0" w:rsidRDefault="002F1D28" w:rsidP="002F1D28">
            <w:pPr>
              <w:spacing w:line="360" w:lineRule="auto"/>
              <w:rPr>
                <w:rFonts w:eastAsiaTheme="minorHAnsi"/>
                <w:sz w:val="18"/>
                <w:szCs w:val="18"/>
                <w:lang w:eastAsia="en-US"/>
              </w:rPr>
            </w:pPr>
            <w:r w:rsidRPr="000055F0">
              <w:rPr>
                <w:sz w:val="18"/>
                <w:szCs w:val="18"/>
              </w:rPr>
              <w:t xml:space="preserve">Klonizakis M. et al., 2022 </w:t>
            </w:r>
            <w:r w:rsidRPr="000055F0">
              <w:rPr>
                <w:sz w:val="18"/>
                <w:szCs w:val="18"/>
              </w:rPr>
              <w:fldChar w:fldCharType="begin"/>
            </w:r>
            <w:r w:rsidRPr="000055F0">
              <w:rPr>
                <w:sz w:val="18"/>
                <w:szCs w:val="18"/>
              </w:rPr>
              <w:instrText xml:space="preserve"> ADDIN ZOTERO_ITEM CSL_CITATION {"citationID":"abp6nfsirk","properties":{"formattedCitation":"(25)","plainCitation":"(25)","noteIndex":0},"citationItems":[{"id":4362,"uris":["http://zotero.org/users/6376683/items/FED2EZHD"],"itemData":{"id":4362,"type":"article-journal","abstract":"BACKGROUND: Smoking is a major risk factor for cardiovascular disease and smoking cessation reduces excess risk. E-cigarettes are popular for smoking cessation but there is little evidence on their cardiovascular health effect. Our objective was to compare the medium- and longer-term cardiovascular effects in smokers attempting to quit smoking using e-cigarettes with or without nicotine or prescription nicotine replacement therapy (NRT).\nMETHODS: This was a single-center, pragmatic three-arm randomized (1:1:1) controlled trial, which recruited adult smokers (</w:instrText>
            </w:r>
            <w:r w:rsidRPr="000055F0">
              <w:rPr>
                <w:rFonts w:hint="eastAsia"/>
                <w:sz w:val="18"/>
                <w:szCs w:val="18"/>
              </w:rPr>
              <w:instrText>≥</w:instrText>
            </w:r>
            <w:r w:rsidRPr="000055F0">
              <w:rPr>
                <w:sz w:val="18"/>
                <w:szCs w:val="18"/>
              </w:rPr>
              <w:instrText xml:space="preserve"> 10 cigarettes/day), who were willing to attempt to stop smoking with support (n = 248). Participants were randomized to receive behavioral support with either (a) e-cigarettes with 18 mg/ml nicotine, (b) e-cigarettes without nicotine, and (c) NRT. Flow-mediated dilation (%FMD) and peak cutaneous vascular conductance (CVCmax) responses to acetylcholine (ACh) and sodium nitroprusside (SNP), mean arterial pressure (MAP), and other outcomes were recorded at baseline, 3, and 6 months after stopping smoking. Data were analyzed using generalized estimating equations (GEE).\nRESULTS: At 3- and 6-month follow-up, %FMD showed an improvement over baseline in all three groups (e.g., p &lt; 0.0001 at 6 months). Similarly, ACh, SNP, and MAP improved significantly over baseline in all groups both at 3 and 6 months (e.g., ACh: p = 0.004, at 6 months).\nCONCLUSIONS: Smokers attempting to quit experienced positive cardiovascular impact after both a 3- and 6-month period. None of the groups (i.e., nicotine-containing and nicotine-free e-cigarettes or NRT) offered superior cardiovascular benefits to the others.\nTRIAL REGISTRATION: ClinicalTrials.gov NCT03061253 . Registered on 17 February 2017.","container-title":"BMC medicine","DOI":"10.1186/s12916-022-02451-9","ISSN":"1741-7015","issue":"1","journalAbbreviation":"BMC Med","language":"eng","note":"PMID: 35971150\nPMCID: PMC9380327","page":"276","source":"PubMed","title":"Medium- and longer-term cardiovascular effects of e-cigarettes in adults making a stop-smoking attempt: a randomized controlled trial","title-short":"Medium- and longer-term cardiovascular effects of e-cigarettes in adults making a stop-smoking attempt","volume":"20","author":[{"family":"Klonizakis","given":"Markos"},{"family":"Gumber","given":"Anil"},{"family":"McIntosh","given":"Emma"},{"family":"Brose","given":"Leonie S."}],"issued":{"date-parts":[["2022",8,16]]}}}],"schema":"https://github.com/citation-style-language/schema/raw/master/csl-citation.json"} </w:instrText>
            </w:r>
            <w:r w:rsidRPr="000055F0">
              <w:rPr>
                <w:sz w:val="18"/>
                <w:szCs w:val="18"/>
              </w:rPr>
              <w:fldChar w:fldCharType="separate"/>
            </w:r>
            <w:r w:rsidRPr="000055F0">
              <w:rPr>
                <w:sz w:val="18"/>
                <w:szCs w:val="18"/>
              </w:rPr>
              <w:t>(25)</w:t>
            </w:r>
            <w:r w:rsidRPr="000055F0">
              <w:rPr>
                <w:sz w:val="18"/>
                <w:szCs w:val="18"/>
              </w:rPr>
              <w:fldChar w:fldCharType="end"/>
            </w:r>
          </w:p>
        </w:tc>
        <w:tc>
          <w:tcPr>
            <w:tcW w:w="270" w:type="pct"/>
          </w:tcPr>
          <w:p w14:paraId="30199E7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1E14B9E"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1B1EC710"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6C7826A"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2EE2C891"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4D353506" w14:textId="77777777" w:rsidR="002F1D28" w:rsidRPr="000055F0" w:rsidRDefault="002F1D28" w:rsidP="002F1D28">
            <w:pPr>
              <w:spacing w:line="360" w:lineRule="auto"/>
              <w:rPr>
                <w:sz w:val="18"/>
                <w:szCs w:val="18"/>
                <w:highlight w:val="yellow"/>
              </w:rPr>
            </w:pPr>
            <w:r w:rsidRPr="000055F0">
              <w:rPr>
                <w:sz w:val="18"/>
                <w:szCs w:val="18"/>
              </w:rPr>
              <w:t>NO</w:t>
            </w:r>
          </w:p>
        </w:tc>
        <w:tc>
          <w:tcPr>
            <w:tcW w:w="270" w:type="pct"/>
          </w:tcPr>
          <w:p w14:paraId="0D3FF290" w14:textId="77777777" w:rsidR="002F1D28" w:rsidRPr="000055F0" w:rsidRDefault="002F1D28" w:rsidP="002F1D28">
            <w:pPr>
              <w:spacing w:line="360" w:lineRule="auto"/>
              <w:rPr>
                <w:sz w:val="18"/>
                <w:szCs w:val="18"/>
                <w:highlight w:val="yellow"/>
              </w:rPr>
            </w:pPr>
            <w:r w:rsidRPr="000055F0">
              <w:rPr>
                <w:sz w:val="18"/>
                <w:szCs w:val="18"/>
              </w:rPr>
              <w:t>NO</w:t>
            </w:r>
          </w:p>
        </w:tc>
        <w:tc>
          <w:tcPr>
            <w:tcW w:w="270" w:type="pct"/>
          </w:tcPr>
          <w:p w14:paraId="69492772" w14:textId="77777777" w:rsidR="002F1D28" w:rsidRPr="000055F0" w:rsidRDefault="002F1D28" w:rsidP="002F1D28">
            <w:pPr>
              <w:spacing w:line="360" w:lineRule="auto"/>
              <w:rPr>
                <w:sz w:val="18"/>
                <w:szCs w:val="18"/>
                <w:highlight w:val="yellow"/>
              </w:rPr>
            </w:pPr>
            <w:r w:rsidRPr="000055F0">
              <w:rPr>
                <w:sz w:val="18"/>
                <w:szCs w:val="18"/>
              </w:rPr>
              <w:t>NO</w:t>
            </w:r>
          </w:p>
        </w:tc>
        <w:tc>
          <w:tcPr>
            <w:tcW w:w="269" w:type="pct"/>
          </w:tcPr>
          <w:p w14:paraId="367B35E7"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2FCFB191"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4DDBC890"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3AA21B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30DB53ED" w14:textId="77777777" w:rsidR="002F1D28" w:rsidRPr="000055F0" w:rsidRDefault="002F1D28" w:rsidP="002F1D28">
            <w:pPr>
              <w:spacing w:line="360" w:lineRule="auto"/>
              <w:rPr>
                <w:sz w:val="18"/>
                <w:szCs w:val="18"/>
                <w:highlight w:val="yellow"/>
              </w:rPr>
            </w:pPr>
            <w:r w:rsidRPr="000055F0">
              <w:rPr>
                <w:sz w:val="18"/>
                <w:szCs w:val="18"/>
              </w:rPr>
              <w:t>YES</w:t>
            </w:r>
          </w:p>
        </w:tc>
        <w:tc>
          <w:tcPr>
            <w:tcW w:w="301" w:type="pct"/>
          </w:tcPr>
          <w:p w14:paraId="692F6FA8" w14:textId="77777777" w:rsidR="002F1D28" w:rsidRPr="000055F0" w:rsidRDefault="002F1D28" w:rsidP="002F1D28">
            <w:pPr>
              <w:spacing w:line="360" w:lineRule="auto"/>
              <w:rPr>
                <w:sz w:val="18"/>
                <w:szCs w:val="18"/>
                <w:highlight w:val="yellow"/>
              </w:rPr>
            </w:pPr>
            <w:r w:rsidRPr="000055F0">
              <w:rPr>
                <w:sz w:val="18"/>
                <w:szCs w:val="18"/>
              </w:rPr>
              <w:t>12</w:t>
            </w:r>
          </w:p>
        </w:tc>
      </w:tr>
      <w:tr w:rsidR="000055F0" w:rsidRPr="000055F0" w14:paraId="47B6ADD2" w14:textId="77777777" w:rsidTr="008B43CE">
        <w:tc>
          <w:tcPr>
            <w:tcW w:w="1191" w:type="pct"/>
            <w:vAlign w:val="top"/>
          </w:tcPr>
          <w:p w14:paraId="72FA98C0" w14:textId="77777777" w:rsidR="002F1D28" w:rsidRPr="000055F0" w:rsidRDefault="002F1D28" w:rsidP="002F1D28">
            <w:pPr>
              <w:spacing w:line="360" w:lineRule="auto"/>
              <w:rPr>
                <w:sz w:val="18"/>
                <w:szCs w:val="18"/>
              </w:rPr>
            </w:pPr>
            <w:r w:rsidRPr="000055F0">
              <w:rPr>
                <w:sz w:val="18"/>
                <w:szCs w:val="18"/>
              </w:rPr>
              <w:t xml:space="preserve">Song M. et al., 2020 </w:t>
            </w:r>
            <w:r w:rsidRPr="000055F0">
              <w:rPr>
                <w:sz w:val="18"/>
                <w:szCs w:val="18"/>
              </w:rPr>
              <w:fldChar w:fldCharType="begin"/>
            </w:r>
            <w:r w:rsidRPr="000055F0">
              <w:rPr>
                <w:sz w:val="18"/>
                <w:szCs w:val="18"/>
              </w:rPr>
              <w:instrText xml:space="preserve"> ADDIN ZOTERO_ITEM CSL_CITATION {"citationID":"a2j58rvdq3j","properties":{"formattedCitation":"(32)","plainCitation":"(32)","noteIndex":0},"citationItems":[{"id":3808,"uris":["http://zotero.org/users/6376683/items/E9DEULSB"],"itemData":{"id":3808,"type":"article-journal","abstract":"Electronic cigarette (e-cig) use is continuing to increase, particularly among youth never-smokers, and is used by some smokers to quit. The acute and chronic  toxicity of e-cig use is unclear generally in the context of increasing reports  of inflammatory-type pneumonia in some e-cig users. To assess lung effects of  e-cigs without nicotine or flavors, we conducted a pilot study with serial  bronchoscopies over 4 weeks in 30 never-smokers, randomized either to a 4-week  intervention with the use of e-cigs containing only 50% propylene glycol (PG) and  50% vegetable glycerine or to a no-use control group. Compliance to the e-cig  intervention was assessed by participants sending daily puff counts and by  urinary PG. Inflammatory cell counts and cytokines were determined in  bronchoalveolar lavage (BAL) fluids. Genome-wide expression, miRNA, and mRNA were  determined from bronchial epithelial cells. There were no significant differences  in changes of BAL inflammatory cell counts or cytokines between baseline and  follow-up, comparing the control and e-cig groups. However, in the intervention  but not the control group, change in urinary PG as a marker of e-cig use and  inhalation was significantly correlated with change in cell counts (cell  concentrations, macrophages, and lymphocytes) and cytokines (IL8, IL13, and  TNFα), although the absolute magnitude of changes was small. There were no  significant changes in mRNA or miRNA gene expression. Although limited by study  size and duration, this is the first experimental demonstration of an impact of  e-cig use on inflammation in the human lung among never-smokers.","container-title":"Cancer prevention research (Philadelphia, Pa.)","DOI":"10.1158/1940-6207.CAPR-19-0400","ISSN":"1940-6215 1940-6207","issue":"2","journalAbbreviation":"Cancer Prev Res (Phila)","language":"eng","license":"©2019 American Association for Cancer Research.","note":"publisher-place: United States\nPMID: 31619441 \nPMCID: PMC7007320","page":"145-152","title":"Effects of Electronic Cigarette Constituents on the Human Lung: A Pilot Clinical Trial.","volume":"13","author":[{"family":"Song","given":"Min-Ae"},{"family":"Reisinger","given":"Sarah A."},{"family":"Freudenheim","given":"Jo L."},{"family":"Brasky","given":"Theodore M."},{"family":"Mathé","given":"Ewy A."},{"family":"McElroy","given":"Joseph P."},{"family":"Nickerson","given":"Quentin A."},{"family":"Weng","given":"Daniel Y."},{"family":"Wewers","given":"Mark D."},{"family":"Shields","given":"Peter G."}],"issued":{"date-parts":[["2020",2]]}}}],"schema":"https://github.com/citation-style-language/schema/raw/master/csl-citation.json"} </w:instrText>
            </w:r>
            <w:r w:rsidRPr="000055F0">
              <w:rPr>
                <w:sz w:val="18"/>
                <w:szCs w:val="18"/>
              </w:rPr>
              <w:fldChar w:fldCharType="separate"/>
            </w:r>
            <w:r w:rsidRPr="000055F0">
              <w:rPr>
                <w:sz w:val="18"/>
                <w:szCs w:val="18"/>
              </w:rPr>
              <w:t>(32)</w:t>
            </w:r>
            <w:r w:rsidRPr="000055F0">
              <w:rPr>
                <w:sz w:val="18"/>
                <w:szCs w:val="18"/>
              </w:rPr>
              <w:fldChar w:fldCharType="end"/>
            </w:r>
          </w:p>
        </w:tc>
        <w:tc>
          <w:tcPr>
            <w:tcW w:w="270" w:type="pct"/>
          </w:tcPr>
          <w:p w14:paraId="12C2FBA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D3C2F5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8F042D7"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4411B14" w14:textId="77777777" w:rsidR="002F1D28" w:rsidRPr="000055F0" w:rsidRDefault="002F1D28" w:rsidP="002F1D28">
            <w:pPr>
              <w:spacing w:line="360" w:lineRule="auto"/>
              <w:rPr>
                <w:sz w:val="18"/>
                <w:szCs w:val="18"/>
                <w:highlight w:val="yellow"/>
              </w:rPr>
            </w:pPr>
            <w:r w:rsidRPr="000055F0">
              <w:rPr>
                <w:sz w:val="18"/>
                <w:szCs w:val="18"/>
              </w:rPr>
              <w:t>NO</w:t>
            </w:r>
          </w:p>
        </w:tc>
        <w:tc>
          <w:tcPr>
            <w:tcW w:w="270" w:type="pct"/>
          </w:tcPr>
          <w:p w14:paraId="30B8BA77" w14:textId="77777777" w:rsidR="002F1D28" w:rsidRPr="000055F0" w:rsidRDefault="002F1D28" w:rsidP="002F1D28">
            <w:pPr>
              <w:spacing w:line="360" w:lineRule="auto"/>
              <w:rPr>
                <w:sz w:val="18"/>
                <w:szCs w:val="18"/>
                <w:highlight w:val="yellow"/>
              </w:rPr>
            </w:pPr>
            <w:r w:rsidRPr="000055F0">
              <w:rPr>
                <w:sz w:val="18"/>
                <w:szCs w:val="18"/>
              </w:rPr>
              <w:t>NO</w:t>
            </w:r>
          </w:p>
        </w:tc>
        <w:tc>
          <w:tcPr>
            <w:tcW w:w="270" w:type="pct"/>
          </w:tcPr>
          <w:p w14:paraId="39D625CC"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774D04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7675DCF"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23868726"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7AFB7213"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1B5448BA"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B76CAEF"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753F19D" w14:textId="77777777" w:rsidR="002F1D28" w:rsidRPr="000055F0" w:rsidRDefault="002F1D28" w:rsidP="002F1D28">
            <w:pPr>
              <w:spacing w:line="360" w:lineRule="auto"/>
              <w:rPr>
                <w:sz w:val="18"/>
                <w:szCs w:val="18"/>
                <w:highlight w:val="yellow"/>
              </w:rPr>
            </w:pPr>
            <w:r w:rsidRPr="000055F0">
              <w:rPr>
                <w:sz w:val="18"/>
                <w:szCs w:val="18"/>
              </w:rPr>
              <w:t>YES</w:t>
            </w:r>
          </w:p>
        </w:tc>
        <w:tc>
          <w:tcPr>
            <w:tcW w:w="301" w:type="pct"/>
          </w:tcPr>
          <w:p w14:paraId="1A68F61E" w14:textId="77777777" w:rsidR="002F1D28" w:rsidRPr="000055F0" w:rsidRDefault="002F1D28" w:rsidP="002F1D28">
            <w:pPr>
              <w:spacing w:line="360" w:lineRule="auto"/>
              <w:rPr>
                <w:sz w:val="18"/>
                <w:szCs w:val="18"/>
                <w:highlight w:val="yellow"/>
              </w:rPr>
            </w:pPr>
            <w:r w:rsidRPr="000055F0">
              <w:rPr>
                <w:sz w:val="18"/>
                <w:szCs w:val="18"/>
              </w:rPr>
              <w:t>11</w:t>
            </w:r>
          </w:p>
        </w:tc>
      </w:tr>
      <w:tr w:rsidR="000055F0" w:rsidRPr="000055F0" w14:paraId="4CC56FC5" w14:textId="77777777" w:rsidTr="008B43CE">
        <w:tc>
          <w:tcPr>
            <w:tcW w:w="1191" w:type="pct"/>
            <w:vAlign w:val="top"/>
          </w:tcPr>
          <w:p w14:paraId="463731B9" w14:textId="77777777" w:rsidR="002F1D28" w:rsidRPr="000055F0" w:rsidRDefault="002F1D28" w:rsidP="002F1D28">
            <w:pPr>
              <w:spacing w:line="360" w:lineRule="auto"/>
              <w:rPr>
                <w:b/>
                <w:bCs/>
                <w:sz w:val="18"/>
                <w:szCs w:val="18"/>
              </w:rPr>
            </w:pPr>
            <w:r w:rsidRPr="000055F0">
              <w:rPr>
                <w:sz w:val="18"/>
                <w:szCs w:val="18"/>
              </w:rPr>
              <w:t xml:space="preserve">Veldheer S. et al., 2019 </w:t>
            </w:r>
            <w:r w:rsidRPr="000055F0">
              <w:rPr>
                <w:sz w:val="18"/>
                <w:szCs w:val="18"/>
              </w:rPr>
              <w:fldChar w:fldCharType="begin"/>
            </w:r>
            <w:r w:rsidRPr="000055F0">
              <w:rPr>
                <w:sz w:val="18"/>
                <w:szCs w:val="18"/>
              </w:rPr>
              <w:instrText xml:space="preserve"> ADDIN ZOTERO_ITEM CSL_CITATION {"citationID":"a1p1pn397c7","properties":{"formattedCitation":"(23)","plainCitation":"(23)","noteIndex":0},"citationItems":[{"id":3844,"uris":["http://zotero.org/users/6376683/items/W3GG98SS"],"itemData":{"id":3844,"type":"article-journal","abstract":"BACKGROUND: There is limited evidence about the effects of dual electronic cigarette (e-cig) and combustible cigarette use on lung health or other health  outcomes. Studies that have evaluated these outcomes have not included estimates  of e-cig or cigarette exposure in the analyses. MATERIALS AND METHODS: Data  analyzed were from 263 smokers participating in a randomized controlled trial  designed to encourage participants to reduce their combustible cigarette use by  substituting with an e-cig or a non-electronic cigarette substitute (cig-sub).  t-tests were used to evaluate changes from baseline at 1 month and 3 months in  lung function, blood pressure, pulse, exhaled carbon monoxide, and weight. Linear  mixed effects models were used to test associations between health outcomes and  study product group, including exposure to the study products (e-cig and cig-sub  times used and days used in the past 7 days) and cigarettes per day (CPD).  RESULTS: There were few significant differences between the groups for lung  function indices at any time point in the unadjusted analyses. There were  significant reductions in diastolic blood pressure and pulse at 1 month in the  unadjusted analyses for those in the e-cig group compared to the cig-sub group.  CPD decreased significantly more for the e-cig group than for the cig-sub group  at both time points. There were no significant associations between any measured  health outcomes and group in the linear mixed effects models. CONCLUSION: E-cig  use did not contribute to significant changes in health outcome markers as  compared with use of a non-electronic cig-sub.","container-title":"Addictive behaviors","DOI":"10.1016/j.addbeh.2018.10.041","ISSN":"1873-6327 0306-4603","journalAbbreviation":"Addict Behav","language":"eng","license":"Copyright © 2018 Elsevier Ltd. All rights reserved.","note":"publisher-place: England\nPMID: 30393015 \nPMCID: PMC6358505","page":"95-101","title":"Pulmonary and other health effects of electronic cigarette use among adult smokers participating in a randomized controlled smoking reduction trial.","volume":"91","author":[{"family":"Veldheer","given":"Susan"},{"family":"Yingst","given":"Jessica"},{"family":"Midya","given":"Vishal"},{"family":"Hummer","given":"Breianna"},{"family":"Lester","given":"Courtney"},{"family":"Krebs","given":"Nicolle"},{"family":"Hrabovsky","given":"Shari"},{"family":"Wilhelm","given":"Ashley"},{"family":"Liao","given":"Jason"},{"family":"Yen","given":"Miao-Shan"},{"family":"Cobb","given":"Caroline"},{"family":"Eissenberg","given":"Thomas"},{"family":"Foulds","given":"Jonathan"}],"issued":{"date-parts":[["2019",4]]}}}],"schema":"https://github.com/citation-style-language/schema/raw/master/csl-citation.json"} </w:instrText>
            </w:r>
            <w:r w:rsidRPr="000055F0">
              <w:rPr>
                <w:sz w:val="18"/>
                <w:szCs w:val="18"/>
              </w:rPr>
              <w:fldChar w:fldCharType="separate"/>
            </w:r>
            <w:r w:rsidRPr="000055F0">
              <w:rPr>
                <w:sz w:val="18"/>
                <w:szCs w:val="18"/>
              </w:rPr>
              <w:t>(23)</w:t>
            </w:r>
            <w:r w:rsidRPr="000055F0">
              <w:rPr>
                <w:sz w:val="18"/>
                <w:szCs w:val="18"/>
              </w:rPr>
              <w:fldChar w:fldCharType="end"/>
            </w:r>
          </w:p>
        </w:tc>
        <w:tc>
          <w:tcPr>
            <w:tcW w:w="270" w:type="pct"/>
          </w:tcPr>
          <w:p w14:paraId="4E7B5747"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6CD02D2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09616D17"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9A2D41C"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6B01E52" w14:textId="77777777" w:rsidR="002F1D28" w:rsidRPr="000055F0" w:rsidRDefault="002F1D28" w:rsidP="002F1D28">
            <w:pPr>
              <w:spacing w:line="360" w:lineRule="auto"/>
              <w:rPr>
                <w:sz w:val="18"/>
                <w:szCs w:val="18"/>
                <w:highlight w:val="yellow"/>
              </w:rPr>
            </w:pPr>
            <w:r w:rsidRPr="000055F0">
              <w:rPr>
                <w:sz w:val="18"/>
                <w:szCs w:val="18"/>
              </w:rPr>
              <w:t>NO</w:t>
            </w:r>
          </w:p>
        </w:tc>
        <w:tc>
          <w:tcPr>
            <w:tcW w:w="270" w:type="pct"/>
          </w:tcPr>
          <w:p w14:paraId="5D881C35"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49AF172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D186E0A"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0D424FED"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4400E5DA"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717EC338"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2714322F"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4CD5EBD9" w14:textId="77777777" w:rsidR="002F1D28" w:rsidRPr="000055F0" w:rsidRDefault="002F1D28" w:rsidP="002F1D28">
            <w:pPr>
              <w:spacing w:line="360" w:lineRule="auto"/>
              <w:rPr>
                <w:sz w:val="18"/>
                <w:szCs w:val="18"/>
                <w:highlight w:val="yellow"/>
              </w:rPr>
            </w:pPr>
            <w:r w:rsidRPr="000055F0">
              <w:rPr>
                <w:sz w:val="18"/>
                <w:szCs w:val="18"/>
              </w:rPr>
              <w:t>YES</w:t>
            </w:r>
          </w:p>
        </w:tc>
        <w:tc>
          <w:tcPr>
            <w:tcW w:w="301" w:type="pct"/>
          </w:tcPr>
          <w:p w14:paraId="45C5B534" w14:textId="77777777" w:rsidR="002F1D28" w:rsidRPr="000055F0" w:rsidRDefault="002F1D28" w:rsidP="002F1D28">
            <w:pPr>
              <w:spacing w:line="360" w:lineRule="auto"/>
              <w:rPr>
                <w:sz w:val="18"/>
                <w:szCs w:val="18"/>
                <w:highlight w:val="yellow"/>
              </w:rPr>
            </w:pPr>
            <w:r w:rsidRPr="000055F0">
              <w:rPr>
                <w:sz w:val="18"/>
                <w:szCs w:val="18"/>
              </w:rPr>
              <w:t>12</w:t>
            </w:r>
          </w:p>
        </w:tc>
      </w:tr>
      <w:tr w:rsidR="000055F0" w:rsidRPr="000055F0" w14:paraId="43E27B59" w14:textId="77777777" w:rsidTr="008B43CE">
        <w:trPr>
          <w:trHeight w:val="68"/>
        </w:trPr>
        <w:tc>
          <w:tcPr>
            <w:tcW w:w="1191" w:type="pct"/>
            <w:vAlign w:val="top"/>
          </w:tcPr>
          <w:p w14:paraId="166741AB" w14:textId="77777777" w:rsidR="002F1D28" w:rsidRPr="000055F0" w:rsidRDefault="002F1D28" w:rsidP="002F1D28">
            <w:pPr>
              <w:spacing w:line="360" w:lineRule="auto"/>
              <w:rPr>
                <w:sz w:val="18"/>
                <w:szCs w:val="18"/>
                <w:highlight w:val="yellow"/>
              </w:rPr>
            </w:pPr>
            <w:r w:rsidRPr="000055F0">
              <w:rPr>
                <w:sz w:val="18"/>
                <w:szCs w:val="18"/>
              </w:rPr>
              <w:t xml:space="preserve">Chaumont M. et al., 2020 </w:t>
            </w:r>
            <w:r w:rsidRPr="000055F0">
              <w:rPr>
                <w:sz w:val="18"/>
                <w:szCs w:val="18"/>
              </w:rPr>
              <w:fldChar w:fldCharType="begin"/>
            </w:r>
            <w:r w:rsidRPr="000055F0">
              <w:rPr>
                <w:sz w:val="18"/>
                <w:szCs w:val="18"/>
              </w:rPr>
              <w:instrText xml:space="preserve"> ADDIN ZOTERO_ITEM CSL_CITATION {"citationID":"a1ghsib0luk","properties":{"formattedCitation":"(35)","plainCitation":"(35)","noteIndex":0},"citationItems":[{"id":3875,"uris":["http://zotero.org/users/6376683/items/DBUTZCSE"],"itemData":{"id":3875,"type":"article-journal","abstract":"Propylene glycol and glycerol are e-cigarette constituents that facilitate liquid vaporization and nicotine transport. As these small hydrophilic molecules quickly  cross the lung epithelium, we hypothesized that short-term cessation of vaping in  regular users would completely clear aerosol deposit from the lungs and reverse  vaping-induced cardiorespiratory toxicity. We aimed to assess the acute effects  of vaping and their reversibility on biological/clinical cardiorespiratory  parameters [serum/urine pneumoproteins, hemodynamic parameters, lung-function  test and diffusing capacities, transcutaneous gas tensions (primary outcome), and  skin microcirculatory blood flow]. Regular e-cigarette users were enrolled in  this randomized, investigator-blinded, three-period crossover study. The periods  consisted of nicotine-vaping (nicotine-session), nicotine-free vaping  (nicotine-free-session), and complete cessation of vaping (stop-session), all  maintained for 5 days before the session began. Multiparametric metabolomic  analyses were used to verify subjects' protocol compliance. Biological/clinical  cardiorespiratory parameters were assessed at the beginning of each session  (baseline) and after acute vaping exposure. Compared with the nicotine- and  nicotine-free-sessions, a specific metabolomic signature characterized the  stop-session. Baseline serum club cell protein-16 was higher during the  stop-session than the other sessions (P &lt; 0.01), and heart rate was higher in the  nicotine-session (P &lt; 0.001). Compared with acute sham-vaping in the  stop-session, acute nicotine-vaping (nicotine-session) and acute nicotine-free  vaping (nicotine-free-session) slightly decreased skin oxygen tension (P &lt; 0.05).  In regular e-cigarette-users, short-term vaping cessation seemed to shift  baseline urine metabolome and increased serum club cell protein-16 concentration,  suggesting a decrease in lung inflammation. Additionally, acute vaping with and  without nicotine decreased slightly transcutaneous oxygen tension, likely as a  result of lung gas exchanges disturbances.","container-title":"American journal of physiology. Lung cellular and molecular physiology","DOI":"10.1152/ajplung.00268.2019","ISSN":"1522-1504 1040-0605","issue":"2","journalAbbreviation":"Am J Physiol Lung Cell Mol Physiol","language":"eng","note":"publisher-place: United States\nPMID: 31721596 \nPMCID: PMC7052663","page":"L331-L344","title":"Short halt in vaping modifies cardiorespiratory parameters and urine metabolome: a randomized trial.","volume":"318","author":[{"family":"Chaumont","given":"Martin"},{"family":"Tagliatti","given":"Vanessa"},{"family":"Channan","given":"El Mehdi"},{"family":"Colet","given":"Jean-Marie"},{"family":"Bernard","given":"Alfred"},{"family":"Morra","given":"Sofia"},{"family":"Deprez","given":"Guillaume"},{"family":"Van Muylem","given":"Alain"},{"family":"Debbas","given":"Nadia"},{"family":"Schaefer","given":"Thomas"},{"family":"Faoro","given":"Vitalie"},{"family":"Borne","given":"Philippe","non-dropping-particle":"van de"}],"issued":{"date-parts":[["2020",2,1]]}}}],"schema":"https://github.com/citation-style-language/schema/raw/master/csl-citation.json"} </w:instrText>
            </w:r>
            <w:r w:rsidRPr="000055F0">
              <w:rPr>
                <w:sz w:val="18"/>
                <w:szCs w:val="18"/>
              </w:rPr>
              <w:fldChar w:fldCharType="separate"/>
            </w:r>
            <w:r w:rsidRPr="000055F0">
              <w:rPr>
                <w:sz w:val="18"/>
                <w:szCs w:val="18"/>
              </w:rPr>
              <w:t>(35)</w:t>
            </w:r>
            <w:r w:rsidRPr="000055F0">
              <w:rPr>
                <w:sz w:val="18"/>
                <w:szCs w:val="18"/>
              </w:rPr>
              <w:fldChar w:fldCharType="end"/>
            </w:r>
          </w:p>
        </w:tc>
        <w:tc>
          <w:tcPr>
            <w:tcW w:w="270" w:type="pct"/>
          </w:tcPr>
          <w:p w14:paraId="124F01C2"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C0331A3"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219422F7"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4B0E352C"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7B1AB1D9"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4A25BC01"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24AA5B0A"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36735EF5"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030EAC0F"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64EB60C3" w14:textId="77777777" w:rsidR="002F1D28" w:rsidRPr="000055F0" w:rsidRDefault="002F1D28" w:rsidP="002F1D28">
            <w:pPr>
              <w:spacing w:line="360" w:lineRule="auto"/>
              <w:rPr>
                <w:sz w:val="18"/>
                <w:szCs w:val="18"/>
                <w:highlight w:val="yellow"/>
              </w:rPr>
            </w:pPr>
            <w:r w:rsidRPr="000055F0">
              <w:rPr>
                <w:sz w:val="18"/>
                <w:szCs w:val="18"/>
              </w:rPr>
              <w:t>YES</w:t>
            </w:r>
          </w:p>
        </w:tc>
        <w:tc>
          <w:tcPr>
            <w:tcW w:w="269" w:type="pct"/>
          </w:tcPr>
          <w:p w14:paraId="34EC0437"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D6A879F" w14:textId="77777777" w:rsidR="002F1D28" w:rsidRPr="000055F0" w:rsidRDefault="002F1D28" w:rsidP="002F1D28">
            <w:pPr>
              <w:spacing w:line="360" w:lineRule="auto"/>
              <w:rPr>
                <w:sz w:val="18"/>
                <w:szCs w:val="18"/>
                <w:highlight w:val="yellow"/>
              </w:rPr>
            </w:pPr>
            <w:r w:rsidRPr="000055F0">
              <w:rPr>
                <w:sz w:val="18"/>
                <w:szCs w:val="18"/>
              </w:rPr>
              <w:t>YES</w:t>
            </w:r>
          </w:p>
        </w:tc>
        <w:tc>
          <w:tcPr>
            <w:tcW w:w="270" w:type="pct"/>
          </w:tcPr>
          <w:p w14:paraId="5AE1D034" w14:textId="77777777" w:rsidR="002F1D28" w:rsidRPr="000055F0" w:rsidRDefault="002F1D28" w:rsidP="002F1D28">
            <w:pPr>
              <w:spacing w:line="360" w:lineRule="auto"/>
              <w:rPr>
                <w:sz w:val="18"/>
                <w:szCs w:val="18"/>
                <w:highlight w:val="yellow"/>
              </w:rPr>
            </w:pPr>
            <w:r w:rsidRPr="000055F0">
              <w:rPr>
                <w:sz w:val="18"/>
                <w:szCs w:val="18"/>
              </w:rPr>
              <w:t>YES</w:t>
            </w:r>
          </w:p>
        </w:tc>
        <w:tc>
          <w:tcPr>
            <w:tcW w:w="301" w:type="pct"/>
          </w:tcPr>
          <w:p w14:paraId="23FD34E2" w14:textId="77777777" w:rsidR="002F1D28" w:rsidRPr="000055F0" w:rsidRDefault="002F1D28" w:rsidP="002F1D28">
            <w:pPr>
              <w:spacing w:line="360" w:lineRule="auto"/>
              <w:rPr>
                <w:sz w:val="18"/>
                <w:szCs w:val="18"/>
                <w:highlight w:val="yellow"/>
              </w:rPr>
            </w:pPr>
            <w:r w:rsidRPr="000055F0">
              <w:rPr>
                <w:sz w:val="18"/>
                <w:szCs w:val="18"/>
              </w:rPr>
              <w:t>13</w:t>
            </w:r>
          </w:p>
        </w:tc>
      </w:tr>
      <w:tr w:rsidR="000055F0" w:rsidRPr="000055F0" w14:paraId="1394CEA4" w14:textId="77777777" w:rsidTr="008B43CE">
        <w:trPr>
          <w:trHeight w:val="68"/>
        </w:trPr>
        <w:tc>
          <w:tcPr>
            <w:tcW w:w="1191" w:type="pct"/>
            <w:vAlign w:val="top"/>
          </w:tcPr>
          <w:p w14:paraId="6C3A16F1" w14:textId="7CC4CA12" w:rsidR="00EB66C7" w:rsidRPr="000055F0" w:rsidRDefault="00EB66C7" w:rsidP="00EB66C7">
            <w:pPr>
              <w:spacing w:line="360" w:lineRule="auto"/>
              <w:rPr>
                <w:sz w:val="18"/>
                <w:szCs w:val="18"/>
              </w:rPr>
            </w:pPr>
            <w:r w:rsidRPr="000055F0">
              <w:rPr>
                <w:sz w:val="18"/>
                <w:szCs w:val="18"/>
              </w:rPr>
              <w:t xml:space="preserve">Antoniewicz L. et al., 2016 </w:t>
            </w:r>
            <w:r w:rsidRPr="000055F0">
              <w:rPr>
                <w:sz w:val="18"/>
                <w:szCs w:val="18"/>
              </w:rPr>
              <w:fldChar w:fldCharType="begin"/>
            </w:r>
            <w:r w:rsidRPr="000055F0">
              <w:rPr>
                <w:sz w:val="18"/>
                <w:szCs w:val="18"/>
              </w:rPr>
              <w:instrText xml:space="preserve"> ADDIN ZOTERO_ITEM CSL_CITATION {"citationID":"a1c0m4ldrou","properties":{"formattedCitation":"(29)","plainCitation":"(29)","noteIndex":0},"citationItems":[{"id":3880,"uris":["http://zotero.org/users/6376683/items/WCGYH636"],"itemData":{"id":3880,"type":"article-journal","abstract":"BACKGROUND AND AIMS: The use of electronic cigarettes is increasing dramatically on a global scale and its effects on human health remain uncertain. In the  present study, we measured endothelial progenitor cells (EPCs) and microvesicles  (MVs) in healthy young volunteers following short-term exposure to inhalation of  e-cigarette vapor (ECV) to determine vascular changes. METHODS: Sixteen healthy  seldom smokers were randomized into two groups either exposed or not exposed to  10 puffs of ECV for 10 min, in a crossover design. Blood samples were obtained at  baseline and 1, 4 and 24 h following exposure. EPCs (CD34 + CD309) and MVs were  analyzed by flow cytometry. MVs were phenotyped according to origin (platelet  (CD41), endothelial (CD144), leukocytes (CD45), monocytes (CD14)) and nuclear  content (SYTO 13 dye). In addition, expression of inflammation markers such  P-selectin (CD62P), E-selectin (CD62E), CD40-ligand (CD154) and HMGB1 was  investigated. Fractional exhaled nitric oxide (FeNO) was also measured at  baseline and after 24 h. RESULTS: EPC levels in blood were significantly  increased 1 h following exposure to ECV and returned to baseline values after  24 h. Only E-selectin positive MVs (endothelial origin) were slightly elevated  (p &lt; 0.038). FeNO was unaffected by exposure to ECV. CONCLUSIONS: In healthy  volunteers, ten puffs of e-cigarette vapor inhalation caused an increase in EPCs.  This increase was of the same magnitude as following smoking of one traditional  cigarette, as we previously demonstrated. Taken together, these results may  represent signs of possible vascular changes after short e-cigarette inhalation.  Further studies analyzing potential cardiovascular health effects are critical as  the e-cigarette market continues to burgeon.","container-title":"Atherosclerosis","DOI":"10.1016/j.atherosclerosis.2016.09.064","ISSN":"1879-1484 0021-9150","journalAbbreviation":"Atherosclerosis","language":"eng","license":"Copyright Â© 2016 Elsevier Ireland Ltd. All rights reserved.","note":"publisher-place: Ireland\nPMID: 27693003","page":"179-185","title":"Electronic cigarettes increase endothelial progenitor cells in the blood of healthy volunteers.","volume":"255","author":[{"family":"Antoniewicz","given":"Lukasz"},{"family":"Bosson","given":"Jenny A."},{"family":"Kuhl","given":"Jeanette"},{"family":"Abdel-Halim","given":"Samy M."},{"family":"Kiessling","given":"Anna"},{"family":"Mobarrez","given":"Fariborz"},{"family":"Lundbäck","given":"Magnus"}],"issued":{"date-parts":[["2016",12]]}}}],"schema":"https://github.com/citation-style-language/schema/raw/master/csl-citation.json"} </w:instrText>
            </w:r>
            <w:r w:rsidRPr="000055F0">
              <w:rPr>
                <w:sz w:val="18"/>
                <w:szCs w:val="18"/>
              </w:rPr>
              <w:fldChar w:fldCharType="separate"/>
            </w:r>
            <w:r w:rsidRPr="000055F0">
              <w:rPr>
                <w:sz w:val="18"/>
                <w:szCs w:val="18"/>
              </w:rPr>
              <w:t>(29)</w:t>
            </w:r>
            <w:r w:rsidRPr="000055F0">
              <w:rPr>
                <w:sz w:val="18"/>
                <w:szCs w:val="18"/>
              </w:rPr>
              <w:fldChar w:fldCharType="end"/>
            </w:r>
          </w:p>
        </w:tc>
        <w:tc>
          <w:tcPr>
            <w:tcW w:w="270" w:type="pct"/>
          </w:tcPr>
          <w:p w14:paraId="0B8F0B6C" w14:textId="25EEDF0C" w:rsidR="00EB66C7" w:rsidRPr="000055F0" w:rsidRDefault="00EB66C7" w:rsidP="00EB66C7">
            <w:pPr>
              <w:spacing w:line="360" w:lineRule="auto"/>
              <w:rPr>
                <w:sz w:val="18"/>
                <w:szCs w:val="18"/>
              </w:rPr>
            </w:pPr>
            <w:r w:rsidRPr="000055F0">
              <w:rPr>
                <w:sz w:val="18"/>
                <w:szCs w:val="18"/>
              </w:rPr>
              <w:t>YES</w:t>
            </w:r>
          </w:p>
        </w:tc>
        <w:tc>
          <w:tcPr>
            <w:tcW w:w="270" w:type="pct"/>
          </w:tcPr>
          <w:p w14:paraId="09B5E90F" w14:textId="57EF9125" w:rsidR="00EB66C7" w:rsidRPr="000055F0" w:rsidRDefault="00EB66C7" w:rsidP="00EB66C7">
            <w:pPr>
              <w:spacing w:line="360" w:lineRule="auto"/>
              <w:rPr>
                <w:sz w:val="18"/>
                <w:szCs w:val="18"/>
              </w:rPr>
            </w:pPr>
            <w:r w:rsidRPr="000055F0">
              <w:rPr>
                <w:sz w:val="18"/>
                <w:szCs w:val="18"/>
              </w:rPr>
              <w:t>NO</w:t>
            </w:r>
          </w:p>
        </w:tc>
        <w:tc>
          <w:tcPr>
            <w:tcW w:w="270" w:type="pct"/>
          </w:tcPr>
          <w:p w14:paraId="22BA881E" w14:textId="1CA024B7" w:rsidR="00EB66C7" w:rsidRPr="000055F0" w:rsidRDefault="00EB66C7" w:rsidP="00EB66C7">
            <w:pPr>
              <w:spacing w:line="360" w:lineRule="auto"/>
              <w:rPr>
                <w:sz w:val="18"/>
                <w:szCs w:val="18"/>
              </w:rPr>
            </w:pPr>
            <w:r w:rsidRPr="000055F0">
              <w:rPr>
                <w:sz w:val="18"/>
                <w:szCs w:val="18"/>
              </w:rPr>
              <w:t>NO</w:t>
            </w:r>
          </w:p>
        </w:tc>
        <w:tc>
          <w:tcPr>
            <w:tcW w:w="270" w:type="pct"/>
          </w:tcPr>
          <w:p w14:paraId="6904AC0E" w14:textId="46AD4604" w:rsidR="00EB66C7" w:rsidRPr="000055F0" w:rsidRDefault="00EB66C7" w:rsidP="00EB66C7">
            <w:pPr>
              <w:spacing w:line="360" w:lineRule="auto"/>
              <w:rPr>
                <w:sz w:val="18"/>
                <w:szCs w:val="18"/>
              </w:rPr>
            </w:pPr>
            <w:r w:rsidRPr="000055F0">
              <w:rPr>
                <w:sz w:val="18"/>
                <w:szCs w:val="18"/>
              </w:rPr>
              <w:t>NO</w:t>
            </w:r>
          </w:p>
        </w:tc>
        <w:tc>
          <w:tcPr>
            <w:tcW w:w="270" w:type="pct"/>
          </w:tcPr>
          <w:p w14:paraId="73498806" w14:textId="0063D083" w:rsidR="00EB66C7" w:rsidRPr="000055F0" w:rsidRDefault="00EB66C7" w:rsidP="00EB66C7">
            <w:pPr>
              <w:spacing w:line="360" w:lineRule="auto"/>
              <w:rPr>
                <w:sz w:val="18"/>
                <w:szCs w:val="18"/>
              </w:rPr>
            </w:pPr>
            <w:r w:rsidRPr="000055F0">
              <w:rPr>
                <w:sz w:val="18"/>
                <w:szCs w:val="18"/>
              </w:rPr>
              <w:t>NO</w:t>
            </w:r>
          </w:p>
        </w:tc>
        <w:tc>
          <w:tcPr>
            <w:tcW w:w="270" w:type="pct"/>
          </w:tcPr>
          <w:p w14:paraId="66F44071" w14:textId="1042E8E4" w:rsidR="00EB66C7" w:rsidRPr="000055F0" w:rsidRDefault="00EB66C7" w:rsidP="00EB66C7">
            <w:pPr>
              <w:spacing w:line="360" w:lineRule="auto"/>
              <w:rPr>
                <w:sz w:val="18"/>
                <w:szCs w:val="18"/>
              </w:rPr>
            </w:pPr>
            <w:r w:rsidRPr="000055F0">
              <w:rPr>
                <w:sz w:val="18"/>
                <w:szCs w:val="18"/>
              </w:rPr>
              <w:t>NO</w:t>
            </w:r>
          </w:p>
        </w:tc>
        <w:tc>
          <w:tcPr>
            <w:tcW w:w="270" w:type="pct"/>
          </w:tcPr>
          <w:p w14:paraId="43592F67" w14:textId="71ED2840" w:rsidR="00EB66C7" w:rsidRPr="000055F0" w:rsidRDefault="00EB66C7" w:rsidP="00EB66C7">
            <w:pPr>
              <w:spacing w:line="360" w:lineRule="auto"/>
              <w:rPr>
                <w:sz w:val="18"/>
                <w:szCs w:val="18"/>
              </w:rPr>
            </w:pPr>
            <w:r w:rsidRPr="000055F0">
              <w:rPr>
                <w:sz w:val="18"/>
                <w:szCs w:val="18"/>
              </w:rPr>
              <w:t>NO</w:t>
            </w:r>
          </w:p>
        </w:tc>
        <w:tc>
          <w:tcPr>
            <w:tcW w:w="270" w:type="pct"/>
          </w:tcPr>
          <w:p w14:paraId="4F7C6207" w14:textId="322E1B04" w:rsidR="00EB66C7" w:rsidRPr="000055F0" w:rsidRDefault="00EB66C7" w:rsidP="00EB66C7">
            <w:pPr>
              <w:spacing w:line="360" w:lineRule="auto"/>
              <w:rPr>
                <w:sz w:val="18"/>
                <w:szCs w:val="18"/>
              </w:rPr>
            </w:pPr>
            <w:r w:rsidRPr="000055F0">
              <w:rPr>
                <w:sz w:val="18"/>
                <w:szCs w:val="18"/>
              </w:rPr>
              <w:t>YES</w:t>
            </w:r>
          </w:p>
        </w:tc>
        <w:tc>
          <w:tcPr>
            <w:tcW w:w="269" w:type="pct"/>
          </w:tcPr>
          <w:p w14:paraId="71C977B0" w14:textId="2DCF2692" w:rsidR="00EB66C7" w:rsidRPr="000055F0" w:rsidRDefault="00EB66C7" w:rsidP="00EB66C7">
            <w:pPr>
              <w:spacing w:line="360" w:lineRule="auto"/>
              <w:rPr>
                <w:sz w:val="18"/>
                <w:szCs w:val="18"/>
              </w:rPr>
            </w:pPr>
            <w:r w:rsidRPr="000055F0">
              <w:rPr>
                <w:sz w:val="18"/>
                <w:szCs w:val="18"/>
              </w:rPr>
              <w:t>NO</w:t>
            </w:r>
          </w:p>
        </w:tc>
        <w:tc>
          <w:tcPr>
            <w:tcW w:w="269" w:type="pct"/>
          </w:tcPr>
          <w:p w14:paraId="59019046" w14:textId="7F0778C4" w:rsidR="00EB66C7" w:rsidRPr="000055F0" w:rsidRDefault="00EB66C7" w:rsidP="00EB66C7">
            <w:pPr>
              <w:spacing w:line="360" w:lineRule="auto"/>
              <w:rPr>
                <w:sz w:val="18"/>
                <w:szCs w:val="18"/>
              </w:rPr>
            </w:pPr>
            <w:r w:rsidRPr="000055F0">
              <w:rPr>
                <w:sz w:val="18"/>
                <w:szCs w:val="18"/>
              </w:rPr>
              <w:t>YES</w:t>
            </w:r>
          </w:p>
        </w:tc>
        <w:tc>
          <w:tcPr>
            <w:tcW w:w="269" w:type="pct"/>
          </w:tcPr>
          <w:p w14:paraId="2C08B8A7" w14:textId="5CB0ED37" w:rsidR="00EB66C7" w:rsidRPr="000055F0" w:rsidRDefault="00EB66C7" w:rsidP="00EB66C7">
            <w:pPr>
              <w:spacing w:line="360" w:lineRule="auto"/>
              <w:rPr>
                <w:sz w:val="18"/>
                <w:szCs w:val="18"/>
              </w:rPr>
            </w:pPr>
            <w:r w:rsidRPr="000055F0">
              <w:rPr>
                <w:sz w:val="18"/>
                <w:szCs w:val="18"/>
              </w:rPr>
              <w:t>YES</w:t>
            </w:r>
          </w:p>
        </w:tc>
        <w:tc>
          <w:tcPr>
            <w:tcW w:w="270" w:type="pct"/>
          </w:tcPr>
          <w:p w14:paraId="65A0B5BC" w14:textId="0A89341F" w:rsidR="00EB66C7" w:rsidRPr="000055F0" w:rsidRDefault="00EB66C7" w:rsidP="00EB66C7">
            <w:pPr>
              <w:spacing w:line="360" w:lineRule="auto"/>
              <w:rPr>
                <w:sz w:val="18"/>
                <w:szCs w:val="18"/>
              </w:rPr>
            </w:pPr>
            <w:r w:rsidRPr="000055F0">
              <w:rPr>
                <w:sz w:val="18"/>
                <w:szCs w:val="18"/>
              </w:rPr>
              <w:t>YES</w:t>
            </w:r>
          </w:p>
        </w:tc>
        <w:tc>
          <w:tcPr>
            <w:tcW w:w="270" w:type="pct"/>
          </w:tcPr>
          <w:p w14:paraId="6168C9AF" w14:textId="4CA13445" w:rsidR="00EB66C7" w:rsidRPr="000055F0" w:rsidRDefault="00EB66C7" w:rsidP="00EB66C7">
            <w:pPr>
              <w:spacing w:line="360" w:lineRule="auto"/>
              <w:rPr>
                <w:sz w:val="18"/>
                <w:szCs w:val="18"/>
              </w:rPr>
            </w:pPr>
            <w:r w:rsidRPr="000055F0">
              <w:rPr>
                <w:sz w:val="18"/>
                <w:szCs w:val="18"/>
              </w:rPr>
              <w:t>YES</w:t>
            </w:r>
          </w:p>
        </w:tc>
        <w:tc>
          <w:tcPr>
            <w:tcW w:w="301" w:type="pct"/>
          </w:tcPr>
          <w:p w14:paraId="0C0E16FE" w14:textId="5F5F1EF2" w:rsidR="00EB66C7" w:rsidRPr="000055F0" w:rsidRDefault="00EB66C7" w:rsidP="00EB66C7">
            <w:pPr>
              <w:spacing w:line="360" w:lineRule="auto"/>
              <w:rPr>
                <w:sz w:val="18"/>
                <w:szCs w:val="18"/>
              </w:rPr>
            </w:pPr>
            <w:r w:rsidRPr="000055F0">
              <w:rPr>
                <w:sz w:val="18"/>
                <w:szCs w:val="18"/>
              </w:rPr>
              <w:t>6</w:t>
            </w:r>
          </w:p>
        </w:tc>
      </w:tr>
      <w:tr w:rsidR="000055F0" w:rsidRPr="000055F0" w14:paraId="5951480D" w14:textId="77777777" w:rsidTr="008B43CE">
        <w:trPr>
          <w:trHeight w:val="68"/>
        </w:trPr>
        <w:tc>
          <w:tcPr>
            <w:tcW w:w="1191" w:type="pct"/>
            <w:vAlign w:val="top"/>
          </w:tcPr>
          <w:p w14:paraId="3E4164C1" w14:textId="093C61D4" w:rsidR="006B159F" w:rsidRPr="000055F0" w:rsidRDefault="006B159F" w:rsidP="006B159F">
            <w:pPr>
              <w:spacing w:line="360" w:lineRule="auto"/>
              <w:rPr>
                <w:sz w:val="18"/>
                <w:szCs w:val="18"/>
              </w:rPr>
            </w:pPr>
            <w:r w:rsidRPr="000055F0">
              <w:rPr>
                <w:sz w:val="18"/>
                <w:szCs w:val="18"/>
              </w:rPr>
              <w:t xml:space="preserve">Flouris AD. Et al., 2012 </w:t>
            </w:r>
            <w:r w:rsidRPr="000055F0">
              <w:rPr>
                <w:sz w:val="18"/>
                <w:szCs w:val="18"/>
              </w:rPr>
              <w:fldChar w:fldCharType="begin"/>
            </w:r>
            <w:r w:rsidRPr="000055F0">
              <w:rPr>
                <w:sz w:val="18"/>
                <w:szCs w:val="18"/>
              </w:rPr>
              <w:instrText xml:space="preserve"> ADDIN ZOTERO_ITEM CSL_CITATION {"citationID":"a351iq9rve","properties":{"formattedCitation":"(26)","plainCitation":"(26)","noteIndex":0},"citationItems":[{"id":3845,"uris":["http://zotero.org/users/6376683/items/CKQPTT3N"],"itemData":{"id":3845,"type":"article-journal","abstract":"The World Health Organisation called for research assessing the safety of electronic cigarette (e-cigarette). We evaluated the acute effect of active and  passive e-cigarette and tobacco cigarette smoking on complete blood count (CBC)  markers in 15 smokers and 15 never-smokers, respectively. Smokers underwent a  control session, an active tobacco cigarette smoking session, and an active  e-cigarette smoking session. Never-smokers underwent a control session, a passive  tobacco cigarette smoking session, and a passive e-cigarette smoking session. The  results demonstrated that CBC indices remained unchanged during the control  session and the active and passive e-cigarette smoking sessions (P&gt;0.05). Active  and passive tobacco cigarette smoking increased white blood cell, lymphocyte, and  granulocyte counts for at least one hour in smokers and never smokers (P&lt;0.05).  It is concluded that acute active and passive smoking using the e-cigarettes  tested in the current study does not influence CBC indices in smokers and never  smokers, respectively. In contrast, acute active and passive tobacco cigarette  smoking increase the secondary proteins of acute inflammatory load for at least  one hour. More research is needed to evaluate chemical safety issues and other  areas of consumer product safety of e-cigarettes, because the nicotine content in  the liquids used may vary considerably.","container-title":"Food and chemical toxicology : an international journal published for the British Industrial Biological Research Association","DOI":"10.1016/j.fct.2012.07.025","ISSN":"1873-6351 0278-6915","issue":"10","journalAbbreviation":"Food Chem Toxicol","language":"eng","license":"Copyright © 2012 Elsevier Ltd. All rights reserved.","note":"publisher-place: England\nPMID: 22858449","page":"3600-3603","title":"Acute effects of electronic and tobacco cigarette smoking on complete blood count.","volume":"50","author":[{"family":"Flouris","given":"Andreas D."},{"family":"Poulianiti","given":"Konstantina P."},{"family":"Chorti","given":"Maria S."},{"family":"Jamurtas","given":"Athanasios Z."},{"family":"Kouretas","given":"Dimitrios"},{"family":"Owolabi","given":"Emmanuel O."},{"family":"Tzatzarakis","given":"Manolis N."},{"family":"Tsatsakis","given":"Aristidis M."},{"family":"Koutedakis","given":"Yiannis"}],"issued":{"date-parts":[["2012",10]]}}}],"schema":"https://github.com/citation-style-language/schema/raw/master/csl-citation.json"} </w:instrText>
            </w:r>
            <w:r w:rsidRPr="000055F0">
              <w:rPr>
                <w:sz w:val="18"/>
                <w:szCs w:val="18"/>
              </w:rPr>
              <w:fldChar w:fldCharType="separate"/>
            </w:r>
            <w:r w:rsidRPr="000055F0">
              <w:rPr>
                <w:sz w:val="18"/>
                <w:szCs w:val="18"/>
              </w:rPr>
              <w:t>(26)</w:t>
            </w:r>
            <w:r w:rsidRPr="000055F0">
              <w:rPr>
                <w:sz w:val="18"/>
                <w:szCs w:val="18"/>
              </w:rPr>
              <w:fldChar w:fldCharType="end"/>
            </w:r>
          </w:p>
        </w:tc>
        <w:tc>
          <w:tcPr>
            <w:tcW w:w="270" w:type="pct"/>
          </w:tcPr>
          <w:p w14:paraId="6DC30921" w14:textId="65CEE9B3" w:rsidR="006B159F" w:rsidRPr="000055F0" w:rsidRDefault="006B159F" w:rsidP="006B159F">
            <w:pPr>
              <w:spacing w:line="360" w:lineRule="auto"/>
              <w:rPr>
                <w:sz w:val="18"/>
                <w:szCs w:val="18"/>
              </w:rPr>
            </w:pPr>
            <w:r w:rsidRPr="000055F0">
              <w:rPr>
                <w:sz w:val="18"/>
                <w:szCs w:val="18"/>
              </w:rPr>
              <w:t>YES</w:t>
            </w:r>
          </w:p>
        </w:tc>
        <w:tc>
          <w:tcPr>
            <w:tcW w:w="270" w:type="pct"/>
          </w:tcPr>
          <w:p w14:paraId="6E422462" w14:textId="4DE858C2" w:rsidR="006B159F" w:rsidRPr="000055F0" w:rsidRDefault="006B159F" w:rsidP="006B159F">
            <w:pPr>
              <w:spacing w:line="360" w:lineRule="auto"/>
              <w:rPr>
                <w:sz w:val="18"/>
                <w:szCs w:val="18"/>
              </w:rPr>
            </w:pPr>
            <w:r w:rsidRPr="000055F0">
              <w:rPr>
                <w:sz w:val="18"/>
                <w:szCs w:val="18"/>
              </w:rPr>
              <w:t>NO</w:t>
            </w:r>
          </w:p>
        </w:tc>
        <w:tc>
          <w:tcPr>
            <w:tcW w:w="270" w:type="pct"/>
          </w:tcPr>
          <w:p w14:paraId="7A7AA4EE" w14:textId="65A1F76C" w:rsidR="006B159F" w:rsidRPr="000055F0" w:rsidRDefault="006B159F" w:rsidP="006B159F">
            <w:pPr>
              <w:spacing w:line="360" w:lineRule="auto"/>
              <w:rPr>
                <w:sz w:val="18"/>
                <w:szCs w:val="18"/>
              </w:rPr>
            </w:pPr>
            <w:r w:rsidRPr="000055F0">
              <w:rPr>
                <w:sz w:val="18"/>
                <w:szCs w:val="18"/>
              </w:rPr>
              <w:t>NO</w:t>
            </w:r>
          </w:p>
        </w:tc>
        <w:tc>
          <w:tcPr>
            <w:tcW w:w="270" w:type="pct"/>
          </w:tcPr>
          <w:p w14:paraId="4E163CDD" w14:textId="119DC81F" w:rsidR="006B159F" w:rsidRPr="000055F0" w:rsidRDefault="006B159F" w:rsidP="006B159F">
            <w:pPr>
              <w:spacing w:line="360" w:lineRule="auto"/>
              <w:rPr>
                <w:sz w:val="18"/>
                <w:szCs w:val="18"/>
              </w:rPr>
            </w:pPr>
            <w:r w:rsidRPr="000055F0">
              <w:rPr>
                <w:sz w:val="18"/>
                <w:szCs w:val="18"/>
              </w:rPr>
              <w:t>NO</w:t>
            </w:r>
          </w:p>
        </w:tc>
        <w:tc>
          <w:tcPr>
            <w:tcW w:w="270" w:type="pct"/>
          </w:tcPr>
          <w:p w14:paraId="4629D49C" w14:textId="6D131797" w:rsidR="006B159F" w:rsidRPr="000055F0" w:rsidRDefault="006B159F" w:rsidP="006B159F">
            <w:pPr>
              <w:spacing w:line="360" w:lineRule="auto"/>
              <w:rPr>
                <w:sz w:val="18"/>
                <w:szCs w:val="18"/>
              </w:rPr>
            </w:pPr>
            <w:r w:rsidRPr="000055F0">
              <w:rPr>
                <w:sz w:val="18"/>
                <w:szCs w:val="18"/>
              </w:rPr>
              <w:t>NO</w:t>
            </w:r>
          </w:p>
        </w:tc>
        <w:tc>
          <w:tcPr>
            <w:tcW w:w="270" w:type="pct"/>
          </w:tcPr>
          <w:p w14:paraId="4DCE34D8" w14:textId="107CDCE4" w:rsidR="006B159F" w:rsidRPr="000055F0" w:rsidRDefault="006B159F" w:rsidP="006B159F">
            <w:pPr>
              <w:spacing w:line="360" w:lineRule="auto"/>
              <w:rPr>
                <w:sz w:val="18"/>
                <w:szCs w:val="18"/>
              </w:rPr>
            </w:pPr>
            <w:r w:rsidRPr="000055F0">
              <w:rPr>
                <w:sz w:val="18"/>
                <w:szCs w:val="18"/>
              </w:rPr>
              <w:t>NO</w:t>
            </w:r>
          </w:p>
        </w:tc>
        <w:tc>
          <w:tcPr>
            <w:tcW w:w="270" w:type="pct"/>
          </w:tcPr>
          <w:p w14:paraId="7ACE29F1" w14:textId="2132D2FF" w:rsidR="006B159F" w:rsidRPr="000055F0" w:rsidRDefault="006B159F" w:rsidP="006B159F">
            <w:pPr>
              <w:spacing w:line="360" w:lineRule="auto"/>
              <w:rPr>
                <w:sz w:val="18"/>
                <w:szCs w:val="18"/>
              </w:rPr>
            </w:pPr>
            <w:r w:rsidRPr="000055F0">
              <w:rPr>
                <w:sz w:val="18"/>
                <w:szCs w:val="18"/>
              </w:rPr>
              <w:t>YES</w:t>
            </w:r>
          </w:p>
        </w:tc>
        <w:tc>
          <w:tcPr>
            <w:tcW w:w="270" w:type="pct"/>
          </w:tcPr>
          <w:p w14:paraId="522BFCD5" w14:textId="35D55502" w:rsidR="006B159F" w:rsidRPr="000055F0" w:rsidRDefault="006B159F" w:rsidP="006B159F">
            <w:pPr>
              <w:spacing w:line="360" w:lineRule="auto"/>
              <w:rPr>
                <w:sz w:val="18"/>
                <w:szCs w:val="18"/>
              </w:rPr>
            </w:pPr>
            <w:r w:rsidRPr="000055F0">
              <w:rPr>
                <w:sz w:val="18"/>
                <w:szCs w:val="18"/>
              </w:rPr>
              <w:t>NO</w:t>
            </w:r>
          </w:p>
        </w:tc>
        <w:tc>
          <w:tcPr>
            <w:tcW w:w="269" w:type="pct"/>
          </w:tcPr>
          <w:p w14:paraId="7C8F6200" w14:textId="542AF56F" w:rsidR="006B159F" w:rsidRPr="000055F0" w:rsidRDefault="006B159F" w:rsidP="006B159F">
            <w:pPr>
              <w:spacing w:line="360" w:lineRule="auto"/>
              <w:rPr>
                <w:sz w:val="18"/>
                <w:szCs w:val="18"/>
              </w:rPr>
            </w:pPr>
            <w:r w:rsidRPr="000055F0">
              <w:rPr>
                <w:sz w:val="18"/>
                <w:szCs w:val="18"/>
              </w:rPr>
              <w:t>YES</w:t>
            </w:r>
          </w:p>
        </w:tc>
        <w:tc>
          <w:tcPr>
            <w:tcW w:w="269" w:type="pct"/>
          </w:tcPr>
          <w:p w14:paraId="23AF860C" w14:textId="0F1676A6" w:rsidR="006B159F" w:rsidRPr="000055F0" w:rsidRDefault="006B159F" w:rsidP="006B159F">
            <w:pPr>
              <w:spacing w:line="360" w:lineRule="auto"/>
              <w:rPr>
                <w:sz w:val="18"/>
                <w:szCs w:val="18"/>
              </w:rPr>
            </w:pPr>
            <w:r w:rsidRPr="000055F0">
              <w:rPr>
                <w:sz w:val="18"/>
                <w:szCs w:val="18"/>
              </w:rPr>
              <w:t>YES</w:t>
            </w:r>
          </w:p>
        </w:tc>
        <w:tc>
          <w:tcPr>
            <w:tcW w:w="269" w:type="pct"/>
          </w:tcPr>
          <w:p w14:paraId="1FB65181" w14:textId="6BD2712E" w:rsidR="006B159F" w:rsidRPr="000055F0" w:rsidRDefault="006B159F" w:rsidP="006B159F">
            <w:pPr>
              <w:spacing w:line="360" w:lineRule="auto"/>
              <w:rPr>
                <w:sz w:val="18"/>
                <w:szCs w:val="18"/>
              </w:rPr>
            </w:pPr>
            <w:r w:rsidRPr="000055F0">
              <w:rPr>
                <w:sz w:val="18"/>
                <w:szCs w:val="18"/>
              </w:rPr>
              <w:t>YES</w:t>
            </w:r>
          </w:p>
        </w:tc>
        <w:tc>
          <w:tcPr>
            <w:tcW w:w="270" w:type="pct"/>
          </w:tcPr>
          <w:p w14:paraId="30617EDB" w14:textId="034CD85E" w:rsidR="006B159F" w:rsidRPr="000055F0" w:rsidRDefault="006B159F" w:rsidP="006B159F">
            <w:pPr>
              <w:spacing w:line="360" w:lineRule="auto"/>
              <w:rPr>
                <w:sz w:val="18"/>
                <w:szCs w:val="18"/>
              </w:rPr>
            </w:pPr>
            <w:r w:rsidRPr="000055F0">
              <w:rPr>
                <w:sz w:val="18"/>
                <w:szCs w:val="18"/>
              </w:rPr>
              <w:t>YES</w:t>
            </w:r>
          </w:p>
        </w:tc>
        <w:tc>
          <w:tcPr>
            <w:tcW w:w="270" w:type="pct"/>
          </w:tcPr>
          <w:p w14:paraId="274C6BDB" w14:textId="36153BEE" w:rsidR="006B159F" w:rsidRPr="000055F0" w:rsidRDefault="006B159F" w:rsidP="006B159F">
            <w:pPr>
              <w:spacing w:line="360" w:lineRule="auto"/>
              <w:rPr>
                <w:sz w:val="18"/>
                <w:szCs w:val="18"/>
              </w:rPr>
            </w:pPr>
            <w:r w:rsidRPr="000055F0">
              <w:rPr>
                <w:sz w:val="18"/>
                <w:szCs w:val="18"/>
              </w:rPr>
              <w:t>YES</w:t>
            </w:r>
          </w:p>
        </w:tc>
        <w:tc>
          <w:tcPr>
            <w:tcW w:w="301" w:type="pct"/>
          </w:tcPr>
          <w:p w14:paraId="39D2714C" w14:textId="67A8F2A0" w:rsidR="006B159F" w:rsidRPr="000055F0" w:rsidRDefault="006B159F" w:rsidP="006B159F">
            <w:pPr>
              <w:spacing w:line="360" w:lineRule="auto"/>
              <w:rPr>
                <w:sz w:val="18"/>
                <w:szCs w:val="18"/>
              </w:rPr>
            </w:pPr>
            <w:r w:rsidRPr="000055F0">
              <w:rPr>
                <w:sz w:val="18"/>
                <w:szCs w:val="18"/>
              </w:rPr>
              <w:t>7</w:t>
            </w:r>
          </w:p>
        </w:tc>
      </w:tr>
      <w:tr w:rsidR="000055F0" w:rsidRPr="000055F0" w14:paraId="19F206DA" w14:textId="77777777" w:rsidTr="008B43CE">
        <w:trPr>
          <w:trHeight w:val="68"/>
        </w:trPr>
        <w:tc>
          <w:tcPr>
            <w:tcW w:w="1191" w:type="pct"/>
            <w:vAlign w:val="top"/>
          </w:tcPr>
          <w:p w14:paraId="6E6A6F8C" w14:textId="74FD9882" w:rsidR="006A630F" w:rsidRPr="000055F0" w:rsidRDefault="006A630F" w:rsidP="006A630F">
            <w:pPr>
              <w:spacing w:line="360" w:lineRule="auto"/>
              <w:rPr>
                <w:sz w:val="18"/>
                <w:szCs w:val="18"/>
              </w:rPr>
            </w:pPr>
            <w:r w:rsidRPr="000055F0">
              <w:rPr>
                <w:sz w:val="18"/>
                <w:szCs w:val="18"/>
              </w:rPr>
              <w:t xml:space="preserve">Farsalinos K. et al., 2014 </w:t>
            </w:r>
            <w:r w:rsidRPr="000055F0">
              <w:rPr>
                <w:sz w:val="18"/>
                <w:szCs w:val="18"/>
              </w:rPr>
              <w:fldChar w:fldCharType="begin"/>
            </w:r>
            <w:r w:rsidRPr="000055F0">
              <w:rPr>
                <w:sz w:val="18"/>
                <w:szCs w:val="18"/>
              </w:rPr>
              <w:instrText xml:space="preserve"> ADDIN ZOTERO_ITEM CSL_CITATION {"citationID":"a2fj6rrld07","properties":{"formattedCitation":"(30)","plainCitation":"(30)","noteIndex":0},"citationItems":[{"id":4356,"uris":["http://zotero.org/users/6376683/items/9YUIPTPG"],"itemData":{"id":4356,"type":"article-journal","abstract":"BACKGROUND: Electronic cigarettes have been developed and marketed in recent years as smoking substitutes. However, no studies have evaluated their effects on the cardiovascular system. The purpose of this study was to examine the immediate effects of electronic cigarette use on left ventricular (LV) function, compared to the well-documented acute adverse effects of smoking.\nMETHODS: Echocardiographic examinations were performed in 36 healthy heavy smokers (SM, age 36 ± 5 years) before and after smoking 1 cigarette and in 40 electronic cigarette users (ECIG, age 35 ± 5 years) before and after using the device with \"medium-strength\" nicotine concentration (11 mg/ml) for 7 minutes. Mitral flow diastolic velocities (E, A), their ratio (E/A), deceleration time (DT), isovolumetric relaxation time (IVRT) and corrected-to-heart rate IVRT (IVRTc) were measured. Mitral annulus systolic (Sm), and diastolic (Em, Am) velocities were estimated. Myocardial performance index was calculated from Doppler flow (MPI) and tissue Doppler (MPIt). Longitudinal deformation measurements of global strain (GS), systolic (SRs) and diastolic (SRe, SRa) strain rate were also performed.\nRESULTS: Baseline measurements were similar in both groups. In SM, IVRT and IVRTc were prolonged, Em and SRe were decreased, and both MPI and MPIt were elevated after smoking. In ECIG, no differences were observed after device use. Comparing after-use measurements, ECIG had higher Em (P = 0.032) and SRe (P = 0.022), and lower IVRTc (P = 0.011), MPI (P = 0.001) and MPIt (P = 0.019). The observed differences were significant even after adjusting for changes in heart rate and blood pressure.\nCONCLUSIONS: Although acute smoking causes a delay in myocardial relaxation, electronic cigarette use has no immediate effects. Electronic cigarettes' role in tobacco harm reduction should be studied intensively in order to determine whether switching to electronic cigarette use may have long-term beneficial effects on smokers' health.\nTRIAL REGISTRATION: Current Controlled Trials ISRCTN16974547.","container-title":"BMC cardiovascular disorders","DOI":"10.1186/1471-2261-14-78","ISSN":"1471-2261","journalAbbreviation":"BMC Cardiovasc Disord","language":"eng","note":"PMID: 24958250\nPMCID: PMC4077146","page":"78","source":"PubMed","title":"Acute effects of using an electronic nicotine-delivery device (electronic cigarette) on myocardial function: comparison with the effects of regular cigarettes","title-short":"Acute effects of using an electronic nicotine-delivery device (electronic cigarette) on myocardial function","volume":"14","author":[{"family":"Farsalinos","given":"Konstantinos E."},{"family":"Tsiapras","given":"Dimitris"},{"family":"Kyrzopoulos","given":"Stamatis"},{"family":"Savvopoulou","given":"Maria"},{"family":"Voudris","given":"Vassilis"}],"issued":{"date-parts":[["2014",6,23]]}}}],"schema":"https://github.com/citation-style-language/schema/raw/master/csl-citation.json"} </w:instrText>
            </w:r>
            <w:r w:rsidRPr="000055F0">
              <w:rPr>
                <w:sz w:val="18"/>
                <w:szCs w:val="18"/>
              </w:rPr>
              <w:fldChar w:fldCharType="separate"/>
            </w:r>
            <w:r w:rsidRPr="000055F0">
              <w:rPr>
                <w:sz w:val="18"/>
                <w:szCs w:val="18"/>
              </w:rPr>
              <w:t>(30)</w:t>
            </w:r>
            <w:r w:rsidRPr="000055F0">
              <w:rPr>
                <w:sz w:val="18"/>
                <w:szCs w:val="18"/>
              </w:rPr>
              <w:fldChar w:fldCharType="end"/>
            </w:r>
          </w:p>
        </w:tc>
        <w:tc>
          <w:tcPr>
            <w:tcW w:w="270" w:type="pct"/>
          </w:tcPr>
          <w:p w14:paraId="04463F9B" w14:textId="60B532F4" w:rsidR="006A630F" w:rsidRPr="000055F0" w:rsidRDefault="006A630F" w:rsidP="006A630F">
            <w:pPr>
              <w:spacing w:line="360" w:lineRule="auto"/>
              <w:rPr>
                <w:sz w:val="18"/>
                <w:szCs w:val="18"/>
              </w:rPr>
            </w:pPr>
            <w:r w:rsidRPr="000055F0">
              <w:rPr>
                <w:sz w:val="18"/>
                <w:szCs w:val="18"/>
              </w:rPr>
              <w:t>NO</w:t>
            </w:r>
          </w:p>
        </w:tc>
        <w:tc>
          <w:tcPr>
            <w:tcW w:w="270" w:type="pct"/>
          </w:tcPr>
          <w:p w14:paraId="1602C699" w14:textId="2270A62A" w:rsidR="006A630F" w:rsidRPr="000055F0" w:rsidRDefault="006A630F" w:rsidP="006A630F">
            <w:pPr>
              <w:spacing w:line="360" w:lineRule="auto"/>
              <w:rPr>
                <w:sz w:val="18"/>
                <w:szCs w:val="18"/>
              </w:rPr>
            </w:pPr>
            <w:r w:rsidRPr="000055F0">
              <w:rPr>
                <w:sz w:val="18"/>
                <w:szCs w:val="18"/>
              </w:rPr>
              <w:t>NO</w:t>
            </w:r>
          </w:p>
        </w:tc>
        <w:tc>
          <w:tcPr>
            <w:tcW w:w="270" w:type="pct"/>
          </w:tcPr>
          <w:p w14:paraId="03899249" w14:textId="56A365D5" w:rsidR="006A630F" w:rsidRPr="000055F0" w:rsidRDefault="006A630F" w:rsidP="006A630F">
            <w:pPr>
              <w:spacing w:line="360" w:lineRule="auto"/>
              <w:rPr>
                <w:sz w:val="18"/>
                <w:szCs w:val="18"/>
              </w:rPr>
            </w:pPr>
            <w:r w:rsidRPr="000055F0">
              <w:rPr>
                <w:sz w:val="18"/>
                <w:szCs w:val="18"/>
              </w:rPr>
              <w:t>NO</w:t>
            </w:r>
          </w:p>
        </w:tc>
        <w:tc>
          <w:tcPr>
            <w:tcW w:w="270" w:type="pct"/>
          </w:tcPr>
          <w:p w14:paraId="4FBD9E8F" w14:textId="55868EA5" w:rsidR="006A630F" w:rsidRPr="000055F0" w:rsidRDefault="006A630F" w:rsidP="006A630F">
            <w:pPr>
              <w:spacing w:line="360" w:lineRule="auto"/>
              <w:rPr>
                <w:sz w:val="18"/>
                <w:szCs w:val="18"/>
              </w:rPr>
            </w:pPr>
            <w:r w:rsidRPr="000055F0">
              <w:rPr>
                <w:sz w:val="18"/>
                <w:szCs w:val="18"/>
              </w:rPr>
              <w:t>NO</w:t>
            </w:r>
          </w:p>
        </w:tc>
        <w:tc>
          <w:tcPr>
            <w:tcW w:w="270" w:type="pct"/>
          </w:tcPr>
          <w:p w14:paraId="3878BBF3" w14:textId="261B29DB" w:rsidR="006A630F" w:rsidRPr="000055F0" w:rsidRDefault="006A630F" w:rsidP="006A630F">
            <w:pPr>
              <w:spacing w:line="360" w:lineRule="auto"/>
              <w:rPr>
                <w:sz w:val="18"/>
                <w:szCs w:val="18"/>
              </w:rPr>
            </w:pPr>
            <w:r w:rsidRPr="000055F0">
              <w:rPr>
                <w:sz w:val="18"/>
                <w:szCs w:val="18"/>
              </w:rPr>
              <w:t>NO</w:t>
            </w:r>
          </w:p>
        </w:tc>
        <w:tc>
          <w:tcPr>
            <w:tcW w:w="270" w:type="pct"/>
          </w:tcPr>
          <w:p w14:paraId="0ACF379E" w14:textId="7B218F32" w:rsidR="006A630F" w:rsidRPr="000055F0" w:rsidRDefault="006A630F" w:rsidP="006A630F">
            <w:pPr>
              <w:spacing w:line="360" w:lineRule="auto"/>
              <w:rPr>
                <w:sz w:val="18"/>
                <w:szCs w:val="18"/>
              </w:rPr>
            </w:pPr>
            <w:r w:rsidRPr="000055F0">
              <w:rPr>
                <w:sz w:val="18"/>
                <w:szCs w:val="18"/>
              </w:rPr>
              <w:t>YES</w:t>
            </w:r>
          </w:p>
        </w:tc>
        <w:tc>
          <w:tcPr>
            <w:tcW w:w="270" w:type="pct"/>
          </w:tcPr>
          <w:p w14:paraId="4A954FCF" w14:textId="517F6CCC" w:rsidR="006A630F" w:rsidRPr="000055F0" w:rsidRDefault="006A630F" w:rsidP="006A630F">
            <w:pPr>
              <w:spacing w:line="360" w:lineRule="auto"/>
              <w:rPr>
                <w:sz w:val="18"/>
                <w:szCs w:val="18"/>
              </w:rPr>
            </w:pPr>
            <w:r w:rsidRPr="000055F0">
              <w:rPr>
                <w:sz w:val="18"/>
                <w:szCs w:val="18"/>
              </w:rPr>
              <w:t>YES</w:t>
            </w:r>
          </w:p>
        </w:tc>
        <w:tc>
          <w:tcPr>
            <w:tcW w:w="270" w:type="pct"/>
          </w:tcPr>
          <w:p w14:paraId="5D23A6DE" w14:textId="207D9CDC" w:rsidR="006A630F" w:rsidRPr="000055F0" w:rsidRDefault="006A630F" w:rsidP="006A630F">
            <w:pPr>
              <w:spacing w:line="360" w:lineRule="auto"/>
              <w:rPr>
                <w:sz w:val="18"/>
                <w:szCs w:val="18"/>
              </w:rPr>
            </w:pPr>
            <w:r w:rsidRPr="000055F0">
              <w:rPr>
                <w:sz w:val="18"/>
                <w:szCs w:val="18"/>
              </w:rPr>
              <w:t>YES</w:t>
            </w:r>
          </w:p>
        </w:tc>
        <w:tc>
          <w:tcPr>
            <w:tcW w:w="269" w:type="pct"/>
          </w:tcPr>
          <w:p w14:paraId="3BC5775A" w14:textId="0DF77A18" w:rsidR="006A630F" w:rsidRPr="000055F0" w:rsidRDefault="006A630F" w:rsidP="006A630F">
            <w:pPr>
              <w:spacing w:line="360" w:lineRule="auto"/>
              <w:rPr>
                <w:sz w:val="18"/>
                <w:szCs w:val="18"/>
              </w:rPr>
            </w:pPr>
            <w:r w:rsidRPr="000055F0">
              <w:rPr>
                <w:sz w:val="18"/>
                <w:szCs w:val="18"/>
              </w:rPr>
              <w:t>NO</w:t>
            </w:r>
          </w:p>
        </w:tc>
        <w:tc>
          <w:tcPr>
            <w:tcW w:w="269" w:type="pct"/>
          </w:tcPr>
          <w:p w14:paraId="21809655" w14:textId="6A1399D9" w:rsidR="006A630F" w:rsidRPr="000055F0" w:rsidRDefault="006A630F" w:rsidP="006A630F">
            <w:pPr>
              <w:spacing w:line="360" w:lineRule="auto"/>
              <w:rPr>
                <w:sz w:val="18"/>
                <w:szCs w:val="18"/>
              </w:rPr>
            </w:pPr>
            <w:r w:rsidRPr="000055F0">
              <w:rPr>
                <w:sz w:val="18"/>
                <w:szCs w:val="18"/>
              </w:rPr>
              <w:t>YES</w:t>
            </w:r>
          </w:p>
        </w:tc>
        <w:tc>
          <w:tcPr>
            <w:tcW w:w="269" w:type="pct"/>
          </w:tcPr>
          <w:p w14:paraId="5D13FE2A" w14:textId="0D01FD57" w:rsidR="006A630F" w:rsidRPr="000055F0" w:rsidRDefault="006A630F" w:rsidP="006A630F">
            <w:pPr>
              <w:spacing w:line="360" w:lineRule="auto"/>
              <w:rPr>
                <w:sz w:val="18"/>
                <w:szCs w:val="18"/>
              </w:rPr>
            </w:pPr>
            <w:r w:rsidRPr="000055F0">
              <w:rPr>
                <w:sz w:val="18"/>
                <w:szCs w:val="18"/>
              </w:rPr>
              <w:t>YES</w:t>
            </w:r>
          </w:p>
        </w:tc>
        <w:tc>
          <w:tcPr>
            <w:tcW w:w="270" w:type="pct"/>
          </w:tcPr>
          <w:p w14:paraId="630A6F71" w14:textId="2060AE7A" w:rsidR="006A630F" w:rsidRPr="000055F0" w:rsidRDefault="006A630F" w:rsidP="006A630F">
            <w:pPr>
              <w:spacing w:line="360" w:lineRule="auto"/>
              <w:rPr>
                <w:sz w:val="18"/>
                <w:szCs w:val="18"/>
              </w:rPr>
            </w:pPr>
            <w:r w:rsidRPr="000055F0">
              <w:rPr>
                <w:sz w:val="18"/>
                <w:szCs w:val="18"/>
              </w:rPr>
              <w:t>YES</w:t>
            </w:r>
          </w:p>
        </w:tc>
        <w:tc>
          <w:tcPr>
            <w:tcW w:w="270" w:type="pct"/>
          </w:tcPr>
          <w:p w14:paraId="22622841" w14:textId="381236D1" w:rsidR="006A630F" w:rsidRPr="000055F0" w:rsidRDefault="006A630F" w:rsidP="006A630F">
            <w:pPr>
              <w:spacing w:line="360" w:lineRule="auto"/>
              <w:rPr>
                <w:sz w:val="18"/>
                <w:szCs w:val="18"/>
              </w:rPr>
            </w:pPr>
            <w:r w:rsidRPr="000055F0">
              <w:rPr>
                <w:sz w:val="18"/>
                <w:szCs w:val="18"/>
              </w:rPr>
              <w:t>YES</w:t>
            </w:r>
          </w:p>
        </w:tc>
        <w:tc>
          <w:tcPr>
            <w:tcW w:w="301" w:type="pct"/>
          </w:tcPr>
          <w:p w14:paraId="2AAF162A" w14:textId="2DCDC81E" w:rsidR="006A630F" w:rsidRPr="000055F0" w:rsidRDefault="006A630F" w:rsidP="006A630F">
            <w:pPr>
              <w:spacing w:line="360" w:lineRule="auto"/>
              <w:rPr>
                <w:sz w:val="18"/>
                <w:szCs w:val="18"/>
              </w:rPr>
            </w:pPr>
            <w:r w:rsidRPr="000055F0">
              <w:rPr>
                <w:sz w:val="18"/>
                <w:szCs w:val="18"/>
              </w:rPr>
              <w:t>7</w:t>
            </w:r>
          </w:p>
        </w:tc>
      </w:tr>
      <w:tr w:rsidR="000055F0" w:rsidRPr="000055F0" w14:paraId="4B0C7EBA" w14:textId="77777777" w:rsidTr="008B43CE">
        <w:trPr>
          <w:trHeight w:val="68"/>
        </w:trPr>
        <w:tc>
          <w:tcPr>
            <w:tcW w:w="1191" w:type="pct"/>
            <w:vAlign w:val="top"/>
          </w:tcPr>
          <w:p w14:paraId="15AB7C95" w14:textId="39667538" w:rsidR="006A630F" w:rsidRPr="000055F0" w:rsidRDefault="006A630F" w:rsidP="006A630F">
            <w:pPr>
              <w:spacing w:line="360" w:lineRule="auto"/>
              <w:rPr>
                <w:sz w:val="18"/>
                <w:szCs w:val="18"/>
              </w:rPr>
            </w:pPr>
            <w:r w:rsidRPr="000055F0">
              <w:rPr>
                <w:sz w:val="18"/>
                <w:szCs w:val="18"/>
              </w:rPr>
              <w:t xml:space="preserve">Ferrari M. et al., 2015 </w:t>
            </w:r>
            <w:r w:rsidRPr="000055F0">
              <w:rPr>
                <w:sz w:val="18"/>
                <w:szCs w:val="18"/>
              </w:rPr>
              <w:fldChar w:fldCharType="begin"/>
            </w:r>
            <w:r w:rsidRPr="000055F0">
              <w:rPr>
                <w:sz w:val="18"/>
                <w:szCs w:val="18"/>
              </w:rPr>
              <w:instrText xml:space="preserve"> ADDIN ZOTERO_ITEM CSL_CITATION {"citationID":"a9o9a6ojb6","properties":{"formattedCitation":"(34)","plainCitation":"(34)","noteIndex":0},"citationItems":[{"id":3856,"uris":["http://zotero.org/users/6376683/items/LMCMXV7A"],"itemData":{"id":3856,"type":"article-journal","abstract":"BACKGROUND: A few studies have assessed the short-term effects of low-dose nicotine e-cigarettes, while data about nicotine-free e-cigarettes (NF  e-cigarettes) are scanty. Concerns have been expressed about the use of NF  e-cigarettes, because of the high concentrations of propylene glycol and other  compounds in the e-cigarette vapor. METHODS: This laboratory-based study was  aimed to compare the effects of ad libitum use of a NF e-cigarette or and a  traditional cigarette for 5 min in healthy adult smokers (n = 10) and non-smokers  (n = 10). The main outcome measures were pulmonary function tests, fraction of  exhaled nitric oxide (FeNO) and fractional concentration of carbon monoxide  (FeCO) in exhaled breath. RESULTS: The traditional cigarette induced  statistically significant increases in FeCO in both smokers and non-smokers,  while no significant changes were observed in FeNO. In non-smokers, the  traditional cigarette induced a significant decrease from baseline in FEF75 (81 %  ± 35 % vs 70.2 % ± 28.2 %, P = 0.013), while in smokers significant decreases  were observed in FEF25 (101.3 % ± 16.4 % vs 93.5 % ± 31.7 %, P = 0.037), FEV1  (102.2 % ± 9.5 % vs 98.3 % ± 10 %, P = 0.037) and PEF (109.5 % ± 14.6 % vs 99.2 %  ± 17.5 %, P = 0.009). In contrast, the only statistically significant effects  induced by the NF e-cigarette in smokers were reductions in FEV1 (102.2 % ± 9.5 %  vs 99.5 ± 7.6 %, P = 0.041) and FEF25 (103.4 % ± 16.4 % vs 94.2 % ± 16.2 %, P =   .014). DISCUSSION: The present study demonstrated that the specific brand of NF  e-cigarette utilized did not induce any majoracute effects. In contrast, several  studies have shown that both traditional cigarettes and nicotine-containing  e-cigarettes have acute effects on lung function. Our study expands on previous  observations on the effects of NF e-cigarettes, but also for the first time  describes the changes induced by smoking one traditional cigarette in a group of  never smokers. CONCLUSIONS: The short-term use of the specific brand of NF  e-cigarette assessed in this study had no immediate adverse effects on  non-smokers and only small effects on FEV1 and FEF25 in smokers. The long-term  health effects of NF e-cigarette use are unknown but worthy of further  investigations. TRIAL REGISTRATION: Clinicaltrials.gov: NCT02102191.","container-title":"BMC pulmonary medicine","DOI":"10.1186/s12890-015-0106-z","ISSN":"1471-2466","journalAbbreviation":"BMC Pulm Med","language":"eng","note":"publisher-place: England\nPMID: 26459355 \nPMCID: PMC4603923","page":"120","title":"Short-term effects of a nicotine-free e-cigarette compared to a traditional cigarette in smokers and non-smokers.","volume":"15","author":[{"family":"Ferrari","given":"Marco"},{"family":"Zanasi","given":"Alessandro"},{"family":"Nardi","given":"Elena"},{"family":"Morselli Labate","given":"Antonio Maria"},{"family":"Ceriana","given":"Piero"},{"family":"Balestrino","given":"Antonella"},{"family":"Pisani","given":"Lara"},{"family":"Corcione","given":"Nadia"},{"family":"Nava","given":"Stefano"}],"issued":{"date-parts":[["2015",10,12]]}}}],"schema":"https://github.com/citation-style-language/schema/raw/master/csl-citation.json"} </w:instrText>
            </w:r>
            <w:r w:rsidRPr="000055F0">
              <w:rPr>
                <w:sz w:val="18"/>
                <w:szCs w:val="18"/>
              </w:rPr>
              <w:fldChar w:fldCharType="separate"/>
            </w:r>
            <w:r w:rsidRPr="000055F0">
              <w:rPr>
                <w:sz w:val="18"/>
                <w:szCs w:val="18"/>
              </w:rPr>
              <w:t>(34)</w:t>
            </w:r>
            <w:r w:rsidRPr="000055F0">
              <w:rPr>
                <w:sz w:val="18"/>
                <w:szCs w:val="18"/>
              </w:rPr>
              <w:fldChar w:fldCharType="end"/>
            </w:r>
          </w:p>
        </w:tc>
        <w:tc>
          <w:tcPr>
            <w:tcW w:w="270" w:type="pct"/>
          </w:tcPr>
          <w:p w14:paraId="6ED72210" w14:textId="1195A317" w:rsidR="006A630F" w:rsidRPr="000055F0" w:rsidRDefault="006A630F" w:rsidP="006A630F">
            <w:pPr>
              <w:spacing w:line="360" w:lineRule="auto"/>
              <w:rPr>
                <w:sz w:val="18"/>
                <w:szCs w:val="18"/>
              </w:rPr>
            </w:pPr>
            <w:r w:rsidRPr="000055F0">
              <w:rPr>
                <w:sz w:val="18"/>
                <w:szCs w:val="18"/>
              </w:rPr>
              <w:t>YES</w:t>
            </w:r>
          </w:p>
        </w:tc>
        <w:tc>
          <w:tcPr>
            <w:tcW w:w="270" w:type="pct"/>
          </w:tcPr>
          <w:p w14:paraId="4E42BA05" w14:textId="349E5557" w:rsidR="006A630F" w:rsidRPr="000055F0" w:rsidRDefault="006A630F" w:rsidP="006A630F">
            <w:pPr>
              <w:spacing w:line="360" w:lineRule="auto"/>
              <w:rPr>
                <w:sz w:val="18"/>
                <w:szCs w:val="18"/>
              </w:rPr>
            </w:pPr>
            <w:r w:rsidRPr="000055F0">
              <w:rPr>
                <w:sz w:val="18"/>
                <w:szCs w:val="18"/>
              </w:rPr>
              <w:t>NO</w:t>
            </w:r>
          </w:p>
        </w:tc>
        <w:tc>
          <w:tcPr>
            <w:tcW w:w="270" w:type="pct"/>
          </w:tcPr>
          <w:p w14:paraId="70E7358B" w14:textId="393CB5FC" w:rsidR="006A630F" w:rsidRPr="000055F0" w:rsidRDefault="006A630F" w:rsidP="006A630F">
            <w:pPr>
              <w:spacing w:line="360" w:lineRule="auto"/>
              <w:rPr>
                <w:sz w:val="18"/>
                <w:szCs w:val="18"/>
              </w:rPr>
            </w:pPr>
            <w:r w:rsidRPr="000055F0">
              <w:rPr>
                <w:sz w:val="18"/>
                <w:szCs w:val="18"/>
              </w:rPr>
              <w:t>NO</w:t>
            </w:r>
          </w:p>
        </w:tc>
        <w:tc>
          <w:tcPr>
            <w:tcW w:w="270" w:type="pct"/>
          </w:tcPr>
          <w:p w14:paraId="70FE0CA1" w14:textId="691E540B" w:rsidR="006A630F" w:rsidRPr="000055F0" w:rsidRDefault="006A630F" w:rsidP="006A630F">
            <w:pPr>
              <w:spacing w:line="360" w:lineRule="auto"/>
              <w:rPr>
                <w:sz w:val="18"/>
                <w:szCs w:val="18"/>
              </w:rPr>
            </w:pPr>
            <w:r w:rsidRPr="000055F0">
              <w:rPr>
                <w:sz w:val="18"/>
                <w:szCs w:val="18"/>
              </w:rPr>
              <w:t>NO</w:t>
            </w:r>
          </w:p>
        </w:tc>
        <w:tc>
          <w:tcPr>
            <w:tcW w:w="270" w:type="pct"/>
          </w:tcPr>
          <w:p w14:paraId="5D37757F" w14:textId="4B8B1F7C" w:rsidR="006A630F" w:rsidRPr="000055F0" w:rsidRDefault="006A630F" w:rsidP="006A630F">
            <w:pPr>
              <w:spacing w:line="360" w:lineRule="auto"/>
              <w:rPr>
                <w:sz w:val="18"/>
                <w:szCs w:val="18"/>
              </w:rPr>
            </w:pPr>
            <w:r w:rsidRPr="000055F0">
              <w:rPr>
                <w:sz w:val="18"/>
                <w:szCs w:val="18"/>
              </w:rPr>
              <w:t>NO</w:t>
            </w:r>
          </w:p>
        </w:tc>
        <w:tc>
          <w:tcPr>
            <w:tcW w:w="270" w:type="pct"/>
          </w:tcPr>
          <w:p w14:paraId="33A37077" w14:textId="3343AAB2" w:rsidR="006A630F" w:rsidRPr="000055F0" w:rsidRDefault="006A630F" w:rsidP="006A630F">
            <w:pPr>
              <w:spacing w:line="360" w:lineRule="auto"/>
              <w:rPr>
                <w:sz w:val="18"/>
                <w:szCs w:val="18"/>
              </w:rPr>
            </w:pPr>
            <w:r w:rsidRPr="000055F0">
              <w:rPr>
                <w:sz w:val="18"/>
                <w:szCs w:val="18"/>
              </w:rPr>
              <w:t>NO</w:t>
            </w:r>
          </w:p>
        </w:tc>
        <w:tc>
          <w:tcPr>
            <w:tcW w:w="270" w:type="pct"/>
          </w:tcPr>
          <w:p w14:paraId="201E4B37" w14:textId="45F82F8D" w:rsidR="006A630F" w:rsidRPr="000055F0" w:rsidRDefault="006A630F" w:rsidP="006A630F">
            <w:pPr>
              <w:spacing w:line="360" w:lineRule="auto"/>
              <w:rPr>
                <w:sz w:val="18"/>
                <w:szCs w:val="18"/>
              </w:rPr>
            </w:pPr>
            <w:r w:rsidRPr="000055F0">
              <w:rPr>
                <w:sz w:val="18"/>
                <w:szCs w:val="18"/>
              </w:rPr>
              <w:t>NO</w:t>
            </w:r>
          </w:p>
        </w:tc>
        <w:tc>
          <w:tcPr>
            <w:tcW w:w="270" w:type="pct"/>
          </w:tcPr>
          <w:p w14:paraId="4538497B" w14:textId="5D451999" w:rsidR="006A630F" w:rsidRPr="000055F0" w:rsidRDefault="006A630F" w:rsidP="006A630F">
            <w:pPr>
              <w:spacing w:line="360" w:lineRule="auto"/>
              <w:rPr>
                <w:sz w:val="18"/>
                <w:szCs w:val="18"/>
              </w:rPr>
            </w:pPr>
            <w:r w:rsidRPr="000055F0">
              <w:rPr>
                <w:sz w:val="18"/>
                <w:szCs w:val="18"/>
              </w:rPr>
              <w:t>YES</w:t>
            </w:r>
          </w:p>
        </w:tc>
        <w:tc>
          <w:tcPr>
            <w:tcW w:w="269" w:type="pct"/>
          </w:tcPr>
          <w:p w14:paraId="1B67DEFC" w14:textId="3EF3F992" w:rsidR="006A630F" w:rsidRPr="000055F0" w:rsidRDefault="006A630F" w:rsidP="006A630F">
            <w:pPr>
              <w:spacing w:line="360" w:lineRule="auto"/>
              <w:rPr>
                <w:sz w:val="18"/>
                <w:szCs w:val="18"/>
              </w:rPr>
            </w:pPr>
            <w:r w:rsidRPr="000055F0">
              <w:rPr>
                <w:sz w:val="18"/>
                <w:szCs w:val="18"/>
              </w:rPr>
              <w:t>YES</w:t>
            </w:r>
          </w:p>
        </w:tc>
        <w:tc>
          <w:tcPr>
            <w:tcW w:w="269" w:type="pct"/>
          </w:tcPr>
          <w:p w14:paraId="7AE22137" w14:textId="30BA1A9A" w:rsidR="006A630F" w:rsidRPr="000055F0" w:rsidRDefault="006A630F" w:rsidP="006A630F">
            <w:pPr>
              <w:spacing w:line="360" w:lineRule="auto"/>
              <w:rPr>
                <w:sz w:val="18"/>
                <w:szCs w:val="18"/>
              </w:rPr>
            </w:pPr>
            <w:r w:rsidRPr="000055F0">
              <w:rPr>
                <w:sz w:val="18"/>
                <w:szCs w:val="18"/>
              </w:rPr>
              <w:t>YES</w:t>
            </w:r>
          </w:p>
        </w:tc>
        <w:tc>
          <w:tcPr>
            <w:tcW w:w="269" w:type="pct"/>
          </w:tcPr>
          <w:p w14:paraId="5021399C" w14:textId="6E9B4123" w:rsidR="006A630F" w:rsidRPr="000055F0" w:rsidRDefault="006A630F" w:rsidP="006A630F">
            <w:pPr>
              <w:spacing w:line="360" w:lineRule="auto"/>
              <w:rPr>
                <w:sz w:val="18"/>
                <w:szCs w:val="18"/>
              </w:rPr>
            </w:pPr>
            <w:r w:rsidRPr="000055F0">
              <w:rPr>
                <w:sz w:val="18"/>
                <w:szCs w:val="18"/>
              </w:rPr>
              <w:t>YES</w:t>
            </w:r>
          </w:p>
        </w:tc>
        <w:tc>
          <w:tcPr>
            <w:tcW w:w="270" w:type="pct"/>
          </w:tcPr>
          <w:p w14:paraId="25ABEE9D" w14:textId="551EC896" w:rsidR="006A630F" w:rsidRPr="000055F0" w:rsidRDefault="006A630F" w:rsidP="006A630F">
            <w:pPr>
              <w:spacing w:line="360" w:lineRule="auto"/>
              <w:rPr>
                <w:sz w:val="18"/>
                <w:szCs w:val="18"/>
              </w:rPr>
            </w:pPr>
            <w:r w:rsidRPr="000055F0">
              <w:rPr>
                <w:sz w:val="18"/>
                <w:szCs w:val="18"/>
              </w:rPr>
              <w:t>YES</w:t>
            </w:r>
          </w:p>
        </w:tc>
        <w:tc>
          <w:tcPr>
            <w:tcW w:w="270" w:type="pct"/>
          </w:tcPr>
          <w:p w14:paraId="4FEDC7D0" w14:textId="1901F97D" w:rsidR="006A630F" w:rsidRPr="000055F0" w:rsidRDefault="006A630F" w:rsidP="006A630F">
            <w:pPr>
              <w:spacing w:line="360" w:lineRule="auto"/>
              <w:rPr>
                <w:sz w:val="18"/>
                <w:szCs w:val="18"/>
              </w:rPr>
            </w:pPr>
            <w:r w:rsidRPr="000055F0">
              <w:rPr>
                <w:sz w:val="18"/>
                <w:szCs w:val="18"/>
              </w:rPr>
              <w:t>YES</w:t>
            </w:r>
          </w:p>
        </w:tc>
        <w:tc>
          <w:tcPr>
            <w:tcW w:w="301" w:type="pct"/>
          </w:tcPr>
          <w:p w14:paraId="70175B0A" w14:textId="7BCCDF76" w:rsidR="006A630F" w:rsidRPr="000055F0" w:rsidRDefault="006A630F" w:rsidP="006A630F">
            <w:pPr>
              <w:spacing w:line="360" w:lineRule="auto"/>
              <w:rPr>
                <w:sz w:val="18"/>
                <w:szCs w:val="18"/>
              </w:rPr>
            </w:pPr>
            <w:r w:rsidRPr="000055F0">
              <w:rPr>
                <w:sz w:val="18"/>
                <w:szCs w:val="18"/>
              </w:rPr>
              <w:t>7</w:t>
            </w:r>
          </w:p>
        </w:tc>
      </w:tr>
      <w:tr w:rsidR="000055F0" w:rsidRPr="000055F0" w14:paraId="19198AFD" w14:textId="77777777" w:rsidTr="008B43CE">
        <w:trPr>
          <w:trHeight w:val="68"/>
        </w:trPr>
        <w:tc>
          <w:tcPr>
            <w:tcW w:w="1191" w:type="pct"/>
            <w:vAlign w:val="top"/>
          </w:tcPr>
          <w:p w14:paraId="471B7A38" w14:textId="03F5C529" w:rsidR="00D52FD1" w:rsidRPr="000055F0" w:rsidRDefault="00D52FD1" w:rsidP="00D52FD1">
            <w:pPr>
              <w:spacing w:line="360" w:lineRule="auto"/>
              <w:rPr>
                <w:sz w:val="18"/>
                <w:szCs w:val="18"/>
              </w:rPr>
            </w:pPr>
            <w:r w:rsidRPr="000055F0">
              <w:rPr>
                <w:sz w:val="18"/>
                <w:szCs w:val="18"/>
              </w:rPr>
              <w:t xml:space="preserve">Flouris A. et al., 2013 </w:t>
            </w:r>
            <w:r w:rsidRPr="000055F0">
              <w:rPr>
                <w:sz w:val="18"/>
                <w:szCs w:val="18"/>
              </w:rPr>
              <w:fldChar w:fldCharType="begin"/>
            </w:r>
            <w:r w:rsidRPr="000055F0">
              <w:rPr>
                <w:sz w:val="18"/>
                <w:szCs w:val="18"/>
              </w:rPr>
              <w:instrText xml:space="preserve"> ADDIN ZOTERO_ITEM CSL_CITATION {"citationID":"apaf456aaf","properties":{"formattedCitation":"(36)","plainCitation":"(36)","noteIndex":0},"citationItems":[{"id":3871,"uris":["http://zotero.org/users/6376683/items/BPIQKMMJ"],"itemData":{"id":3871,"type":"article-journal","abstract":"CONTEXT: Electronic cigarettes (e-cigarettes) are becoming increasingly popular yet their effects on health remain unknown. OBJECTIVE: To conduct the first  comprehensive and standardized assessment of the acute impact of activ</w:instrText>
            </w:r>
            <w:r w:rsidRPr="000055F0">
              <w:rPr>
                <w:rFonts w:hint="eastAsia"/>
                <w:sz w:val="18"/>
                <w:szCs w:val="18"/>
              </w:rPr>
              <w:instrText>e and  passive e-cigarette smoking on serum cotinine and lung function, as compared to  active and passive tobacco cigarette smoking. MATERIALS AND METHODS: Fifteen  smokers (</w:instrText>
            </w:r>
            <w:r w:rsidRPr="000055F0">
              <w:rPr>
                <w:rFonts w:hint="eastAsia"/>
                <w:sz w:val="18"/>
                <w:szCs w:val="18"/>
              </w:rPr>
              <w:instrText>≥</w:instrText>
            </w:r>
            <w:r w:rsidRPr="000055F0">
              <w:rPr>
                <w:rFonts w:hint="eastAsia"/>
                <w:sz w:val="18"/>
                <w:szCs w:val="18"/>
              </w:rPr>
              <w:instrText>15 cigarettes/day; seven females; eight males) and 15 never-smokers  (seven fem</w:instrText>
            </w:r>
            <w:r w:rsidRPr="000055F0">
              <w:rPr>
                <w:sz w:val="18"/>
                <w:szCs w:val="18"/>
              </w:rPr>
              <w:instrText>ales; eight males) completed this repeated-measures controlled study.  Smokers underwent a control session, an active tobacco cigarette (their favorite  brand) smoking session and an active e-cigarette smoking session. Never-smokers  underwent a control session, a passive tobacco cigarette smoking session and a  passive e-cigarette smoking session. Serum cotinine, lung function, exhaled  carbon monoxide and nitric oxide were assessed. The level of significance was set  at p </w:instrText>
            </w:r>
            <w:r w:rsidRPr="000055F0">
              <w:rPr>
                <w:rFonts w:hint="eastAsia"/>
                <w:sz w:val="18"/>
                <w:szCs w:val="18"/>
              </w:rPr>
              <w:instrText>≤</w:instrText>
            </w:r>
            <w:r w:rsidRPr="000055F0">
              <w:rPr>
                <w:sz w:val="18"/>
                <w:szCs w:val="18"/>
              </w:rPr>
              <w:instrText xml:space="preserve"> 0.001 to adjust for multiple comparisons. RESULTS: e-Cigarettes and  tobacco cigarettes generated similar (p &gt; 0.001) effects on serum cotinine levels  after active (60.6 ± 34.3 versus 61.3 ± 36.6 ng/ml) and passive (2.4 ± 0.9 versus  2.6 ± 0.6 ng/ml) smoking. Neither a brief session of active e-cigarette smoking  (indicative: 3% reduction in FEV1/FVC) nor a 1 h passive e-cigarette smoking  (indicative: 2.3% reduction in FEV1/FVC) significantly affected the lung function  (p &gt; 0.001). In contrast, active (indicative: 7.2% reduction in FEV1/FVC;  p &lt; 0.001) but not passive (indicative: 3.4% reduction in FEV1/FVC; p = 0.005)  tobacco cigarette smoking undermined lung function. CONCLUSION: Regarding  short-term usage, the studied e-cigarettes generate smaller changes in lung  function but similar nicotinergic impact to tobacco cigarettes. Future research  should target the health effects of long-term e-cigarette usage, including the  effects of nicotine dosage.","container-title":"Inhalation toxicology","DOI":"10.3109/08958378.2012.758197","ISSN":"1091-7691 0895-8378","issue":"2","journalAbbreviation":"Inhal Toxicol","language":"eng","note":"publisher-place: England\nPMID: 23363041","page":"91-101","title":"Acute impact of active and passive electronic cigarette smoking on serum cotinine and lung function.","volume":"25","author":[{"family":"Flouris","given":"Andreas D."},{"family":"Chorti","given":"Maria S."},{"family":"Poulianiti","given":"Konstantina P."},{"family":"Jamurtas","given":"Athanasios Z."},{"family":"Kostikas","given":"Konstantinos"},{"family":"Tzatzarakis","given":"Manolis N."},{"family":"Wallace Hayes","given":"A."},{"family":"Tsatsakis","given":"Aristidis M."},{"family":"Koutedakis","given":"Yiannis"}],"issued":{"date-parts":[["2013",2]]}}}],"schema":"https://github.com/citation-style-language/schema/raw/master/csl-citation.json"} </w:instrText>
            </w:r>
            <w:r w:rsidRPr="000055F0">
              <w:rPr>
                <w:sz w:val="18"/>
                <w:szCs w:val="18"/>
              </w:rPr>
              <w:fldChar w:fldCharType="separate"/>
            </w:r>
            <w:r w:rsidRPr="000055F0">
              <w:rPr>
                <w:sz w:val="18"/>
                <w:szCs w:val="18"/>
              </w:rPr>
              <w:t>(36)</w:t>
            </w:r>
            <w:r w:rsidRPr="000055F0">
              <w:rPr>
                <w:sz w:val="18"/>
                <w:szCs w:val="18"/>
              </w:rPr>
              <w:fldChar w:fldCharType="end"/>
            </w:r>
          </w:p>
        </w:tc>
        <w:tc>
          <w:tcPr>
            <w:tcW w:w="270" w:type="pct"/>
          </w:tcPr>
          <w:p w14:paraId="042C8339" w14:textId="2F61AF21" w:rsidR="00D52FD1" w:rsidRPr="000055F0" w:rsidRDefault="00D52FD1" w:rsidP="00D52FD1">
            <w:pPr>
              <w:spacing w:line="360" w:lineRule="auto"/>
              <w:rPr>
                <w:sz w:val="18"/>
                <w:szCs w:val="18"/>
              </w:rPr>
            </w:pPr>
            <w:r w:rsidRPr="000055F0">
              <w:rPr>
                <w:sz w:val="18"/>
                <w:szCs w:val="18"/>
              </w:rPr>
              <w:t>NO</w:t>
            </w:r>
          </w:p>
        </w:tc>
        <w:tc>
          <w:tcPr>
            <w:tcW w:w="270" w:type="pct"/>
          </w:tcPr>
          <w:p w14:paraId="3AB2E31F" w14:textId="5188535D" w:rsidR="00D52FD1" w:rsidRPr="000055F0" w:rsidRDefault="00D52FD1" w:rsidP="00D52FD1">
            <w:pPr>
              <w:spacing w:line="360" w:lineRule="auto"/>
              <w:rPr>
                <w:sz w:val="18"/>
                <w:szCs w:val="18"/>
              </w:rPr>
            </w:pPr>
            <w:r w:rsidRPr="000055F0">
              <w:rPr>
                <w:sz w:val="18"/>
                <w:szCs w:val="18"/>
              </w:rPr>
              <w:t>NO</w:t>
            </w:r>
          </w:p>
        </w:tc>
        <w:tc>
          <w:tcPr>
            <w:tcW w:w="270" w:type="pct"/>
          </w:tcPr>
          <w:p w14:paraId="7BBFE5B0" w14:textId="75F2F079" w:rsidR="00D52FD1" w:rsidRPr="000055F0" w:rsidRDefault="00D52FD1" w:rsidP="00D52FD1">
            <w:pPr>
              <w:spacing w:line="360" w:lineRule="auto"/>
              <w:rPr>
                <w:sz w:val="18"/>
                <w:szCs w:val="18"/>
              </w:rPr>
            </w:pPr>
            <w:r w:rsidRPr="000055F0">
              <w:rPr>
                <w:sz w:val="18"/>
                <w:szCs w:val="18"/>
              </w:rPr>
              <w:t>NO</w:t>
            </w:r>
          </w:p>
        </w:tc>
        <w:tc>
          <w:tcPr>
            <w:tcW w:w="270" w:type="pct"/>
          </w:tcPr>
          <w:p w14:paraId="0BDB9171" w14:textId="04003C0F" w:rsidR="00D52FD1" w:rsidRPr="000055F0" w:rsidRDefault="00D52FD1" w:rsidP="00D52FD1">
            <w:pPr>
              <w:spacing w:line="360" w:lineRule="auto"/>
              <w:rPr>
                <w:sz w:val="18"/>
                <w:szCs w:val="18"/>
              </w:rPr>
            </w:pPr>
            <w:r w:rsidRPr="000055F0">
              <w:rPr>
                <w:sz w:val="18"/>
                <w:szCs w:val="18"/>
              </w:rPr>
              <w:t>NO</w:t>
            </w:r>
          </w:p>
        </w:tc>
        <w:tc>
          <w:tcPr>
            <w:tcW w:w="270" w:type="pct"/>
          </w:tcPr>
          <w:p w14:paraId="01676350" w14:textId="180CC6B8" w:rsidR="00D52FD1" w:rsidRPr="000055F0" w:rsidRDefault="00D52FD1" w:rsidP="00D52FD1">
            <w:pPr>
              <w:spacing w:line="360" w:lineRule="auto"/>
              <w:rPr>
                <w:sz w:val="18"/>
                <w:szCs w:val="18"/>
              </w:rPr>
            </w:pPr>
            <w:r w:rsidRPr="000055F0">
              <w:rPr>
                <w:sz w:val="18"/>
                <w:szCs w:val="18"/>
              </w:rPr>
              <w:t>NO</w:t>
            </w:r>
          </w:p>
        </w:tc>
        <w:tc>
          <w:tcPr>
            <w:tcW w:w="270" w:type="pct"/>
          </w:tcPr>
          <w:p w14:paraId="76599D92" w14:textId="3D304E52" w:rsidR="00D52FD1" w:rsidRPr="000055F0" w:rsidRDefault="00D52FD1" w:rsidP="00D52FD1">
            <w:pPr>
              <w:spacing w:line="360" w:lineRule="auto"/>
              <w:rPr>
                <w:sz w:val="18"/>
                <w:szCs w:val="18"/>
              </w:rPr>
            </w:pPr>
            <w:r w:rsidRPr="000055F0">
              <w:rPr>
                <w:sz w:val="18"/>
                <w:szCs w:val="18"/>
              </w:rPr>
              <w:t>NO</w:t>
            </w:r>
          </w:p>
        </w:tc>
        <w:tc>
          <w:tcPr>
            <w:tcW w:w="270" w:type="pct"/>
          </w:tcPr>
          <w:p w14:paraId="66FEDC01" w14:textId="01397297" w:rsidR="00D52FD1" w:rsidRPr="000055F0" w:rsidRDefault="00D52FD1" w:rsidP="00D52FD1">
            <w:pPr>
              <w:spacing w:line="360" w:lineRule="auto"/>
              <w:rPr>
                <w:sz w:val="18"/>
                <w:szCs w:val="18"/>
              </w:rPr>
            </w:pPr>
            <w:r w:rsidRPr="000055F0">
              <w:rPr>
                <w:sz w:val="18"/>
                <w:szCs w:val="18"/>
              </w:rPr>
              <w:t>YES</w:t>
            </w:r>
          </w:p>
        </w:tc>
        <w:tc>
          <w:tcPr>
            <w:tcW w:w="270" w:type="pct"/>
          </w:tcPr>
          <w:p w14:paraId="5A4B0261" w14:textId="13EDB352" w:rsidR="00D52FD1" w:rsidRPr="000055F0" w:rsidRDefault="00D52FD1" w:rsidP="00D52FD1">
            <w:pPr>
              <w:spacing w:line="360" w:lineRule="auto"/>
              <w:rPr>
                <w:sz w:val="18"/>
                <w:szCs w:val="18"/>
              </w:rPr>
            </w:pPr>
            <w:r w:rsidRPr="000055F0">
              <w:rPr>
                <w:sz w:val="18"/>
                <w:szCs w:val="18"/>
              </w:rPr>
              <w:t>YES</w:t>
            </w:r>
          </w:p>
        </w:tc>
        <w:tc>
          <w:tcPr>
            <w:tcW w:w="269" w:type="pct"/>
          </w:tcPr>
          <w:p w14:paraId="0AA73249" w14:textId="21050791" w:rsidR="00D52FD1" w:rsidRPr="000055F0" w:rsidRDefault="00D52FD1" w:rsidP="00D52FD1">
            <w:pPr>
              <w:spacing w:line="360" w:lineRule="auto"/>
              <w:rPr>
                <w:sz w:val="18"/>
                <w:szCs w:val="18"/>
              </w:rPr>
            </w:pPr>
            <w:r w:rsidRPr="000055F0">
              <w:rPr>
                <w:sz w:val="18"/>
                <w:szCs w:val="18"/>
              </w:rPr>
              <w:t>NO</w:t>
            </w:r>
          </w:p>
        </w:tc>
        <w:tc>
          <w:tcPr>
            <w:tcW w:w="269" w:type="pct"/>
          </w:tcPr>
          <w:p w14:paraId="4B40D556" w14:textId="58FFFC2F" w:rsidR="00D52FD1" w:rsidRPr="000055F0" w:rsidRDefault="00D52FD1" w:rsidP="00D52FD1">
            <w:pPr>
              <w:spacing w:line="360" w:lineRule="auto"/>
              <w:rPr>
                <w:sz w:val="18"/>
                <w:szCs w:val="18"/>
              </w:rPr>
            </w:pPr>
            <w:r w:rsidRPr="000055F0">
              <w:rPr>
                <w:sz w:val="18"/>
                <w:szCs w:val="18"/>
              </w:rPr>
              <w:t>YES</w:t>
            </w:r>
          </w:p>
        </w:tc>
        <w:tc>
          <w:tcPr>
            <w:tcW w:w="269" w:type="pct"/>
          </w:tcPr>
          <w:p w14:paraId="114534A3" w14:textId="6F7A8999" w:rsidR="00D52FD1" w:rsidRPr="000055F0" w:rsidRDefault="00D52FD1" w:rsidP="00D52FD1">
            <w:pPr>
              <w:spacing w:line="360" w:lineRule="auto"/>
              <w:rPr>
                <w:sz w:val="18"/>
                <w:szCs w:val="18"/>
              </w:rPr>
            </w:pPr>
            <w:r w:rsidRPr="000055F0">
              <w:rPr>
                <w:sz w:val="18"/>
                <w:szCs w:val="18"/>
              </w:rPr>
              <w:t>YES</w:t>
            </w:r>
          </w:p>
        </w:tc>
        <w:tc>
          <w:tcPr>
            <w:tcW w:w="270" w:type="pct"/>
          </w:tcPr>
          <w:p w14:paraId="27011660" w14:textId="4AFDB81B" w:rsidR="00D52FD1" w:rsidRPr="000055F0" w:rsidRDefault="00D52FD1" w:rsidP="00D52FD1">
            <w:pPr>
              <w:spacing w:line="360" w:lineRule="auto"/>
              <w:rPr>
                <w:sz w:val="18"/>
                <w:szCs w:val="18"/>
              </w:rPr>
            </w:pPr>
            <w:r w:rsidRPr="000055F0">
              <w:rPr>
                <w:sz w:val="18"/>
                <w:szCs w:val="18"/>
              </w:rPr>
              <w:t>YES</w:t>
            </w:r>
          </w:p>
        </w:tc>
        <w:tc>
          <w:tcPr>
            <w:tcW w:w="270" w:type="pct"/>
          </w:tcPr>
          <w:p w14:paraId="6FC42D73" w14:textId="028CB1AA" w:rsidR="00D52FD1" w:rsidRPr="000055F0" w:rsidRDefault="00D52FD1" w:rsidP="00D52FD1">
            <w:pPr>
              <w:spacing w:line="360" w:lineRule="auto"/>
              <w:rPr>
                <w:sz w:val="18"/>
                <w:szCs w:val="18"/>
              </w:rPr>
            </w:pPr>
            <w:r w:rsidRPr="000055F0">
              <w:rPr>
                <w:sz w:val="18"/>
                <w:szCs w:val="18"/>
              </w:rPr>
              <w:t>NO</w:t>
            </w:r>
          </w:p>
        </w:tc>
        <w:tc>
          <w:tcPr>
            <w:tcW w:w="301" w:type="pct"/>
          </w:tcPr>
          <w:p w14:paraId="5410870B" w14:textId="6A886FAB" w:rsidR="00D52FD1" w:rsidRPr="000055F0" w:rsidRDefault="00D52FD1" w:rsidP="00D52FD1">
            <w:pPr>
              <w:spacing w:line="360" w:lineRule="auto"/>
              <w:rPr>
                <w:sz w:val="18"/>
                <w:szCs w:val="18"/>
              </w:rPr>
            </w:pPr>
            <w:r w:rsidRPr="000055F0">
              <w:rPr>
                <w:sz w:val="18"/>
                <w:szCs w:val="18"/>
              </w:rPr>
              <w:t>5</w:t>
            </w:r>
          </w:p>
        </w:tc>
      </w:tr>
      <w:tr w:rsidR="000055F0" w:rsidRPr="000055F0" w14:paraId="5F1D907D" w14:textId="77777777" w:rsidTr="008B43CE">
        <w:trPr>
          <w:trHeight w:val="68"/>
        </w:trPr>
        <w:tc>
          <w:tcPr>
            <w:tcW w:w="1191" w:type="pct"/>
            <w:vAlign w:val="top"/>
          </w:tcPr>
          <w:p w14:paraId="6D8B363E" w14:textId="77777777" w:rsidR="00B96599" w:rsidRPr="000055F0" w:rsidRDefault="00B96599" w:rsidP="00A6618C">
            <w:pPr>
              <w:spacing w:line="360" w:lineRule="auto"/>
              <w:rPr>
                <w:sz w:val="18"/>
                <w:szCs w:val="18"/>
              </w:rPr>
            </w:pPr>
            <w:r w:rsidRPr="000055F0">
              <w:rPr>
                <w:sz w:val="18"/>
                <w:szCs w:val="18"/>
              </w:rPr>
              <w:t xml:space="preserve">O’Connell G. et al., 2016 </w:t>
            </w:r>
            <w:r w:rsidRPr="000055F0">
              <w:rPr>
                <w:sz w:val="18"/>
                <w:szCs w:val="18"/>
              </w:rPr>
              <w:fldChar w:fldCharType="begin"/>
            </w:r>
            <w:r w:rsidRPr="000055F0">
              <w:rPr>
                <w:sz w:val="18"/>
                <w:szCs w:val="18"/>
              </w:rPr>
              <w:instrText xml:space="preserve"> ADDIN ZOTERO_ITEM CSL_CITATION {"citationID":"a1lamgqlrk5","properties":{"formattedCitation":"(40)","plainCitation":"(40)","noteIndex":0},"citationItems":[{"id":3894,"uris":["http://zotero.org/users/6376683/items/BVJDSFRD"],"itemData":{"id":3894,"type":"article-journal","abstract":"Changes in fifteen urine, blood and exhaled breath BoEs of HPHCs representing classes of compounds reported by FDA to be significant contributors to  smoking-associated disease risks were measured in 105 clinical-confined subjects  following randomization and a five-day forced-switch from usual brand  conventional combustible cigarettes to: (i) exclusive commercial e-cigarette use;  (ii) dual-use of commercial e-cigarettes and the subject's usual cigarette brand;  or (iii) discontinued use of all tobacco or nicotine products. Levels of urinary  biomarkers in subjects that completely substituted their usual cigarette with  e-cigarettes were significantly lower (29-95%) after 5 days. Percent reductions  in eight of nine urinary BoEs were indistinguishable to smokers who had quit  smoking, except for nicotine equivalents, which declined by 25-40%. Dual users  who halved self-reported daily cigarette consumption with e-cigarettes exhibited  reductions (7-38%) in eight of nine urinary biomarkers, but had increase (1-20%)  in nicotine equivalents. Reductions were broadly proportional to the reduced  numbers of cigarettes smoked. Dual user urinary nicotine equivalents were  slightly higher, but not statistically significant. After 5 days, blood nicotine  biomarker levels were lower in the cessation (75-96%) and exclusive use groups  (11-83%); with dual users experiencing no significant reductions. All subjects  experienced significant decreases in exhaled CO. Decreases in the cessation and  exclusive groups ranged from 88-89% and 27-32% in dual users. Exhaled NO  increased in the cessation and exclusive groups (46-63% respectively), whereas  the dual users experienced minimal changes. Overall, smokers who completely or  partially substituted conventional cigarettes with e-cigarettes over five days,  experienced reductions in HPHCs.","container-title":"Toxicology mechanisms and methods","DOI":"10.1080/15376516.2016.1196282","ISSN":"1537-6524 1537-6516","issue":"6","journalAbbreviation":"Toxicol Mech Methods","language":"eng","note":"publisher-place: England\nPMID: 27401591 \nPMCID: PMC5309871","page":"443-454","title":"Reductions in biomarkers of exposure (BoE) to harmful or potentially harmful constituents (HPHCs) following partial or complete substitution of cigarettes  with electronic cigarettes in adult smokers.","volume":"26","author":[{"family":"O'Connell","given":"Grant"},{"family":"Graff","given":"Donald W."},{"family":"D'Ruiz","given":"Carl D."}],"issued":{"date-parts":[["2016",7]]}}}],"schema":"https://github.com/citation-style-language/schema/raw/master/csl-citation.json"} </w:instrText>
            </w:r>
            <w:r w:rsidRPr="000055F0">
              <w:rPr>
                <w:sz w:val="18"/>
                <w:szCs w:val="18"/>
              </w:rPr>
              <w:fldChar w:fldCharType="separate"/>
            </w:r>
            <w:r w:rsidRPr="000055F0">
              <w:rPr>
                <w:sz w:val="18"/>
                <w:szCs w:val="18"/>
              </w:rPr>
              <w:t>(40)</w:t>
            </w:r>
            <w:r w:rsidRPr="000055F0">
              <w:rPr>
                <w:sz w:val="18"/>
                <w:szCs w:val="18"/>
              </w:rPr>
              <w:fldChar w:fldCharType="end"/>
            </w:r>
          </w:p>
        </w:tc>
        <w:tc>
          <w:tcPr>
            <w:tcW w:w="270" w:type="pct"/>
          </w:tcPr>
          <w:p w14:paraId="10ACCB35" w14:textId="77777777" w:rsidR="00B96599" w:rsidRPr="000055F0" w:rsidRDefault="00B96599" w:rsidP="00A6618C">
            <w:pPr>
              <w:spacing w:line="360" w:lineRule="auto"/>
              <w:rPr>
                <w:sz w:val="18"/>
                <w:szCs w:val="18"/>
              </w:rPr>
            </w:pPr>
            <w:r w:rsidRPr="000055F0">
              <w:rPr>
                <w:sz w:val="18"/>
                <w:szCs w:val="18"/>
              </w:rPr>
              <w:t>YES</w:t>
            </w:r>
          </w:p>
        </w:tc>
        <w:tc>
          <w:tcPr>
            <w:tcW w:w="270" w:type="pct"/>
          </w:tcPr>
          <w:p w14:paraId="4FFC6C45" w14:textId="77777777" w:rsidR="00B96599" w:rsidRPr="000055F0" w:rsidRDefault="00B96599" w:rsidP="00A6618C">
            <w:pPr>
              <w:spacing w:line="360" w:lineRule="auto"/>
              <w:rPr>
                <w:sz w:val="18"/>
                <w:szCs w:val="18"/>
              </w:rPr>
            </w:pPr>
            <w:r w:rsidRPr="000055F0">
              <w:rPr>
                <w:sz w:val="18"/>
                <w:szCs w:val="18"/>
              </w:rPr>
              <w:t>NO</w:t>
            </w:r>
          </w:p>
        </w:tc>
        <w:tc>
          <w:tcPr>
            <w:tcW w:w="270" w:type="pct"/>
          </w:tcPr>
          <w:p w14:paraId="21D27FDD" w14:textId="77777777" w:rsidR="00B96599" w:rsidRPr="000055F0" w:rsidRDefault="00B96599" w:rsidP="00A6618C">
            <w:pPr>
              <w:spacing w:line="360" w:lineRule="auto"/>
              <w:rPr>
                <w:sz w:val="18"/>
                <w:szCs w:val="18"/>
              </w:rPr>
            </w:pPr>
            <w:r w:rsidRPr="000055F0">
              <w:rPr>
                <w:sz w:val="18"/>
                <w:szCs w:val="18"/>
              </w:rPr>
              <w:t>NO</w:t>
            </w:r>
          </w:p>
        </w:tc>
        <w:tc>
          <w:tcPr>
            <w:tcW w:w="270" w:type="pct"/>
          </w:tcPr>
          <w:p w14:paraId="2380113C" w14:textId="77777777" w:rsidR="00B96599" w:rsidRPr="000055F0" w:rsidRDefault="00B96599" w:rsidP="00A6618C">
            <w:pPr>
              <w:spacing w:line="360" w:lineRule="auto"/>
              <w:rPr>
                <w:sz w:val="18"/>
                <w:szCs w:val="18"/>
              </w:rPr>
            </w:pPr>
            <w:r w:rsidRPr="000055F0">
              <w:rPr>
                <w:sz w:val="18"/>
                <w:szCs w:val="18"/>
              </w:rPr>
              <w:t>NO</w:t>
            </w:r>
          </w:p>
        </w:tc>
        <w:tc>
          <w:tcPr>
            <w:tcW w:w="270" w:type="pct"/>
          </w:tcPr>
          <w:p w14:paraId="0321FD5F" w14:textId="77777777" w:rsidR="00B96599" w:rsidRPr="000055F0" w:rsidRDefault="00B96599" w:rsidP="00A6618C">
            <w:pPr>
              <w:spacing w:line="360" w:lineRule="auto"/>
              <w:rPr>
                <w:sz w:val="18"/>
                <w:szCs w:val="18"/>
              </w:rPr>
            </w:pPr>
            <w:r w:rsidRPr="000055F0">
              <w:rPr>
                <w:sz w:val="18"/>
                <w:szCs w:val="18"/>
              </w:rPr>
              <w:t>NO</w:t>
            </w:r>
          </w:p>
        </w:tc>
        <w:tc>
          <w:tcPr>
            <w:tcW w:w="270" w:type="pct"/>
          </w:tcPr>
          <w:p w14:paraId="4A01DF6E" w14:textId="77777777" w:rsidR="00B96599" w:rsidRPr="000055F0" w:rsidRDefault="00B96599" w:rsidP="00A6618C">
            <w:pPr>
              <w:spacing w:line="360" w:lineRule="auto"/>
              <w:rPr>
                <w:sz w:val="18"/>
                <w:szCs w:val="18"/>
              </w:rPr>
            </w:pPr>
            <w:r w:rsidRPr="000055F0">
              <w:rPr>
                <w:sz w:val="18"/>
                <w:szCs w:val="18"/>
              </w:rPr>
              <w:t>NO</w:t>
            </w:r>
          </w:p>
        </w:tc>
        <w:tc>
          <w:tcPr>
            <w:tcW w:w="270" w:type="pct"/>
          </w:tcPr>
          <w:p w14:paraId="44E56876" w14:textId="77777777" w:rsidR="00B96599" w:rsidRPr="000055F0" w:rsidRDefault="00B96599" w:rsidP="00A6618C">
            <w:pPr>
              <w:spacing w:line="360" w:lineRule="auto"/>
              <w:rPr>
                <w:sz w:val="18"/>
                <w:szCs w:val="18"/>
              </w:rPr>
            </w:pPr>
            <w:r w:rsidRPr="000055F0">
              <w:rPr>
                <w:sz w:val="18"/>
                <w:szCs w:val="18"/>
              </w:rPr>
              <w:t>YES</w:t>
            </w:r>
          </w:p>
        </w:tc>
        <w:tc>
          <w:tcPr>
            <w:tcW w:w="270" w:type="pct"/>
          </w:tcPr>
          <w:p w14:paraId="2FE55E1F" w14:textId="77777777" w:rsidR="00B96599" w:rsidRPr="000055F0" w:rsidRDefault="00B96599" w:rsidP="00A6618C">
            <w:pPr>
              <w:spacing w:line="360" w:lineRule="auto"/>
              <w:rPr>
                <w:sz w:val="18"/>
                <w:szCs w:val="18"/>
              </w:rPr>
            </w:pPr>
            <w:r w:rsidRPr="000055F0">
              <w:rPr>
                <w:sz w:val="18"/>
                <w:szCs w:val="18"/>
              </w:rPr>
              <w:t>YES</w:t>
            </w:r>
          </w:p>
        </w:tc>
        <w:tc>
          <w:tcPr>
            <w:tcW w:w="269" w:type="pct"/>
          </w:tcPr>
          <w:p w14:paraId="0D588A48" w14:textId="77777777" w:rsidR="00B96599" w:rsidRPr="000055F0" w:rsidRDefault="00B96599" w:rsidP="00A6618C">
            <w:pPr>
              <w:spacing w:line="360" w:lineRule="auto"/>
              <w:rPr>
                <w:sz w:val="18"/>
                <w:szCs w:val="18"/>
              </w:rPr>
            </w:pPr>
            <w:r w:rsidRPr="000055F0">
              <w:rPr>
                <w:sz w:val="18"/>
                <w:szCs w:val="18"/>
              </w:rPr>
              <w:t>YES</w:t>
            </w:r>
          </w:p>
        </w:tc>
        <w:tc>
          <w:tcPr>
            <w:tcW w:w="269" w:type="pct"/>
          </w:tcPr>
          <w:p w14:paraId="18BD966B" w14:textId="77777777" w:rsidR="00B96599" w:rsidRPr="000055F0" w:rsidRDefault="00B96599" w:rsidP="00A6618C">
            <w:pPr>
              <w:spacing w:line="360" w:lineRule="auto"/>
              <w:rPr>
                <w:sz w:val="18"/>
                <w:szCs w:val="18"/>
              </w:rPr>
            </w:pPr>
            <w:r w:rsidRPr="000055F0">
              <w:rPr>
                <w:sz w:val="18"/>
                <w:szCs w:val="18"/>
              </w:rPr>
              <w:t>YES</w:t>
            </w:r>
          </w:p>
        </w:tc>
        <w:tc>
          <w:tcPr>
            <w:tcW w:w="269" w:type="pct"/>
          </w:tcPr>
          <w:p w14:paraId="3C404B6E" w14:textId="77777777" w:rsidR="00B96599" w:rsidRPr="000055F0" w:rsidRDefault="00B96599" w:rsidP="00A6618C">
            <w:pPr>
              <w:spacing w:line="360" w:lineRule="auto"/>
              <w:rPr>
                <w:sz w:val="18"/>
                <w:szCs w:val="18"/>
              </w:rPr>
            </w:pPr>
            <w:r w:rsidRPr="000055F0">
              <w:rPr>
                <w:sz w:val="18"/>
                <w:szCs w:val="18"/>
              </w:rPr>
              <w:t>YES</w:t>
            </w:r>
          </w:p>
        </w:tc>
        <w:tc>
          <w:tcPr>
            <w:tcW w:w="270" w:type="pct"/>
          </w:tcPr>
          <w:p w14:paraId="099A9C85" w14:textId="77777777" w:rsidR="00B96599" w:rsidRPr="000055F0" w:rsidRDefault="00B96599" w:rsidP="00A6618C">
            <w:pPr>
              <w:spacing w:line="360" w:lineRule="auto"/>
              <w:rPr>
                <w:sz w:val="18"/>
                <w:szCs w:val="18"/>
              </w:rPr>
            </w:pPr>
            <w:r w:rsidRPr="000055F0">
              <w:rPr>
                <w:sz w:val="18"/>
                <w:szCs w:val="18"/>
              </w:rPr>
              <w:t>YES</w:t>
            </w:r>
          </w:p>
        </w:tc>
        <w:tc>
          <w:tcPr>
            <w:tcW w:w="270" w:type="pct"/>
          </w:tcPr>
          <w:p w14:paraId="0B7360D4" w14:textId="77777777" w:rsidR="00B96599" w:rsidRPr="000055F0" w:rsidRDefault="00B96599" w:rsidP="00A6618C">
            <w:pPr>
              <w:spacing w:line="360" w:lineRule="auto"/>
              <w:rPr>
                <w:sz w:val="18"/>
                <w:szCs w:val="18"/>
              </w:rPr>
            </w:pPr>
            <w:r w:rsidRPr="000055F0">
              <w:rPr>
                <w:sz w:val="18"/>
                <w:szCs w:val="18"/>
              </w:rPr>
              <w:t>NO</w:t>
            </w:r>
          </w:p>
        </w:tc>
        <w:tc>
          <w:tcPr>
            <w:tcW w:w="301" w:type="pct"/>
          </w:tcPr>
          <w:p w14:paraId="64565591" w14:textId="77777777" w:rsidR="00B96599" w:rsidRPr="000055F0" w:rsidRDefault="00B96599" w:rsidP="00A6618C">
            <w:pPr>
              <w:spacing w:line="360" w:lineRule="auto"/>
              <w:rPr>
                <w:sz w:val="18"/>
                <w:szCs w:val="18"/>
              </w:rPr>
            </w:pPr>
            <w:r w:rsidRPr="000055F0">
              <w:rPr>
                <w:sz w:val="18"/>
                <w:szCs w:val="18"/>
              </w:rPr>
              <w:t>7</w:t>
            </w:r>
          </w:p>
        </w:tc>
      </w:tr>
      <w:tr w:rsidR="000055F0" w:rsidRPr="000055F0" w14:paraId="148A1524" w14:textId="77777777" w:rsidTr="00A6618C">
        <w:tc>
          <w:tcPr>
            <w:tcW w:w="1191" w:type="pct"/>
            <w:vAlign w:val="top"/>
          </w:tcPr>
          <w:p w14:paraId="15AD1DE3" w14:textId="77777777" w:rsidR="00801964" w:rsidRPr="000055F0" w:rsidRDefault="00801964" w:rsidP="00A6618C">
            <w:pPr>
              <w:spacing w:line="360" w:lineRule="auto"/>
              <w:rPr>
                <w:sz w:val="18"/>
                <w:szCs w:val="18"/>
                <w:highlight w:val="yellow"/>
              </w:rPr>
            </w:pPr>
            <w:r w:rsidRPr="000055F0">
              <w:rPr>
                <w:sz w:val="18"/>
                <w:szCs w:val="18"/>
              </w:rPr>
              <w:t xml:space="preserve">Vansickel A. et al., 2010 </w:t>
            </w:r>
            <w:r w:rsidRPr="000055F0">
              <w:rPr>
                <w:sz w:val="18"/>
                <w:szCs w:val="18"/>
              </w:rPr>
              <w:fldChar w:fldCharType="begin"/>
            </w:r>
            <w:r w:rsidRPr="000055F0">
              <w:rPr>
                <w:sz w:val="18"/>
                <w:szCs w:val="18"/>
              </w:rPr>
              <w:instrText xml:space="preserve"> ADDIN ZOTERO_ITEM CSL_CITATION {"citationID":"a14sshh1q4l","properties":{"formattedCitation":"(43)","plainCitation":"(43)","noteIndex":0},"citationItems":[{"id":4395,"uris":["http://zotero.org/users/6376683/items/FLIXX3DK"],"itemData":{"id":4395,"type":"article-journal","abstract":"Background: Electronic “cigarettes” are marketed to tobacco users as potential reduced exposure products (PREP), albeit with little information regarding electronic cigarette user toxicant exposure and effects. This information may be obtained by adapting clinical laboratory methods used to evaluate other PREPs for smokers.Methods: Thirty-two smokers participated in four independent Latin-square ordered conditions that differed by product: own brand cigarette, “NPRO” electronic cigarettes (NPRO EC; 18 mg cartridge), “Hydro” electronic cigarettes (Hydro EC; 16 mg cartridge), or sham (unlit cigarette). Participants took 10 puffs at two separate times during each session. Plasma nicotine and carbon monoxide (CO) concentration, heart rate, and subjective effects were assessed.Results: Own brand significantly increased plasma nicotine and CO concentration and heart rate within the first five minutes of administration whereas NPRO EC, Hydro EC, and sham smoking did not. Own brand, NPRO EC, and Hydro EC (but not sham) significantly decreased tobacco abstinence symptom ratings and increased product acceptability ratings. The magnitude of symptom suppression and increased acceptability was greater for own brand than for NPRO EC and Hydro EC.Conclusions: Under these acute testing conditions, neither of the electronic cigarettes exposed users to measurable levels of nicotine or CO, although both suppressed nicotine/tobacco abstinence symptom ratings.Impact: This study illustrates how clinical laboratory methods can be used to understand the acute effects of these and other PREPs for tobacco users. The results and methods reported here will likely be relevant to the evaluation and empirically based regulation of electronic cigarettes and similar products. Cancer Epidemiol Biomarkers Prev; 19(8); 1945–53. ©2010 AACR.","container-title":"Cancer Epidemiology, Biomarkers &amp; Prevention","DOI":"10.1158/1055-9965.EPI-10-0288","ISSN":"1055-9965","issue":"8","journalAbbreviation":"Cancer Epidemiology, Biomarkers &amp; Prevention","page":"1945-1953","source":"Silverchair","title":"A Clinical Laboratory Model for Evaluating the Acute Effects of Electronic “Cigarettes”: Nicotine Delivery Profile and Cardiovascular and Subjective Effects","title-short":"A Clinical Laboratory Model for Evaluating the Acute Effects of Electronic “Cigarettes”","volume":"19","author":[{"family":"Vansickel","given":"Andrea R."},{"family":"Cobb","given":"Caroline O."},{"family":"Weaver","given":"Michael F."},{"family":"Eissenberg","given":"Thomas E."}],"issued":{"date-parts":[["2010",8,8]]}}}],"schema":"https://github.com/citation-style-language/schema/raw/master/csl-citation.json"} </w:instrText>
            </w:r>
            <w:r w:rsidRPr="000055F0">
              <w:rPr>
                <w:sz w:val="18"/>
                <w:szCs w:val="18"/>
              </w:rPr>
              <w:fldChar w:fldCharType="separate"/>
            </w:r>
            <w:r w:rsidRPr="000055F0">
              <w:rPr>
                <w:sz w:val="18"/>
                <w:szCs w:val="18"/>
              </w:rPr>
              <w:t>(43)</w:t>
            </w:r>
            <w:r w:rsidRPr="000055F0">
              <w:rPr>
                <w:sz w:val="18"/>
                <w:szCs w:val="18"/>
              </w:rPr>
              <w:fldChar w:fldCharType="end"/>
            </w:r>
          </w:p>
        </w:tc>
        <w:tc>
          <w:tcPr>
            <w:tcW w:w="270" w:type="pct"/>
          </w:tcPr>
          <w:p w14:paraId="2D604E6E"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62AD97F1"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38AAEB6B"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10162CCF" w14:textId="77777777" w:rsidR="00801964" w:rsidRPr="000055F0" w:rsidRDefault="00801964" w:rsidP="00A6618C">
            <w:pPr>
              <w:spacing w:line="360" w:lineRule="auto"/>
              <w:rPr>
                <w:sz w:val="18"/>
                <w:szCs w:val="18"/>
                <w:highlight w:val="yellow"/>
              </w:rPr>
            </w:pPr>
            <w:r w:rsidRPr="000055F0">
              <w:rPr>
                <w:sz w:val="18"/>
                <w:szCs w:val="18"/>
              </w:rPr>
              <w:t>NO</w:t>
            </w:r>
          </w:p>
        </w:tc>
        <w:tc>
          <w:tcPr>
            <w:tcW w:w="270" w:type="pct"/>
          </w:tcPr>
          <w:p w14:paraId="3DC1B8DF" w14:textId="77777777" w:rsidR="00801964" w:rsidRPr="000055F0" w:rsidRDefault="00801964" w:rsidP="00A6618C">
            <w:pPr>
              <w:spacing w:line="360" w:lineRule="auto"/>
              <w:rPr>
                <w:sz w:val="18"/>
                <w:szCs w:val="18"/>
                <w:highlight w:val="yellow"/>
              </w:rPr>
            </w:pPr>
            <w:r w:rsidRPr="000055F0">
              <w:rPr>
                <w:sz w:val="18"/>
                <w:szCs w:val="18"/>
              </w:rPr>
              <w:t>NO</w:t>
            </w:r>
          </w:p>
        </w:tc>
        <w:tc>
          <w:tcPr>
            <w:tcW w:w="270" w:type="pct"/>
          </w:tcPr>
          <w:p w14:paraId="4BDE1B47" w14:textId="77777777" w:rsidR="00801964" w:rsidRPr="000055F0" w:rsidRDefault="00801964" w:rsidP="00A6618C">
            <w:pPr>
              <w:spacing w:line="360" w:lineRule="auto"/>
              <w:rPr>
                <w:sz w:val="18"/>
                <w:szCs w:val="18"/>
                <w:highlight w:val="yellow"/>
              </w:rPr>
            </w:pPr>
            <w:r w:rsidRPr="000055F0">
              <w:rPr>
                <w:sz w:val="18"/>
                <w:szCs w:val="18"/>
              </w:rPr>
              <w:t>NO</w:t>
            </w:r>
          </w:p>
        </w:tc>
        <w:tc>
          <w:tcPr>
            <w:tcW w:w="270" w:type="pct"/>
          </w:tcPr>
          <w:p w14:paraId="22C94B96"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1F657656" w14:textId="77777777" w:rsidR="00801964" w:rsidRPr="000055F0" w:rsidRDefault="00801964" w:rsidP="00A6618C">
            <w:pPr>
              <w:spacing w:line="360" w:lineRule="auto"/>
              <w:rPr>
                <w:sz w:val="18"/>
                <w:szCs w:val="18"/>
                <w:highlight w:val="yellow"/>
              </w:rPr>
            </w:pPr>
            <w:r w:rsidRPr="000055F0">
              <w:rPr>
                <w:sz w:val="18"/>
                <w:szCs w:val="18"/>
              </w:rPr>
              <w:t>YES</w:t>
            </w:r>
          </w:p>
        </w:tc>
        <w:tc>
          <w:tcPr>
            <w:tcW w:w="269" w:type="pct"/>
          </w:tcPr>
          <w:p w14:paraId="1279879A" w14:textId="77777777" w:rsidR="00801964" w:rsidRPr="000055F0" w:rsidRDefault="00801964" w:rsidP="00A6618C">
            <w:pPr>
              <w:spacing w:line="360" w:lineRule="auto"/>
              <w:rPr>
                <w:sz w:val="18"/>
                <w:szCs w:val="18"/>
                <w:highlight w:val="yellow"/>
              </w:rPr>
            </w:pPr>
            <w:r w:rsidRPr="000055F0">
              <w:rPr>
                <w:sz w:val="18"/>
                <w:szCs w:val="18"/>
              </w:rPr>
              <w:t>YES</w:t>
            </w:r>
          </w:p>
        </w:tc>
        <w:tc>
          <w:tcPr>
            <w:tcW w:w="269" w:type="pct"/>
          </w:tcPr>
          <w:p w14:paraId="5B53E7ED" w14:textId="77777777" w:rsidR="00801964" w:rsidRPr="000055F0" w:rsidRDefault="00801964" w:rsidP="00A6618C">
            <w:pPr>
              <w:spacing w:line="360" w:lineRule="auto"/>
              <w:rPr>
                <w:sz w:val="18"/>
                <w:szCs w:val="18"/>
                <w:highlight w:val="yellow"/>
              </w:rPr>
            </w:pPr>
            <w:r w:rsidRPr="000055F0">
              <w:rPr>
                <w:sz w:val="18"/>
                <w:szCs w:val="18"/>
              </w:rPr>
              <w:t>YES</w:t>
            </w:r>
          </w:p>
        </w:tc>
        <w:tc>
          <w:tcPr>
            <w:tcW w:w="269" w:type="pct"/>
          </w:tcPr>
          <w:p w14:paraId="3CF545CA"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2883364B" w14:textId="77777777" w:rsidR="00801964" w:rsidRPr="000055F0" w:rsidRDefault="00801964" w:rsidP="00A6618C">
            <w:pPr>
              <w:spacing w:line="360" w:lineRule="auto"/>
              <w:rPr>
                <w:sz w:val="18"/>
                <w:szCs w:val="18"/>
                <w:highlight w:val="yellow"/>
              </w:rPr>
            </w:pPr>
            <w:r w:rsidRPr="000055F0">
              <w:rPr>
                <w:sz w:val="18"/>
                <w:szCs w:val="18"/>
              </w:rPr>
              <w:t>YES</w:t>
            </w:r>
          </w:p>
        </w:tc>
        <w:tc>
          <w:tcPr>
            <w:tcW w:w="270" w:type="pct"/>
          </w:tcPr>
          <w:p w14:paraId="4CC6A1E7" w14:textId="77777777" w:rsidR="00801964" w:rsidRPr="000055F0" w:rsidRDefault="00801964" w:rsidP="00A6618C">
            <w:pPr>
              <w:spacing w:line="360" w:lineRule="auto"/>
              <w:rPr>
                <w:sz w:val="18"/>
                <w:szCs w:val="18"/>
                <w:highlight w:val="yellow"/>
              </w:rPr>
            </w:pPr>
            <w:r w:rsidRPr="000055F0">
              <w:rPr>
                <w:sz w:val="18"/>
                <w:szCs w:val="18"/>
              </w:rPr>
              <w:t>YES</w:t>
            </w:r>
          </w:p>
        </w:tc>
        <w:tc>
          <w:tcPr>
            <w:tcW w:w="301" w:type="pct"/>
          </w:tcPr>
          <w:p w14:paraId="7B3DFFC5" w14:textId="77777777" w:rsidR="00801964" w:rsidRPr="000055F0" w:rsidRDefault="00801964" w:rsidP="00A6618C">
            <w:pPr>
              <w:spacing w:line="360" w:lineRule="auto"/>
              <w:rPr>
                <w:sz w:val="18"/>
                <w:szCs w:val="18"/>
                <w:highlight w:val="yellow"/>
              </w:rPr>
            </w:pPr>
            <w:r w:rsidRPr="000055F0">
              <w:rPr>
                <w:sz w:val="18"/>
                <w:szCs w:val="18"/>
              </w:rPr>
              <w:t>10</w:t>
            </w:r>
          </w:p>
        </w:tc>
      </w:tr>
    </w:tbl>
    <w:p w14:paraId="62A2D67A" w14:textId="77777777" w:rsidR="002F1D28" w:rsidRPr="000055F0" w:rsidRDefault="002F1D28" w:rsidP="002F1D28">
      <w:pPr>
        <w:spacing w:line="360" w:lineRule="auto"/>
        <w:rPr>
          <w:rFonts w:ascii="Times New Roman" w:hAnsi="Times New Roman"/>
        </w:rPr>
      </w:pPr>
    </w:p>
    <w:p w14:paraId="1C0AFBA9" w14:textId="77777777" w:rsidR="002F1D28" w:rsidRPr="000055F0" w:rsidRDefault="002F1D28" w:rsidP="002F1D28">
      <w:pPr>
        <w:spacing w:line="360" w:lineRule="auto"/>
        <w:rPr>
          <w:rFonts w:ascii="Times New Roman" w:hAnsi="Times New Roman"/>
        </w:rPr>
      </w:pPr>
      <w:r w:rsidRPr="000055F0">
        <w:rPr>
          <w:rFonts w:ascii="Times New Roman" w:hAnsi="Times New Roman"/>
        </w:rPr>
        <w:t>1. Was true randomization used for assignment of participants to treatment groups?</w:t>
      </w:r>
    </w:p>
    <w:p w14:paraId="6C65471A" w14:textId="77777777" w:rsidR="002F1D28" w:rsidRPr="000055F0" w:rsidRDefault="002F1D28" w:rsidP="002F1D28">
      <w:pPr>
        <w:spacing w:line="360" w:lineRule="auto"/>
        <w:rPr>
          <w:rFonts w:ascii="Times New Roman" w:hAnsi="Times New Roman"/>
        </w:rPr>
      </w:pPr>
      <w:r w:rsidRPr="000055F0">
        <w:rPr>
          <w:rFonts w:ascii="Times New Roman" w:hAnsi="Times New Roman"/>
        </w:rPr>
        <w:t>2. Was allocation to treatment groups concealed?</w:t>
      </w:r>
    </w:p>
    <w:p w14:paraId="04659FF1" w14:textId="77777777" w:rsidR="002F1D28" w:rsidRPr="000055F0" w:rsidRDefault="002F1D28" w:rsidP="002F1D28">
      <w:pPr>
        <w:spacing w:line="360" w:lineRule="auto"/>
        <w:rPr>
          <w:rFonts w:ascii="Times New Roman" w:hAnsi="Times New Roman"/>
        </w:rPr>
      </w:pPr>
      <w:r w:rsidRPr="000055F0">
        <w:rPr>
          <w:rFonts w:ascii="Times New Roman" w:hAnsi="Times New Roman"/>
        </w:rPr>
        <w:t>3. Were treatment groups similar at the baseline?</w:t>
      </w:r>
    </w:p>
    <w:p w14:paraId="49B59ED1" w14:textId="77777777" w:rsidR="002F1D28" w:rsidRPr="000055F0" w:rsidRDefault="002F1D28" w:rsidP="002F1D28">
      <w:pPr>
        <w:spacing w:line="360" w:lineRule="auto"/>
        <w:rPr>
          <w:rFonts w:ascii="Times New Roman" w:hAnsi="Times New Roman"/>
        </w:rPr>
      </w:pPr>
      <w:r w:rsidRPr="000055F0">
        <w:rPr>
          <w:rFonts w:ascii="Times New Roman" w:hAnsi="Times New Roman"/>
        </w:rPr>
        <w:t>4. Were participants blind to treatment assignment?</w:t>
      </w:r>
    </w:p>
    <w:p w14:paraId="579A8F97" w14:textId="77777777" w:rsidR="002F1D28" w:rsidRPr="000055F0" w:rsidRDefault="002F1D28" w:rsidP="002F1D28">
      <w:pPr>
        <w:spacing w:line="360" w:lineRule="auto"/>
        <w:rPr>
          <w:rFonts w:ascii="Times New Roman" w:hAnsi="Times New Roman"/>
        </w:rPr>
      </w:pPr>
      <w:r w:rsidRPr="000055F0">
        <w:rPr>
          <w:rFonts w:ascii="Times New Roman" w:hAnsi="Times New Roman"/>
        </w:rPr>
        <w:t>5. Were those delivering treatment blind to treatment assignment?</w:t>
      </w:r>
    </w:p>
    <w:p w14:paraId="5F8381A0" w14:textId="77777777" w:rsidR="002F1D28" w:rsidRPr="000055F0" w:rsidRDefault="002F1D28" w:rsidP="002F1D28">
      <w:pPr>
        <w:spacing w:line="360" w:lineRule="auto"/>
        <w:rPr>
          <w:rFonts w:ascii="Times New Roman" w:hAnsi="Times New Roman"/>
        </w:rPr>
      </w:pPr>
      <w:r w:rsidRPr="000055F0">
        <w:rPr>
          <w:rFonts w:ascii="Times New Roman" w:hAnsi="Times New Roman"/>
        </w:rPr>
        <w:t>6. Were outcomes assessors blind to treatment assignment?</w:t>
      </w:r>
    </w:p>
    <w:p w14:paraId="5310B4EF" w14:textId="77777777" w:rsidR="002F1D28" w:rsidRPr="000055F0" w:rsidRDefault="002F1D28" w:rsidP="002F1D28">
      <w:pPr>
        <w:spacing w:line="360" w:lineRule="auto"/>
        <w:rPr>
          <w:rFonts w:ascii="Times New Roman" w:hAnsi="Times New Roman"/>
        </w:rPr>
      </w:pPr>
      <w:r w:rsidRPr="000055F0">
        <w:rPr>
          <w:rFonts w:ascii="Times New Roman" w:hAnsi="Times New Roman"/>
        </w:rPr>
        <w:t>7. Were treatment groups treated identically other than the intervention of interest?</w:t>
      </w:r>
    </w:p>
    <w:p w14:paraId="42FA1E8C" w14:textId="77777777" w:rsidR="002F1D28" w:rsidRPr="000055F0" w:rsidRDefault="002F1D28" w:rsidP="002F1D28">
      <w:pPr>
        <w:spacing w:line="360" w:lineRule="auto"/>
        <w:rPr>
          <w:rFonts w:ascii="Times New Roman" w:hAnsi="Times New Roman"/>
        </w:rPr>
      </w:pPr>
      <w:r w:rsidRPr="000055F0">
        <w:rPr>
          <w:rFonts w:ascii="Times New Roman" w:hAnsi="Times New Roman"/>
        </w:rPr>
        <w:t>8. Was follow up complete and if not, were differences between groups in terms of their follow up adequately described and analyzed?</w:t>
      </w:r>
    </w:p>
    <w:p w14:paraId="1072C604" w14:textId="77777777" w:rsidR="002F1D28" w:rsidRPr="000055F0" w:rsidRDefault="002F1D28" w:rsidP="002F1D28">
      <w:pPr>
        <w:spacing w:line="360" w:lineRule="auto"/>
        <w:rPr>
          <w:rFonts w:ascii="Times New Roman" w:hAnsi="Times New Roman"/>
        </w:rPr>
      </w:pPr>
      <w:r w:rsidRPr="000055F0">
        <w:rPr>
          <w:rFonts w:ascii="Times New Roman" w:hAnsi="Times New Roman"/>
        </w:rPr>
        <w:t>9. Were participants analyzed in the groups to which they were randomized?</w:t>
      </w:r>
    </w:p>
    <w:p w14:paraId="1E23432C" w14:textId="77777777" w:rsidR="002F1D28" w:rsidRPr="000055F0" w:rsidRDefault="002F1D28" w:rsidP="002F1D28">
      <w:pPr>
        <w:spacing w:line="360" w:lineRule="auto"/>
        <w:rPr>
          <w:rFonts w:ascii="Times New Roman" w:hAnsi="Times New Roman"/>
        </w:rPr>
      </w:pPr>
      <w:r w:rsidRPr="000055F0">
        <w:rPr>
          <w:rFonts w:ascii="Times New Roman" w:hAnsi="Times New Roman"/>
        </w:rPr>
        <w:t>10. Were outcomes measured in the same way for treatment groups?</w:t>
      </w:r>
    </w:p>
    <w:p w14:paraId="49D4BFE8" w14:textId="77777777" w:rsidR="002F1D28" w:rsidRPr="000055F0" w:rsidRDefault="002F1D28" w:rsidP="002F1D28">
      <w:pPr>
        <w:spacing w:line="360" w:lineRule="auto"/>
        <w:rPr>
          <w:rFonts w:ascii="Times New Roman" w:hAnsi="Times New Roman"/>
        </w:rPr>
      </w:pPr>
      <w:r w:rsidRPr="000055F0">
        <w:rPr>
          <w:rFonts w:ascii="Times New Roman" w:hAnsi="Times New Roman"/>
        </w:rPr>
        <w:t>11. Were outcomes measured in a reliable way?</w:t>
      </w:r>
    </w:p>
    <w:p w14:paraId="01D307B8" w14:textId="77777777" w:rsidR="002F1D28" w:rsidRPr="000055F0" w:rsidRDefault="002F1D28" w:rsidP="002F1D28">
      <w:pPr>
        <w:spacing w:line="360" w:lineRule="auto"/>
        <w:rPr>
          <w:rFonts w:ascii="Times New Roman" w:hAnsi="Times New Roman"/>
        </w:rPr>
      </w:pPr>
      <w:r w:rsidRPr="000055F0">
        <w:rPr>
          <w:rFonts w:ascii="Times New Roman" w:hAnsi="Times New Roman"/>
        </w:rPr>
        <w:lastRenderedPageBreak/>
        <w:t>12. Was appropriate statistical analysis used?</w:t>
      </w:r>
    </w:p>
    <w:p w14:paraId="27E25F95" w14:textId="6A16DF57" w:rsidR="004A1C4E" w:rsidRPr="000055F0" w:rsidRDefault="002F1D28" w:rsidP="002F1D28">
      <w:pPr>
        <w:spacing w:line="360" w:lineRule="auto"/>
        <w:rPr>
          <w:rFonts w:ascii="Times New Roman" w:hAnsi="Times New Roman"/>
        </w:rPr>
      </w:pPr>
      <w:r w:rsidRPr="000055F0">
        <w:rPr>
          <w:rFonts w:ascii="Times New Roman" w:hAnsi="Times New Roman"/>
        </w:rPr>
        <w:t>13. Was the trial design appropriate, and any deviations from the standard RCT design (individual randomization, parallel groups) accounted for in the conduct and analysis of the trial?</w:t>
      </w:r>
    </w:p>
    <w:p w14:paraId="38CB014A" w14:textId="77777777" w:rsidR="00662640" w:rsidRPr="000055F0" w:rsidRDefault="00662640" w:rsidP="00662640">
      <w:pPr>
        <w:spacing w:line="360" w:lineRule="auto"/>
        <w:rPr>
          <w:rFonts w:ascii="Times New Roman" w:hAnsi="Times New Roman"/>
          <w:b/>
          <w:bCs/>
        </w:rPr>
      </w:pPr>
      <w:r w:rsidRPr="000055F0">
        <w:rPr>
          <w:rFonts w:ascii="Times New Roman" w:hAnsi="Times New Roman"/>
          <w:b/>
          <w:bCs/>
        </w:rPr>
        <w:t>Interpretation</w:t>
      </w:r>
    </w:p>
    <w:p w14:paraId="5D8FB566" w14:textId="1021E760" w:rsidR="004A1C4E" w:rsidRPr="000055F0" w:rsidRDefault="004A1C4E" w:rsidP="002F1D28">
      <w:pPr>
        <w:spacing w:line="360" w:lineRule="auto"/>
        <w:rPr>
          <w:rFonts w:ascii="Times New Roman" w:hAnsi="Times New Roman"/>
        </w:rPr>
      </w:pPr>
      <w:r w:rsidRPr="000055F0">
        <w:rPr>
          <w:rFonts w:ascii="Times New Roman" w:hAnsi="Times New Roman"/>
        </w:rPr>
        <w:t xml:space="preserve">Quality </w:t>
      </w:r>
      <w:r w:rsidR="0024285F" w:rsidRPr="000055F0">
        <w:rPr>
          <w:rFonts w:ascii="Times New Roman" w:hAnsi="Times New Roman"/>
        </w:rPr>
        <w:t>scores</w:t>
      </w:r>
      <w:r w:rsidRPr="000055F0">
        <w:rPr>
          <w:rFonts w:ascii="Times New Roman" w:hAnsi="Times New Roman"/>
        </w:rPr>
        <w:t xml:space="preserve"> were categorized into three groups: Low: 1-4, Moderate: 5-7, and </w:t>
      </w:r>
      <w:bookmarkStart w:id="3" w:name="_Hlk169686116"/>
      <w:r w:rsidRPr="000055F0">
        <w:rPr>
          <w:rFonts w:ascii="Times New Roman" w:hAnsi="Times New Roman"/>
        </w:rPr>
        <w:t>High</w:t>
      </w:r>
      <w:bookmarkEnd w:id="3"/>
      <w:r w:rsidRPr="000055F0">
        <w:rPr>
          <w:rFonts w:ascii="Times New Roman" w:hAnsi="Times New Roman"/>
        </w:rPr>
        <w:t xml:space="preserve">: &gt;8               </w:t>
      </w:r>
    </w:p>
    <w:p w14:paraId="65A9B798" w14:textId="77777777" w:rsidR="002F1D28" w:rsidRPr="000055F0" w:rsidRDefault="002F1D28" w:rsidP="002F1D28">
      <w:pPr>
        <w:spacing w:line="360" w:lineRule="auto"/>
        <w:rPr>
          <w:rFonts w:ascii="Times New Roman" w:hAnsi="Times New Roman"/>
        </w:rPr>
      </w:pPr>
    </w:p>
    <w:p w14:paraId="17A2845D" w14:textId="77777777" w:rsidR="00F41088" w:rsidRPr="000055F0" w:rsidRDefault="00F41088" w:rsidP="002F1D28">
      <w:pPr>
        <w:spacing w:line="360" w:lineRule="auto"/>
        <w:rPr>
          <w:rFonts w:ascii="Times New Roman" w:hAnsi="Times New Roman"/>
          <w:b/>
          <w:bCs/>
        </w:rPr>
      </w:pPr>
    </w:p>
    <w:p w14:paraId="6CD36E34" w14:textId="77777777" w:rsidR="005500B5" w:rsidRPr="000055F0" w:rsidRDefault="005500B5" w:rsidP="002F1D28">
      <w:pPr>
        <w:spacing w:line="360" w:lineRule="auto"/>
        <w:rPr>
          <w:rFonts w:ascii="Times New Roman" w:hAnsi="Times New Roman"/>
          <w:b/>
          <w:bCs/>
        </w:rPr>
      </w:pPr>
    </w:p>
    <w:p w14:paraId="2417261F" w14:textId="77777777" w:rsidR="005500B5" w:rsidRPr="000055F0" w:rsidRDefault="005500B5" w:rsidP="002F1D28">
      <w:pPr>
        <w:spacing w:line="360" w:lineRule="auto"/>
        <w:rPr>
          <w:rFonts w:ascii="Times New Roman" w:hAnsi="Times New Roman"/>
          <w:b/>
          <w:bCs/>
        </w:rPr>
      </w:pPr>
    </w:p>
    <w:p w14:paraId="4BBB0715" w14:textId="77777777" w:rsidR="005500B5" w:rsidRPr="000055F0" w:rsidRDefault="005500B5" w:rsidP="002F1D28">
      <w:pPr>
        <w:spacing w:line="360" w:lineRule="auto"/>
        <w:rPr>
          <w:rFonts w:ascii="Times New Roman" w:hAnsi="Times New Roman"/>
          <w:b/>
          <w:bCs/>
        </w:rPr>
      </w:pPr>
    </w:p>
    <w:p w14:paraId="10BDE6EF" w14:textId="77777777" w:rsidR="005500B5" w:rsidRPr="000055F0" w:rsidRDefault="005500B5" w:rsidP="002F1D28">
      <w:pPr>
        <w:spacing w:line="360" w:lineRule="auto"/>
        <w:rPr>
          <w:rFonts w:ascii="Times New Roman" w:hAnsi="Times New Roman"/>
          <w:b/>
          <w:bCs/>
        </w:rPr>
      </w:pPr>
    </w:p>
    <w:p w14:paraId="24EF5AD7" w14:textId="77777777" w:rsidR="005500B5" w:rsidRPr="000055F0" w:rsidRDefault="005500B5" w:rsidP="002F1D28">
      <w:pPr>
        <w:spacing w:line="360" w:lineRule="auto"/>
        <w:rPr>
          <w:rFonts w:ascii="Times New Roman" w:hAnsi="Times New Roman"/>
          <w:b/>
          <w:bCs/>
        </w:rPr>
      </w:pPr>
    </w:p>
    <w:p w14:paraId="03317239" w14:textId="77777777" w:rsidR="005500B5" w:rsidRPr="000055F0" w:rsidRDefault="005500B5" w:rsidP="002F1D28">
      <w:pPr>
        <w:spacing w:line="360" w:lineRule="auto"/>
        <w:rPr>
          <w:rFonts w:ascii="Times New Roman" w:hAnsi="Times New Roman"/>
          <w:b/>
          <w:bCs/>
        </w:rPr>
      </w:pPr>
    </w:p>
    <w:p w14:paraId="2B68F453" w14:textId="77777777" w:rsidR="005500B5" w:rsidRPr="000055F0" w:rsidRDefault="005500B5" w:rsidP="002F1D28">
      <w:pPr>
        <w:spacing w:line="360" w:lineRule="auto"/>
        <w:rPr>
          <w:rFonts w:ascii="Times New Roman" w:hAnsi="Times New Roman"/>
          <w:b/>
          <w:bCs/>
        </w:rPr>
      </w:pPr>
    </w:p>
    <w:p w14:paraId="51737E91" w14:textId="77777777" w:rsidR="005500B5" w:rsidRPr="000055F0" w:rsidRDefault="005500B5" w:rsidP="002F1D28">
      <w:pPr>
        <w:spacing w:line="360" w:lineRule="auto"/>
        <w:rPr>
          <w:rFonts w:ascii="Times New Roman" w:hAnsi="Times New Roman"/>
          <w:b/>
          <w:bCs/>
        </w:rPr>
      </w:pPr>
    </w:p>
    <w:p w14:paraId="525C4BA0" w14:textId="77777777" w:rsidR="005500B5" w:rsidRPr="000055F0" w:rsidRDefault="005500B5" w:rsidP="002F1D28">
      <w:pPr>
        <w:spacing w:line="360" w:lineRule="auto"/>
        <w:rPr>
          <w:rFonts w:ascii="Times New Roman" w:hAnsi="Times New Roman"/>
          <w:b/>
          <w:bCs/>
        </w:rPr>
      </w:pPr>
    </w:p>
    <w:p w14:paraId="31A9202E" w14:textId="77777777" w:rsidR="005500B5" w:rsidRPr="000055F0" w:rsidRDefault="005500B5" w:rsidP="002F1D28">
      <w:pPr>
        <w:spacing w:line="360" w:lineRule="auto"/>
        <w:rPr>
          <w:rFonts w:ascii="Times New Roman" w:hAnsi="Times New Roman"/>
          <w:b/>
          <w:bCs/>
        </w:rPr>
      </w:pPr>
    </w:p>
    <w:p w14:paraId="17CFB136" w14:textId="77777777" w:rsidR="005500B5" w:rsidRPr="000055F0" w:rsidRDefault="005500B5" w:rsidP="002F1D28">
      <w:pPr>
        <w:spacing w:line="360" w:lineRule="auto"/>
        <w:rPr>
          <w:rFonts w:ascii="Times New Roman" w:hAnsi="Times New Roman"/>
          <w:b/>
          <w:bCs/>
        </w:rPr>
      </w:pPr>
    </w:p>
    <w:p w14:paraId="1F8D563C" w14:textId="77777777" w:rsidR="005500B5" w:rsidRPr="000055F0" w:rsidRDefault="005500B5" w:rsidP="002F1D28">
      <w:pPr>
        <w:spacing w:line="360" w:lineRule="auto"/>
        <w:rPr>
          <w:rFonts w:ascii="Times New Roman" w:hAnsi="Times New Roman"/>
          <w:b/>
          <w:bCs/>
        </w:rPr>
      </w:pPr>
    </w:p>
    <w:p w14:paraId="77D3E720" w14:textId="77777777" w:rsidR="005500B5" w:rsidRPr="000055F0" w:rsidRDefault="005500B5" w:rsidP="002F1D28">
      <w:pPr>
        <w:spacing w:line="360" w:lineRule="auto"/>
        <w:rPr>
          <w:rFonts w:ascii="Times New Roman" w:hAnsi="Times New Roman"/>
          <w:b/>
          <w:bCs/>
        </w:rPr>
      </w:pPr>
    </w:p>
    <w:p w14:paraId="74B67480" w14:textId="77777777" w:rsidR="005500B5" w:rsidRPr="000055F0" w:rsidRDefault="005500B5" w:rsidP="002F1D28">
      <w:pPr>
        <w:spacing w:line="360" w:lineRule="auto"/>
        <w:rPr>
          <w:rFonts w:ascii="Times New Roman" w:hAnsi="Times New Roman"/>
          <w:b/>
          <w:bCs/>
        </w:rPr>
      </w:pPr>
    </w:p>
    <w:p w14:paraId="1F4F780A" w14:textId="77777777" w:rsidR="005500B5" w:rsidRPr="000055F0" w:rsidRDefault="005500B5" w:rsidP="002F1D28">
      <w:pPr>
        <w:spacing w:line="360" w:lineRule="auto"/>
        <w:rPr>
          <w:rFonts w:ascii="Times New Roman" w:hAnsi="Times New Roman"/>
          <w:b/>
          <w:bCs/>
        </w:rPr>
      </w:pPr>
    </w:p>
    <w:p w14:paraId="566C4473" w14:textId="77777777" w:rsidR="005500B5" w:rsidRPr="000055F0" w:rsidRDefault="005500B5" w:rsidP="002F1D28">
      <w:pPr>
        <w:spacing w:line="360" w:lineRule="auto"/>
        <w:rPr>
          <w:rFonts w:ascii="Times New Roman" w:hAnsi="Times New Roman"/>
          <w:b/>
          <w:bCs/>
        </w:rPr>
      </w:pPr>
    </w:p>
    <w:p w14:paraId="75ACB2CB" w14:textId="77777777" w:rsidR="005500B5" w:rsidRPr="000055F0" w:rsidRDefault="005500B5" w:rsidP="002F1D28">
      <w:pPr>
        <w:spacing w:line="360" w:lineRule="auto"/>
        <w:rPr>
          <w:rFonts w:ascii="Times New Roman" w:hAnsi="Times New Roman"/>
          <w:b/>
          <w:bCs/>
        </w:rPr>
      </w:pPr>
    </w:p>
    <w:p w14:paraId="1E33F918" w14:textId="77777777" w:rsidR="005500B5" w:rsidRPr="000055F0" w:rsidRDefault="005500B5" w:rsidP="002F1D28">
      <w:pPr>
        <w:spacing w:line="360" w:lineRule="auto"/>
        <w:rPr>
          <w:rFonts w:ascii="Times New Roman" w:hAnsi="Times New Roman"/>
          <w:b/>
          <w:bCs/>
        </w:rPr>
      </w:pPr>
    </w:p>
    <w:p w14:paraId="380DEB49" w14:textId="77777777" w:rsidR="005500B5" w:rsidRPr="000055F0" w:rsidRDefault="005500B5" w:rsidP="002F1D28">
      <w:pPr>
        <w:spacing w:line="360" w:lineRule="auto"/>
        <w:rPr>
          <w:rFonts w:ascii="Times New Roman" w:hAnsi="Times New Roman"/>
          <w:b/>
          <w:bCs/>
        </w:rPr>
      </w:pPr>
    </w:p>
    <w:p w14:paraId="317A5C1D" w14:textId="05725991" w:rsidR="002F1D28" w:rsidRPr="000055F0" w:rsidRDefault="002F1D28" w:rsidP="002F1D28">
      <w:pPr>
        <w:spacing w:line="360" w:lineRule="auto"/>
        <w:rPr>
          <w:rFonts w:ascii="Times New Roman" w:hAnsi="Times New Roman"/>
        </w:rPr>
      </w:pPr>
      <w:r w:rsidRPr="000055F0">
        <w:rPr>
          <w:rFonts w:ascii="Times New Roman" w:hAnsi="Times New Roman"/>
          <w:b/>
          <w:bCs/>
        </w:rPr>
        <w:t>Table S</w:t>
      </w:r>
      <w:r w:rsidR="005D2902" w:rsidRPr="000055F0">
        <w:rPr>
          <w:rFonts w:ascii="Times New Roman" w:hAnsi="Times New Roman"/>
          <w:b/>
          <w:bCs/>
        </w:rPr>
        <w:t>3</w:t>
      </w:r>
      <w:r w:rsidRPr="000055F0">
        <w:rPr>
          <w:rFonts w:ascii="Times New Roman" w:hAnsi="Times New Roman"/>
          <w:b/>
          <w:bCs/>
        </w:rPr>
        <w:t>:</w:t>
      </w:r>
      <w:r w:rsidRPr="000055F0">
        <w:rPr>
          <w:rFonts w:ascii="Times New Roman" w:hAnsi="Times New Roman"/>
        </w:rPr>
        <w:t xml:space="preserve"> JBI critical appraisal checklist for analytical cross-sectional studies</w:t>
      </w:r>
    </w:p>
    <w:p w14:paraId="3E2C86B3" w14:textId="77777777" w:rsidR="002F1D28" w:rsidRPr="000055F0" w:rsidRDefault="002F1D28" w:rsidP="002F1D28">
      <w:pPr>
        <w:spacing w:line="360" w:lineRule="auto"/>
        <w:rPr>
          <w:rFonts w:ascii="Times New Roman" w:hAnsi="Times New Roman"/>
        </w:rPr>
      </w:pPr>
    </w:p>
    <w:tbl>
      <w:tblPr>
        <w:tblStyle w:val="Mdeck5tablebodythreelines"/>
        <w:tblW w:w="0" w:type="auto"/>
        <w:tblLook w:val="04A0" w:firstRow="1" w:lastRow="0" w:firstColumn="1" w:lastColumn="0" w:noHBand="0" w:noVBand="1"/>
      </w:tblPr>
      <w:tblGrid>
        <w:gridCol w:w="2782"/>
        <w:gridCol w:w="632"/>
        <w:gridCol w:w="632"/>
        <w:gridCol w:w="632"/>
        <w:gridCol w:w="632"/>
        <w:gridCol w:w="632"/>
        <w:gridCol w:w="632"/>
        <w:gridCol w:w="632"/>
        <w:gridCol w:w="632"/>
        <w:gridCol w:w="742"/>
      </w:tblGrid>
      <w:tr w:rsidR="000055F0" w:rsidRPr="000055F0" w14:paraId="58EBE663" w14:textId="77777777" w:rsidTr="00A6618C">
        <w:trPr>
          <w:cnfStyle w:val="100000000000" w:firstRow="1" w:lastRow="0" w:firstColumn="0" w:lastColumn="0" w:oddVBand="0" w:evenVBand="0" w:oddHBand="0" w:evenHBand="0" w:firstRowFirstColumn="0" w:firstRowLastColumn="0" w:lastRowFirstColumn="0" w:lastRowLastColumn="0"/>
        </w:trPr>
        <w:tc>
          <w:tcPr>
            <w:tcW w:w="0" w:type="auto"/>
          </w:tcPr>
          <w:p w14:paraId="4D38436A" w14:textId="77777777" w:rsidR="002F1D28" w:rsidRPr="000055F0" w:rsidRDefault="002F1D28" w:rsidP="002F1D28">
            <w:pPr>
              <w:spacing w:line="360" w:lineRule="auto"/>
              <w:rPr>
                <w:b/>
                <w:bCs/>
                <w:szCs w:val="22"/>
              </w:rPr>
            </w:pPr>
            <w:r w:rsidRPr="000055F0">
              <w:rPr>
                <w:b/>
                <w:bCs/>
                <w:szCs w:val="22"/>
              </w:rPr>
              <w:t>Study</w:t>
            </w:r>
          </w:p>
        </w:tc>
        <w:tc>
          <w:tcPr>
            <w:tcW w:w="0" w:type="auto"/>
          </w:tcPr>
          <w:p w14:paraId="027F10CE" w14:textId="77777777" w:rsidR="002F1D28" w:rsidRPr="000055F0" w:rsidRDefault="002F1D28" w:rsidP="002F1D28">
            <w:pPr>
              <w:spacing w:line="360" w:lineRule="auto"/>
              <w:rPr>
                <w:b/>
                <w:bCs/>
                <w:szCs w:val="22"/>
              </w:rPr>
            </w:pPr>
            <w:r w:rsidRPr="000055F0">
              <w:rPr>
                <w:b/>
                <w:bCs/>
                <w:szCs w:val="22"/>
              </w:rPr>
              <w:t>1</w:t>
            </w:r>
          </w:p>
        </w:tc>
        <w:tc>
          <w:tcPr>
            <w:tcW w:w="0" w:type="auto"/>
          </w:tcPr>
          <w:p w14:paraId="5FB45366" w14:textId="77777777" w:rsidR="002F1D28" w:rsidRPr="000055F0" w:rsidRDefault="002F1D28" w:rsidP="002F1D28">
            <w:pPr>
              <w:spacing w:line="360" w:lineRule="auto"/>
              <w:rPr>
                <w:b/>
                <w:bCs/>
                <w:szCs w:val="22"/>
              </w:rPr>
            </w:pPr>
            <w:r w:rsidRPr="000055F0">
              <w:rPr>
                <w:b/>
                <w:bCs/>
                <w:szCs w:val="22"/>
              </w:rPr>
              <w:t>2</w:t>
            </w:r>
          </w:p>
        </w:tc>
        <w:tc>
          <w:tcPr>
            <w:tcW w:w="0" w:type="auto"/>
          </w:tcPr>
          <w:p w14:paraId="23F06279" w14:textId="77777777" w:rsidR="002F1D28" w:rsidRPr="000055F0" w:rsidRDefault="002F1D28" w:rsidP="002F1D28">
            <w:pPr>
              <w:spacing w:line="360" w:lineRule="auto"/>
              <w:rPr>
                <w:b/>
                <w:bCs/>
                <w:szCs w:val="22"/>
              </w:rPr>
            </w:pPr>
            <w:r w:rsidRPr="000055F0">
              <w:rPr>
                <w:b/>
                <w:bCs/>
                <w:szCs w:val="22"/>
              </w:rPr>
              <w:t>3</w:t>
            </w:r>
          </w:p>
        </w:tc>
        <w:tc>
          <w:tcPr>
            <w:tcW w:w="0" w:type="auto"/>
          </w:tcPr>
          <w:p w14:paraId="57FE9472" w14:textId="77777777" w:rsidR="002F1D28" w:rsidRPr="000055F0" w:rsidRDefault="002F1D28" w:rsidP="002F1D28">
            <w:pPr>
              <w:spacing w:line="360" w:lineRule="auto"/>
              <w:rPr>
                <w:b/>
                <w:bCs/>
                <w:szCs w:val="22"/>
              </w:rPr>
            </w:pPr>
            <w:r w:rsidRPr="000055F0">
              <w:rPr>
                <w:b/>
                <w:bCs/>
                <w:szCs w:val="22"/>
              </w:rPr>
              <w:t>4</w:t>
            </w:r>
          </w:p>
        </w:tc>
        <w:tc>
          <w:tcPr>
            <w:tcW w:w="0" w:type="auto"/>
          </w:tcPr>
          <w:p w14:paraId="5C91C71C" w14:textId="77777777" w:rsidR="002F1D28" w:rsidRPr="000055F0" w:rsidRDefault="002F1D28" w:rsidP="002F1D28">
            <w:pPr>
              <w:spacing w:line="360" w:lineRule="auto"/>
              <w:rPr>
                <w:b/>
                <w:bCs/>
                <w:szCs w:val="22"/>
              </w:rPr>
            </w:pPr>
            <w:r w:rsidRPr="000055F0">
              <w:rPr>
                <w:b/>
                <w:bCs/>
                <w:szCs w:val="22"/>
              </w:rPr>
              <w:t>5</w:t>
            </w:r>
          </w:p>
        </w:tc>
        <w:tc>
          <w:tcPr>
            <w:tcW w:w="0" w:type="auto"/>
          </w:tcPr>
          <w:p w14:paraId="5F905403" w14:textId="77777777" w:rsidR="002F1D28" w:rsidRPr="000055F0" w:rsidRDefault="002F1D28" w:rsidP="002F1D28">
            <w:pPr>
              <w:spacing w:line="360" w:lineRule="auto"/>
              <w:rPr>
                <w:b/>
                <w:bCs/>
                <w:szCs w:val="22"/>
              </w:rPr>
            </w:pPr>
            <w:r w:rsidRPr="000055F0">
              <w:rPr>
                <w:b/>
                <w:bCs/>
                <w:szCs w:val="22"/>
              </w:rPr>
              <w:t>6</w:t>
            </w:r>
          </w:p>
        </w:tc>
        <w:tc>
          <w:tcPr>
            <w:tcW w:w="0" w:type="auto"/>
          </w:tcPr>
          <w:p w14:paraId="3EF3E4EF" w14:textId="77777777" w:rsidR="002F1D28" w:rsidRPr="000055F0" w:rsidRDefault="002F1D28" w:rsidP="002F1D28">
            <w:pPr>
              <w:spacing w:line="360" w:lineRule="auto"/>
              <w:rPr>
                <w:b/>
                <w:bCs/>
                <w:szCs w:val="22"/>
              </w:rPr>
            </w:pPr>
            <w:r w:rsidRPr="000055F0">
              <w:rPr>
                <w:b/>
                <w:bCs/>
                <w:szCs w:val="22"/>
              </w:rPr>
              <w:t>7</w:t>
            </w:r>
          </w:p>
        </w:tc>
        <w:tc>
          <w:tcPr>
            <w:tcW w:w="0" w:type="auto"/>
          </w:tcPr>
          <w:p w14:paraId="2DA2899B" w14:textId="77777777" w:rsidR="002F1D28" w:rsidRPr="000055F0" w:rsidRDefault="002F1D28" w:rsidP="002F1D28">
            <w:pPr>
              <w:spacing w:line="360" w:lineRule="auto"/>
              <w:rPr>
                <w:b/>
                <w:bCs/>
                <w:szCs w:val="22"/>
              </w:rPr>
            </w:pPr>
            <w:r w:rsidRPr="000055F0">
              <w:rPr>
                <w:b/>
                <w:bCs/>
                <w:szCs w:val="22"/>
              </w:rPr>
              <w:t>8</w:t>
            </w:r>
          </w:p>
        </w:tc>
        <w:tc>
          <w:tcPr>
            <w:tcW w:w="0" w:type="auto"/>
          </w:tcPr>
          <w:p w14:paraId="4F85BE8C" w14:textId="77777777" w:rsidR="002F1D28" w:rsidRPr="000055F0" w:rsidRDefault="002F1D28" w:rsidP="002F1D28">
            <w:pPr>
              <w:spacing w:line="360" w:lineRule="auto"/>
              <w:rPr>
                <w:b/>
                <w:bCs/>
                <w:szCs w:val="22"/>
              </w:rPr>
            </w:pPr>
            <w:r w:rsidRPr="000055F0">
              <w:rPr>
                <w:b/>
                <w:bCs/>
                <w:szCs w:val="22"/>
              </w:rPr>
              <w:t>Score</w:t>
            </w:r>
          </w:p>
        </w:tc>
      </w:tr>
      <w:tr w:rsidR="000055F0" w:rsidRPr="000055F0" w14:paraId="2EF8FB84" w14:textId="77777777" w:rsidTr="002F1D28">
        <w:tc>
          <w:tcPr>
            <w:tcW w:w="0" w:type="auto"/>
            <w:shd w:val="clear" w:color="auto" w:fill="auto"/>
          </w:tcPr>
          <w:p w14:paraId="6CF24286" w14:textId="77777777" w:rsidR="002F1D28" w:rsidRPr="000055F0" w:rsidRDefault="002F1D28" w:rsidP="002F1D28">
            <w:pPr>
              <w:spacing w:line="360" w:lineRule="auto"/>
              <w:rPr>
                <w:b/>
                <w:bCs/>
                <w:sz w:val="22"/>
                <w:szCs w:val="22"/>
              </w:rPr>
            </w:pPr>
            <w:r w:rsidRPr="000055F0">
              <w:rPr>
                <w:sz w:val="22"/>
                <w:szCs w:val="22"/>
              </w:rPr>
              <w:t xml:space="preserve">Alzahrani T. et al., 2018 </w:t>
            </w:r>
            <w:r w:rsidRPr="000055F0">
              <w:fldChar w:fldCharType="begin"/>
            </w:r>
            <w:r w:rsidRPr="000055F0">
              <w:rPr>
                <w:sz w:val="22"/>
                <w:szCs w:val="22"/>
              </w:rPr>
              <w:instrText xml:space="preserve"> ADDIN ZOTERO_ITEM CSL_CITATION {"citationID":"a2j2hfajpc5","properties":{"formattedCitation":"(31)","plainCitation":"(31)","noteIndex":0},"citationItems":[{"id":4380,"uris":["http://zotero.org/users/6376683/items/YIHK3W2A"],"itemData":{"id":4380,"type":"article-journal","abstract":"Introduction\nElectronic cigarettes (e-cigarettes) are promoted as a less risky alternative to conventional cigarettes and have grown in popularity. Experimental and clinical evidence suggests that they could increase the risk of myocardial infarction.\nMethods\nThe National Health Interview Surveys of 2014 (n=36,697) and 2016 (n=33,028) were used to examine the cross-sectional association between e-cigarette use (never, former, some days, daily) and cigarette smoking (same categories) and myocardial infarction in a single logistic regression model that also included demographics (age, gender, BMI) and health characteristics (hypertension, diabetes, and hypercholesterolemia) using logistic regression. Data were collected in 2014 and 2016 and analyzed in 2017 and 2018.\nResults\nDaily e-cigarette use was independently associated with increased odds of having had a myocardial infarction (OR=1.79, 95% CI=1.20, 2.66, p=0.004) as was daily conventional cigarette smoking (OR=2.72, 95% CI=2.29, 3.24, p&lt;0.001). Former and some day e-cigarette use were not significantly associated with having had a myocardial infarction (p=0.608 and p=0.392) whereas former (OR=1.70, p&lt;0.001) and some day cigarette smoking (OR=2.36, p&lt;0.001) were. Odds of a myocardial infarction were also increased with history of hypertension (OR=2.32, p&lt;0.001); high cholesterol (OR=2.36, p&lt;0.001); and diabetes (OR=1.77, p&lt;0.001); and age (OR=1.65 per 10 years, p&lt;0.001). Women (OR=0.47, p&lt;0.001) had lower odds of myocardial infarction.\nConclusions\nDaily e-cigarette use, adjusted for smoking conventional cigarettes as well as other risk factors, is associated with increased risk of myocardial infarction.","container-title":"American Journal of Preventive Medicine","DOI":"10.1016/j.amepre.2018.05.004","ISSN":"0749-3797","issue":"4","journalAbbreviation":"American Journal of Preventive Medicine","language":"en","page":"455-461","source":"ScienceDirect","title":"Association Between Electronic Cigarette Use and Myocardial Infarction","volume":"55","author":[{"family":"Alzahrani","given":"Talal"},{"family":"Pena","given":"Ivan"},{"family":"Temesgen","given":"Nardos"},{"family":"Glantz","given":"Stanton A."}],"issued":{"date-parts":[["2018",10,1]]}}}],"schema":"https://github.com/citation-style-language/schema/raw/master/csl-citation.json"} </w:instrText>
            </w:r>
            <w:r w:rsidRPr="000055F0">
              <w:fldChar w:fldCharType="separate"/>
            </w:r>
            <w:r w:rsidRPr="000055F0">
              <w:rPr>
                <w:sz w:val="22"/>
              </w:rPr>
              <w:t>(31)</w:t>
            </w:r>
            <w:r w:rsidRPr="000055F0">
              <w:fldChar w:fldCharType="end"/>
            </w:r>
          </w:p>
        </w:tc>
        <w:tc>
          <w:tcPr>
            <w:tcW w:w="0" w:type="auto"/>
            <w:shd w:val="clear" w:color="auto" w:fill="auto"/>
          </w:tcPr>
          <w:p w14:paraId="24EEF15D"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7DAE38CD"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1FC5FD45"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09921005" w14:textId="2491FCDB"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437D3C06"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36749277" w14:textId="75405CF1"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3123A25E"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3F18C066" w14:textId="77777777" w:rsidR="002F1D28" w:rsidRPr="000055F0" w:rsidRDefault="002F1D28" w:rsidP="002F1D28">
            <w:pPr>
              <w:spacing w:line="360" w:lineRule="auto"/>
              <w:rPr>
                <w:sz w:val="22"/>
                <w:szCs w:val="22"/>
              </w:rPr>
            </w:pPr>
            <w:r w:rsidRPr="000055F0">
              <w:rPr>
                <w:sz w:val="22"/>
                <w:szCs w:val="22"/>
              </w:rPr>
              <w:t>YES</w:t>
            </w:r>
          </w:p>
        </w:tc>
        <w:tc>
          <w:tcPr>
            <w:tcW w:w="0" w:type="auto"/>
            <w:shd w:val="clear" w:color="auto" w:fill="auto"/>
          </w:tcPr>
          <w:p w14:paraId="3399D123" w14:textId="79AD31EE" w:rsidR="002F1D28" w:rsidRPr="000055F0" w:rsidRDefault="002F1D28" w:rsidP="002F1D28">
            <w:pPr>
              <w:spacing w:line="360" w:lineRule="auto"/>
              <w:rPr>
                <w:sz w:val="22"/>
                <w:szCs w:val="22"/>
              </w:rPr>
            </w:pPr>
            <w:r w:rsidRPr="000055F0">
              <w:rPr>
                <w:sz w:val="22"/>
                <w:szCs w:val="22"/>
              </w:rPr>
              <w:t>8</w:t>
            </w:r>
          </w:p>
        </w:tc>
      </w:tr>
    </w:tbl>
    <w:p w14:paraId="20D5BB97" w14:textId="77777777" w:rsidR="002F1D28" w:rsidRPr="000055F0" w:rsidRDefault="002F1D28" w:rsidP="002F1D28">
      <w:pPr>
        <w:spacing w:line="360" w:lineRule="auto"/>
        <w:rPr>
          <w:rFonts w:ascii="Times New Roman" w:hAnsi="Times New Roman"/>
        </w:rPr>
      </w:pPr>
    </w:p>
    <w:p w14:paraId="428A5204" w14:textId="77777777" w:rsidR="002F1D28" w:rsidRPr="000055F0" w:rsidRDefault="002F1D28" w:rsidP="002F1D28">
      <w:pPr>
        <w:spacing w:line="360" w:lineRule="auto"/>
        <w:rPr>
          <w:rFonts w:ascii="Times New Roman" w:hAnsi="Times New Roman"/>
        </w:rPr>
      </w:pPr>
      <w:r w:rsidRPr="000055F0">
        <w:rPr>
          <w:rFonts w:ascii="Times New Roman" w:hAnsi="Times New Roman"/>
        </w:rPr>
        <w:t>1. Were the criteria for inclusion in the sample clearly defined?</w:t>
      </w:r>
    </w:p>
    <w:p w14:paraId="4F794C34" w14:textId="77777777" w:rsidR="002F1D28" w:rsidRPr="000055F0" w:rsidRDefault="002F1D28" w:rsidP="002F1D28">
      <w:pPr>
        <w:spacing w:line="360" w:lineRule="auto"/>
        <w:rPr>
          <w:rFonts w:ascii="Times New Roman" w:hAnsi="Times New Roman"/>
        </w:rPr>
      </w:pPr>
      <w:r w:rsidRPr="000055F0">
        <w:rPr>
          <w:rFonts w:ascii="Times New Roman" w:hAnsi="Times New Roman"/>
        </w:rPr>
        <w:t>2. Were the study subjects and setting described in detail?</w:t>
      </w:r>
    </w:p>
    <w:p w14:paraId="7B6D3E2E" w14:textId="77777777" w:rsidR="002F1D28" w:rsidRPr="000055F0" w:rsidRDefault="002F1D28" w:rsidP="002F1D28">
      <w:pPr>
        <w:spacing w:line="360" w:lineRule="auto"/>
        <w:rPr>
          <w:rFonts w:ascii="Times New Roman" w:hAnsi="Times New Roman"/>
        </w:rPr>
      </w:pPr>
      <w:r w:rsidRPr="000055F0">
        <w:rPr>
          <w:rFonts w:ascii="Times New Roman" w:hAnsi="Times New Roman"/>
        </w:rPr>
        <w:t>3. Was the exposure measured in a valid and reliable way?</w:t>
      </w:r>
    </w:p>
    <w:p w14:paraId="28F75C01" w14:textId="77777777" w:rsidR="002F1D28" w:rsidRPr="000055F0" w:rsidRDefault="002F1D28" w:rsidP="002F1D28">
      <w:pPr>
        <w:spacing w:line="360" w:lineRule="auto"/>
        <w:rPr>
          <w:rFonts w:ascii="Times New Roman" w:hAnsi="Times New Roman"/>
        </w:rPr>
      </w:pPr>
      <w:r w:rsidRPr="000055F0">
        <w:rPr>
          <w:rFonts w:ascii="Times New Roman" w:hAnsi="Times New Roman"/>
        </w:rPr>
        <w:t>4. Were standard and objective criteria used to measure the condition?</w:t>
      </w:r>
    </w:p>
    <w:p w14:paraId="34915E6B" w14:textId="77777777" w:rsidR="002F1D28" w:rsidRPr="000055F0" w:rsidRDefault="002F1D28" w:rsidP="002F1D28">
      <w:pPr>
        <w:spacing w:line="360" w:lineRule="auto"/>
        <w:rPr>
          <w:rFonts w:ascii="Times New Roman" w:hAnsi="Times New Roman"/>
        </w:rPr>
      </w:pPr>
      <w:r w:rsidRPr="000055F0">
        <w:rPr>
          <w:rFonts w:ascii="Times New Roman" w:hAnsi="Times New Roman"/>
        </w:rPr>
        <w:t>5.Were confounding factors identified?</w:t>
      </w:r>
    </w:p>
    <w:p w14:paraId="47DFF05C" w14:textId="77777777" w:rsidR="002F1D28" w:rsidRPr="000055F0" w:rsidRDefault="002F1D28" w:rsidP="002F1D28">
      <w:pPr>
        <w:spacing w:line="360" w:lineRule="auto"/>
        <w:rPr>
          <w:rFonts w:ascii="Times New Roman" w:hAnsi="Times New Roman"/>
        </w:rPr>
      </w:pPr>
      <w:r w:rsidRPr="000055F0">
        <w:rPr>
          <w:rFonts w:ascii="Times New Roman" w:hAnsi="Times New Roman"/>
        </w:rPr>
        <w:t>6. Were strategies established to deal with confounding factors?</w:t>
      </w:r>
    </w:p>
    <w:p w14:paraId="7514C9D1" w14:textId="77777777" w:rsidR="002F1D28" w:rsidRPr="000055F0" w:rsidRDefault="002F1D28" w:rsidP="002F1D28">
      <w:pPr>
        <w:spacing w:line="360" w:lineRule="auto"/>
        <w:rPr>
          <w:rFonts w:ascii="Times New Roman" w:hAnsi="Times New Roman"/>
        </w:rPr>
      </w:pPr>
      <w:r w:rsidRPr="000055F0">
        <w:rPr>
          <w:rFonts w:ascii="Times New Roman" w:hAnsi="Times New Roman"/>
        </w:rPr>
        <w:t>7. Were the outcomes measured in a valid and reliable way?</w:t>
      </w:r>
    </w:p>
    <w:p w14:paraId="398F534F" w14:textId="77777777" w:rsidR="002F1D28" w:rsidRPr="000055F0" w:rsidRDefault="002F1D28" w:rsidP="002F1D28">
      <w:pPr>
        <w:spacing w:line="360" w:lineRule="auto"/>
        <w:rPr>
          <w:rFonts w:ascii="Times New Roman" w:hAnsi="Times New Roman"/>
        </w:rPr>
      </w:pPr>
      <w:r w:rsidRPr="000055F0">
        <w:rPr>
          <w:rFonts w:ascii="Times New Roman" w:hAnsi="Times New Roman"/>
        </w:rPr>
        <w:t>8. Was an appropriate statistical analysis used?</w:t>
      </w:r>
    </w:p>
    <w:p w14:paraId="5EFD50A4" w14:textId="77777777" w:rsidR="00662640" w:rsidRPr="000055F0" w:rsidRDefault="00662640" w:rsidP="00662640">
      <w:pPr>
        <w:spacing w:line="360" w:lineRule="auto"/>
        <w:rPr>
          <w:rFonts w:ascii="Times New Roman" w:hAnsi="Times New Roman"/>
          <w:b/>
          <w:bCs/>
        </w:rPr>
      </w:pPr>
      <w:r w:rsidRPr="000055F0">
        <w:rPr>
          <w:rFonts w:ascii="Times New Roman" w:hAnsi="Times New Roman"/>
          <w:b/>
          <w:bCs/>
        </w:rPr>
        <w:t>Interpretation</w:t>
      </w:r>
    </w:p>
    <w:p w14:paraId="43281662" w14:textId="09952F42" w:rsidR="004A1C4E" w:rsidRPr="000055F0" w:rsidRDefault="004A1C4E" w:rsidP="002F1D28">
      <w:pPr>
        <w:spacing w:line="360" w:lineRule="auto"/>
        <w:rPr>
          <w:rFonts w:ascii="Times New Roman" w:hAnsi="Times New Roman"/>
        </w:rPr>
      </w:pPr>
      <w:r w:rsidRPr="000055F0">
        <w:rPr>
          <w:rFonts w:ascii="Times New Roman" w:hAnsi="Times New Roman"/>
        </w:rPr>
        <w:t xml:space="preserve">Quality </w:t>
      </w:r>
      <w:r w:rsidR="0024285F" w:rsidRPr="000055F0">
        <w:rPr>
          <w:rFonts w:ascii="Times New Roman" w:hAnsi="Times New Roman"/>
        </w:rPr>
        <w:t>scores</w:t>
      </w:r>
      <w:r w:rsidRPr="000055F0">
        <w:rPr>
          <w:rFonts w:ascii="Times New Roman" w:hAnsi="Times New Roman"/>
        </w:rPr>
        <w:t xml:space="preserve"> were categorized into three groups: Low: 1-4, Moderate: 5-7, and High: &gt;8               </w:t>
      </w:r>
    </w:p>
    <w:p w14:paraId="4A7BC541" w14:textId="77777777" w:rsidR="002F1D28" w:rsidRPr="000055F0" w:rsidRDefault="002F1D28" w:rsidP="002F1D28">
      <w:pPr>
        <w:spacing w:line="360" w:lineRule="auto"/>
        <w:rPr>
          <w:rFonts w:ascii="Times New Roman" w:hAnsi="Times New Roman"/>
        </w:rPr>
      </w:pPr>
    </w:p>
    <w:p w14:paraId="094B3A5D" w14:textId="77777777" w:rsidR="002F1D28" w:rsidRPr="000055F0" w:rsidRDefault="002F1D28" w:rsidP="002F1D28">
      <w:pPr>
        <w:spacing w:line="360" w:lineRule="auto"/>
        <w:jc w:val="both"/>
        <w:rPr>
          <w:rFonts w:ascii="Times New Roman" w:hAnsi="Times New Roman" w:cs="Times New Roman"/>
        </w:rPr>
      </w:pPr>
    </w:p>
    <w:p w14:paraId="260ABCE8" w14:textId="77777777" w:rsidR="002F1D28" w:rsidRPr="000055F0" w:rsidRDefault="002F1D28" w:rsidP="002F1D28">
      <w:pPr>
        <w:spacing w:line="360" w:lineRule="auto"/>
        <w:jc w:val="both"/>
        <w:rPr>
          <w:rFonts w:ascii="Times New Roman" w:hAnsi="Times New Roman" w:cs="Times New Roman"/>
          <w:b/>
          <w:bCs/>
        </w:rPr>
      </w:pPr>
    </w:p>
    <w:p w14:paraId="04FDCFD3" w14:textId="77777777" w:rsidR="002F1D28" w:rsidRPr="000055F0" w:rsidRDefault="002F1D28" w:rsidP="002F1D28">
      <w:pPr>
        <w:spacing w:line="360" w:lineRule="auto"/>
        <w:jc w:val="both"/>
        <w:rPr>
          <w:rFonts w:ascii="Times New Roman" w:hAnsi="Times New Roman" w:cs="Times New Roman"/>
          <w:b/>
          <w:bCs/>
        </w:rPr>
      </w:pPr>
    </w:p>
    <w:p w14:paraId="64DC3E70" w14:textId="77777777" w:rsidR="00DF193F" w:rsidRPr="000055F0" w:rsidRDefault="00DF193F" w:rsidP="002F1D28">
      <w:pPr>
        <w:spacing w:line="360" w:lineRule="auto"/>
      </w:pPr>
    </w:p>
    <w:sectPr w:rsidR="00DF193F" w:rsidRPr="000055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D28"/>
    <w:rsid w:val="000055F0"/>
    <w:rsid w:val="000D2649"/>
    <w:rsid w:val="000E455D"/>
    <w:rsid w:val="001400D4"/>
    <w:rsid w:val="00163FEA"/>
    <w:rsid w:val="00235E89"/>
    <w:rsid w:val="0024285F"/>
    <w:rsid w:val="0026490C"/>
    <w:rsid w:val="00267CDC"/>
    <w:rsid w:val="002A7828"/>
    <w:rsid w:val="002B7CD3"/>
    <w:rsid w:val="002F1D28"/>
    <w:rsid w:val="003F7FAC"/>
    <w:rsid w:val="004A1C4E"/>
    <w:rsid w:val="005500B5"/>
    <w:rsid w:val="005D2902"/>
    <w:rsid w:val="00662640"/>
    <w:rsid w:val="006A630F"/>
    <w:rsid w:val="006B159F"/>
    <w:rsid w:val="006B363C"/>
    <w:rsid w:val="007D7A62"/>
    <w:rsid w:val="00801964"/>
    <w:rsid w:val="00894C8D"/>
    <w:rsid w:val="008B43CE"/>
    <w:rsid w:val="008C7A36"/>
    <w:rsid w:val="009258D5"/>
    <w:rsid w:val="009E2D6A"/>
    <w:rsid w:val="00B107CF"/>
    <w:rsid w:val="00B96599"/>
    <w:rsid w:val="00C31A3A"/>
    <w:rsid w:val="00D52FD1"/>
    <w:rsid w:val="00DC1DD7"/>
    <w:rsid w:val="00DD6982"/>
    <w:rsid w:val="00DF193F"/>
    <w:rsid w:val="00EB66C7"/>
    <w:rsid w:val="00EF111F"/>
    <w:rsid w:val="00F05C2B"/>
    <w:rsid w:val="00F41088"/>
    <w:rsid w:val="00FB5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ED7D2"/>
  <w15:chartTrackingRefBased/>
  <w15:docId w15:val="{40B5D39B-FE03-4F5D-B08E-150048792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D28"/>
  </w:style>
  <w:style w:type="paragraph" w:styleId="Heading1">
    <w:name w:val="heading 1"/>
    <w:basedOn w:val="Normal"/>
    <w:next w:val="Normal"/>
    <w:link w:val="Heading1Char"/>
    <w:uiPriority w:val="9"/>
    <w:qFormat/>
    <w:rsid w:val="002F1D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F1D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F1D2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F1D2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F1D2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F1D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D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D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D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D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1D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1D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1D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1D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1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D28"/>
    <w:rPr>
      <w:rFonts w:eastAsiaTheme="majorEastAsia" w:cstheme="majorBidi"/>
      <w:color w:val="272727" w:themeColor="text1" w:themeTint="D8"/>
    </w:rPr>
  </w:style>
  <w:style w:type="paragraph" w:styleId="Title">
    <w:name w:val="Title"/>
    <w:basedOn w:val="Normal"/>
    <w:next w:val="Normal"/>
    <w:link w:val="TitleChar"/>
    <w:uiPriority w:val="10"/>
    <w:qFormat/>
    <w:rsid w:val="002F1D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D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D28"/>
    <w:pPr>
      <w:spacing w:before="160"/>
      <w:jc w:val="center"/>
    </w:pPr>
    <w:rPr>
      <w:i/>
      <w:iCs/>
      <w:color w:val="404040" w:themeColor="text1" w:themeTint="BF"/>
    </w:rPr>
  </w:style>
  <w:style w:type="character" w:customStyle="1" w:styleId="QuoteChar">
    <w:name w:val="Quote Char"/>
    <w:basedOn w:val="DefaultParagraphFont"/>
    <w:link w:val="Quote"/>
    <w:uiPriority w:val="29"/>
    <w:rsid w:val="002F1D28"/>
    <w:rPr>
      <w:i/>
      <w:iCs/>
      <w:color w:val="404040" w:themeColor="text1" w:themeTint="BF"/>
    </w:rPr>
  </w:style>
  <w:style w:type="paragraph" w:styleId="ListParagraph">
    <w:name w:val="List Paragraph"/>
    <w:basedOn w:val="Normal"/>
    <w:uiPriority w:val="34"/>
    <w:qFormat/>
    <w:rsid w:val="002F1D28"/>
    <w:pPr>
      <w:ind w:left="720"/>
      <w:contextualSpacing/>
    </w:pPr>
  </w:style>
  <w:style w:type="character" w:styleId="IntenseEmphasis">
    <w:name w:val="Intense Emphasis"/>
    <w:basedOn w:val="DefaultParagraphFont"/>
    <w:uiPriority w:val="21"/>
    <w:qFormat/>
    <w:rsid w:val="002F1D28"/>
    <w:rPr>
      <w:i/>
      <w:iCs/>
      <w:color w:val="2F5496" w:themeColor="accent1" w:themeShade="BF"/>
    </w:rPr>
  </w:style>
  <w:style w:type="paragraph" w:styleId="IntenseQuote">
    <w:name w:val="Intense Quote"/>
    <w:basedOn w:val="Normal"/>
    <w:next w:val="Normal"/>
    <w:link w:val="IntenseQuoteChar"/>
    <w:uiPriority w:val="30"/>
    <w:qFormat/>
    <w:rsid w:val="002F1D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F1D28"/>
    <w:rPr>
      <w:i/>
      <w:iCs/>
      <w:color w:val="2F5496" w:themeColor="accent1" w:themeShade="BF"/>
    </w:rPr>
  </w:style>
  <w:style w:type="character" w:styleId="IntenseReference">
    <w:name w:val="Intense Reference"/>
    <w:basedOn w:val="DefaultParagraphFont"/>
    <w:uiPriority w:val="32"/>
    <w:qFormat/>
    <w:rsid w:val="002F1D28"/>
    <w:rPr>
      <w:b/>
      <w:bCs/>
      <w:smallCaps/>
      <w:color w:val="2F5496" w:themeColor="accent1" w:themeShade="BF"/>
      <w:spacing w:val="5"/>
    </w:rPr>
  </w:style>
  <w:style w:type="table" w:customStyle="1" w:styleId="Mdeck5tablebodythreelines">
    <w:name w:val="M_deck_5_table_body_three_lines"/>
    <w:basedOn w:val="TableNormal"/>
    <w:uiPriority w:val="99"/>
    <w:rsid w:val="002F1D28"/>
    <w:pPr>
      <w:adjustRightInd w:val="0"/>
      <w:snapToGrid w:val="0"/>
      <w:spacing w:after="0" w:line="300" w:lineRule="exact"/>
      <w:jc w:val="center"/>
    </w:pPr>
    <w:rPr>
      <w:rFonts w:ascii="Times New Roman" w:eastAsia="SimSu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962</Words>
  <Characters>85285</Characters>
  <Application>Microsoft Office Word</Application>
  <DocSecurity>0</DocSecurity>
  <Lines>710</Lines>
  <Paragraphs>2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ebastian Izquierdo Condoy</dc:creator>
  <cp:keywords/>
  <dc:description/>
  <cp:lastModifiedBy>Sandhya Patel</cp:lastModifiedBy>
  <cp:revision>3</cp:revision>
  <dcterms:created xsi:type="dcterms:W3CDTF">2024-07-16T10:12:00Z</dcterms:created>
  <dcterms:modified xsi:type="dcterms:W3CDTF">2024-07-16T10:13:00Z</dcterms:modified>
</cp:coreProperties>
</file>